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E631F1" w14:textId="40331DA6" w:rsidR="00605A28" w:rsidRPr="009F3B10" w:rsidRDefault="00661C88" w:rsidP="00661C88">
      <w:pPr>
        <w:pStyle w:val="Heading1"/>
      </w:pPr>
      <w:r>
        <w:t xml:space="preserve">Online Supplement: </w:t>
      </w:r>
      <w:proofErr w:type="spellStart"/>
      <w:r>
        <w:t>CAPgas</w:t>
      </w:r>
      <w:proofErr w:type="spellEnd"/>
      <w:r>
        <w:t xml:space="preserve"> paper</w:t>
      </w:r>
    </w:p>
    <w:p w14:paraId="5DA27289" w14:textId="50ABDDF0" w:rsidR="00094CEE" w:rsidRPr="009F3B10" w:rsidRDefault="00094CEE" w:rsidP="00352FC9">
      <w:pPr>
        <w:ind w:right="-1039"/>
        <w:jc w:val="both"/>
        <w:rPr>
          <w:rFonts w:ascii="Arial (W1)" w:eastAsia="Arial (W1)" w:hAnsi="Arial (W1)" w:cs="Arial (W1)"/>
        </w:rPr>
      </w:pPr>
    </w:p>
    <w:p w14:paraId="6E07C52B" w14:textId="4B989443" w:rsidR="003E54A1" w:rsidRPr="009F3B10" w:rsidRDefault="003E54A1" w:rsidP="00352FC9">
      <w:pPr>
        <w:pStyle w:val="Heading2"/>
        <w:jc w:val="both"/>
        <w:rPr>
          <w:rFonts w:eastAsia="Arial (W1)"/>
        </w:rPr>
      </w:pPr>
      <w:r w:rsidRPr="009F3B10">
        <w:rPr>
          <w:rFonts w:eastAsia="Arial (W1)"/>
        </w:rPr>
        <w:t>Authors:</w:t>
      </w:r>
    </w:p>
    <w:p w14:paraId="5621BEA8" w14:textId="5370538A" w:rsidR="003E54A1" w:rsidRDefault="00E70E2F" w:rsidP="00352FC9">
      <w:pPr>
        <w:ind w:right="-1039"/>
        <w:jc w:val="both"/>
        <w:rPr>
          <w:rFonts w:eastAsia="Arial (W1)" w:cstheme="minorHAnsi"/>
        </w:rPr>
      </w:pPr>
      <w:r w:rsidRPr="008A6340">
        <w:rPr>
          <w:rFonts w:eastAsia="Arial (W1)" w:cstheme="minorHAnsi"/>
        </w:rPr>
        <w:t xml:space="preserve">Nicole </w:t>
      </w:r>
      <w:r>
        <w:rPr>
          <w:rFonts w:eastAsia="Arial (W1)" w:cstheme="minorHAnsi"/>
        </w:rPr>
        <w:t xml:space="preserve">L </w:t>
      </w:r>
      <w:proofErr w:type="spellStart"/>
      <w:r w:rsidRPr="008A6340">
        <w:rPr>
          <w:rFonts w:eastAsia="Arial (W1)" w:cstheme="minorHAnsi"/>
        </w:rPr>
        <w:t>Sheers</w:t>
      </w:r>
      <w:r>
        <w:rPr>
          <w:rFonts w:eastAsia="Arial (W1)" w:cstheme="minorHAnsi"/>
        </w:rPr>
        <w:t>,</w:t>
      </w:r>
      <w:proofErr w:type="spellEnd"/>
      <w:r w:rsidRPr="008A6340">
        <w:rPr>
          <w:rFonts w:eastAsia="Arial (W1)" w:cstheme="minorHAnsi"/>
        </w:rPr>
        <w:t xml:space="preserve"> </w:t>
      </w:r>
      <w:r w:rsidR="003E54A1" w:rsidRPr="008A6340">
        <w:rPr>
          <w:rFonts w:eastAsia="Arial (W1)" w:cstheme="minorHAnsi"/>
        </w:rPr>
        <w:t xml:space="preserve">Linda </w:t>
      </w:r>
      <w:proofErr w:type="spellStart"/>
      <w:r w:rsidR="003E54A1" w:rsidRPr="008A6340">
        <w:rPr>
          <w:rFonts w:eastAsia="Arial (W1)" w:cstheme="minorHAnsi"/>
        </w:rPr>
        <w:t>Rautela</w:t>
      </w:r>
      <w:proofErr w:type="spellEnd"/>
      <w:r w:rsidR="003E54A1" w:rsidRPr="008A6340">
        <w:rPr>
          <w:rFonts w:eastAsia="Arial (W1)" w:cstheme="minorHAnsi"/>
        </w:rPr>
        <w:t xml:space="preserve">, </w:t>
      </w:r>
      <w:r w:rsidR="009825E0">
        <w:rPr>
          <w:rFonts w:eastAsia="Arial (W1)" w:cstheme="minorHAnsi"/>
        </w:rPr>
        <w:t xml:space="preserve">Steven </w:t>
      </w:r>
      <w:r w:rsidR="3F6092A2" w:rsidRPr="008A6340">
        <w:rPr>
          <w:rFonts w:eastAsia="Arial (W1)" w:cstheme="minorHAnsi"/>
        </w:rPr>
        <w:t>James Lindstrom,</w:t>
      </w:r>
      <w:r w:rsidR="003E54A1" w:rsidRPr="008A6340">
        <w:rPr>
          <w:rFonts w:eastAsia="Arial (W1)" w:cstheme="minorHAnsi"/>
        </w:rPr>
        <w:t xml:space="preserve"> Krisha Saravanan, Jennifer Cori, Danny Brazzale, Elisa San Pedro, Michelle Burns, </w:t>
      </w:r>
      <w:r w:rsidR="00161433" w:rsidRPr="008A6340">
        <w:rPr>
          <w:rFonts w:eastAsia="Arial (W1)" w:cstheme="minorHAnsi"/>
        </w:rPr>
        <w:t xml:space="preserve">Christine McDonald, </w:t>
      </w:r>
      <w:r w:rsidR="003E54A1" w:rsidRPr="008A6340">
        <w:rPr>
          <w:rFonts w:eastAsia="Arial (W1)" w:cstheme="minorHAnsi"/>
        </w:rPr>
        <w:t xml:space="preserve">Mark </w:t>
      </w:r>
      <w:r w:rsidR="002E5B07" w:rsidRPr="008A6340">
        <w:rPr>
          <w:rFonts w:eastAsia="Arial (W1)" w:cstheme="minorHAnsi"/>
        </w:rPr>
        <w:t xml:space="preserve">E </w:t>
      </w:r>
      <w:r w:rsidR="003E54A1" w:rsidRPr="008A6340">
        <w:rPr>
          <w:rFonts w:eastAsia="Arial (W1)" w:cstheme="minorHAnsi"/>
        </w:rPr>
        <w:t>Howard</w:t>
      </w:r>
      <w:r>
        <w:rPr>
          <w:rFonts w:eastAsia="Arial (W1)" w:cstheme="minorHAnsi"/>
        </w:rPr>
        <w:t xml:space="preserve">, </w:t>
      </w:r>
      <w:r w:rsidRPr="008A6340">
        <w:rPr>
          <w:rFonts w:eastAsia="Arial (W1)" w:cstheme="minorHAnsi"/>
        </w:rPr>
        <w:t>David J Berlowitz</w:t>
      </w:r>
    </w:p>
    <w:p w14:paraId="67189F3B" w14:textId="633A7892" w:rsidR="009C0B22" w:rsidRDefault="008A6340" w:rsidP="003758AB">
      <w:pPr>
        <w:pStyle w:val="Heading1"/>
        <w:jc w:val="both"/>
      </w:pPr>
      <w:r w:rsidRPr="003758AB">
        <w:rPr>
          <w:rFonts w:eastAsia="Arial (W1)"/>
          <w:sz w:val="24"/>
          <w:szCs w:val="24"/>
        </w:rPr>
        <w:t>Supplemental</w:t>
      </w:r>
      <w:r>
        <w:t xml:space="preserve"> </w:t>
      </w:r>
      <w:r w:rsidR="00397045" w:rsidRPr="009F3B10">
        <w:t>Results</w:t>
      </w:r>
    </w:p>
    <w:p w14:paraId="0A9980EE" w14:textId="77777777" w:rsidR="005539DB" w:rsidRDefault="005539DB" w:rsidP="006F40FC">
      <w:pPr>
        <w:pStyle w:val="Heading3"/>
      </w:pPr>
    </w:p>
    <w:p w14:paraId="5DA15663" w14:textId="77777777" w:rsidR="005539DB" w:rsidRPr="00DD2C21" w:rsidRDefault="005539DB" w:rsidP="005539DB">
      <w:pPr>
        <w:pStyle w:val="Heading3"/>
        <w:rPr>
          <w:rFonts w:eastAsia="Arial (W1)" w:cstheme="minorHAnsi"/>
          <w:i/>
          <w:iCs/>
        </w:rPr>
      </w:pPr>
      <w:r>
        <w:t>Online Supplement Results of measurement agreement between arterial and capillary sampling methods: pO</w:t>
      </w:r>
      <w:r w:rsidRPr="00364922">
        <w:rPr>
          <w:vertAlign w:val="subscript"/>
        </w:rPr>
        <w:t>2</w:t>
      </w:r>
      <w:r>
        <w:t xml:space="preserve"> and pH </w:t>
      </w:r>
    </w:p>
    <w:p w14:paraId="117BF560" w14:textId="7FCFBFFC" w:rsidR="005539DB" w:rsidRDefault="005539DB" w:rsidP="005539DB">
      <w:pPr>
        <w:jc w:val="both"/>
      </w:pPr>
      <w:r>
        <w:t xml:space="preserve">For the 57 participants with paired </w:t>
      </w:r>
      <w:proofErr w:type="spellStart"/>
      <w:r>
        <w:t>CAPgas</w:t>
      </w:r>
      <w:proofErr w:type="spellEnd"/>
      <w:r>
        <w:t xml:space="preserve"> and ABG samples at </w:t>
      </w:r>
      <w:r w:rsidRPr="4BBED3FF">
        <w:rPr>
          <w:rFonts w:eastAsia="Arial (W1)"/>
        </w:rPr>
        <w:t>baseline (Evening)</w:t>
      </w:r>
      <w:r>
        <w:t xml:space="preserve">, </w:t>
      </w:r>
      <w:r w:rsidRPr="4BBED3FF">
        <w:rPr>
          <w:rFonts w:eastAsia="Arial (W1)"/>
        </w:rPr>
        <w:t xml:space="preserve">the mean difference (95% CI) between arterial and capillary blood gas parameters were: </w:t>
      </w:r>
      <w:r w:rsidR="413EB0EC" w:rsidRPr="4BBED3FF">
        <w:rPr>
          <w:rFonts w:ascii="Calibri" w:eastAsia="Calibri" w:hAnsi="Calibri" w:cs="Calibri"/>
        </w:rPr>
        <w:t xml:space="preserve">pH -0.019 (-0.023, -0.016), </w:t>
      </w:r>
      <w:r w:rsidR="413EB0EC" w:rsidRPr="4BBED3FF">
        <w:rPr>
          <w:rFonts w:ascii="Calibri" w:eastAsia="Calibri" w:hAnsi="Calibri" w:cs="Calibri"/>
          <w:i/>
          <w:iCs/>
        </w:rPr>
        <w:t>p</w:t>
      </w:r>
      <w:r w:rsidR="413EB0EC" w:rsidRPr="4BBED3FF">
        <w:rPr>
          <w:rFonts w:ascii="Calibri" w:eastAsia="Calibri" w:hAnsi="Calibri" w:cs="Calibri"/>
        </w:rPr>
        <w:t>&lt;0.001; PCO</w:t>
      </w:r>
      <w:r w:rsidR="413EB0EC" w:rsidRPr="4BBED3FF">
        <w:rPr>
          <w:rFonts w:ascii="Calibri" w:eastAsia="Calibri" w:hAnsi="Calibri" w:cs="Calibri"/>
          <w:vertAlign w:val="subscript"/>
        </w:rPr>
        <w:t>2</w:t>
      </w:r>
      <w:r w:rsidR="413EB0EC" w:rsidRPr="4BBED3FF">
        <w:rPr>
          <w:rFonts w:ascii="Calibri" w:eastAsia="Calibri" w:hAnsi="Calibri" w:cs="Calibri"/>
        </w:rPr>
        <w:t xml:space="preserve"> = 2.8 (2.3, 3.3) mmHg, </w:t>
      </w:r>
      <w:r w:rsidR="413EB0EC" w:rsidRPr="4BBED3FF">
        <w:rPr>
          <w:rFonts w:ascii="Calibri" w:eastAsia="Calibri" w:hAnsi="Calibri" w:cs="Calibri"/>
          <w:i/>
          <w:iCs/>
        </w:rPr>
        <w:t>p</w:t>
      </w:r>
      <w:r w:rsidR="413EB0EC" w:rsidRPr="4BBED3FF">
        <w:rPr>
          <w:rFonts w:ascii="Calibri" w:eastAsia="Calibri" w:hAnsi="Calibri" w:cs="Calibri"/>
        </w:rPr>
        <w:t>&lt;0.001 and PO</w:t>
      </w:r>
      <w:r w:rsidR="413EB0EC" w:rsidRPr="4BBED3FF">
        <w:rPr>
          <w:rFonts w:ascii="Calibri" w:eastAsia="Calibri" w:hAnsi="Calibri" w:cs="Calibri"/>
          <w:vertAlign w:val="subscript"/>
        </w:rPr>
        <w:t>2</w:t>
      </w:r>
      <w:r w:rsidR="413EB0EC" w:rsidRPr="4BBED3FF">
        <w:rPr>
          <w:rFonts w:ascii="Calibri" w:eastAsia="Calibri" w:hAnsi="Calibri" w:cs="Calibri"/>
        </w:rPr>
        <w:t xml:space="preserve"> = -2.9 (-4.6, -1.1) mmHg, </w:t>
      </w:r>
      <w:r w:rsidR="413EB0EC" w:rsidRPr="4BBED3FF">
        <w:rPr>
          <w:rFonts w:ascii="Calibri" w:eastAsia="Calibri" w:hAnsi="Calibri" w:cs="Calibri"/>
          <w:i/>
          <w:iCs/>
        </w:rPr>
        <w:t>p</w:t>
      </w:r>
      <w:r w:rsidR="413EB0EC" w:rsidRPr="4BBED3FF">
        <w:rPr>
          <w:rFonts w:ascii="Calibri" w:eastAsia="Calibri" w:hAnsi="Calibri" w:cs="Calibri"/>
        </w:rPr>
        <w:t>=0.002.</w:t>
      </w:r>
      <w:r w:rsidRPr="4BBED3FF">
        <w:rPr>
          <w:rFonts w:eastAsia="Arial (W1)"/>
        </w:rPr>
        <w:t xml:space="preserve"> There was a significant correlation between the two sampling methods for pH, CO</w:t>
      </w:r>
      <w:r w:rsidRPr="4BBED3FF">
        <w:rPr>
          <w:rFonts w:eastAsia="Arial (W1)"/>
          <w:vertAlign w:val="subscript"/>
        </w:rPr>
        <w:t>2</w:t>
      </w:r>
      <w:r w:rsidRPr="4BBED3FF">
        <w:rPr>
          <w:rFonts w:eastAsia="Arial (W1)"/>
        </w:rPr>
        <w:t xml:space="preserve"> and O</w:t>
      </w:r>
      <w:r w:rsidRPr="4BBED3FF">
        <w:rPr>
          <w:rFonts w:eastAsia="Arial (W1)"/>
          <w:vertAlign w:val="subscript"/>
        </w:rPr>
        <w:t>2</w:t>
      </w:r>
      <w:r w:rsidRPr="4BBED3FF">
        <w:rPr>
          <w:rFonts w:eastAsia="Arial (W1)"/>
        </w:rPr>
        <w:t xml:space="preserve"> values (ICC [95% CI] for pH = 0.90 [0.84, 0.94], </w:t>
      </w:r>
      <w:r w:rsidRPr="4BBED3FF">
        <w:rPr>
          <w:rStyle w:val="Emphasis"/>
        </w:rPr>
        <w:t>p</w:t>
      </w:r>
      <w:r w:rsidRPr="4BBED3FF">
        <w:rPr>
          <w:rFonts w:eastAsia="Arial (W1)"/>
        </w:rPr>
        <w:t>&lt;0.001; CO</w:t>
      </w:r>
      <w:r w:rsidRPr="4BBED3FF">
        <w:rPr>
          <w:rFonts w:eastAsia="Arial (W1)"/>
          <w:vertAlign w:val="subscript"/>
        </w:rPr>
        <w:t>2</w:t>
      </w:r>
      <w:r w:rsidRPr="4BBED3FF">
        <w:rPr>
          <w:rFonts w:eastAsia="Arial (W1)"/>
        </w:rPr>
        <w:t xml:space="preserve"> = 0.96 [0.94, 0.98], </w:t>
      </w:r>
      <w:r w:rsidRPr="4BBED3FF">
        <w:rPr>
          <w:rStyle w:val="Emphasis"/>
        </w:rPr>
        <w:t>p</w:t>
      </w:r>
      <w:r w:rsidRPr="4BBED3FF">
        <w:rPr>
          <w:rFonts w:eastAsia="Arial (W1)"/>
        </w:rPr>
        <w:t>&lt;0.001; O</w:t>
      </w:r>
      <w:r w:rsidRPr="4BBED3FF">
        <w:rPr>
          <w:rFonts w:eastAsia="Arial (W1)"/>
          <w:vertAlign w:val="subscript"/>
        </w:rPr>
        <w:t>2</w:t>
      </w:r>
      <w:r w:rsidRPr="4BBED3FF">
        <w:rPr>
          <w:rFonts w:eastAsia="Arial (W1)"/>
        </w:rPr>
        <w:t xml:space="preserve"> = 0.91 [0.85, 0.94], </w:t>
      </w:r>
      <w:r w:rsidRPr="4BBED3FF">
        <w:rPr>
          <w:rStyle w:val="Emphasis"/>
        </w:rPr>
        <w:t>p</w:t>
      </w:r>
      <w:r w:rsidRPr="4BBED3FF">
        <w:rPr>
          <w:rFonts w:eastAsia="Arial (W1)"/>
        </w:rPr>
        <w:t>&lt;0.001).</w:t>
      </w:r>
      <w:r>
        <w:t xml:space="preserve"> Agreement between ABG and </w:t>
      </w:r>
      <w:proofErr w:type="spellStart"/>
      <w:r>
        <w:t>CAPgas</w:t>
      </w:r>
      <w:proofErr w:type="spellEnd"/>
      <w:r>
        <w:t xml:space="preserve"> pH and O</w:t>
      </w:r>
      <w:r w:rsidRPr="4BBED3FF">
        <w:rPr>
          <w:vertAlign w:val="subscript"/>
        </w:rPr>
        <w:t>2</w:t>
      </w:r>
      <w:r>
        <w:t xml:space="preserve"> parameters are illustrated below. Agreement between ABG and </w:t>
      </w:r>
      <w:proofErr w:type="spellStart"/>
      <w:r>
        <w:t>CAPgas</w:t>
      </w:r>
      <w:proofErr w:type="spellEnd"/>
      <w:r>
        <w:t xml:space="preserve"> pCO</w:t>
      </w:r>
      <w:r w:rsidRPr="4BBED3FF">
        <w:rPr>
          <w:vertAlign w:val="subscript"/>
        </w:rPr>
        <w:t>2</w:t>
      </w:r>
      <w:r>
        <w:t xml:space="preserve"> is provided in the main manuscript (Figure 2).</w:t>
      </w:r>
    </w:p>
    <w:p w14:paraId="5B811C72" w14:textId="77777777" w:rsidR="005539DB" w:rsidRDefault="005539DB" w:rsidP="005539DB">
      <w:pPr>
        <w:jc w:val="both"/>
        <w:rPr>
          <w:rFonts w:cstheme="minorHAnsi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8175"/>
      </w:tblGrid>
      <w:tr w:rsidR="005539DB" w:rsidRPr="009F3B10" w14:paraId="1016E133" w14:textId="77777777" w:rsidTr="4BBED3FF">
        <w:tc>
          <w:tcPr>
            <w:tcW w:w="851" w:type="dxa"/>
          </w:tcPr>
          <w:p w14:paraId="032D2094" w14:textId="77777777" w:rsidR="005539DB" w:rsidRPr="009F3B10" w:rsidRDefault="005539DB" w:rsidP="00C8572A"/>
        </w:tc>
        <w:tc>
          <w:tcPr>
            <w:tcW w:w="8175" w:type="dxa"/>
          </w:tcPr>
          <w:p w14:paraId="7547751A" w14:textId="77777777" w:rsidR="005539DB" w:rsidRDefault="005539DB" w:rsidP="00C8572A"/>
          <w:p w14:paraId="51644E26" w14:textId="77777777" w:rsidR="005539DB" w:rsidRPr="009F3B10" w:rsidRDefault="005539DB" w:rsidP="00C8572A"/>
        </w:tc>
      </w:tr>
      <w:tr w:rsidR="005539DB" w:rsidRPr="009F3B10" w14:paraId="2A1DAA9C" w14:textId="77777777" w:rsidTr="4BBED3FF">
        <w:tc>
          <w:tcPr>
            <w:tcW w:w="851" w:type="dxa"/>
          </w:tcPr>
          <w:p w14:paraId="58CA0963" w14:textId="4B1E6BDD" w:rsidR="005539DB" w:rsidRPr="001A5562" w:rsidRDefault="005539DB" w:rsidP="00C8572A">
            <w:pPr>
              <w:rPr>
                <w:rFonts w:eastAsia="Arial (W1)" w:cstheme="minorHAnsi"/>
                <w:b/>
                <w:bCs/>
                <w:noProof/>
              </w:rPr>
            </w:pPr>
            <w:r w:rsidRPr="001A5562">
              <w:rPr>
                <w:rFonts w:eastAsia="Arial (W1)" w:cstheme="minorHAnsi"/>
                <w:b/>
                <w:bCs/>
                <w:noProof/>
              </w:rPr>
              <w:t xml:space="preserve">Fig </w:t>
            </w:r>
            <w:r w:rsidR="00313243">
              <w:rPr>
                <w:rFonts w:eastAsia="Arial (W1)" w:cstheme="minorHAnsi"/>
                <w:b/>
                <w:bCs/>
                <w:noProof/>
              </w:rPr>
              <w:t>S1</w:t>
            </w:r>
            <w:r>
              <w:rPr>
                <w:rFonts w:eastAsia="Arial (W1)" w:cstheme="minorHAnsi"/>
                <w:b/>
                <w:bCs/>
                <w:noProof/>
              </w:rPr>
              <w:t>a</w:t>
            </w:r>
          </w:p>
        </w:tc>
        <w:tc>
          <w:tcPr>
            <w:tcW w:w="8175" w:type="dxa"/>
          </w:tcPr>
          <w:p w14:paraId="59D70D14" w14:textId="77777777" w:rsidR="005539DB" w:rsidRPr="009F3B10" w:rsidRDefault="005539DB" w:rsidP="00C8572A">
            <w:r w:rsidRPr="009F3B10">
              <w:rPr>
                <w:rFonts w:eastAsia="Arial (W1)" w:cstheme="minorHAnsi"/>
                <w:noProof/>
              </w:rPr>
              <w:drawing>
                <wp:inline distT="0" distB="0" distL="0" distR="0" wp14:anchorId="172D9437" wp14:editId="4A9BB83A">
                  <wp:extent cx="4135368" cy="3006000"/>
                  <wp:effectExtent l="0" t="0" r="0" b="4445"/>
                  <wp:docPr id="1870793336" name="Picture 1870793336" descr="A graph with black do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0793336" name="Picture 2" descr="A graph with black dots&#10;&#10;Description automatically generated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35368" cy="300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539DB" w:rsidRPr="009F3B10" w14:paraId="36018268" w14:textId="77777777" w:rsidTr="4BBED3FF">
        <w:tc>
          <w:tcPr>
            <w:tcW w:w="851" w:type="dxa"/>
          </w:tcPr>
          <w:p w14:paraId="4F26DD31" w14:textId="77777777" w:rsidR="005539DB" w:rsidRPr="009F3B10" w:rsidRDefault="005539DB" w:rsidP="00C8572A"/>
        </w:tc>
        <w:tc>
          <w:tcPr>
            <w:tcW w:w="8175" w:type="dxa"/>
          </w:tcPr>
          <w:p w14:paraId="21007552" w14:textId="6F5513E0" w:rsidR="005539DB" w:rsidRDefault="005539DB" w:rsidP="00C8572A">
            <w:r>
              <w:t>Mean bias (limits of agreement) = -2.</w:t>
            </w:r>
            <w:r w:rsidR="1FD3FA93">
              <w:t>86</w:t>
            </w:r>
            <w:r>
              <w:t xml:space="preserve"> (-15.</w:t>
            </w:r>
            <w:r w:rsidR="05CC0C8E">
              <w:t>49</w:t>
            </w:r>
            <w:r>
              <w:t xml:space="preserve"> to </w:t>
            </w:r>
            <w:r w:rsidR="2BFC70F4">
              <w:t>9</w:t>
            </w:r>
            <w:r>
              <w:t>.</w:t>
            </w:r>
            <w:r w:rsidR="54B9E909">
              <w:t>78</w:t>
            </w:r>
            <w:r>
              <w:t>) mmHg</w:t>
            </w:r>
          </w:p>
          <w:p w14:paraId="29A1A06F" w14:textId="77777777" w:rsidR="005539DB" w:rsidRDefault="005539DB" w:rsidP="00C8572A"/>
          <w:p w14:paraId="38948D67" w14:textId="77777777" w:rsidR="005539DB" w:rsidRPr="009F3B10" w:rsidRDefault="005539DB" w:rsidP="00C8572A"/>
        </w:tc>
      </w:tr>
      <w:tr w:rsidR="005539DB" w:rsidRPr="009F3B10" w14:paraId="0CF6F760" w14:textId="77777777" w:rsidTr="4BBED3FF">
        <w:tc>
          <w:tcPr>
            <w:tcW w:w="851" w:type="dxa"/>
          </w:tcPr>
          <w:p w14:paraId="72F4AF63" w14:textId="10F1A9C2" w:rsidR="005539DB" w:rsidRPr="001A5562" w:rsidRDefault="005539DB" w:rsidP="00C8572A">
            <w:pPr>
              <w:jc w:val="both"/>
              <w:rPr>
                <w:rFonts w:eastAsia="Arial (W1)" w:cstheme="minorHAnsi"/>
                <w:b/>
                <w:bCs/>
                <w:noProof/>
              </w:rPr>
            </w:pPr>
            <w:r w:rsidRPr="001A5562">
              <w:rPr>
                <w:rFonts w:eastAsia="Arial (W1)" w:cstheme="minorHAnsi"/>
                <w:b/>
                <w:bCs/>
                <w:noProof/>
              </w:rPr>
              <w:lastRenderedPageBreak/>
              <w:t xml:space="preserve">Fig </w:t>
            </w:r>
            <w:r w:rsidR="00313243">
              <w:rPr>
                <w:rFonts w:eastAsia="Arial (W1)" w:cstheme="minorHAnsi"/>
                <w:b/>
                <w:bCs/>
                <w:noProof/>
              </w:rPr>
              <w:t>S1</w:t>
            </w:r>
            <w:r>
              <w:rPr>
                <w:rFonts w:eastAsia="Arial (W1)" w:cstheme="minorHAnsi"/>
                <w:b/>
                <w:bCs/>
                <w:noProof/>
              </w:rPr>
              <w:t>b</w:t>
            </w:r>
          </w:p>
        </w:tc>
        <w:tc>
          <w:tcPr>
            <w:tcW w:w="8175" w:type="dxa"/>
          </w:tcPr>
          <w:p w14:paraId="2FF9607A" w14:textId="77777777" w:rsidR="005539DB" w:rsidRPr="009F3B10" w:rsidRDefault="005539DB" w:rsidP="00C8572A">
            <w:pPr>
              <w:jc w:val="both"/>
              <w:rPr>
                <w:rFonts w:eastAsia="Arial (W1)" w:cstheme="minorHAnsi"/>
              </w:rPr>
            </w:pPr>
            <w:r w:rsidRPr="009F3B10">
              <w:rPr>
                <w:rFonts w:eastAsia="Arial (W1)" w:cstheme="minorHAnsi"/>
                <w:noProof/>
              </w:rPr>
              <w:drawing>
                <wp:inline distT="0" distB="0" distL="0" distR="0" wp14:anchorId="52F77664" wp14:editId="7A85B4B0">
                  <wp:extent cx="4135366" cy="3006000"/>
                  <wp:effectExtent l="0" t="0" r="0" b="4445"/>
                  <wp:docPr id="853899628" name="Picture 853899628" descr="A graph of ph agreemen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3899628" name="Picture 3" descr="A graph of ph agreement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35366" cy="300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539DB" w:rsidRPr="009F3B10" w14:paraId="698E3146" w14:textId="77777777" w:rsidTr="4BBED3FF">
        <w:tc>
          <w:tcPr>
            <w:tcW w:w="851" w:type="dxa"/>
          </w:tcPr>
          <w:p w14:paraId="797CC330" w14:textId="77777777" w:rsidR="005539DB" w:rsidRPr="009F3B10" w:rsidRDefault="005539DB" w:rsidP="00C8572A">
            <w:pPr>
              <w:jc w:val="both"/>
            </w:pPr>
          </w:p>
        </w:tc>
        <w:tc>
          <w:tcPr>
            <w:tcW w:w="8175" w:type="dxa"/>
          </w:tcPr>
          <w:p w14:paraId="4258F3CF" w14:textId="64150D34" w:rsidR="005539DB" w:rsidRPr="009F3B10" w:rsidRDefault="005539DB" w:rsidP="4BBED3FF">
            <w:pPr>
              <w:jc w:val="both"/>
            </w:pPr>
            <w:r>
              <w:t>Mean bias (limits of agreement) = -0.0</w:t>
            </w:r>
            <w:r w:rsidR="60DD0434">
              <w:t>19</w:t>
            </w:r>
            <w:r>
              <w:t xml:space="preserve"> (-0.0</w:t>
            </w:r>
            <w:r w:rsidR="10AD06B3">
              <w:t>45</w:t>
            </w:r>
            <w:r>
              <w:t xml:space="preserve"> to 0.0</w:t>
            </w:r>
            <w:r w:rsidR="6EB1E386">
              <w:t>06</w:t>
            </w:r>
            <w:r>
              <w:t>)</w:t>
            </w:r>
          </w:p>
        </w:tc>
      </w:tr>
    </w:tbl>
    <w:p w14:paraId="0F054BE9" w14:textId="10E1456C" w:rsidR="005539DB" w:rsidRPr="00A42B36" w:rsidRDefault="005539DB" w:rsidP="1A5E9F19">
      <w:pPr>
        <w:spacing w:before="240"/>
        <w:jc w:val="both"/>
        <w:rPr>
          <w:rFonts w:eastAsia="Arial (W1)" w:cstheme="minorHAnsi"/>
          <w:b/>
          <w:sz w:val="24"/>
          <w:szCs w:val="24"/>
        </w:rPr>
      </w:pPr>
      <w:r w:rsidRPr="00A42B36">
        <w:rPr>
          <w:rFonts w:eastAsia="Arial (W1)" w:cstheme="minorHAnsi"/>
          <w:b/>
          <w:sz w:val="24"/>
          <w:szCs w:val="24"/>
        </w:rPr>
        <w:t xml:space="preserve">Online </w:t>
      </w:r>
      <w:r>
        <w:rPr>
          <w:rFonts w:eastAsia="Arial (W1)" w:cstheme="minorHAnsi"/>
          <w:b/>
          <w:sz w:val="24"/>
          <w:szCs w:val="24"/>
        </w:rPr>
        <w:t xml:space="preserve">Supplement </w:t>
      </w:r>
      <w:r w:rsidRPr="00A42B36">
        <w:rPr>
          <w:rFonts w:eastAsia="Arial (W1)" w:cstheme="minorHAnsi"/>
          <w:b/>
          <w:sz w:val="24"/>
          <w:szCs w:val="24"/>
        </w:rPr>
        <w:t xml:space="preserve">Figure </w:t>
      </w:r>
      <w:r w:rsidR="008F1482">
        <w:rPr>
          <w:rFonts w:eastAsia="Arial (W1)" w:cstheme="minorHAnsi"/>
          <w:b/>
          <w:sz w:val="24"/>
          <w:szCs w:val="24"/>
        </w:rPr>
        <w:t>S</w:t>
      </w:r>
      <w:r w:rsidR="00313243">
        <w:rPr>
          <w:rFonts w:eastAsia="Arial (W1)" w:cstheme="minorHAnsi"/>
          <w:b/>
          <w:sz w:val="24"/>
          <w:szCs w:val="24"/>
        </w:rPr>
        <w:t>1</w:t>
      </w:r>
      <w:r w:rsidRPr="00A42B36">
        <w:rPr>
          <w:rFonts w:eastAsia="Arial (W1)" w:cstheme="minorHAnsi"/>
          <w:b/>
          <w:sz w:val="24"/>
          <w:szCs w:val="24"/>
        </w:rPr>
        <w:t xml:space="preserve">: Bland Altman plots illustrating mean difference and limits of agreement between ABG and </w:t>
      </w:r>
      <w:proofErr w:type="spellStart"/>
      <w:r w:rsidRPr="00A42B36">
        <w:rPr>
          <w:rFonts w:eastAsia="Arial (W1)" w:cstheme="minorHAnsi"/>
          <w:b/>
          <w:sz w:val="24"/>
          <w:szCs w:val="24"/>
        </w:rPr>
        <w:t>CAPgas</w:t>
      </w:r>
      <w:proofErr w:type="spellEnd"/>
      <w:r w:rsidRPr="00A42B36">
        <w:rPr>
          <w:rFonts w:eastAsia="Arial (W1)" w:cstheme="minorHAnsi"/>
          <w:b/>
          <w:sz w:val="24"/>
          <w:szCs w:val="24"/>
        </w:rPr>
        <w:t xml:space="preserve"> blood parameters for </w:t>
      </w:r>
      <w:r>
        <w:rPr>
          <w:rFonts w:eastAsia="Arial (W1)" w:cstheme="minorHAnsi"/>
          <w:b/>
          <w:sz w:val="24"/>
          <w:szCs w:val="24"/>
        </w:rPr>
        <w:t>a</w:t>
      </w:r>
      <w:r w:rsidRPr="00A42B36">
        <w:rPr>
          <w:rFonts w:eastAsia="Arial (W1)" w:cstheme="minorHAnsi"/>
          <w:b/>
          <w:sz w:val="24"/>
          <w:szCs w:val="24"/>
        </w:rPr>
        <w:t>) O</w:t>
      </w:r>
      <w:r w:rsidRPr="001A5562">
        <w:rPr>
          <w:rFonts w:eastAsia="Arial (W1)" w:cstheme="minorHAnsi"/>
          <w:b/>
          <w:sz w:val="24"/>
          <w:szCs w:val="24"/>
          <w:vertAlign w:val="subscript"/>
        </w:rPr>
        <w:t>2</w:t>
      </w:r>
      <w:r w:rsidRPr="00A42B36">
        <w:rPr>
          <w:rFonts w:eastAsia="Arial (W1)" w:cstheme="minorHAnsi"/>
          <w:b/>
          <w:sz w:val="24"/>
          <w:szCs w:val="24"/>
        </w:rPr>
        <w:t xml:space="preserve"> and </w:t>
      </w:r>
      <w:r>
        <w:rPr>
          <w:rFonts w:eastAsia="Arial (W1)" w:cstheme="minorHAnsi"/>
          <w:b/>
          <w:sz w:val="24"/>
          <w:szCs w:val="24"/>
        </w:rPr>
        <w:t>b</w:t>
      </w:r>
      <w:r w:rsidRPr="00A42B36">
        <w:rPr>
          <w:rFonts w:eastAsia="Arial (W1)" w:cstheme="minorHAnsi"/>
          <w:b/>
          <w:sz w:val="24"/>
          <w:szCs w:val="24"/>
        </w:rPr>
        <w:t>) pH, based on paired samples obtained at the Evening session (n=57</w:t>
      </w:r>
      <w:r w:rsidRPr="1A5E9F19">
        <w:rPr>
          <w:rFonts w:eastAsia="Arial (W1)"/>
          <w:b/>
          <w:bCs/>
          <w:sz w:val="24"/>
          <w:szCs w:val="24"/>
        </w:rPr>
        <w:t>)</w:t>
      </w:r>
      <w:r w:rsidR="32FADC1B" w:rsidRPr="1A5E9F19">
        <w:rPr>
          <w:rFonts w:eastAsia="Arial (W1)"/>
          <w:b/>
          <w:bCs/>
          <w:sz w:val="24"/>
          <w:szCs w:val="24"/>
        </w:rPr>
        <w:t>.</w:t>
      </w:r>
    </w:p>
    <w:p w14:paraId="593DD853" w14:textId="77777777" w:rsidR="005539DB" w:rsidRPr="005D525D" w:rsidRDefault="005539DB" w:rsidP="005539DB">
      <w:pPr>
        <w:spacing w:after="0"/>
        <w:jc w:val="both"/>
        <w:rPr>
          <w:rFonts w:eastAsia="Calibri" w:cstheme="minorHAnsi"/>
          <w:i/>
          <w:iCs/>
          <w:sz w:val="24"/>
          <w:szCs w:val="24"/>
        </w:rPr>
      </w:pPr>
      <w:r w:rsidRPr="005D525D">
        <w:rPr>
          <w:rFonts w:eastAsia="Calibri" w:cstheme="minorHAnsi"/>
          <w:i/>
          <w:iCs/>
          <w:sz w:val="24"/>
          <w:szCs w:val="24"/>
        </w:rPr>
        <w:t>Solid line represents mean bias (mean difference), dashed lines represent upper and lower levels of agreement</w:t>
      </w:r>
      <w:r w:rsidRPr="005D525D">
        <w:rPr>
          <w:rFonts w:eastAsia="Arial (W1)" w:cstheme="minorHAnsi"/>
          <w:i/>
          <w:iCs/>
          <w:sz w:val="24"/>
          <w:szCs w:val="24"/>
        </w:rPr>
        <w:t xml:space="preserve"> (mean difference </w:t>
      </w:r>
      <w:r w:rsidRPr="00D63305">
        <w:rPr>
          <w:rFonts w:eastAsia="Calibri" w:cs="Arial"/>
          <w:i/>
          <w:iCs/>
          <w:sz w:val="24"/>
          <w:szCs w:val="24"/>
        </w:rPr>
        <w:t xml:space="preserve">± </w:t>
      </w:r>
      <w:r w:rsidRPr="005D525D">
        <w:rPr>
          <w:rFonts w:eastAsia="Arial (W1)" w:cstheme="minorHAnsi"/>
          <w:i/>
          <w:iCs/>
          <w:sz w:val="24"/>
          <w:szCs w:val="24"/>
        </w:rPr>
        <w:t>2 standard deviations).</w:t>
      </w:r>
      <w:r w:rsidRPr="005D525D">
        <w:rPr>
          <w:rFonts w:eastAsia="Calibri" w:cstheme="minorHAnsi"/>
          <w:i/>
          <w:iCs/>
          <w:sz w:val="24"/>
          <w:szCs w:val="24"/>
        </w:rPr>
        <w:t xml:space="preserve"> </w:t>
      </w:r>
    </w:p>
    <w:p w14:paraId="34A0C836" w14:textId="77777777" w:rsidR="005539DB" w:rsidRPr="005D525D" w:rsidRDefault="005539DB" w:rsidP="005539DB">
      <w:pPr>
        <w:rPr>
          <w:rFonts w:eastAsia="Calibri" w:cs="Arial"/>
        </w:rPr>
      </w:pPr>
    </w:p>
    <w:p w14:paraId="4EFDB8B7" w14:textId="77777777" w:rsidR="005539DB" w:rsidRDefault="005539DB" w:rsidP="006F40FC">
      <w:pPr>
        <w:pStyle w:val="Heading3"/>
      </w:pPr>
    </w:p>
    <w:p w14:paraId="1B13B206" w14:textId="66FCEA92" w:rsidR="00313243" w:rsidRDefault="00313243">
      <w:pPr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  <w:r>
        <w:br w:type="page"/>
      </w:r>
    </w:p>
    <w:p w14:paraId="0FBFC50C" w14:textId="77777777" w:rsidR="005539DB" w:rsidRDefault="005539DB" w:rsidP="006F40FC">
      <w:pPr>
        <w:pStyle w:val="Heading3"/>
      </w:pPr>
    </w:p>
    <w:p w14:paraId="7FE527E9" w14:textId="296B7928" w:rsidR="00225B39" w:rsidRPr="00225B39" w:rsidRDefault="006F40FC" w:rsidP="006F40FC">
      <w:pPr>
        <w:pStyle w:val="Heading3"/>
      </w:pPr>
      <w:r>
        <w:t>Online Supplement Results m</w:t>
      </w:r>
      <w:r w:rsidR="00225B39">
        <w:t xml:space="preserve">easurement </w:t>
      </w:r>
      <w:r>
        <w:t>a</w:t>
      </w:r>
      <w:r w:rsidR="00225B39">
        <w:t xml:space="preserve">greement between </w:t>
      </w:r>
      <w:r w:rsidR="00E933B6">
        <w:t>blood and transcutaneous sampling methods</w:t>
      </w:r>
    </w:p>
    <w:p w14:paraId="79B126B3" w14:textId="6A555461" w:rsidR="00B45E0B" w:rsidRDefault="00851A28" w:rsidP="007F7DDE">
      <w:pPr>
        <w:spacing w:before="240"/>
        <w:rPr>
          <w:rFonts w:eastAsia="Arial (W1)" w:cstheme="minorHAnsi"/>
          <w:sz w:val="24"/>
          <w:szCs w:val="24"/>
        </w:rPr>
      </w:pPr>
      <w:r w:rsidRPr="00DD2C21">
        <w:rPr>
          <w:rFonts w:cstheme="minorHAnsi"/>
          <w:sz w:val="24"/>
          <w:szCs w:val="24"/>
        </w:rPr>
        <w:t>Offset</w:t>
      </w:r>
      <w:r w:rsidR="004C7290">
        <w:rPr>
          <w:rFonts w:cstheme="minorHAnsi"/>
          <w:sz w:val="24"/>
          <w:szCs w:val="24"/>
        </w:rPr>
        <w:t>s</w:t>
      </w:r>
      <w:r w:rsidRPr="00DD2C21">
        <w:rPr>
          <w:rFonts w:cstheme="minorHAnsi"/>
          <w:sz w:val="24"/>
          <w:szCs w:val="24"/>
        </w:rPr>
        <w:t xml:space="preserve"> </w:t>
      </w:r>
      <w:r w:rsidR="007C3896">
        <w:rPr>
          <w:rFonts w:cstheme="minorHAnsi"/>
          <w:sz w:val="24"/>
          <w:szCs w:val="24"/>
        </w:rPr>
        <w:t xml:space="preserve">(difference between transcutaneous and arterial or capillary blood sampling technique) </w:t>
      </w:r>
      <w:r w:rsidRPr="00DD2C21">
        <w:rPr>
          <w:rFonts w:cstheme="minorHAnsi"/>
          <w:sz w:val="24"/>
          <w:szCs w:val="24"/>
        </w:rPr>
        <w:t xml:space="preserve">were calculated for the 44 participants with </w:t>
      </w:r>
      <w:r w:rsidRPr="00DD2C21">
        <w:rPr>
          <w:sz w:val="24"/>
          <w:szCs w:val="24"/>
        </w:rPr>
        <w:t>all of ABG (PaCO</w:t>
      </w:r>
      <w:r w:rsidRPr="00DD2C21">
        <w:rPr>
          <w:sz w:val="24"/>
          <w:szCs w:val="24"/>
          <w:vertAlign w:val="subscript"/>
        </w:rPr>
        <w:t>2</w:t>
      </w:r>
      <w:r w:rsidRPr="00DD2C21">
        <w:rPr>
          <w:sz w:val="24"/>
          <w:szCs w:val="24"/>
        </w:rPr>
        <w:t xml:space="preserve">), </w:t>
      </w:r>
      <w:proofErr w:type="spellStart"/>
      <w:r w:rsidRPr="00DD2C21">
        <w:rPr>
          <w:sz w:val="24"/>
          <w:szCs w:val="24"/>
        </w:rPr>
        <w:t>CAPgas</w:t>
      </w:r>
      <w:proofErr w:type="spellEnd"/>
      <w:r w:rsidRPr="00DD2C21">
        <w:rPr>
          <w:sz w:val="24"/>
          <w:szCs w:val="24"/>
        </w:rPr>
        <w:t xml:space="preserve"> (P</w:t>
      </w:r>
      <w:r w:rsidRPr="00DD2C21">
        <w:rPr>
          <w:sz w:val="24"/>
          <w:szCs w:val="24"/>
          <w:vertAlign w:val="subscript"/>
        </w:rPr>
        <w:t>CAP</w:t>
      </w:r>
      <w:r w:rsidRPr="00DD2C21">
        <w:rPr>
          <w:sz w:val="24"/>
          <w:szCs w:val="24"/>
        </w:rPr>
        <w:t>CO</w:t>
      </w:r>
      <w:r w:rsidRPr="00DD2C21">
        <w:rPr>
          <w:sz w:val="24"/>
          <w:szCs w:val="24"/>
          <w:vertAlign w:val="subscript"/>
        </w:rPr>
        <w:t>2</w:t>
      </w:r>
      <w:r w:rsidRPr="00DD2C21">
        <w:rPr>
          <w:sz w:val="24"/>
          <w:szCs w:val="24"/>
        </w:rPr>
        <w:t>) and TcCO</w:t>
      </w:r>
      <w:r w:rsidRPr="00DD2C21">
        <w:rPr>
          <w:rFonts w:eastAsia="Arial (W1)" w:cstheme="minorHAnsi"/>
          <w:sz w:val="24"/>
          <w:szCs w:val="24"/>
          <w:vertAlign w:val="subscript"/>
        </w:rPr>
        <w:t>2</w:t>
      </w:r>
      <w:r w:rsidRPr="00DD2C21">
        <w:rPr>
          <w:sz w:val="24"/>
          <w:szCs w:val="24"/>
        </w:rPr>
        <w:t xml:space="preserve"> measures at both Evening and Morning (</w:t>
      </w:r>
      <w:r w:rsidR="008B6618">
        <w:rPr>
          <w:sz w:val="24"/>
          <w:szCs w:val="24"/>
        </w:rPr>
        <w:t xml:space="preserve">main manuscript </w:t>
      </w:r>
      <w:r w:rsidRPr="00DD2C21">
        <w:rPr>
          <w:rFonts w:eastAsia="Arial (W1)" w:cstheme="minorHAnsi"/>
          <w:sz w:val="24"/>
          <w:szCs w:val="24"/>
        </w:rPr>
        <w:t>Table 2</w:t>
      </w:r>
      <w:r>
        <w:rPr>
          <w:rFonts w:eastAsia="Arial (W1)" w:cstheme="minorHAnsi"/>
          <w:sz w:val="24"/>
          <w:szCs w:val="24"/>
        </w:rPr>
        <w:t xml:space="preserve">, </w:t>
      </w:r>
      <w:r w:rsidR="00C55367">
        <w:rPr>
          <w:rFonts w:eastAsia="Arial (W1)" w:cstheme="minorHAnsi"/>
          <w:sz w:val="24"/>
          <w:szCs w:val="24"/>
        </w:rPr>
        <w:t xml:space="preserve">Evening data depicted in </w:t>
      </w:r>
      <w:r>
        <w:rPr>
          <w:rFonts w:eastAsia="Arial (W1)" w:cstheme="minorHAnsi"/>
          <w:sz w:val="24"/>
          <w:szCs w:val="24"/>
        </w:rPr>
        <w:t xml:space="preserve">Online supplement Figures </w:t>
      </w:r>
      <w:r w:rsidR="008B6618">
        <w:rPr>
          <w:rFonts w:eastAsia="Arial (W1)" w:cstheme="minorHAnsi"/>
          <w:sz w:val="24"/>
          <w:szCs w:val="24"/>
        </w:rPr>
        <w:t>S</w:t>
      </w:r>
      <w:r>
        <w:rPr>
          <w:rFonts w:eastAsia="Arial (W1)" w:cstheme="minorHAnsi"/>
          <w:sz w:val="24"/>
          <w:szCs w:val="24"/>
        </w:rPr>
        <w:t>2</w:t>
      </w:r>
      <w:r w:rsidR="00EA7DA4">
        <w:rPr>
          <w:rFonts w:eastAsia="Arial (W1)" w:cstheme="minorHAnsi"/>
          <w:sz w:val="24"/>
          <w:szCs w:val="24"/>
        </w:rPr>
        <w:t>a and S2b</w:t>
      </w:r>
      <w:r w:rsidR="00C55367">
        <w:rPr>
          <w:rFonts w:eastAsia="Arial (W1)" w:cstheme="minorHAnsi"/>
          <w:sz w:val="24"/>
          <w:szCs w:val="24"/>
        </w:rPr>
        <w:t>).</w:t>
      </w:r>
    </w:p>
    <w:p w14:paraId="46FBD54A" w14:textId="0D9EBD78" w:rsidR="004B65A8" w:rsidRDefault="003F41A3">
      <w:pPr>
        <w:rPr>
          <w:rFonts w:cstheme="minorHAnsi"/>
        </w:rPr>
      </w:pPr>
      <w:r w:rsidRPr="00126587">
        <w:rPr>
          <w:rFonts w:eastAsia="Arial (W1)" w:cstheme="minorHAnsi"/>
          <w:sz w:val="24"/>
          <w:szCs w:val="24"/>
        </w:rPr>
        <w:t xml:space="preserve">The average absolute </w:t>
      </w:r>
      <w:r w:rsidRPr="00126587">
        <w:rPr>
          <w:sz w:val="24"/>
          <w:szCs w:val="24"/>
        </w:rPr>
        <w:t>PaCO</w:t>
      </w:r>
      <w:r w:rsidRPr="00126587">
        <w:rPr>
          <w:sz w:val="24"/>
          <w:szCs w:val="24"/>
          <w:vertAlign w:val="subscript"/>
        </w:rPr>
        <w:t xml:space="preserve">2 </w:t>
      </w:r>
      <w:r w:rsidRPr="00126587">
        <w:rPr>
          <w:rFonts w:eastAsia="Arial (W1)" w:cstheme="minorHAnsi"/>
          <w:sz w:val="24"/>
          <w:szCs w:val="24"/>
        </w:rPr>
        <w:t xml:space="preserve">and </w:t>
      </w:r>
      <w:r w:rsidRPr="00126587">
        <w:rPr>
          <w:sz w:val="24"/>
          <w:szCs w:val="24"/>
        </w:rPr>
        <w:t>P</w:t>
      </w:r>
      <w:r w:rsidRPr="00126587">
        <w:rPr>
          <w:sz w:val="24"/>
          <w:szCs w:val="24"/>
          <w:vertAlign w:val="subscript"/>
        </w:rPr>
        <w:t>CAP</w:t>
      </w:r>
      <w:r w:rsidRPr="00126587">
        <w:rPr>
          <w:sz w:val="24"/>
          <w:szCs w:val="24"/>
        </w:rPr>
        <w:t>CO</w:t>
      </w:r>
      <w:r w:rsidRPr="00126587">
        <w:rPr>
          <w:sz w:val="24"/>
          <w:szCs w:val="24"/>
          <w:vertAlign w:val="subscript"/>
        </w:rPr>
        <w:t>2</w:t>
      </w:r>
      <w:r w:rsidRPr="00126587">
        <w:rPr>
          <w:sz w:val="24"/>
          <w:szCs w:val="24"/>
        </w:rPr>
        <w:t xml:space="preserve"> </w:t>
      </w:r>
      <w:r w:rsidRPr="00126587">
        <w:rPr>
          <w:rFonts w:eastAsia="Arial (W1)" w:cstheme="minorHAnsi"/>
          <w:sz w:val="24"/>
          <w:szCs w:val="24"/>
        </w:rPr>
        <w:t>values did not change over the night but the TcCO</w:t>
      </w:r>
      <w:r w:rsidRPr="00126587">
        <w:rPr>
          <w:rFonts w:eastAsia="Arial (W1)" w:cstheme="minorHAnsi"/>
          <w:sz w:val="24"/>
          <w:szCs w:val="24"/>
          <w:vertAlign w:val="subscript"/>
        </w:rPr>
        <w:t>2</w:t>
      </w:r>
      <w:r w:rsidRPr="00126587">
        <w:rPr>
          <w:rFonts w:eastAsia="Arial (W1)" w:cstheme="minorHAnsi"/>
          <w:sz w:val="24"/>
          <w:szCs w:val="24"/>
        </w:rPr>
        <w:t xml:space="preserve"> significantly decreased. There was a larger, negative offset between TcCO</w:t>
      </w:r>
      <w:r w:rsidRPr="00126587">
        <w:rPr>
          <w:rFonts w:eastAsia="Arial (W1)" w:cstheme="minorHAnsi"/>
          <w:sz w:val="24"/>
          <w:szCs w:val="24"/>
          <w:vertAlign w:val="subscript"/>
        </w:rPr>
        <w:t>2</w:t>
      </w:r>
      <w:r w:rsidRPr="00126587">
        <w:rPr>
          <w:rFonts w:eastAsia="Arial (W1)" w:cstheme="minorHAnsi"/>
          <w:sz w:val="24"/>
          <w:szCs w:val="24"/>
        </w:rPr>
        <w:t xml:space="preserve"> and ABG compared to TcCO</w:t>
      </w:r>
      <w:r w:rsidRPr="00126587">
        <w:rPr>
          <w:rFonts w:eastAsia="Arial (W1)" w:cstheme="minorHAnsi"/>
          <w:sz w:val="24"/>
          <w:szCs w:val="24"/>
          <w:vertAlign w:val="subscript"/>
        </w:rPr>
        <w:t>2</w:t>
      </w:r>
      <w:r w:rsidRPr="00126587">
        <w:rPr>
          <w:rFonts w:eastAsia="Arial (W1)" w:cstheme="minorHAnsi"/>
          <w:sz w:val="24"/>
          <w:szCs w:val="24"/>
        </w:rPr>
        <w:t xml:space="preserve"> and </w:t>
      </w:r>
      <w:proofErr w:type="spellStart"/>
      <w:r w:rsidRPr="00126587">
        <w:rPr>
          <w:rFonts w:eastAsia="Arial (W1)" w:cstheme="minorHAnsi"/>
          <w:sz w:val="24"/>
          <w:szCs w:val="24"/>
        </w:rPr>
        <w:t>CAPgas</w:t>
      </w:r>
      <w:proofErr w:type="spellEnd"/>
      <w:r w:rsidRPr="00126587">
        <w:rPr>
          <w:rFonts w:eastAsia="Arial (W1)" w:cstheme="minorHAnsi"/>
          <w:sz w:val="24"/>
          <w:szCs w:val="24"/>
        </w:rPr>
        <w:t xml:space="preserve"> at both Evening and Morning (</w:t>
      </w:r>
      <w:r w:rsidRPr="00126587">
        <w:rPr>
          <w:sz w:val="24"/>
          <w:szCs w:val="24"/>
        </w:rPr>
        <w:t xml:space="preserve">main manuscript </w:t>
      </w:r>
      <w:r w:rsidRPr="00126587">
        <w:rPr>
          <w:rFonts w:eastAsia="Arial (W1)" w:cstheme="minorHAnsi"/>
          <w:sz w:val="24"/>
          <w:szCs w:val="24"/>
        </w:rPr>
        <w:t>Table 2, Figure 3, Online supplement S2a and S2b, S3). The</w:t>
      </w:r>
      <w:r w:rsidRPr="00126587">
        <w:rPr>
          <w:sz w:val="24"/>
          <w:szCs w:val="24"/>
        </w:rPr>
        <w:t xml:space="preserve"> TcCO</w:t>
      </w:r>
      <w:r w:rsidRPr="00126587">
        <w:rPr>
          <w:rFonts w:eastAsia="Arial (W1)" w:cstheme="minorHAnsi"/>
          <w:sz w:val="24"/>
          <w:szCs w:val="24"/>
          <w:vertAlign w:val="subscript"/>
        </w:rPr>
        <w:t>2</w:t>
      </w:r>
      <w:r w:rsidRPr="00126587">
        <w:rPr>
          <w:sz w:val="24"/>
          <w:szCs w:val="24"/>
        </w:rPr>
        <w:t xml:space="preserve"> measure drifted further negative from both </w:t>
      </w:r>
      <w:r w:rsidRPr="00126587">
        <w:rPr>
          <w:rFonts w:eastAsia="Arial (W1)" w:cstheme="minorHAnsi"/>
          <w:sz w:val="24"/>
          <w:szCs w:val="24"/>
        </w:rPr>
        <w:t xml:space="preserve">the ABG and the </w:t>
      </w:r>
      <w:proofErr w:type="spellStart"/>
      <w:r w:rsidRPr="00126587">
        <w:rPr>
          <w:rFonts w:eastAsia="Arial (W1)" w:cstheme="minorHAnsi"/>
          <w:sz w:val="24"/>
          <w:szCs w:val="24"/>
        </w:rPr>
        <w:t>CAPgas</w:t>
      </w:r>
      <w:proofErr w:type="spellEnd"/>
      <w:r w:rsidRPr="00126587">
        <w:rPr>
          <w:rFonts w:eastAsia="Arial (W1)" w:cstheme="minorHAnsi"/>
          <w:sz w:val="24"/>
          <w:szCs w:val="24"/>
        </w:rPr>
        <w:t xml:space="preserve"> PCO</w:t>
      </w:r>
      <w:r w:rsidRPr="00126587">
        <w:rPr>
          <w:rFonts w:eastAsia="Arial (W1)" w:cstheme="minorHAnsi"/>
          <w:sz w:val="24"/>
          <w:szCs w:val="24"/>
          <w:vertAlign w:val="subscript"/>
        </w:rPr>
        <w:t>2</w:t>
      </w:r>
      <w:r w:rsidRPr="00126587">
        <w:rPr>
          <w:rFonts w:eastAsia="Arial (W1)" w:cstheme="minorHAnsi"/>
          <w:sz w:val="24"/>
          <w:szCs w:val="24"/>
        </w:rPr>
        <w:t xml:space="preserve"> values over the night, but there was no difference in the magnitude of these drifts between the ABG and the </w:t>
      </w:r>
      <w:proofErr w:type="spellStart"/>
      <w:r w:rsidRPr="00126587">
        <w:rPr>
          <w:rFonts w:eastAsia="Arial (W1)" w:cstheme="minorHAnsi"/>
          <w:sz w:val="24"/>
          <w:szCs w:val="24"/>
        </w:rPr>
        <w:t>CAPgas</w:t>
      </w:r>
      <w:proofErr w:type="spellEnd"/>
      <w:r w:rsidRPr="00126587">
        <w:rPr>
          <w:rFonts w:eastAsia="Arial (W1)" w:cstheme="minorHAnsi"/>
          <w:sz w:val="24"/>
          <w:szCs w:val="24"/>
        </w:rPr>
        <w:t xml:space="preserve"> sampling methods (</w:t>
      </w:r>
      <w:r w:rsidRPr="00126587">
        <w:rPr>
          <w:sz w:val="24"/>
          <w:szCs w:val="24"/>
        </w:rPr>
        <w:t>main manuscript T</w:t>
      </w:r>
      <w:r w:rsidRPr="00126587">
        <w:rPr>
          <w:rFonts w:eastAsia="Arial (W1)" w:cstheme="minorHAnsi"/>
          <w:sz w:val="24"/>
          <w:szCs w:val="24"/>
        </w:rPr>
        <w:t>able 2, Figure 4).</w:t>
      </w:r>
      <w:r w:rsidR="004B65A8">
        <w:rPr>
          <w:rFonts w:cstheme="minorHAnsi"/>
        </w:rPr>
        <w:br w:type="page"/>
      </w:r>
    </w:p>
    <w:p w14:paraId="7C4F820F" w14:textId="77777777" w:rsidR="00851A28" w:rsidRDefault="00851A28" w:rsidP="00D23425">
      <w:pPr>
        <w:jc w:val="both"/>
        <w:rPr>
          <w:rFonts w:cstheme="minorHAns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7243"/>
      </w:tblGrid>
      <w:tr w:rsidR="003B4944" w:rsidRPr="009F3B10" w14:paraId="170BF576" w14:textId="77777777" w:rsidTr="00AF708C">
        <w:tc>
          <w:tcPr>
            <w:tcW w:w="993" w:type="dxa"/>
          </w:tcPr>
          <w:p w14:paraId="7A96D0EC" w14:textId="12656B11" w:rsidR="003B4944" w:rsidRPr="00533CE8" w:rsidRDefault="00533CE8">
            <w:pPr>
              <w:rPr>
                <w:b/>
                <w:bCs/>
                <w:noProof/>
              </w:rPr>
            </w:pPr>
            <w:r w:rsidRPr="00533CE8">
              <w:rPr>
                <w:b/>
                <w:bCs/>
                <w:noProof/>
              </w:rPr>
              <w:t xml:space="preserve">Fig </w:t>
            </w:r>
            <w:r w:rsidR="00A9771D">
              <w:rPr>
                <w:b/>
                <w:bCs/>
                <w:noProof/>
              </w:rPr>
              <w:t>S2</w:t>
            </w:r>
            <w:r w:rsidRPr="00533CE8">
              <w:rPr>
                <w:b/>
                <w:bCs/>
                <w:noProof/>
              </w:rPr>
              <w:t>a</w:t>
            </w:r>
          </w:p>
        </w:tc>
        <w:tc>
          <w:tcPr>
            <w:tcW w:w="7243" w:type="dxa"/>
          </w:tcPr>
          <w:p w14:paraId="4C16857D" w14:textId="7D2E76F7" w:rsidR="003B4944" w:rsidRPr="009F3B10" w:rsidRDefault="003B4944">
            <w:r w:rsidRPr="009F3B10">
              <w:rPr>
                <w:noProof/>
              </w:rPr>
              <w:drawing>
                <wp:inline distT="0" distB="0" distL="0" distR="0" wp14:anchorId="38979526" wp14:editId="2129B921">
                  <wp:extent cx="4260028" cy="3096617"/>
                  <wp:effectExtent l="0" t="0" r="0" b="2540"/>
                  <wp:docPr id="2" name="Picture 2" descr="A graph of a graph showing the amount of oxygen in the co2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A graph of a graph showing the amount of oxygen in the co2&#10;&#10;Description automatically generated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99188" cy="31250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B4944" w:rsidRPr="009F3B10" w14:paraId="32BF8CEE" w14:textId="77777777" w:rsidTr="00AF708C">
        <w:tc>
          <w:tcPr>
            <w:tcW w:w="993" w:type="dxa"/>
          </w:tcPr>
          <w:p w14:paraId="15715D1A" w14:textId="77777777" w:rsidR="003B4944" w:rsidRPr="009F3B10" w:rsidRDefault="003B4944"/>
        </w:tc>
        <w:tc>
          <w:tcPr>
            <w:tcW w:w="7243" w:type="dxa"/>
          </w:tcPr>
          <w:p w14:paraId="00735658" w14:textId="77777777" w:rsidR="003B4944" w:rsidRDefault="003B4944">
            <w:r w:rsidRPr="009F3B10">
              <w:t>Mean bias (limits of agreement) = -3.7 (-9.2 to 1.8) mmHg</w:t>
            </w:r>
          </w:p>
          <w:p w14:paraId="40D47CAB" w14:textId="1AF71F1D" w:rsidR="004B65A8" w:rsidRPr="009F3B10" w:rsidRDefault="004B65A8"/>
        </w:tc>
      </w:tr>
      <w:tr w:rsidR="00533CE8" w:rsidRPr="009F3B10" w14:paraId="6439D0DA" w14:textId="77777777" w:rsidTr="00AF708C">
        <w:tc>
          <w:tcPr>
            <w:tcW w:w="993" w:type="dxa"/>
          </w:tcPr>
          <w:p w14:paraId="409E2E85" w14:textId="24CA226D" w:rsidR="00533CE8" w:rsidRPr="009F3B10" w:rsidRDefault="00533CE8" w:rsidP="00533CE8">
            <w:pPr>
              <w:rPr>
                <w:noProof/>
              </w:rPr>
            </w:pPr>
            <w:r w:rsidRPr="00533CE8">
              <w:rPr>
                <w:b/>
                <w:bCs/>
                <w:noProof/>
              </w:rPr>
              <w:t xml:space="preserve">Fig </w:t>
            </w:r>
            <w:r w:rsidR="00CF622B">
              <w:rPr>
                <w:b/>
                <w:bCs/>
                <w:noProof/>
              </w:rPr>
              <w:t>S2</w:t>
            </w:r>
            <w:r>
              <w:rPr>
                <w:b/>
                <w:bCs/>
                <w:noProof/>
              </w:rPr>
              <w:t>b</w:t>
            </w:r>
          </w:p>
        </w:tc>
        <w:tc>
          <w:tcPr>
            <w:tcW w:w="7243" w:type="dxa"/>
          </w:tcPr>
          <w:p w14:paraId="798E5402" w14:textId="76A204C7" w:rsidR="00533CE8" w:rsidRPr="009F3B10" w:rsidRDefault="00533CE8" w:rsidP="00533CE8">
            <w:r w:rsidRPr="009F3B10">
              <w:rPr>
                <w:noProof/>
              </w:rPr>
              <w:drawing>
                <wp:inline distT="0" distB="0" distL="0" distR="0" wp14:anchorId="31306E27" wp14:editId="55D1515E">
                  <wp:extent cx="4259580" cy="3096288"/>
                  <wp:effectExtent l="0" t="0" r="0" b="2540"/>
                  <wp:docPr id="3" name="Picture 3" descr="A graph of a graph showing the amount of gas in the ga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A graph of a graph showing the amount of gas in the gas&#10;&#10;Description automatically generated with medium confidenc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61501" cy="30976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3CE8" w:rsidRPr="009F3B10" w14:paraId="4FCAA397" w14:textId="77777777" w:rsidTr="00AF708C">
        <w:tc>
          <w:tcPr>
            <w:tcW w:w="993" w:type="dxa"/>
          </w:tcPr>
          <w:p w14:paraId="41880F81" w14:textId="77777777" w:rsidR="00533CE8" w:rsidRPr="009F3B10" w:rsidRDefault="00533CE8" w:rsidP="00533CE8"/>
        </w:tc>
        <w:tc>
          <w:tcPr>
            <w:tcW w:w="7243" w:type="dxa"/>
          </w:tcPr>
          <w:p w14:paraId="190E2C6A" w14:textId="1DE6FD17" w:rsidR="00533CE8" w:rsidRPr="009F3B10" w:rsidRDefault="00533CE8" w:rsidP="00533CE8">
            <w:r w:rsidRPr="009F3B10">
              <w:t>Mean bias (limits of agreement) = -0.9 (-6.6 to 4.8) mmHg</w:t>
            </w:r>
          </w:p>
        </w:tc>
      </w:tr>
    </w:tbl>
    <w:p w14:paraId="7D07251E" w14:textId="0B040909" w:rsidR="004402D8" w:rsidRPr="00BC50A5" w:rsidRDefault="00B9765A" w:rsidP="00D2036F">
      <w:pPr>
        <w:spacing w:before="240" w:after="0" w:line="257" w:lineRule="auto"/>
        <w:jc w:val="both"/>
        <w:rPr>
          <w:rFonts w:eastAsia="Arial (W1)" w:cstheme="minorHAnsi"/>
          <w:b/>
          <w:sz w:val="24"/>
          <w:szCs w:val="24"/>
        </w:rPr>
      </w:pPr>
      <w:r w:rsidRPr="00BC50A5">
        <w:rPr>
          <w:rFonts w:eastAsia="Arial (W1)" w:cstheme="minorHAnsi"/>
          <w:b/>
          <w:sz w:val="24"/>
          <w:szCs w:val="24"/>
        </w:rPr>
        <w:t xml:space="preserve">Online Supplement </w:t>
      </w:r>
      <w:r w:rsidR="00317949" w:rsidRPr="00BC50A5">
        <w:rPr>
          <w:rFonts w:eastAsia="Arial (W1)" w:cstheme="minorHAnsi"/>
          <w:b/>
          <w:sz w:val="24"/>
          <w:szCs w:val="24"/>
        </w:rPr>
        <w:t xml:space="preserve">Figure </w:t>
      </w:r>
      <w:r w:rsidR="008F1482">
        <w:rPr>
          <w:rFonts w:eastAsia="Arial (W1)" w:cstheme="minorHAnsi"/>
          <w:b/>
          <w:sz w:val="24"/>
          <w:szCs w:val="24"/>
        </w:rPr>
        <w:t>S</w:t>
      </w:r>
      <w:r w:rsidR="00D27548">
        <w:rPr>
          <w:rFonts w:eastAsia="Arial (W1)" w:cstheme="minorHAnsi"/>
          <w:b/>
          <w:sz w:val="24"/>
          <w:szCs w:val="24"/>
        </w:rPr>
        <w:t>2</w:t>
      </w:r>
      <w:r w:rsidR="00317949" w:rsidRPr="00BC50A5">
        <w:rPr>
          <w:rFonts w:eastAsia="Arial (W1)" w:cstheme="minorHAnsi"/>
          <w:b/>
          <w:sz w:val="24"/>
          <w:szCs w:val="24"/>
        </w:rPr>
        <w:t xml:space="preserve">: Bland Altman plots illustrating Offset: mean difference and limits of agreement between </w:t>
      </w:r>
      <w:r w:rsidR="00BD2A28" w:rsidRPr="00BC50A5">
        <w:rPr>
          <w:rFonts w:eastAsia="Arial (W1)" w:cstheme="minorHAnsi"/>
          <w:b/>
          <w:sz w:val="24"/>
          <w:szCs w:val="24"/>
        </w:rPr>
        <w:t xml:space="preserve">a) </w:t>
      </w:r>
      <w:r w:rsidR="00245429" w:rsidRPr="00BC50A5">
        <w:rPr>
          <w:rFonts w:eastAsia="Arial (W1)" w:cstheme="minorHAnsi"/>
          <w:b/>
          <w:sz w:val="24"/>
          <w:szCs w:val="24"/>
        </w:rPr>
        <w:t>t</w:t>
      </w:r>
      <w:r w:rsidR="00317949" w:rsidRPr="00BC50A5">
        <w:rPr>
          <w:rFonts w:eastAsia="Arial (W1)" w:cstheme="minorHAnsi"/>
          <w:b/>
          <w:sz w:val="24"/>
          <w:szCs w:val="24"/>
        </w:rPr>
        <w:t xml:space="preserve">ranscutaneous </w:t>
      </w:r>
      <w:r w:rsidR="00721E19" w:rsidRPr="00BC50A5">
        <w:rPr>
          <w:rFonts w:eastAsia="Arial (W1)" w:cstheme="minorHAnsi"/>
          <w:b/>
          <w:sz w:val="24"/>
          <w:szCs w:val="24"/>
        </w:rPr>
        <w:t>(</w:t>
      </w:r>
      <w:r w:rsidR="00A95C95" w:rsidRPr="00BC50A5">
        <w:rPr>
          <w:rFonts w:eastAsia="Arial (W1)" w:cstheme="minorHAnsi"/>
          <w:b/>
          <w:sz w:val="24"/>
          <w:szCs w:val="24"/>
        </w:rPr>
        <w:t>Pt</w:t>
      </w:r>
      <w:r w:rsidR="00721E19" w:rsidRPr="00BC50A5">
        <w:rPr>
          <w:rFonts w:cstheme="minorHAnsi"/>
          <w:b/>
          <w:bCs/>
          <w:sz w:val="24"/>
          <w:szCs w:val="24"/>
        </w:rPr>
        <w:t>cCO</w:t>
      </w:r>
      <w:r w:rsidR="00721E19" w:rsidRPr="00BC50A5">
        <w:rPr>
          <w:rFonts w:cstheme="minorHAnsi"/>
          <w:b/>
          <w:bCs/>
          <w:sz w:val="24"/>
          <w:szCs w:val="24"/>
          <w:vertAlign w:val="subscript"/>
        </w:rPr>
        <w:t>2</w:t>
      </w:r>
      <w:r w:rsidR="00FE57F8" w:rsidRPr="00BC50A5">
        <w:rPr>
          <w:rFonts w:cstheme="minorHAnsi"/>
          <w:b/>
          <w:bCs/>
          <w:sz w:val="24"/>
          <w:szCs w:val="24"/>
        </w:rPr>
        <w:t>)</w:t>
      </w:r>
      <w:r w:rsidR="00721E19" w:rsidRPr="00BC50A5">
        <w:rPr>
          <w:rFonts w:eastAsia="Arial (W1)" w:cstheme="minorHAnsi"/>
          <w:b/>
          <w:sz w:val="24"/>
          <w:szCs w:val="24"/>
        </w:rPr>
        <w:t xml:space="preserve"> </w:t>
      </w:r>
      <w:r w:rsidR="00317949" w:rsidRPr="00BC50A5">
        <w:rPr>
          <w:rFonts w:eastAsia="Arial (W1)" w:cstheme="minorHAnsi"/>
          <w:b/>
          <w:sz w:val="24"/>
          <w:szCs w:val="24"/>
        </w:rPr>
        <w:t xml:space="preserve">and </w:t>
      </w:r>
      <w:r w:rsidR="0080103B" w:rsidRPr="00BC50A5">
        <w:rPr>
          <w:rFonts w:eastAsia="Arial (W1)" w:cstheme="minorHAnsi"/>
          <w:b/>
          <w:sz w:val="24"/>
          <w:szCs w:val="24"/>
        </w:rPr>
        <w:t>arterial (</w:t>
      </w:r>
      <w:r w:rsidR="00317949" w:rsidRPr="00BC50A5">
        <w:rPr>
          <w:rFonts w:eastAsia="Arial (W1)" w:cstheme="minorHAnsi"/>
          <w:b/>
          <w:sz w:val="24"/>
          <w:szCs w:val="24"/>
        </w:rPr>
        <w:t>ABG</w:t>
      </w:r>
      <w:r w:rsidR="00A95C95" w:rsidRPr="00BC50A5">
        <w:rPr>
          <w:rFonts w:eastAsia="Arial (W1)" w:cstheme="minorHAnsi"/>
          <w:b/>
          <w:sz w:val="24"/>
          <w:szCs w:val="24"/>
        </w:rPr>
        <w:t xml:space="preserve"> </w:t>
      </w:r>
      <w:r w:rsidR="00A95C95" w:rsidRPr="00BC50A5">
        <w:rPr>
          <w:rFonts w:cstheme="minorHAnsi"/>
          <w:b/>
          <w:bCs/>
          <w:sz w:val="24"/>
          <w:szCs w:val="24"/>
        </w:rPr>
        <w:t>PaCO</w:t>
      </w:r>
      <w:r w:rsidR="00A95C95" w:rsidRPr="00BC50A5">
        <w:rPr>
          <w:rFonts w:cstheme="minorHAnsi"/>
          <w:b/>
          <w:bCs/>
          <w:sz w:val="24"/>
          <w:szCs w:val="24"/>
          <w:vertAlign w:val="subscript"/>
        </w:rPr>
        <w:t>2</w:t>
      </w:r>
      <w:r w:rsidR="00A4105E" w:rsidRPr="00BC50A5">
        <w:rPr>
          <w:rFonts w:eastAsia="Arial (W1)" w:cstheme="minorHAnsi"/>
          <w:b/>
          <w:bCs/>
          <w:sz w:val="24"/>
          <w:szCs w:val="24"/>
        </w:rPr>
        <w:t>)</w:t>
      </w:r>
      <w:r w:rsidR="00317949" w:rsidRPr="00BC50A5">
        <w:rPr>
          <w:rFonts w:eastAsia="Arial (W1)" w:cstheme="minorHAnsi"/>
          <w:b/>
          <w:sz w:val="24"/>
          <w:szCs w:val="24"/>
        </w:rPr>
        <w:t xml:space="preserve"> or </w:t>
      </w:r>
      <w:r w:rsidR="00A95C95" w:rsidRPr="00BC50A5">
        <w:rPr>
          <w:rFonts w:eastAsia="Arial (W1)" w:cstheme="minorHAnsi"/>
          <w:b/>
          <w:sz w:val="24"/>
          <w:szCs w:val="24"/>
        </w:rPr>
        <w:t>b</w:t>
      </w:r>
      <w:r w:rsidR="00317949" w:rsidRPr="00BC50A5">
        <w:rPr>
          <w:rFonts w:eastAsia="Arial (W1)" w:cstheme="minorHAnsi"/>
          <w:b/>
          <w:sz w:val="24"/>
          <w:szCs w:val="24"/>
        </w:rPr>
        <w:t xml:space="preserve">) </w:t>
      </w:r>
      <w:r w:rsidR="00245429" w:rsidRPr="00BC50A5">
        <w:rPr>
          <w:rFonts w:eastAsia="Arial (W1)" w:cstheme="minorHAnsi"/>
          <w:b/>
          <w:sz w:val="24"/>
          <w:szCs w:val="24"/>
        </w:rPr>
        <w:t>t</w:t>
      </w:r>
      <w:r w:rsidR="00A95C95" w:rsidRPr="00BC50A5">
        <w:rPr>
          <w:rFonts w:eastAsia="Arial (W1)" w:cstheme="minorHAnsi"/>
          <w:b/>
          <w:sz w:val="24"/>
          <w:szCs w:val="24"/>
        </w:rPr>
        <w:t>ranscutaneous (Pt</w:t>
      </w:r>
      <w:r w:rsidR="00A95C95" w:rsidRPr="00BC50A5">
        <w:rPr>
          <w:rFonts w:cstheme="minorHAnsi"/>
          <w:b/>
          <w:bCs/>
          <w:sz w:val="24"/>
          <w:szCs w:val="24"/>
        </w:rPr>
        <w:t>cCO</w:t>
      </w:r>
      <w:r w:rsidR="00A95C95" w:rsidRPr="00BC50A5">
        <w:rPr>
          <w:rFonts w:cstheme="minorHAnsi"/>
          <w:b/>
          <w:bCs/>
          <w:sz w:val="24"/>
          <w:szCs w:val="24"/>
          <w:vertAlign w:val="subscript"/>
        </w:rPr>
        <w:t>2</w:t>
      </w:r>
      <w:r w:rsidR="00A95C95" w:rsidRPr="00BC50A5">
        <w:rPr>
          <w:rFonts w:cstheme="minorHAnsi"/>
          <w:b/>
          <w:bCs/>
          <w:sz w:val="24"/>
          <w:szCs w:val="24"/>
        </w:rPr>
        <w:t>)</w:t>
      </w:r>
      <w:r w:rsidR="00A95C95" w:rsidRPr="00BC50A5">
        <w:rPr>
          <w:rFonts w:eastAsia="Arial (W1)" w:cstheme="minorHAnsi"/>
          <w:b/>
          <w:sz w:val="24"/>
          <w:szCs w:val="24"/>
        </w:rPr>
        <w:t xml:space="preserve"> and </w:t>
      </w:r>
      <w:r w:rsidR="00496F4C" w:rsidRPr="00BC50A5">
        <w:rPr>
          <w:rFonts w:eastAsia="Arial (W1)" w:cstheme="minorHAnsi"/>
          <w:b/>
          <w:sz w:val="24"/>
          <w:szCs w:val="24"/>
        </w:rPr>
        <w:t>capillary (</w:t>
      </w:r>
      <w:proofErr w:type="spellStart"/>
      <w:r w:rsidR="00317949" w:rsidRPr="00BC50A5">
        <w:rPr>
          <w:rFonts w:eastAsia="Arial (W1)" w:cstheme="minorHAnsi"/>
          <w:b/>
          <w:sz w:val="24"/>
          <w:szCs w:val="24"/>
        </w:rPr>
        <w:t>CAPgas</w:t>
      </w:r>
      <w:proofErr w:type="spellEnd"/>
      <w:r w:rsidR="00317949" w:rsidRPr="00BC50A5">
        <w:rPr>
          <w:rFonts w:eastAsia="Arial (W1)" w:cstheme="minorHAnsi"/>
          <w:b/>
          <w:sz w:val="24"/>
          <w:szCs w:val="24"/>
        </w:rPr>
        <w:t xml:space="preserve"> </w:t>
      </w:r>
      <w:r w:rsidR="00496F4C" w:rsidRPr="00BC50A5">
        <w:rPr>
          <w:rFonts w:eastAsia="Arial (W1)" w:cstheme="minorHAnsi"/>
          <w:b/>
          <w:sz w:val="24"/>
          <w:szCs w:val="24"/>
        </w:rPr>
        <w:t>P</w:t>
      </w:r>
      <w:r w:rsidR="00496F4C" w:rsidRPr="00BC50A5">
        <w:rPr>
          <w:rFonts w:eastAsia="Arial (W1)" w:cstheme="minorHAnsi"/>
          <w:b/>
          <w:sz w:val="24"/>
          <w:szCs w:val="24"/>
          <w:vertAlign w:val="subscript"/>
        </w:rPr>
        <w:t>CAP</w:t>
      </w:r>
      <w:r w:rsidR="00317949" w:rsidRPr="00BC50A5">
        <w:rPr>
          <w:rFonts w:eastAsia="Arial (W1)" w:cstheme="minorHAnsi"/>
          <w:b/>
          <w:sz w:val="24"/>
          <w:szCs w:val="24"/>
        </w:rPr>
        <w:t>CO</w:t>
      </w:r>
      <w:r w:rsidR="00317949" w:rsidRPr="00BC50A5">
        <w:rPr>
          <w:rFonts w:eastAsia="Arial (W1)" w:cstheme="minorHAnsi"/>
          <w:b/>
          <w:sz w:val="24"/>
          <w:szCs w:val="24"/>
          <w:vertAlign w:val="subscript"/>
        </w:rPr>
        <w:t>2</w:t>
      </w:r>
      <w:r w:rsidR="00496F4C" w:rsidRPr="00BC50A5">
        <w:rPr>
          <w:rFonts w:eastAsia="Arial (W1)" w:cstheme="minorHAnsi"/>
          <w:b/>
          <w:sz w:val="24"/>
          <w:szCs w:val="24"/>
        </w:rPr>
        <w:t xml:space="preserve">) </w:t>
      </w:r>
      <w:r w:rsidR="00245429" w:rsidRPr="00BC50A5">
        <w:rPr>
          <w:rFonts w:eastAsia="Arial (W1)" w:cstheme="minorHAnsi"/>
          <w:b/>
          <w:sz w:val="24"/>
          <w:szCs w:val="24"/>
        </w:rPr>
        <w:t xml:space="preserve">blood gas </w:t>
      </w:r>
      <w:r w:rsidR="00317949" w:rsidRPr="00BC50A5">
        <w:rPr>
          <w:rFonts w:eastAsia="Arial (W1)" w:cstheme="minorHAnsi"/>
          <w:b/>
          <w:sz w:val="24"/>
          <w:szCs w:val="24"/>
        </w:rPr>
        <w:t>values</w:t>
      </w:r>
      <w:r w:rsidR="004402D8" w:rsidRPr="00BC50A5">
        <w:rPr>
          <w:rFonts w:eastAsia="Arial (W1)" w:cstheme="minorHAnsi"/>
          <w:b/>
          <w:sz w:val="24"/>
          <w:szCs w:val="24"/>
        </w:rPr>
        <w:t>.</w:t>
      </w:r>
    </w:p>
    <w:p w14:paraId="1B4F6C0B" w14:textId="43AC6E79" w:rsidR="00317949" w:rsidRPr="00BC50A5" w:rsidRDefault="004402D8" w:rsidP="00F16CB3">
      <w:pPr>
        <w:spacing w:line="257" w:lineRule="auto"/>
        <w:jc w:val="both"/>
        <w:rPr>
          <w:rFonts w:eastAsia="Arial (W1)" w:cstheme="minorHAnsi"/>
          <w:b/>
          <w:sz w:val="24"/>
          <w:szCs w:val="24"/>
          <w:vertAlign w:val="subscript"/>
        </w:rPr>
      </w:pPr>
      <w:r w:rsidRPr="00BC50A5">
        <w:rPr>
          <w:rFonts w:eastAsia="Arial (W1)" w:cstheme="minorHAnsi"/>
          <w:b/>
          <w:sz w:val="24"/>
          <w:szCs w:val="24"/>
        </w:rPr>
        <w:t xml:space="preserve">Data are </w:t>
      </w:r>
      <w:r w:rsidR="004445A9" w:rsidRPr="00BC50A5">
        <w:rPr>
          <w:rFonts w:eastAsia="Arial (W1)" w:cstheme="minorHAnsi"/>
          <w:b/>
          <w:sz w:val="24"/>
          <w:szCs w:val="24"/>
        </w:rPr>
        <w:t xml:space="preserve">individual participant </w:t>
      </w:r>
      <w:r w:rsidR="00317949" w:rsidRPr="00BC50A5">
        <w:rPr>
          <w:rFonts w:eastAsia="Arial (W1)" w:cstheme="minorHAnsi"/>
          <w:b/>
          <w:sz w:val="24"/>
          <w:szCs w:val="24"/>
        </w:rPr>
        <w:t>paired samples obtained at the Evening session (n=44)</w:t>
      </w:r>
    </w:p>
    <w:p w14:paraId="50F0952C" w14:textId="1BCC2C66" w:rsidR="00317949" w:rsidRPr="00A4584D" w:rsidRDefault="00317949" w:rsidP="00317949">
      <w:pPr>
        <w:spacing w:after="0"/>
        <w:jc w:val="both"/>
        <w:rPr>
          <w:rFonts w:eastAsia="Calibri" w:cstheme="minorHAnsi"/>
          <w:i/>
          <w:iCs/>
          <w:sz w:val="24"/>
          <w:szCs w:val="24"/>
        </w:rPr>
      </w:pPr>
      <w:r w:rsidRPr="00A4584D">
        <w:rPr>
          <w:rFonts w:eastAsia="Calibri" w:cstheme="minorHAnsi"/>
          <w:i/>
          <w:iCs/>
          <w:sz w:val="24"/>
          <w:szCs w:val="24"/>
        </w:rPr>
        <w:t xml:space="preserve">Solid line represents mean </w:t>
      </w:r>
      <w:r w:rsidRPr="00A13133">
        <w:rPr>
          <w:rFonts w:eastAsia="Calibri" w:cstheme="minorHAnsi"/>
          <w:i/>
          <w:iCs/>
          <w:sz w:val="24"/>
          <w:szCs w:val="24"/>
        </w:rPr>
        <w:t>bias (mean difference</w:t>
      </w:r>
      <w:r w:rsidR="00FE6E6B" w:rsidRPr="00A13133">
        <w:rPr>
          <w:rFonts w:eastAsia="Calibri" w:cstheme="minorHAnsi"/>
          <w:i/>
          <w:iCs/>
          <w:sz w:val="24"/>
          <w:szCs w:val="24"/>
        </w:rPr>
        <w:t xml:space="preserve">: </w:t>
      </w:r>
      <w:r w:rsidR="003B4944" w:rsidRPr="00A13133">
        <w:rPr>
          <w:rFonts w:eastAsia="Calibri" w:cstheme="minorHAnsi"/>
          <w:i/>
          <w:iCs/>
          <w:sz w:val="24"/>
          <w:szCs w:val="24"/>
        </w:rPr>
        <w:t xml:space="preserve">transcutaneous minus ABG or </w:t>
      </w:r>
      <w:proofErr w:type="spellStart"/>
      <w:r w:rsidR="003B4944" w:rsidRPr="00A13133">
        <w:rPr>
          <w:rFonts w:eastAsia="Calibri" w:cstheme="minorHAnsi"/>
          <w:i/>
          <w:iCs/>
          <w:sz w:val="24"/>
          <w:szCs w:val="24"/>
        </w:rPr>
        <w:t>CAPgas</w:t>
      </w:r>
      <w:proofErr w:type="spellEnd"/>
      <w:r w:rsidRPr="00A13133">
        <w:rPr>
          <w:rFonts w:eastAsia="Calibri" w:cstheme="minorHAnsi"/>
          <w:i/>
          <w:iCs/>
          <w:sz w:val="24"/>
          <w:szCs w:val="24"/>
        </w:rPr>
        <w:t>),</w:t>
      </w:r>
      <w:r w:rsidRPr="00A4584D">
        <w:rPr>
          <w:rFonts w:eastAsia="Calibri" w:cstheme="minorHAnsi"/>
          <w:i/>
          <w:iCs/>
          <w:sz w:val="24"/>
          <w:szCs w:val="24"/>
        </w:rPr>
        <w:t xml:space="preserve"> dashed lines represent upper and lower levels of agreement</w:t>
      </w:r>
      <w:r w:rsidRPr="00A4584D">
        <w:rPr>
          <w:rFonts w:eastAsia="Arial (W1)" w:cstheme="minorHAnsi"/>
          <w:i/>
          <w:iCs/>
          <w:sz w:val="24"/>
          <w:szCs w:val="24"/>
        </w:rPr>
        <w:t xml:space="preserve"> (mean difference </w:t>
      </w:r>
      <w:r w:rsidR="00A4584D" w:rsidRPr="00410AE9">
        <w:rPr>
          <w:rFonts w:eastAsia="Calibri" w:cs="Arial"/>
        </w:rPr>
        <w:t>±</w:t>
      </w:r>
      <w:r w:rsidR="00A4584D">
        <w:rPr>
          <w:rFonts w:eastAsia="Calibri" w:cs="Arial"/>
        </w:rPr>
        <w:t xml:space="preserve"> </w:t>
      </w:r>
      <w:r w:rsidRPr="00A4584D">
        <w:rPr>
          <w:rFonts w:eastAsia="Arial (W1)" w:cstheme="minorHAnsi"/>
          <w:i/>
          <w:iCs/>
          <w:sz w:val="24"/>
          <w:szCs w:val="24"/>
        </w:rPr>
        <w:t>2 standard deviations).</w:t>
      </w:r>
      <w:r w:rsidRPr="00A4584D">
        <w:rPr>
          <w:rFonts w:eastAsia="Calibri" w:cstheme="minorHAnsi"/>
          <w:i/>
          <w:iCs/>
          <w:sz w:val="24"/>
          <w:szCs w:val="24"/>
        </w:rPr>
        <w:t xml:space="preserve"> </w:t>
      </w:r>
    </w:p>
    <w:p w14:paraId="5173371F" w14:textId="57B84B11" w:rsidR="004B65A8" w:rsidRDefault="004B65A8">
      <w:pPr>
        <w:rPr>
          <w:rFonts w:cstheme="minorHAnsi"/>
        </w:rPr>
      </w:pPr>
      <w:r>
        <w:rPr>
          <w:rFonts w:cstheme="minorHAnsi"/>
        </w:rPr>
        <w:br w:type="page"/>
      </w:r>
    </w:p>
    <w:p w14:paraId="54249D85" w14:textId="77777777" w:rsidR="00317949" w:rsidRDefault="00317949" w:rsidP="00D23425">
      <w:pPr>
        <w:jc w:val="both"/>
        <w:rPr>
          <w:rFonts w:cstheme="minorHAns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7386"/>
      </w:tblGrid>
      <w:tr w:rsidR="00AF708C" w:rsidRPr="009F3B10" w14:paraId="188BCA05" w14:textId="77777777">
        <w:tc>
          <w:tcPr>
            <w:tcW w:w="850" w:type="dxa"/>
          </w:tcPr>
          <w:p w14:paraId="1DAE17EB" w14:textId="56F0975C" w:rsidR="00AF708C" w:rsidRPr="009F3B10" w:rsidRDefault="00AF708C">
            <w:pPr>
              <w:rPr>
                <w:noProof/>
              </w:rPr>
            </w:pPr>
            <w:r w:rsidRPr="00533CE8">
              <w:rPr>
                <w:b/>
                <w:bCs/>
                <w:noProof/>
              </w:rPr>
              <w:t xml:space="preserve">Fig </w:t>
            </w:r>
            <w:r>
              <w:rPr>
                <w:b/>
                <w:bCs/>
                <w:noProof/>
              </w:rPr>
              <w:t>S3</w:t>
            </w:r>
          </w:p>
        </w:tc>
        <w:tc>
          <w:tcPr>
            <w:tcW w:w="7386" w:type="dxa"/>
          </w:tcPr>
          <w:p w14:paraId="3AD856EE" w14:textId="1D428AAA" w:rsidR="00AF708C" w:rsidRPr="009F3B10" w:rsidRDefault="00AF708C">
            <w:r w:rsidRPr="00DD2C21">
              <w:rPr>
                <w:noProof/>
                <w:sz w:val="24"/>
                <w:szCs w:val="24"/>
              </w:rPr>
              <w:drawing>
                <wp:inline distT="0" distB="0" distL="0" distR="0" wp14:anchorId="1CCE4CFD" wp14:editId="435A2C5E">
                  <wp:extent cx="4260940" cy="3098203"/>
                  <wp:effectExtent l="0" t="0" r="6350" b="635"/>
                  <wp:docPr id="115207450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2074507" name="Picture 1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78273" cy="31108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36AD527" w14:textId="2642D12B" w:rsidR="005E57EC" w:rsidRPr="00DD2C21" w:rsidRDefault="005E57EC" w:rsidP="005E57EC">
      <w:pPr>
        <w:rPr>
          <w:sz w:val="24"/>
          <w:szCs w:val="24"/>
        </w:rPr>
      </w:pPr>
    </w:p>
    <w:p w14:paraId="53A4E5FF" w14:textId="11808892" w:rsidR="00863D1E" w:rsidRPr="00E124FC" w:rsidRDefault="009513C9" w:rsidP="00A160AE">
      <w:pPr>
        <w:spacing w:before="240" w:line="257" w:lineRule="auto"/>
        <w:jc w:val="both"/>
        <w:rPr>
          <w:rFonts w:eastAsia="Arial (W1)" w:cstheme="minorHAnsi"/>
          <w:b/>
          <w:sz w:val="24"/>
          <w:szCs w:val="24"/>
          <w:vertAlign w:val="subscript"/>
        </w:rPr>
      </w:pPr>
      <w:r w:rsidRPr="00D9499C">
        <w:rPr>
          <w:rFonts w:eastAsia="Arial (W1)" w:cstheme="minorHAnsi"/>
          <w:b/>
          <w:sz w:val="24"/>
          <w:szCs w:val="24"/>
        </w:rPr>
        <w:t xml:space="preserve">Online Supplement Figure </w:t>
      </w:r>
      <w:r w:rsidR="00E776C4">
        <w:rPr>
          <w:rFonts w:eastAsia="Arial (W1)" w:cstheme="minorHAnsi"/>
          <w:b/>
          <w:sz w:val="24"/>
          <w:szCs w:val="24"/>
        </w:rPr>
        <w:t>S</w:t>
      </w:r>
      <w:r w:rsidR="008F1482">
        <w:rPr>
          <w:rFonts w:eastAsia="Arial (W1)" w:cstheme="minorHAnsi"/>
          <w:b/>
          <w:sz w:val="24"/>
          <w:szCs w:val="24"/>
        </w:rPr>
        <w:t>3</w:t>
      </w:r>
      <w:r w:rsidR="005E57EC" w:rsidRPr="00D9499C">
        <w:rPr>
          <w:rFonts w:eastAsia="Arial (W1)" w:cstheme="minorHAnsi"/>
          <w:b/>
          <w:sz w:val="24"/>
          <w:szCs w:val="24"/>
        </w:rPr>
        <w:t xml:space="preserve">: Bland Altman plot illustrating mean difference and limits of agreement between </w:t>
      </w:r>
      <w:r w:rsidR="00F16CB3" w:rsidRPr="00D9499C">
        <w:rPr>
          <w:rFonts w:eastAsia="Arial (W1)" w:cstheme="minorHAnsi"/>
          <w:b/>
          <w:sz w:val="24"/>
          <w:szCs w:val="24"/>
        </w:rPr>
        <w:t xml:space="preserve">the </w:t>
      </w:r>
      <w:r w:rsidR="005E57EC" w:rsidRPr="00D9499C">
        <w:rPr>
          <w:rFonts w:eastAsia="Arial (W1)" w:cstheme="minorHAnsi"/>
          <w:b/>
          <w:sz w:val="24"/>
          <w:szCs w:val="24"/>
        </w:rPr>
        <w:t xml:space="preserve">ABG Offset </w:t>
      </w:r>
      <w:r w:rsidR="00834F0B" w:rsidRPr="00D9499C">
        <w:rPr>
          <w:rFonts w:eastAsia="Arial (W1)" w:cstheme="minorHAnsi"/>
          <w:b/>
          <w:sz w:val="24"/>
          <w:szCs w:val="24"/>
        </w:rPr>
        <w:t xml:space="preserve">(difference between </w:t>
      </w:r>
      <w:r w:rsidR="00A336AC" w:rsidRPr="00D9499C">
        <w:rPr>
          <w:rFonts w:eastAsia="Arial (W1)" w:cstheme="minorHAnsi"/>
          <w:b/>
          <w:sz w:val="24"/>
          <w:szCs w:val="24"/>
        </w:rPr>
        <w:t>transcutaneous (Pt</w:t>
      </w:r>
      <w:r w:rsidR="00A336AC" w:rsidRPr="00D9499C">
        <w:rPr>
          <w:rFonts w:cstheme="minorHAnsi"/>
          <w:b/>
          <w:bCs/>
          <w:sz w:val="24"/>
          <w:szCs w:val="24"/>
        </w:rPr>
        <w:t>cCO</w:t>
      </w:r>
      <w:r w:rsidR="00A336AC" w:rsidRPr="00D9499C">
        <w:rPr>
          <w:rFonts w:cstheme="minorHAnsi"/>
          <w:b/>
          <w:bCs/>
          <w:sz w:val="24"/>
          <w:szCs w:val="24"/>
          <w:vertAlign w:val="subscript"/>
        </w:rPr>
        <w:t>2</w:t>
      </w:r>
      <w:r w:rsidR="00A336AC" w:rsidRPr="00D9499C">
        <w:rPr>
          <w:rFonts w:cstheme="minorHAnsi"/>
          <w:b/>
          <w:bCs/>
          <w:sz w:val="24"/>
          <w:szCs w:val="24"/>
        </w:rPr>
        <w:t>)</w:t>
      </w:r>
      <w:r w:rsidR="00A336AC" w:rsidRPr="00D9499C">
        <w:rPr>
          <w:rFonts w:eastAsia="Arial (W1)" w:cstheme="minorHAnsi"/>
          <w:b/>
          <w:sz w:val="24"/>
          <w:szCs w:val="24"/>
        </w:rPr>
        <w:t xml:space="preserve"> and arterial (ABG </w:t>
      </w:r>
      <w:r w:rsidR="00A336AC" w:rsidRPr="00D9499C">
        <w:rPr>
          <w:rFonts w:cstheme="minorHAnsi"/>
          <w:b/>
          <w:bCs/>
          <w:sz w:val="24"/>
          <w:szCs w:val="24"/>
        </w:rPr>
        <w:t>PaCO</w:t>
      </w:r>
      <w:r w:rsidR="00A336AC" w:rsidRPr="00D9499C">
        <w:rPr>
          <w:rFonts w:cstheme="minorHAnsi"/>
          <w:b/>
          <w:bCs/>
          <w:sz w:val="24"/>
          <w:szCs w:val="24"/>
          <w:vertAlign w:val="subscript"/>
        </w:rPr>
        <w:t>2</w:t>
      </w:r>
      <w:r w:rsidR="00A336AC" w:rsidRPr="00D9499C">
        <w:rPr>
          <w:rFonts w:eastAsia="Arial (W1)" w:cstheme="minorHAnsi"/>
          <w:b/>
          <w:bCs/>
          <w:sz w:val="24"/>
          <w:szCs w:val="24"/>
        </w:rPr>
        <w:t xml:space="preserve">)) </w:t>
      </w:r>
      <w:r w:rsidR="005E57EC" w:rsidRPr="00D9499C">
        <w:rPr>
          <w:rFonts w:eastAsia="Arial (W1)" w:cstheme="minorHAnsi"/>
          <w:b/>
          <w:sz w:val="24"/>
          <w:szCs w:val="24"/>
        </w:rPr>
        <w:t xml:space="preserve">and </w:t>
      </w:r>
      <w:r w:rsidR="00A336AC" w:rsidRPr="00D9499C">
        <w:rPr>
          <w:rFonts w:eastAsia="Arial (W1)" w:cstheme="minorHAnsi"/>
          <w:b/>
          <w:sz w:val="24"/>
          <w:szCs w:val="24"/>
        </w:rPr>
        <w:t xml:space="preserve">the </w:t>
      </w:r>
      <w:proofErr w:type="spellStart"/>
      <w:r w:rsidR="005E57EC" w:rsidRPr="00D9499C">
        <w:rPr>
          <w:rFonts w:eastAsia="Arial (W1)" w:cstheme="minorHAnsi"/>
          <w:b/>
          <w:sz w:val="24"/>
          <w:szCs w:val="24"/>
        </w:rPr>
        <w:t>CAPgas</w:t>
      </w:r>
      <w:proofErr w:type="spellEnd"/>
      <w:r w:rsidR="005E57EC" w:rsidRPr="00D9499C">
        <w:rPr>
          <w:rFonts w:eastAsia="Arial (W1)" w:cstheme="minorHAnsi"/>
          <w:b/>
          <w:sz w:val="24"/>
          <w:szCs w:val="24"/>
        </w:rPr>
        <w:t xml:space="preserve"> Offset </w:t>
      </w:r>
      <w:r w:rsidR="00A336AC" w:rsidRPr="00D9499C">
        <w:rPr>
          <w:rFonts w:eastAsia="Arial (W1)" w:cstheme="minorHAnsi"/>
          <w:b/>
          <w:sz w:val="24"/>
          <w:szCs w:val="24"/>
        </w:rPr>
        <w:t>(difference between transcutaneous (Pt</w:t>
      </w:r>
      <w:r w:rsidR="00A336AC" w:rsidRPr="00D9499C">
        <w:rPr>
          <w:rFonts w:cstheme="minorHAnsi"/>
          <w:b/>
          <w:bCs/>
          <w:sz w:val="24"/>
          <w:szCs w:val="24"/>
        </w:rPr>
        <w:t>cCO</w:t>
      </w:r>
      <w:r w:rsidR="00A336AC" w:rsidRPr="00D9499C">
        <w:rPr>
          <w:rFonts w:cstheme="minorHAnsi"/>
          <w:b/>
          <w:bCs/>
          <w:sz w:val="24"/>
          <w:szCs w:val="24"/>
          <w:vertAlign w:val="subscript"/>
        </w:rPr>
        <w:t>2</w:t>
      </w:r>
      <w:r w:rsidR="00A336AC" w:rsidRPr="00D9499C">
        <w:rPr>
          <w:rFonts w:cstheme="minorHAnsi"/>
          <w:b/>
          <w:bCs/>
          <w:sz w:val="24"/>
          <w:szCs w:val="24"/>
        </w:rPr>
        <w:t>)</w:t>
      </w:r>
      <w:r w:rsidR="00A336AC" w:rsidRPr="00D9499C">
        <w:rPr>
          <w:rFonts w:eastAsia="Arial (W1)" w:cstheme="minorHAnsi"/>
          <w:b/>
          <w:sz w:val="24"/>
          <w:szCs w:val="24"/>
        </w:rPr>
        <w:t xml:space="preserve"> and capillary (</w:t>
      </w:r>
      <w:proofErr w:type="spellStart"/>
      <w:r w:rsidR="00A336AC" w:rsidRPr="00D9499C">
        <w:rPr>
          <w:rFonts w:eastAsia="Arial (W1)" w:cstheme="minorHAnsi"/>
          <w:b/>
          <w:sz w:val="24"/>
          <w:szCs w:val="24"/>
        </w:rPr>
        <w:t>CAPgas</w:t>
      </w:r>
      <w:proofErr w:type="spellEnd"/>
      <w:r w:rsidR="00A336AC" w:rsidRPr="00D9499C">
        <w:rPr>
          <w:rFonts w:eastAsia="Arial (W1)" w:cstheme="minorHAnsi"/>
          <w:b/>
          <w:sz w:val="24"/>
          <w:szCs w:val="24"/>
        </w:rPr>
        <w:t xml:space="preserve"> P</w:t>
      </w:r>
      <w:r w:rsidR="00A336AC" w:rsidRPr="00D9499C">
        <w:rPr>
          <w:rFonts w:eastAsia="Arial (W1)" w:cstheme="minorHAnsi"/>
          <w:b/>
          <w:sz w:val="24"/>
          <w:szCs w:val="24"/>
          <w:vertAlign w:val="subscript"/>
        </w:rPr>
        <w:t>CAP</w:t>
      </w:r>
      <w:r w:rsidR="00A336AC" w:rsidRPr="00D9499C">
        <w:rPr>
          <w:rFonts w:eastAsia="Arial (W1)" w:cstheme="minorHAnsi"/>
          <w:b/>
          <w:sz w:val="24"/>
          <w:szCs w:val="24"/>
        </w:rPr>
        <w:t>CO</w:t>
      </w:r>
      <w:r w:rsidR="00A336AC" w:rsidRPr="00D9499C">
        <w:rPr>
          <w:rFonts w:eastAsia="Arial (W1)" w:cstheme="minorHAnsi"/>
          <w:b/>
          <w:sz w:val="24"/>
          <w:szCs w:val="24"/>
          <w:vertAlign w:val="subscript"/>
        </w:rPr>
        <w:t>2</w:t>
      </w:r>
      <w:r w:rsidR="00A336AC" w:rsidRPr="00D9499C">
        <w:rPr>
          <w:rFonts w:eastAsia="Arial (W1)" w:cstheme="minorHAnsi"/>
          <w:b/>
          <w:sz w:val="24"/>
          <w:szCs w:val="24"/>
        </w:rPr>
        <w:t>))</w:t>
      </w:r>
      <w:r w:rsidR="00863D1E" w:rsidRPr="00D9499C">
        <w:rPr>
          <w:rFonts w:eastAsia="Arial (W1)" w:cstheme="minorHAnsi"/>
          <w:b/>
          <w:sz w:val="24"/>
          <w:szCs w:val="24"/>
        </w:rPr>
        <w:t>. Data are individual participant paired samples obtained at the Evening session (n=44)</w:t>
      </w:r>
      <w:r w:rsidR="00D525E8" w:rsidRPr="00D9499C">
        <w:rPr>
          <w:rFonts w:eastAsia="Arial (W1)" w:cstheme="minorHAnsi"/>
          <w:b/>
          <w:sz w:val="24"/>
          <w:szCs w:val="24"/>
        </w:rPr>
        <w:t>.</w:t>
      </w:r>
    </w:p>
    <w:p w14:paraId="02E6F552" w14:textId="7AA47087" w:rsidR="0079177A" w:rsidRPr="00D63305" w:rsidRDefault="0079177A" w:rsidP="0079177A">
      <w:pPr>
        <w:spacing w:after="0" w:line="240" w:lineRule="auto"/>
        <w:jc w:val="both"/>
        <w:rPr>
          <w:rFonts w:eastAsia="Calibri" w:cs="Arial"/>
          <w:i/>
          <w:iCs/>
          <w:sz w:val="24"/>
          <w:szCs w:val="24"/>
        </w:rPr>
      </w:pPr>
      <w:r w:rsidRPr="00D63305">
        <w:rPr>
          <w:rFonts w:eastAsia="Calibri" w:cs="Arial"/>
          <w:i/>
          <w:iCs/>
          <w:sz w:val="24"/>
          <w:szCs w:val="24"/>
        </w:rPr>
        <w:t xml:space="preserve">Solid line represents mean bias (mean difference: ABG </w:t>
      </w:r>
      <w:r w:rsidR="009044F2" w:rsidRPr="00D63305">
        <w:rPr>
          <w:rFonts w:eastAsia="Calibri" w:cs="Arial"/>
          <w:i/>
          <w:iCs/>
          <w:sz w:val="24"/>
          <w:szCs w:val="24"/>
        </w:rPr>
        <w:t xml:space="preserve">offset </w:t>
      </w:r>
      <w:r w:rsidRPr="00D63305">
        <w:rPr>
          <w:rFonts w:eastAsia="Calibri" w:cs="Arial"/>
          <w:i/>
          <w:iCs/>
          <w:sz w:val="24"/>
          <w:szCs w:val="24"/>
        </w:rPr>
        <w:t xml:space="preserve">minus </w:t>
      </w:r>
      <w:proofErr w:type="spellStart"/>
      <w:r w:rsidRPr="00D63305">
        <w:rPr>
          <w:rFonts w:eastAsia="Calibri" w:cs="Arial"/>
          <w:i/>
          <w:iCs/>
          <w:sz w:val="24"/>
          <w:szCs w:val="24"/>
        </w:rPr>
        <w:t>CAPgas</w:t>
      </w:r>
      <w:proofErr w:type="spellEnd"/>
      <w:r w:rsidR="009044F2" w:rsidRPr="00D63305">
        <w:rPr>
          <w:rFonts w:eastAsia="Calibri" w:cs="Arial"/>
          <w:i/>
          <w:iCs/>
          <w:sz w:val="24"/>
          <w:szCs w:val="24"/>
        </w:rPr>
        <w:t xml:space="preserve"> offset</w:t>
      </w:r>
      <w:r w:rsidRPr="00D63305">
        <w:rPr>
          <w:rFonts w:eastAsia="Calibri" w:cs="Arial"/>
          <w:i/>
          <w:iCs/>
          <w:sz w:val="24"/>
          <w:szCs w:val="24"/>
        </w:rPr>
        <w:t xml:space="preserve">), dashed lines represent upper and lower levels of agreement (mean difference ± 2 standard deviations = </w:t>
      </w:r>
      <w:r w:rsidR="004A1A27">
        <w:rPr>
          <w:rFonts w:eastAsia="Calibri" w:cs="Arial"/>
          <w:i/>
          <w:iCs/>
          <w:sz w:val="24"/>
          <w:szCs w:val="24"/>
        </w:rPr>
        <w:t>-</w:t>
      </w:r>
      <w:r w:rsidRPr="00D63305">
        <w:rPr>
          <w:rFonts w:eastAsia="Calibri" w:cs="Arial"/>
          <w:i/>
          <w:iCs/>
          <w:sz w:val="24"/>
          <w:szCs w:val="24"/>
        </w:rPr>
        <w:t>2.80 ± 3.94 [-</w:t>
      </w:r>
      <w:r w:rsidR="004A1A27">
        <w:rPr>
          <w:rFonts w:eastAsia="Calibri" w:cs="Arial"/>
          <w:i/>
          <w:iCs/>
          <w:sz w:val="24"/>
          <w:szCs w:val="24"/>
        </w:rPr>
        <w:t xml:space="preserve">6.74, </w:t>
      </w:r>
      <w:r w:rsidRPr="00D63305">
        <w:rPr>
          <w:rFonts w:eastAsia="Calibri" w:cs="Arial"/>
          <w:i/>
          <w:iCs/>
          <w:sz w:val="24"/>
          <w:szCs w:val="24"/>
        </w:rPr>
        <w:t>1.1</w:t>
      </w:r>
      <w:r w:rsidR="00501EB1">
        <w:rPr>
          <w:rFonts w:eastAsia="Calibri" w:cs="Arial"/>
          <w:i/>
          <w:iCs/>
          <w:sz w:val="24"/>
          <w:szCs w:val="24"/>
        </w:rPr>
        <w:t>4</w:t>
      </w:r>
      <w:r w:rsidRPr="00D63305">
        <w:rPr>
          <w:rFonts w:eastAsia="Calibri" w:cs="Arial"/>
          <w:i/>
          <w:iCs/>
          <w:sz w:val="24"/>
          <w:szCs w:val="24"/>
        </w:rPr>
        <w:t xml:space="preserve">]). </w:t>
      </w:r>
    </w:p>
    <w:p w14:paraId="6A4562AA" w14:textId="77777777" w:rsidR="0079177A" w:rsidRDefault="0079177A" w:rsidP="001B1351">
      <w:pPr>
        <w:spacing w:after="0"/>
        <w:jc w:val="both"/>
        <w:rPr>
          <w:rFonts w:eastAsia="Calibri" w:cs="Arial"/>
        </w:rPr>
      </w:pPr>
    </w:p>
    <w:p w14:paraId="76F8FBF0" w14:textId="77777777" w:rsidR="004B65A8" w:rsidRDefault="004B65A8" w:rsidP="001B1351">
      <w:pPr>
        <w:spacing w:after="0"/>
        <w:jc w:val="both"/>
        <w:rPr>
          <w:rFonts w:eastAsia="Calibri" w:cs="Arial"/>
        </w:rPr>
      </w:pPr>
    </w:p>
    <w:p w14:paraId="3D987BE4" w14:textId="1DD5A429" w:rsidR="004B65A8" w:rsidRDefault="004B65A8">
      <w:pPr>
        <w:rPr>
          <w:rFonts w:eastAsia="Calibri" w:cs="Arial"/>
        </w:rPr>
      </w:pPr>
      <w:r>
        <w:rPr>
          <w:rFonts w:eastAsia="Calibri" w:cs="Arial"/>
        </w:rPr>
        <w:br w:type="page"/>
      </w:r>
    </w:p>
    <w:p w14:paraId="28077391" w14:textId="77777777" w:rsidR="004B65A8" w:rsidRDefault="004B65A8" w:rsidP="001B1351">
      <w:pPr>
        <w:spacing w:after="0"/>
        <w:jc w:val="both"/>
        <w:rPr>
          <w:rFonts w:eastAsia="Calibri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"/>
        <w:gridCol w:w="8033"/>
      </w:tblGrid>
      <w:tr w:rsidR="007B50DD" w:rsidRPr="00DD2C21" w14:paraId="2402DAFF" w14:textId="77777777" w:rsidTr="00AF708C">
        <w:tc>
          <w:tcPr>
            <w:tcW w:w="850" w:type="dxa"/>
          </w:tcPr>
          <w:p w14:paraId="433833C7" w14:textId="742EBF1D" w:rsidR="007B50DD" w:rsidRPr="00DD2C21" w:rsidRDefault="007B50DD" w:rsidP="004A76FE">
            <w:pPr>
              <w:rPr>
                <w:noProof/>
                <w:sz w:val="24"/>
                <w:szCs w:val="24"/>
              </w:rPr>
            </w:pPr>
            <w:r w:rsidRPr="00533CE8">
              <w:rPr>
                <w:b/>
                <w:bCs/>
                <w:noProof/>
              </w:rPr>
              <w:t xml:space="preserve">Fig </w:t>
            </w:r>
            <w:r w:rsidR="00FC18F3">
              <w:rPr>
                <w:b/>
                <w:bCs/>
                <w:noProof/>
              </w:rPr>
              <w:t>S4</w:t>
            </w:r>
            <w:r w:rsidRPr="00533CE8">
              <w:rPr>
                <w:b/>
                <w:bCs/>
                <w:noProof/>
              </w:rPr>
              <w:t>a</w:t>
            </w:r>
          </w:p>
        </w:tc>
        <w:tc>
          <w:tcPr>
            <w:tcW w:w="8033" w:type="dxa"/>
          </w:tcPr>
          <w:p w14:paraId="3F0AFFC4" w14:textId="4672F545" w:rsidR="007B50DD" w:rsidRPr="00DD2C21" w:rsidRDefault="007B50DD" w:rsidP="004A76FE">
            <w:pPr>
              <w:rPr>
                <w:sz w:val="24"/>
                <w:szCs w:val="24"/>
              </w:rPr>
            </w:pPr>
            <w:r w:rsidRPr="00DD2C21">
              <w:rPr>
                <w:noProof/>
                <w:sz w:val="24"/>
                <w:szCs w:val="24"/>
              </w:rPr>
              <w:drawing>
                <wp:anchor distT="0" distB="0" distL="114300" distR="114300" simplePos="0" relativeHeight="251658241" behindDoc="1" locked="0" layoutInCell="1" allowOverlap="1" wp14:anchorId="5F469983" wp14:editId="30A6AABE">
                  <wp:simplePos x="0" y="0"/>
                  <wp:positionH relativeFrom="column">
                    <wp:posOffset>51435</wp:posOffset>
                  </wp:positionH>
                  <wp:positionV relativeFrom="paragraph">
                    <wp:posOffset>0</wp:posOffset>
                  </wp:positionV>
                  <wp:extent cx="4262755" cy="3098165"/>
                  <wp:effectExtent l="0" t="0" r="4445" b="635"/>
                  <wp:wrapTight wrapText="bothSides">
                    <wp:wrapPolygon edited="0">
                      <wp:start x="0" y="0"/>
                      <wp:lineTo x="0" y="21516"/>
                      <wp:lineTo x="21558" y="21516"/>
                      <wp:lineTo x="21558" y="0"/>
                      <wp:lineTo x="0" y="0"/>
                    </wp:wrapPolygon>
                  </wp:wrapTight>
                  <wp:docPr id="11" name="Picture 11" descr="A diagram of lines and color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A diagram of lines and colors&#10;&#10;Description automatically generated with medium confidence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62755" cy="3098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A160AE" w:rsidRPr="00DD2C21" w14:paraId="13AADE2E" w14:textId="77777777" w:rsidTr="00AF708C">
        <w:tc>
          <w:tcPr>
            <w:tcW w:w="850" w:type="dxa"/>
          </w:tcPr>
          <w:p w14:paraId="64586219" w14:textId="77777777" w:rsidR="00A160AE" w:rsidRPr="00533CE8" w:rsidRDefault="00A160AE" w:rsidP="004A76FE">
            <w:pPr>
              <w:rPr>
                <w:b/>
                <w:bCs/>
                <w:noProof/>
              </w:rPr>
            </w:pPr>
          </w:p>
        </w:tc>
        <w:tc>
          <w:tcPr>
            <w:tcW w:w="8033" w:type="dxa"/>
          </w:tcPr>
          <w:p w14:paraId="2DB8553D" w14:textId="77777777" w:rsidR="00A160AE" w:rsidRPr="00DD2C21" w:rsidRDefault="00A160AE" w:rsidP="004A76FE">
            <w:pPr>
              <w:rPr>
                <w:noProof/>
                <w:sz w:val="24"/>
                <w:szCs w:val="24"/>
              </w:rPr>
            </w:pPr>
          </w:p>
        </w:tc>
      </w:tr>
      <w:tr w:rsidR="007B50DD" w:rsidRPr="00DD2C21" w14:paraId="13E2A60B" w14:textId="77777777" w:rsidTr="00AF708C">
        <w:tc>
          <w:tcPr>
            <w:tcW w:w="850" w:type="dxa"/>
          </w:tcPr>
          <w:p w14:paraId="33FE6D54" w14:textId="66F43FEF" w:rsidR="007B50DD" w:rsidRPr="00DD2C21" w:rsidRDefault="007B50DD" w:rsidP="004A76FE">
            <w:pPr>
              <w:rPr>
                <w:noProof/>
                <w:sz w:val="24"/>
                <w:szCs w:val="24"/>
              </w:rPr>
            </w:pPr>
            <w:r w:rsidRPr="00533CE8">
              <w:rPr>
                <w:b/>
                <w:bCs/>
                <w:noProof/>
              </w:rPr>
              <w:t xml:space="preserve">Fig </w:t>
            </w:r>
            <w:r w:rsidR="00FC18F3">
              <w:rPr>
                <w:b/>
                <w:bCs/>
                <w:noProof/>
              </w:rPr>
              <w:t>S4</w:t>
            </w:r>
            <w:r>
              <w:rPr>
                <w:b/>
                <w:bCs/>
                <w:noProof/>
              </w:rPr>
              <w:t>b</w:t>
            </w:r>
          </w:p>
        </w:tc>
        <w:tc>
          <w:tcPr>
            <w:tcW w:w="8033" w:type="dxa"/>
          </w:tcPr>
          <w:p w14:paraId="1C98257B" w14:textId="61EF4A33" w:rsidR="007B50DD" w:rsidRPr="00DD2C21" w:rsidRDefault="007B50DD" w:rsidP="00AF708C">
            <w:pPr>
              <w:rPr>
                <w:sz w:val="24"/>
                <w:szCs w:val="24"/>
              </w:rPr>
            </w:pPr>
            <w:r w:rsidRPr="00DD2C21">
              <w:rPr>
                <w:noProof/>
                <w:sz w:val="24"/>
                <w:szCs w:val="24"/>
              </w:rPr>
              <w:drawing>
                <wp:anchor distT="0" distB="0" distL="114300" distR="114300" simplePos="0" relativeHeight="251658240" behindDoc="1" locked="0" layoutInCell="1" allowOverlap="1" wp14:anchorId="5D7AD307" wp14:editId="04D4B263">
                  <wp:simplePos x="0" y="0"/>
                  <wp:positionH relativeFrom="column">
                    <wp:posOffset>51435</wp:posOffset>
                  </wp:positionH>
                  <wp:positionV relativeFrom="paragraph">
                    <wp:posOffset>0</wp:posOffset>
                  </wp:positionV>
                  <wp:extent cx="4262755" cy="3098165"/>
                  <wp:effectExtent l="0" t="0" r="4445" b="635"/>
                  <wp:wrapTight wrapText="bothSides">
                    <wp:wrapPolygon edited="0">
                      <wp:start x="0" y="0"/>
                      <wp:lineTo x="0" y="21516"/>
                      <wp:lineTo x="21558" y="21516"/>
                      <wp:lineTo x="21558" y="0"/>
                      <wp:lineTo x="0" y="0"/>
                    </wp:wrapPolygon>
                  </wp:wrapTight>
                  <wp:docPr id="12" name="Picture 12" descr="A graph of colore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A graph of colored lines&#10;&#10;Description automatically generated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62755" cy="3098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7908BCF9" w14:textId="4D6BBFA0" w:rsidR="0066260B" w:rsidRDefault="00696ADF" w:rsidP="00A160AE">
      <w:pPr>
        <w:spacing w:before="240" w:line="257" w:lineRule="auto"/>
        <w:jc w:val="both"/>
        <w:rPr>
          <w:rFonts w:eastAsia="Arial (W1)" w:cstheme="minorHAnsi"/>
          <w:b/>
          <w:sz w:val="24"/>
          <w:szCs w:val="24"/>
        </w:rPr>
      </w:pPr>
      <w:r w:rsidRPr="00E557E6">
        <w:rPr>
          <w:rFonts w:eastAsia="Arial (W1)" w:cstheme="minorHAnsi"/>
          <w:b/>
          <w:sz w:val="24"/>
          <w:szCs w:val="24"/>
        </w:rPr>
        <w:t xml:space="preserve">Online Supplement Figure </w:t>
      </w:r>
      <w:r w:rsidR="00FC18F3">
        <w:rPr>
          <w:rFonts w:eastAsia="Arial (W1)" w:cstheme="minorHAnsi"/>
          <w:b/>
          <w:sz w:val="24"/>
          <w:szCs w:val="24"/>
        </w:rPr>
        <w:t>S4</w:t>
      </w:r>
      <w:r w:rsidR="0066260B" w:rsidRPr="00E557E6">
        <w:rPr>
          <w:rFonts w:eastAsia="Arial (W1)" w:cstheme="minorHAnsi"/>
          <w:b/>
          <w:sz w:val="24"/>
          <w:szCs w:val="24"/>
        </w:rPr>
        <w:t xml:space="preserve">: </w:t>
      </w:r>
      <w:r w:rsidR="00B169E5" w:rsidRPr="00E557E6">
        <w:rPr>
          <w:rFonts w:eastAsia="Arial (W1)" w:cstheme="minorHAnsi"/>
          <w:b/>
          <w:sz w:val="24"/>
          <w:szCs w:val="24"/>
        </w:rPr>
        <w:t xml:space="preserve">Individual participant </w:t>
      </w:r>
      <w:r w:rsidR="001F362D" w:rsidRPr="00E557E6">
        <w:rPr>
          <w:rFonts w:eastAsia="Arial (W1)" w:cstheme="minorHAnsi"/>
          <w:b/>
          <w:sz w:val="24"/>
          <w:szCs w:val="24"/>
        </w:rPr>
        <w:t xml:space="preserve">data illustrating </w:t>
      </w:r>
      <w:r w:rsidR="0066260B" w:rsidRPr="00E557E6">
        <w:rPr>
          <w:rFonts w:eastAsia="Arial (W1)" w:cstheme="minorHAnsi"/>
          <w:b/>
          <w:sz w:val="24"/>
          <w:szCs w:val="24"/>
        </w:rPr>
        <w:t xml:space="preserve">ABG </w:t>
      </w:r>
      <w:r w:rsidR="00801CC1" w:rsidRPr="00E557E6">
        <w:rPr>
          <w:rFonts w:eastAsia="Arial (W1)" w:cstheme="minorHAnsi"/>
          <w:b/>
          <w:sz w:val="24"/>
          <w:szCs w:val="24"/>
        </w:rPr>
        <w:t xml:space="preserve">Offset </w:t>
      </w:r>
      <w:r w:rsidR="0066260B" w:rsidRPr="00E557E6">
        <w:rPr>
          <w:rFonts w:eastAsia="Arial (W1)" w:cstheme="minorHAnsi"/>
          <w:b/>
          <w:sz w:val="24"/>
          <w:szCs w:val="24"/>
        </w:rPr>
        <w:t>(</w:t>
      </w:r>
      <w:r w:rsidR="000D5649" w:rsidRPr="00E557E6">
        <w:rPr>
          <w:rFonts w:eastAsia="Arial (W1)" w:cstheme="minorHAnsi"/>
          <w:b/>
          <w:sz w:val="24"/>
          <w:szCs w:val="24"/>
        </w:rPr>
        <w:t xml:space="preserve">Fig </w:t>
      </w:r>
      <w:r w:rsidR="00FC18F3">
        <w:rPr>
          <w:rFonts w:eastAsia="Arial (W1)" w:cstheme="minorHAnsi"/>
          <w:b/>
          <w:sz w:val="24"/>
          <w:szCs w:val="24"/>
        </w:rPr>
        <w:t>S4</w:t>
      </w:r>
      <w:r w:rsidR="006F6391" w:rsidRPr="00E557E6">
        <w:rPr>
          <w:rFonts w:eastAsia="Arial (W1)" w:cstheme="minorHAnsi"/>
          <w:b/>
          <w:sz w:val="24"/>
          <w:szCs w:val="24"/>
        </w:rPr>
        <w:t>a</w:t>
      </w:r>
      <w:r w:rsidR="0066260B" w:rsidRPr="00E557E6">
        <w:rPr>
          <w:rFonts w:eastAsia="Arial (W1)" w:cstheme="minorHAnsi"/>
          <w:b/>
          <w:sz w:val="24"/>
          <w:szCs w:val="24"/>
        </w:rPr>
        <w:t xml:space="preserve">) and </w:t>
      </w:r>
      <w:proofErr w:type="spellStart"/>
      <w:r w:rsidR="0066260B" w:rsidRPr="00E557E6">
        <w:rPr>
          <w:rFonts w:eastAsia="Arial (W1)" w:cstheme="minorHAnsi"/>
          <w:b/>
          <w:sz w:val="24"/>
          <w:szCs w:val="24"/>
        </w:rPr>
        <w:t>CAPgas</w:t>
      </w:r>
      <w:proofErr w:type="spellEnd"/>
      <w:r w:rsidR="0066260B" w:rsidRPr="00E557E6">
        <w:rPr>
          <w:rFonts w:eastAsia="Arial (W1)" w:cstheme="minorHAnsi"/>
          <w:b/>
          <w:sz w:val="24"/>
          <w:szCs w:val="24"/>
        </w:rPr>
        <w:t xml:space="preserve"> </w:t>
      </w:r>
      <w:r w:rsidR="00801CC1" w:rsidRPr="00E557E6">
        <w:rPr>
          <w:rFonts w:eastAsia="Arial (W1)" w:cstheme="minorHAnsi"/>
          <w:b/>
          <w:sz w:val="24"/>
          <w:szCs w:val="24"/>
        </w:rPr>
        <w:t xml:space="preserve">Offset </w:t>
      </w:r>
      <w:r w:rsidR="0066260B" w:rsidRPr="00E557E6">
        <w:rPr>
          <w:rFonts w:eastAsia="Arial (W1)" w:cstheme="minorHAnsi"/>
          <w:b/>
          <w:sz w:val="24"/>
          <w:szCs w:val="24"/>
        </w:rPr>
        <w:t>(</w:t>
      </w:r>
      <w:r w:rsidR="000D5649" w:rsidRPr="00E557E6">
        <w:rPr>
          <w:rFonts w:eastAsia="Arial (W1)" w:cstheme="minorHAnsi"/>
          <w:b/>
          <w:sz w:val="24"/>
          <w:szCs w:val="24"/>
        </w:rPr>
        <w:t xml:space="preserve">Fig </w:t>
      </w:r>
      <w:r w:rsidR="00FC18F3">
        <w:rPr>
          <w:rFonts w:eastAsia="Arial (W1)" w:cstheme="minorHAnsi"/>
          <w:b/>
          <w:sz w:val="24"/>
          <w:szCs w:val="24"/>
        </w:rPr>
        <w:t>S4</w:t>
      </w:r>
      <w:r w:rsidR="000D5649" w:rsidRPr="00E557E6">
        <w:rPr>
          <w:rFonts w:eastAsia="Arial (W1)" w:cstheme="minorHAnsi"/>
          <w:b/>
          <w:sz w:val="24"/>
          <w:szCs w:val="24"/>
        </w:rPr>
        <w:t>b</w:t>
      </w:r>
      <w:r w:rsidR="0066260B" w:rsidRPr="00E557E6">
        <w:rPr>
          <w:rFonts w:eastAsia="Arial (W1)" w:cstheme="minorHAnsi"/>
          <w:b/>
          <w:sz w:val="24"/>
          <w:szCs w:val="24"/>
        </w:rPr>
        <w:t>) at Evening and Morning (n=44)</w:t>
      </w:r>
    </w:p>
    <w:p w14:paraId="1C35F3B4" w14:textId="105DC847" w:rsidR="00B8229E" w:rsidRPr="005263D0" w:rsidRDefault="00B8229E" w:rsidP="7C4ED7DC">
      <w:pPr>
        <w:spacing w:after="0" w:line="240" w:lineRule="auto"/>
        <w:jc w:val="both"/>
        <w:rPr>
          <w:rFonts w:eastAsia="Arial (W1)"/>
          <w:i/>
          <w:iCs/>
          <w:sz w:val="24"/>
          <w:szCs w:val="24"/>
        </w:rPr>
      </w:pPr>
      <w:r w:rsidRPr="7C4ED7DC">
        <w:rPr>
          <w:rFonts w:eastAsia="Arial (W1)"/>
          <w:i/>
          <w:iCs/>
          <w:sz w:val="24"/>
          <w:szCs w:val="24"/>
        </w:rPr>
        <w:t>Where offset is the difference between transcutaneous and blood sampled carbon dioxide</w:t>
      </w:r>
      <w:r w:rsidR="00BA40FF" w:rsidRPr="7C4ED7DC">
        <w:rPr>
          <w:rFonts w:eastAsia="Arial (W1)"/>
          <w:i/>
          <w:iCs/>
          <w:sz w:val="24"/>
          <w:szCs w:val="24"/>
        </w:rPr>
        <w:t xml:space="preserve">, </w:t>
      </w:r>
      <w:proofErr w:type="gramStart"/>
      <w:r w:rsidR="00BA40FF" w:rsidRPr="7C4ED7DC">
        <w:rPr>
          <w:rFonts w:eastAsia="Arial (W1)"/>
          <w:i/>
          <w:iCs/>
          <w:sz w:val="24"/>
          <w:szCs w:val="24"/>
        </w:rPr>
        <w:t>E.g.</w:t>
      </w:r>
      <w:proofErr w:type="gramEnd"/>
      <w:r w:rsidR="00BA40FF" w:rsidRPr="7C4ED7DC">
        <w:rPr>
          <w:rFonts w:eastAsia="Arial (W1)"/>
          <w:i/>
          <w:iCs/>
          <w:sz w:val="24"/>
          <w:szCs w:val="24"/>
        </w:rPr>
        <w:t xml:space="preserve">: </w:t>
      </w:r>
      <w:r w:rsidRPr="7C4ED7DC">
        <w:rPr>
          <w:i/>
          <w:iCs/>
          <w:sz w:val="24"/>
          <w:szCs w:val="24"/>
        </w:rPr>
        <w:t xml:space="preserve">ABG </w:t>
      </w:r>
      <w:r w:rsidR="33A3BE8E" w:rsidRPr="7C4ED7DC">
        <w:rPr>
          <w:i/>
          <w:iCs/>
          <w:sz w:val="24"/>
          <w:szCs w:val="24"/>
        </w:rPr>
        <w:t>O</w:t>
      </w:r>
      <w:r w:rsidRPr="7C4ED7DC">
        <w:rPr>
          <w:i/>
          <w:iCs/>
          <w:sz w:val="24"/>
          <w:szCs w:val="24"/>
        </w:rPr>
        <w:t>ffset</w:t>
      </w:r>
      <w:r w:rsidR="00BA40FF" w:rsidRPr="7C4ED7DC">
        <w:rPr>
          <w:i/>
          <w:iCs/>
          <w:sz w:val="24"/>
          <w:szCs w:val="24"/>
        </w:rPr>
        <w:t xml:space="preserve"> </w:t>
      </w:r>
      <w:proofErr w:type="gramStart"/>
      <w:r w:rsidR="00BA40FF" w:rsidRPr="7C4ED7DC">
        <w:rPr>
          <w:i/>
          <w:iCs/>
          <w:sz w:val="24"/>
          <w:szCs w:val="24"/>
        </w:rPr>
        <w:t xml:space="preserve">= </w:t>
      </w:r>
      <w:r w:rsidRPr="7C4ED7DC">
        <w:rPr>
          <w:i/>
          <w:iCs/>
          <w:sz w:val="24"/>
          <w:szCs w:val="24"/>
        </w:rPr>
        <w:t xml:space="preserve"> PtcCO</w:t>
      </w:r>
      <w:proofErr w:type="gramEnd"/>
      <w:r w:rsidRPr="7C4ED7DC">
        <w:rPr>
          <w:i/>
          <w:iCs/>
          <w:sz w:val="24"/>
          <w:szCs w:val="24"/>
          <w:vertAlign w:val="subscript"/>
        </w:rPr>
        <w:t>2</w:t>
      </w:r>
      <w:r w:rsidRPr="7C4ED7DC">
        <w:rPr>
          <w:i/>
          <w:iCs/>
          <w:sz w:val="24"/>
          <w:szCs w:val="24"/>
        </w:rPr>
        <w:t xml:space="preserve"> </w:t>
      </w:r>
      <w:r w:rsidRPr="7C4ED7DC">
        <w:rPr>
          <w:i/>
          <w:iCs/>
          <w:sz w:val="24"/>
          <w:szCs w:val="24"/>
          <w:vertAlign w:val="subscript"/>
        </w:rPr>
        <w:t>ABG</w:t>
      </w:r>
      <w:r w:rsidRPr="7C4ED7DC">
        <w:rPr>
          <w:i/>
          <w:iCs/>
          <w:sz w:val="24"/>
          <w:szCs w:val="24"/>
        </w:rPr>
        <w:t xml:space="preserve"> - PaCO</w:t>
      </w:r>
      <w:r w:rsidRPr="7C4ED7DC">
        <w:rPr>
          <w:i/>
          <w:iCs/>
          <w:sz w:val="24"/>
          <w:szCs w:val="24"/>
          <w:vertAlign w:val="subscript"/>
        </w:rPr>
        <w:t>2</w:t>
      </w:r>
      <w:r w:rsidRPr="7C4ED7DC">
        <w:rPr>
          <w:i/>
          <w:iCs/>
          <w:sz w:val="24"/>
          <w:szCs w:val="24"/>
        </w:rPr>
        <w:t xml:space="preserve">; </w:t>
      </w:r>
      <w:proofErr w:type="spellStart"/>
      <w:r w:rsidRPr="7C4ED7DC">
        <w:rPr>
          <w:i/>
          <w:iCs/>
          <w:sz w:val="24"/>
          <w:szCs w:val="24"/>
        </w:rPr>
        <w:t>CAPgas</w:t>
      </w:r>
      <w:proofErr w:type="spellEnd"/>
      <w:r w:rsidRPr="7C4ED7DC">
        <w:rPr>
          <w:i/>
          <w:iCs/>
          <w:sz w:val="24"/>
          <w:szCs w:val="24"/>
        </w:rPr>
        <w:t xml:space="preserve"> </w:t>
      </w:r>
      <w:r w:rsidR="76517E9F" w:rsidRPr="7C4ED7DC">
        <w:rPr>
          <w:i/>
          <w:iCs/>
          <w:sz w:val="24"/>
          <w:szCs w:val="24"/>
        </w:rPr>
        <w:t>O</w:t>
      </w:r>
      <w:r w:rsidRPr="7C4ED7DC">
        <w:rPr>
          <w:i/>
          <w:iCs/>
          <w:sz w:val="24"/>
          <w:szCs w:val="24"/>
        </w:rPr>
        <w:t>ffset</w:t>
      </w:r>
      <w:r w:rsidR="00BA40FF" w:rsidRPr="7C4ED7DC">
        <w:rPr>
          <w:i/>
          <w:iCs/>
          <w:sz w:val="24"/>
          <w:szCs w:val="24"/>
        </w:rPr>
        <w:t xml:space="preserve"> = </w:t>
      </w:r>
      <w:r w:rsidRPr="7C4ED7DC">
        <w:rPr>
          <w:i/>
          <w:iCs/>
          <w:sz w:val="24"/>
          <w:szCs w:val="24"/>
        </w:rPr>
        <w:t>PtcCO</w:t>
      </w:r>
      <w:r w:rsidRPr="7C4ED7DC">
        <w:rPr>
          <w:i/>
          <w:iCs/>
          <w:sz w:val="24"/>
          <w:szCs w:val="24"/>
          <w:vertAlign w:val="subscript"/>
        </w:rPr>
        <w:t xml:space="preserve">2 CAP </w:t>
      </w:r>
      <w:r w:rsidRPr="7C4ED7DC">
        <w:rPr>
          <w:i/>
          <w:iCs/>
          <w:sz w:val="24"/>
          <w:szCs w:val="24"/>
        </w:rPr>
        <w:t>- P</w:t>
      </w:r>
      <w:r w:rsidRPr="7C4ED7DC">
        <w:rPr>
          <w:i/>
          <w:iCs/>
          <w:sz w:val="24"/>
          <w:szCs w:val="24"/>
          <w:vertAlign w:val="subscript"/>
        </w:rPr>
        <w:t>CAP</w:t>
      </w:r>
      <w:r w:rsidRPr="7C4ED7DC">
        <w:rPr>
          <w:i/>
          <w:iCs/>
          <w:sz w:val="24"/>
          <w:szCs w:val="24"/>
        </w:rPr>
        <w:t>CO</w:t>
      </w:r>
      <w:r w:rsidRPr="7C4ED7DC">
        <w:rPr>
          <w:i/>
          <w:iCs/>
          <w:sz w:val="24"/>
          <w:szCs w:val="24"/>
          <w:vertAlign w:val="subscript"/>
        </w:rPr>
        <w:t>2</w:t>
      </w:r>
      <w:r w:rsidRPr="7C4ED7DC">
        <w:rPr>
          <w:rFonts w:eastAsia="Arial (W1)"/>
          <w:i/>
          <w:iCs/>
          <w:sz w:val="24"/>
          <w:szCs w:val="24"/>
        </w:rPr>
        <w:t>.</w:t>
      </w:r>
    </w:p>
    <w:p w14:paraId="254CF741" w14:textId="57DE7177" w:rsidR="00310398" w:rsidRPr="00AF708C" w:rsidRDefault="00BA40FF" w:rsidP="00AF708C">
      <w:pPr>
        <w:spacing w:before="240" w:line="257" w:lineRule="auto"/>
        <w:jc w:val="both"/>
        <w:rPr>
          <w:rFonts w:eastAsia="Arial (W1)" w:cstheme="minorHAnsi"/>
          <w:b/>
          <w:sz w:val="24"/>
          <w:szCs w:val="24"/>
        </w:rPr>
      </w:pPr>
      <w:r w:rsidRPr="00DD2C21">
        <w:rPr>
          <w:sz w:val="24"/>
          <w:szCs w:val="24"/>
        </w:rPr>
        <w:t>PtcCO</w:t>
      </w:r>
      <w:r w:rsidRPr="00DD2C21">
        <w:rPr>
          <w:sz w:val="24"/>
          <w:szCs w:val="24"/>
          <w:vertAlign w:val="subscript"/>
        </w:rPr>
        <w:t>2 ABG</w:t>
      </w:r>
      <w:r w:rsidRPr="00DD2C21">
        <w:rPr>
          <w:rFonts w:eastAsia="Arial (W1)" w:cstheme="minorHAnsi"/>
          <w:i/>
          <w:iCs/>
          <w:sz w:val="24"/>
          <w:szCs w:val="24"/>
        </w:rPr>
        <w:t xml:space="preserve"> = transcutaneous carbon dioxide at time of ABG; </w:t>
      </w:r>
      <w:r w:rsidR="00A27BF2" w:rsidRPr="00DD2C21">
        <w:rPr>
          <w:sz w:val="24"/>
          <w:szCs w:val="24"/>
        </w:rPr>
        <w:t>PaCO</w:t>
      </w:r>
      <w:r w:rsidR="00A27BF2" w:rsidRPr="00DD2C21">
        <w:rPr>
          <w:sz w:val="24"/>
          <w:szCs w:val="24"/>
          <w:vertAlign w:val="subscript"/>
        </w:rPr>
        <w:t xml:space="preserve">2 </w:t>
      </w:r>
      <w:r w:rsidR="00A27BF2" w:rsidRPr="00DD2C21">
        <w:rPr>
          <w:rFonts w:eastAsia="Arial (W1)" w:cstheme="minorHAnsi"/>
          <w:i/>
          <w:iCs/>
          <w:sz w:val="24"/>
          <w:szCs w:val="24"/>
        </w:rPr>
        <w:t>= carbon dioxide on arterial blood gas (ABG</w:t>
      </w:r>
      <w:r w:rsidR="00B15404">
        <w:rPr>
          <w:rFonts w:eastAsia="Arial (W1)" w:cstheme="minorHAnsi"/>
          <w:i/>
          <w:iCs/>
          <w:sz w:val="24"/>
          <w:szCs w:val="24"/>
        </w:rPr>
        <w:t xml:space="preserve">); </w:t>
      </w:r>
      <w:r w:rsidR="00B15404" w:rsidRPr="00DD2C21">
        <w:rPr>
          <w:sz w:val="24"/>
          <w:szCs w:val="24"/>
        </w:rPr>
        <w:t>TcCO</w:t>
      </w:r>
      <w:r w:rsidR="00B15404" w:rsidRPr="00DD2C21">
        <w:rPr>
          <w:sz w:val="24"/>
          <w:szCs w:val="24"/>
          <w:vertAlign w:val="subscript"/>
        </w:rPr>
        <w:t>2 CAP</w:t>
      </w:r>
      <w:r w:rsidR="00B15404" w:rsidRPr="00DD2C21">
        <w:rPr>
          <w:rFonts w:eastAsia="Arial (W1)" w:cstheme="minorHAnsi"/>
          <w:i/>
          <w:iCs/>
          <w:sz w:val="24"/>
          <w:szCs w:val="24"/>
        </w:rPr>
        <w:t xml:space="preserve"> = transcutaneous carbon dioxide at time of </w:t>
      </w:r>
      <w:proofErr w:type="spellStart"/>
      <w:r w:rsidR="00B15404" w:rsidRPr="00DD2C21">
        <w:rPr>
          <w:rFonts w:eastAsia="Arial (W1)" w:cstheme="minorHAnsi"/>
          <w:i/>
          <w:iCs/>
          <w:sz w:val="24"/>
          <w:szCs w:val="24"/>
        </w:rPr>
        <w:t>CAPgas</w:t>
      </w:r>
      <w:proofErr w:type="spellEnd"/>
      <w:r w:rsidR="00B15404">
        <w:rPr>
          <w:rFonts w:eastAsia="Arial (W1)" w:cstheme="minorHAnsi"/>
          <w:i/>
          <w:iCs/>
          <w:sz w:val="24"/>
          <w:szCs w:val="24"/>
        </w:rPr>
        <w:t xml:space="preserve">; </w:t>
      </w:r>
      <w:r w:rsidR="00A27BF2" w:rsidRPr="00DD2C21">
        <w:rPr>
          <w:sz w:val="24"/>
          <w:szCs w:val="24"/>
        </w:rPr>
        <w:t>P</w:t>
      </w:r>
      <w:r w:rsidR="00A27BF2" w:rsidRPr="00DD2C21">
        <w:rPr>
          <w:sz w:val="24"/>
          <w:szCs w:val="24"/>
          <w:vertAlign w:val="subscript"/>
        </w:rPr>
        <w:t>CAP</w:t>
      </w:r>
      <w:r w:rsidR="00A27BF2" w:rsidRPr="00DD2C21">
        <w:rPr>
          <w:sz w:val="24"/>
          <w:szCs w:val="24"/>
        </w:rPr>
        <w:t>CO</w:t>
      </w:r>
      <w:r w:rsidR="00A27BF2" w:rsidRPr="00DD2C21">
        <w:rPr>
          <w:sz w:val="24"/>
          <w:szCs w:val="24"/>
          <w:vertAlign w:val="subscript"/>
        </w:rPr>
        <w:t>2</w:t>
      </w:r>
      <w:r w:rsidR="00A27BF2" w:rsidRPr="00DD2C21">
        <w:rPr>
          <w:sz w:val="24"/>
          <w:szCs w:val="24"/>
        </w:rPr>
        <w:t xml:space="preserve"> </w:t>
      </w:r>
      <w:r w:rsidR="00A27BF2" w:rsidRPr="00DD2C21">
        <w:rPr>
          <w:rFonts w:eastAsia="Arial (W1)" w:cstheme="minorHAnsi"/>
          <w:i/>
          <w:iCs/>
          <w:sz w:val="24"/>
          <w:szCs w:val="24"/>
        </w:rPr>
        <w:t>= carbon dioxide on capillary blood gas (</w:t>
      </w:r>
      <w:proofErr w:type="spellStart"/>
      <w:r w:rsidR="00A27BF2" w:rsidRPr="00DD2C21">
        <w:rPr>
          <w:rFonts w:eastAsia="Arial (W1)" w:cstheme="minorHAnsi"/>
          <w:i/>
          <w:iCs/>
          <w:sz w:val="24"/>
          <w:szCs w:val="24"/>
        </w:rPr>
        <w:t>CAPgas</w:t>
      </w:r>
      <w:proofErr w:type="spellEnd"/>
      <w:r w:rsidR="00A27BF2" w:rsidRPr="00DD2C21">
        <w:rPr>
          <w:rFonts w:eastAsia="Arial (W1)" w:cstheme="minorHAnsi"/>
          <w:i/>
          <w:iCs/>
          <w:sz w:val="24"/>
          <w:szCs w:val="24"/>
        </w:rPr>
        <w:t>)</w:t>
      </w:r>
      <w:r w:rsidR="00B15404">
        <w:rPr>
          <w:rFonts w:eastAsia="Arial (W1)" w:cstheme="minorHAnsi"/>
          <w:i/>
          <w:iCs/>
          <w:sz w:val="24"/>
          <w:szCs w:val="24"/>
        </w:rPr>
        <w:t>.</w:t>
      </w:r>
    </w:p>
    <w:p w14:paraId="14B63E86" w14:textId="77777777" w:rsidR="00310398" w:rsidRDefault="00310398" w:rsidP="00310398">
      <w:pPr>
        <w:rPr>
          <w:rFonts w:eastAsia="Arial (W1)" w:cstheme="minorHAnsi"/>
          <w:b/>
          <w:bCs/>
          <w:sz w:val="28"/>
          <w:szCs w:val="28"/>
        </w:rPr>
      </w:pPr>
      <w:r>
        <w:rPr>
          <w:rFonts w:eastAsia="Arial (W1)" w:cstheme="minorHAnsi"/>
          <w:b/>
          <w:bCs/>
          <w:sz w:val="28"/>
          <w:szCs w:val="28"/>
        </w:rPr>
        <w:br w:type="page"/>
      </w:r>
    </w:p>
    <w:p w14:paraId="658CE75E" w14:textId="1F61CD0B" w:rsidR="00682BCC" w:rsidRPr="00DD2C21" w:rsidRDefault="00682BCC" w:rsidP="00682BCC">
      <w:pPr>
        <w:pStyle w:val="Heading3"/>
        <w:rPr>
          <w:rFonts w:eastAsia="Arial (W1)" w:cstheme="minorHAnsi"/>
          <w:i/>
          <w:iCs/>
        </w:rPr>
      </w:pPr>
      <w:r>
        <w:lastRenderedPageBreak/>
        <w:t>Online Supplement Results of participant and scientist preferences</w:t>
      </w:r>
    </w:p>
    <w:p w14:paraId="5747C11A" w14:textId="77777777" w:rsidR="007847AC" w:rsidRDefault="007847AC" w:rsidP="007847AC">
      <w:pPr>
        <w:jc w:val="both"/>
        <w:rPr>
          <w:rFonts w:eastAsia="Arial (W1)" w:cstheme="minorHAnsi"/>
        </w:rPr>
      </w:pPr>
      <w:r>
        <w:rPr>
          <w:rFonts w:eastAsia="Arial (W1)" w:cstheme="minorHAnsi"/>
        </w:rPr>
        <w:t>Backward stepwise l</w:t>
      </w:r>
      <w:r w:rsidRPr="00723236">
        <w:rPr>
          <w:rFonts w:eastAsia="Arial (W1)" w:cstheme="minorHAnsi"/>
        </w:rPr>
        <w:t xml:space="preserve">ogistic </w:t>
      </w:r>
      <w:r>
        <w:rPr>
          <w:rFonts w:eastAsia="Arial (W1)" w:cstheme="minorHAnsi"/>
        </w:rPr>
        <w:t xml:space="preserve">regression models to investigate the influence of number of </w:t>
      </w:r>
      <w:proofErr w:type="spellStart"/>
      <w:r>
        <w:rPr>
          <w:rFonts w:eastAsia="Arial (W1)" w:cstheme="minorHAnsi"/>
        </w:rPr>
        <w:t>CAPgas</w:t>
      </w:r>
      <w:proofErr w:type="spellEnd"/>
      <w:r>
        <w:rPr>
          <w:rFonts w:eastAsia="Arial (W1)" w:cstheme="minorHAnsi"/>
        </w:rPr>
        <w:t xml:space="preserve"> attempts, number of ABG attempts, </w:t>
      </w:r>
      <w:proofErr w:type="spellStart"/>
      <w:r>
        <w:rPr>
          <w:rFonts w:eastAsia="Arial (W1)" w:cstheme="minorHAnsi"/>
        </w:rPr>
        <w:t>CAPgas</w:t>
      </w:r>
      <w:proofErr w:type="spellEnd"/>
      <w:r>
        <w:rPr>
          <w:rFonts w:eastAsia="Arial (W1)" w:cstheme="minorHAnsi"/>
        </w:rPr>
        <w:t xml:space="preserve"> sampling duration, ABG sampling duration, pain with </w:t>
      </w:r>
      <w:proofErr w:type="spellStart"/>
      <w:r>
        <w:rPr>
          <w:rFonts w:eastAsia="Arial (W1)" w:cstheme="minorHAnsi"/>
        </w:rPr>
        <w:t>CAPgas</w:t>
      </w:r>
      <w:proofErr w:type="spellEnd"/>
      <w:r>
        <w:rPr>
          <w:rFonts w:eastAsia="Arial (W1)" w:cstheme="minorHAnsi"/>
        </w:rPr>
        <w:t xml:space="preserve">, pain with ABG, and scientist experience on </w:t>
      </w:r>
      <w:proofErr w:type="spellStart"/>
      <w:r>
        <w:rPr>
          <w:rFonts w:eastAsia="Arial (W1)" w:cstheme="minorHAnsi"/>
        </w:rPr>
        <w:t>i</w:t>
      </w:r>
      <w:proofErr w:type="spellEnd"/>
      <w:r>
        <w:rPr>
          <w:rFonts w:eastAsia="Arial (W1)" w:cstheme="minorHAnsi"/>
        </w:rPr>
        <w:t xml:space="preserve">) Scientist preference, and ii) Participant preference were performed (where </w:t>
      </w:r>
      <w:proofErr w:type="spellStart"/>
      <w:r>
        <w:rPr>
          <w:rFonts w:eastAsia="Arial (W1)" w:cstheme="minorHAnsi"/>
        </w:rPr>
        <w:t>CAPgas</w:t>
      </w:r>
      <w:proofErr w:type="spellEnd"/>
      <w:r>
        <w:rPr>
          <w:rFonts w:eastAsia="Arial (W1)" w:cstheme="minorHAnsi"/>
        </w:rPr>
        <w:t xml:space="preserve"> is preferred method).</w:t>
      </w:r>
    </w:p>
    <w:p w14:paraId="76C7D922" w14:textId="77777777" w:rsidR="007847AC" w:rsidRPr="00723236" w:rsidRDefault="007847AC" w:rsidP="007847AC">
      <w:pPr>
        <w:jc w:val="both"/>
        <w:rPr>
          <w:rFonts w:eastAsia="Arial (W1)" w:cstheme="minorHAnsi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276"/>
        <w:gridCol w:w="1701"/>
        <w:gridCol w:w="1701"/>
        <w:gridCol w:w="1513"/>
      </w:tblGrid>
      <w:tr w:rsidR="007847AC" w:rsidRPr="009F3B10" w14:paraId="1824A52B" w14:textId="77777777">
        <w:trPr>
          <w:trHeight w:val="30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E1F39F" w14:textId="77777777" w:rsidR="007847AC" w:rsidRPr="009F3B10" w:rsidRDefault="007847AC">
            <w:pPr>
              <w:spacing w:after="160" w:line="259" w:lineRule="auto"/>
              <w:jc w:val="both"/>
              <w:rPr>
                <w:rFonts w:ascii="Arial" w:eastAsia="Arial (W1)" w:hAnsi="Arial" w:cs="Arial"/>
              </w:rPr>
            </w:pPr>
            <w:r>
              <w:rPr>
                <w:rFonts w:ascii="Arial" w:eastAsia="Arial (W1)" w:hAnsi="Arial" w:cs="Arial"/>
              </w:rPr>
              <w:t>Scientist</w:t>
            </w:r>
            <w:r w:rsidRPr="009F3B10">
              <w:rPr>
                <w:rFonts w:ascii="Arial" w:eastAsia="Arial (W1)" w:hAnsi="Arial" w:cs="Arial"/>
              </w:rPr>
              <w:t xml:space="preserve"> Prefere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4C07C8" w14:textId="77777777" w:rsidR="007847AC" w:rsidRPr="009F3B10" w:rsidRDefault="007847AC">
            <w:pPr>
              <w:spacing w:after="160" w:line="259" w:lineRule="auto"/>
              <w:jc w:val="center"/>
              <w:rPr>
                <w:rFonts w:ascii="Arial" w:eastAsia="Arial (W1)" w:hAnsi="Arial" w:cs="Arial"/>
              </w:rPr>
            </w:pPr>
            <w:r w:rsidRPr="009F3B10">
              <w:rPr>
                <w:rFonts w:ascii="Arial" w:eastAsia="Arial (W1)" w:hAnsi="Arial" w:cs="Arial"/>
              </w:rPr>
              <w:t>Odds-rati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D36896" w14:textId="77777777" w:rsidR="007847AC" w:rsidRPr="009F3B10" w:rsidRDefault="007847AC">
            <w:pPr>
              <w:spacing w:after="160" w:line="259" w:lineRule="auto"/>
              <w:jc w:val="center"/>
              <w:rPr>
                <w:rFonts w:ascii="Arial" w:eastAsia="Arial (W1)" w:hAnsi="Arial" w:cs="Arial"/>
              </w:rPr>
            </w:pPr>
            <w:r w:rsidRPr="009F3B10">
              <w:rPr>
                <w:rFonts w:ascii="Arial" w:eastAsia="Arial (W1)" w:hAnsi="Arial" w:cs="Arial"/>
              </w:rPr>
              <w:t>Lower 95% C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600FAA" w14:textId="77777777" w:rsidR="007847AC" w:rsidRPr="009F3B10" w:rsidRDefault="007847AC">
            <w:pPr>
              <w:spacing w:after="160" w:line="259" w:lineRule="auto"/>
              <w:jc w:val="center"/>
              <w:rPr>
                <w:rFonts w:ascii="Arial" w:eastAsia="Arial (W1)" w:hAnsi="Arial" w:cs="Arial"/>
              </w:rPr>
            </w:pPr>
            <w:r w:rsidRPr="009F3B10">
              <w:rPr>
                <w:rFonts w:ascii="Arial" w:eastAsia="Arial (W1)" w:hAnsi="Arial" w:cs="Arial"/>
              </w:rPr>
              <w:t>Upper 95% CI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45F068" w14:textId="77777777" w:rsidR="007847AC" w:rsidRPr="009F3B10" w:rsidRDefault="007847AC">
            <w:pPr>
              <w:spacing w:after="160" w:line="259" w:lineRule="auto"/>
              <w:jc w:val="center"/>
              <w:rPr>
                <w:rFonts w:ascii="Arial" w:eastAsia="Arial (W1)" w:hAnsi="Arial" w:cs="Arial"/>
              </w:rPr>
            </w:pPr>
            <w:r w:rsidRPr="009F3B10">
              <w:rPr>
                <w:rFonts w:ascii="Arial" w:eastAsia="Arial (W1)" w:hAnsi="Arial" w:cs="Arial"/>
              </w:rPr>
              <w:t>p-value</w:t>
            </w:r>
          </w:p>
        </w:tc>
      </w:tr>
      <w:tr w:rsidR="007847AC" w:rsidRPr="009F3B10" w14:paraId="7EB25A33" w14:textId="77777777">
        <w:trPr>
          <w:trHeight w:val="433"/>
        </w:trPr>
        <w:tc>
          <w:tcPr>
            <w:tcW w:w="2835" w:type="dxa"/>
            <w:tcBorders>
              <w:top w:val="single" w:sz="4" w:space="0" w:color="auto"/>
            </w:tcBorders>
            <w:noWrap/>
          </w:tcPr>
          <w:p w14:paraId="50E11EDD" w14:textId="77777777" w:rsidR="007847AC" w:rsidRPr="009F3B10" w:rsidRDefault="007847AC">
            <w:pPr>
              <w:jc w:val="both"/>
              <w:rPr>
                <w:rFonts w:ascii="Arial" w:eastAsia="Arial (W1)" w:hAnsi="Arial" w:cs="Arial"/>
              </w:rPr>
            </w:pPr>
            <w:r>
              <w:rPr>
                <w:rFonts w:ascii="Arial" w:eastAsia="Arial (W1)" w:hAnsi="Arial" w:cs="Arial"/>
              </w:rPr>
              <w:t>Scientist</w:t>
            </w:r>
            <w:r w:rsidRPr="009F3B10">
              <w:rPr>
                <w:rFonts w:ascii="Arial" w:eastAsia="Arial (W1)" w:hAnsi="Arial" w:cs="Arial"/>
              </w:rPr>
              <w:t xml:space="preserve"> experienc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6769DF9F" w14:textId="77777777" w:rsidR="007847AC" w:rsidRPr="009F3B10" w:rsidRDefault="007847AC">
            <w:pPr>
              <w:jc w:val="center"/>
              <w:rPr>
                <w:rFonts w:ascii="Arial" w:eastAsia="Arial (W1)" w:hAnsi="Arial" w:cs="Arial"/>
              </w:rPr>
            </w:pPr>
            <w:r>
              <w:rPr>
                <w:rFonts w:ascii="Arial" w:eastAsia="Arial (W1)" w:hAnsi="Arial" w:cs="Arial"/>
              </w:rPr>
              <w:t>1.0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63B4C0B5" w14:textId="77777777" w:rsidR="007847AC" w:rsidRPr="009F3B10" w:rsidRDefault="007847AC">
            <w:pPr>
              <w:jc w:val="center"/>
              <w:rPr>
                <w:rFonts w:ascii="Arial" w:eastAsia="Arial (W1)" w:hAnsi="Arial" w:cs="Arial"/>
              </w:rPr>
            </w:pPr>
            <w:r>
              <w:rPr>
                <w:rFonts w:ascii="Arial" w:eastAsia="Arial (W1)" w:hAnsi="Arial" w:cs="Arial"/>
              </w:rPr>
              <w:t>1.0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2851D9D0" w14:textId="77777777" w:rsidR="007847AC" w:rsidRPr="009F3B10" w:rsidRDefault="007847AC">
            <w:pPr>
              <w:jc w:val="center"/>
              <w:rPr>
                <w:rFonts w:ascii="Arial" w:eastAsia="Arial (W1)" w:hAnsi="Arial" w:cs="Arial"/>
              </w:rPr>
            </w:pPr>
            <w:r>
              <w:rPr>
                <w:rFonts w:ascii="Arial" w:eastAsia="Arial (W1)" w:hAnsi="Arial" w:cs="Arial"/>
              </w:rPr>
              <w:t>1.13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noWrap/>
          </w:tcPr>
          <w:p w14:paraId="671DD647" w14:textId="77777777" w:rsidR="007847AC" w:rsidRPr="009F3B10" w:rsidRDefault="007847AC">
            <w:pPr>
              <w:jc w:val="center"/>
              <w:rPr>
                <w:rFonts w:ascii="Arial" w:eastAsia="Arial (W1)" w:hAnsi="Arial" w:cs="Arial"/>
              </w:rPr>
            </w:pPr>
            <w:r>
              <w:rPr>
                <w:rFonts w:ascii="Arial" w:eastAsia="Arial (W1)" w:hAnsi="Arial" w:cs="Arial"/>
              </w:rPr>
              <w:t>0.012</w:t>
            </w:r>
          </w:p>
        </w:tc>
      </w:tr>
      <w:tr w:rsidR="007847AC" w:rsidRPr="009F3B10" w14:paraId="252C68D3" w14:textId="77777777">
        <w:trPr>
          <w:trHeight w:val="433"/>
        </w:trPr>
        <w:tc>
          <w:tcPr>
            <w:tcW w:w="2835" w:type="dxa"/>
            <w:noWrap/>
            <w:hideMark/>
          </w:tcPr>
          <w:p w14:paraId="1B3B52C3" w14:textId="77777777" w:rsidR="007847AC" w:rsidRPr="009F3B10" w:rsidRDefault="007847AC">
            <w:pPr>
              <w:spacing w:after="160" w:line="259" w:lineRule="auto"/>
              <w:jc w:val="both"/>
              <w:rPr>
                <w:rFonts w:ascii="Arial" w:eastAsia="Arial (W1)" w:hAnsi="Arial" w:cs="Arial"/>
              </w:rPr>
            </w:pPr>
            <w:proofErr w:type="spellStart"/>
            <w:r>
              <w:rPr>
                <w:rFonts w:ascii="Arial" w:eastAsia="Arial (W1)" w:hAnsi="Arial" w:cs="Arial"/>
              </w:rPr>
              <w:t>CAPgas</w:t>
            </w:r>
            <w:proofErr w:type="spellEnd"/>
            <w:r>
              <w:rPr>
                <w:rFonts w:ascii="Arial" w:eastAsia="Arial (W1)" w:hAnsi="Arial" w:cs="Arial"/>
              </w:rPr>
              <w:t xml:space="preserve"> sampling duration</w:t>
            </w:r>
          </w:p>
        </w:tc>
        <w:tc>
          <w:tcPr>
            <w:tcW w:w="1276" w:type="dxa"/>
            <w:noWrap/>
            <w:hideMark/>
          </w:tcPr>
          <w:p w14:paraId="4DE2BC9C" w14:textId="77777777" w:rsidR="007847AC" w:rsidRPr="009F3B10" w:rsidRDefault="007847AC">
            <w:pPr>
              <w:spacing w:after="160" w:line="259" w:lineRule="auto"/>
              <w:jc w:val="center"/>
              <w:rPr>
                <w:rFonts w:ascii="Arial" w:eastAsia="Arial (W1)" w:hAnsi="Arial" w:cs="Arial"/>
              </w:rPr>
            </w:pPr>
            <w:r>
              <w:rPr>
                <w:rFonts w:ascii="Arial" w:eastAsia="Arial (W1)" w:hAnsi="Arial" w:cs="Arial"/>
              </w:rPr>
              <w:t>0.99</w:t>
            </w:r>
          </w:p>
        </w:tc>
        <w:tc>
          <w:tcPr>
            <w:tcW w:w="1701" w:type="dxa"/>
            <w:noWrap/>
            <w:hideMark/>
          </w:tcPr>
          <w:p w14:paraId="0E6A883D" w14:textId="77777777" w:rsidR="007847AC" w:rsidRPr="009F3B10" w:rsidRDefault="007847AC">
            <w:pPr>
              <w:spacing w:after="160" w:line="259" w:lineRule="auto"/>
              <w:jc w:val="center"/>
              <w:rPr>
                <w:rFonts w:ascii="Arial" w:eastAsia="Arial (W1)" w:hAnsi="Arial" w:cs="Arial"/>
              </w:rPr>
            </w:pPr>
            <w:r>
              <w:rPr>
                <w:rFonts w:ascii="Arial" w:eastAsia="Arial (W1)" w:hAnsi="Arial" w:cs="Arial"/>
              </w:rPr>
              <w:t>0.98</w:t>
            </w:r>
          </w:p>
        </w:tc>
        <w:tc>
          <w:tcPr>
            <w:tcW w:w="1701" w:type="dxa"/>
            <w:noWrap/>
            <w:hideMark/>
          </w:tcPr>
          <w:p w14:paraId="27F93E4A" w14:textId="77777777" w:rsidR="007847AC" w:rsidRPr="009F3B10" w:rsidRDefault="007847AC">
            <w:pPr>
              <w:spacing w:after="160" w:line="259" w:lineRule="auto"/>
              <w:jc w:val="center"/>
              <w:rPr>
                <w:rFonts w:ascii="Arial" w:eastAsia="Arial (W1)" w:hAnsi="Arial" w:cs="Arial"/>
              </w:rPr>
            </w:pPr>
            <w:r>
              <w:rPr>
                <w:rFonts w:ascii="Arial" w:eastAsia="Arial (W1)" w:hAnsi="Arial" w:cs="Arial"/>
              </w:rPr>
              <w:t>1.00</w:t>
            </w:r>
          </w:p>
        </w:tc>
        <w:tc>
          <w:tcPr>
            <w:tcW w:w="1513" w:type="dxa"/>
            <w:noWrap/>
            <w:hideMark/>
          </w:tcPr>
          <w:p w14:paraId="1FD76438" w14:textId="77777777" w:rsidR="007847AC" w:rsidRPr="009F3B10" w:rsidRDefault="007847AC">
            <w:pPr>
              <w:spacing w:after="160" w:line="259" w:lineRule="auto"/>
              <w:jc w:val="center"/>
              <w:rPr>
                <w:rFonts w:ascii="Arial" w:eastAsia="Arial (W1)" w:hAnsi="Arial" w:cs="Arial"/>
              </w:rPr>
            </w:pPr>
            <w:r w:rsidRPr="009F3B10">
              <w:rPr>
                <w:rFonts w:ascii="Arial" w:eastAsia="Arial (W1)" w:hAnsi="Arial" w:cs="Arial"/>
              </w:rPr>
              <w:t>0.</w:t>
            </w:r>
            <w:r>
              <w:rPr>
                <w:rFonts w:ascii="Arial" w:eastAsia="Arial (W1)" w:hAnsi="Arial" w:cs="Arial"/>
              </w:rPr>
              <w:t>108</w:t>
            </w:r>
          </w:p>
        </w:tc>
      </w:tr>
      <w:tr w:rsidR="007847AC" w:rsidRPr="009F3B10" w14:paraId="05A30973" w14:textId="77777777">
        <w:trPr>
          <w:trHeight w:val="433"/>
        </w:trPr>
        <w:tc>
          <w:tcPr>
            <w:tcW w:w="2835" w:type="dxa"/>
            <w:noWrap/>
            <w:hideMark/>
          </w:tcPr>
          <w:p w14:paraId="33BE2E23" w14:textId="77777777" w:rsidR="007847AC" w:rsidRPr="009F3B10" w:rsidRDefault="007847AC">
            <w:pPr>
              <w:spacing w:after="160" w:line="259" w:lineRule="auto"/>
              <w:jc w:val="both"/>
              <w:rPr>
                <w:rFonts w:ascii="Arial" w:eastAsia="Arial (W1)" w:hAnsi="Arial" w:cs="Arial"/>
              </w:rPr>
            </w:pPr>
            <w:proofErr w:type="spellStart"/>
            <w:r>
              <w:rPr>
                <w:rFonts w:ascii="Arial" w:eastAsia="Arial (W1)" w:hAnsi="Arial" w:cs="Arial"/>
              </w:rPr>
              <w:t>CAPgas</w:t>
            </w:r>
            <w:proofErr w:type="spellEnd"/>
            <w:r>
              <w:rPr>
                <w:rFonts w:ascii="Arial" w:eastAsia="Arial (W1)" w:hAnsi="Arial" w:cs="Arial"/>
              </w:rPr>
              <w:t xml:space="preserve"> pain</w:t>
            </w:r>
          </w:p>
        </w:tc>
        <w:tc>
          <w:tcPr>
            <w:tcW w:w="1276" w:type="dxa"/>
            <w:noWrap/>
            <w:hideMark/>
          </w:tcPr>
          <w:p w14:paraId="21FCB322" w14:textId="77777777" w:rsidR="007847AC" w:rsidRPr="009F3B10" w:rsidRDefault="007847AC">
            <w:pPr>
              <w:spacing w:after="160" w:line="259" w:lineRule="auto"/>
              <w:jc w:val="center"/>
              <w:rPr>
                <w:rFonts w:ascii="Arial" w:eastAsia="Arial (W1)" w:hAnsi="Arial" w:cs="Arial"/>
              </w:rPr>
            </w:pPr>
            <w:r>
              <w:rPr>
                <w:rFonts w:ascii="Arial" w:eastAsia="Arial (W1)" w:hAnsi="Arial" w:cs="Arial"/>
              </w:rPr>
              <w:t>0.81</w:t>
            </w:r>
          </w:p>
        </w:tc>
        <w:tc>
          <w:tcPr>
            <w:tcW w:w="1701" w:type="dxa"/>
            <w:noWrap/>
            <w:hideMark/>
          </w:tcPr>
          <w:p w14:paraId="7670DE97" w14:textId="77777777" w:rsidR="007847AC" w:rsidRPr="009F3B10" w:rsidRDefault="007847AC">
            <w:pPr>
              <w:spacing w:after="160" w:line="259" w:lineRule="auto"/>
              <w:jc w:val="center"/>
              <w:rPr>
                <w:rFonts w:ascii="Arial" w:eastAsia="Arial (W1)" w:hAnsi="Arial" w:cs="Arial"/>
              </w:rPr>
            </w:pPr>
            <w:r>
              <w:rPr>
                <w:rFonts w:ascii="Arial" w:eastAsia="Arial (W1)" w:hAnsi="Arial" w:cs="Arial"/>
              </w:rPr>
              <w:t>0.62</w:t>
            </w:r>
          </w:p>
        </w:tc>
        <w:tc>
          <w:tcPr>
            <w:tcW w:w="1701" w:type="dxa"/>
            <w:noWrap/>
            <w:hideMark/>
          </w:tcPr>
          <w:p w14:paraId="63182C62" w14:textId="77777777" w:rsidR="007847AC" w:rsidRPr="009F3B10" w:rsidRDefault="007847AC">
            <w:pPr>
              <w:spacing w:after="160" w:line="259" w:lineRule="auto"/>
              <w:jc w:val="center"/>
              <w:rPr>
                <w:rFonts w:ascii="Arial" w:eastAsia="Arial (W1)" w:hAnsi="Arial" w:cs="Arial"/>
              </w:rPr>
            </w:pPr>
            <w:r w:rsidRPr="009F3B10">
              <w:rPr>
                <w:rFonts w:ascii="Arial" w:eastAsia="Arial (W1)" w:hAnsi="Arial" w:cs="Arial"/>
              </w:rPr>
              <w:t>1.</w:t>
            </w:r>
            <w:r>
              <w:rPr>
                <w:rFonts w:ascii="Arial" w:eastAsia="Arial (W1)" w:hAnsi="Arial" w:cs="Arial"/>
              </w:rPr>
              <w:t>07</w:t>
            </w:r>
          </w:p>
        </w:tc>
        <w:tc>
          <w:tcPr>
            <w:tcW w:w="1513" w:type="dxa"/>
            <w:noWrap/>
            <w:hideMark/>
          </w:tcPr>
          <w:p w14:paraId="316B8A3D" w14:textId="77777777" w:rsidR="007847AC" w:rsidRPr="009F3B10" w:rsidRDefault="007847AC">
            <w:pPr>
              <w:spacing w:after="160" w:line="259" w:lineRule="auto"/>
              <w:jc w:val="center"/>
              <w:rPr>
                <w:rFonts w:ascii="Arial" w:eastAsia="Arial (W1)" w:hAnsi="Arial" w:cs="Arial"/>
              </w:rPr>
            </w:pPr>
            <w:r w:rsidRPr="009F3B10">
              <w:rPr>
                <w:rFonts w:ascii="Arial" w:eastAsia="Arial (W1)" w:hAnsi="Arial" w:cs="Arial"/>
              </w:rPr>
              <w:t>0.</w:t>
            </w:r>
            <w:r>
              <w:rPr>
                <w:rFonts w:ascii="Arial" w:eastAsia="Arial (W1)" w:hAnsi="Arial" w:cs="Arial"/>
              </w:rPr>
              <w:t>137</w:t>
            </w:r>
          </w:p>
        </w:tc>
      </w:tr>
      <w:tr w:rsidR="007847AC" w:rsidRPr="009F3B10" w14:paraId="2B5B39C1" w14:textId="77777777">
        <w:trPr>
          <w:trHeight w:val="433"/>
        </w:trPr>
        <w:tc>
          <w:tcPr>
            <w:tcW w:w="2835" w:type="dxa"/>
            <w:noWrap/>
            <w:hideMark/>
          </w:tcPr>
          <w:p w14:paraId="5AAE3899" w14:textId="77777777" w:rsidR="007847AC" w:rsidRPr="009F3B10" w:rsidRDefault="007847AC">
            <w:pPr>
              <w:spacing w:after="160" w:line="259" w:lineRule="auto"/>
              <w:jc w:val="both"/>
              <w:rPr>
                <w:rFonts w:ascii="Arial" w:eastAsia="Arial (W1)" w:hAnsi="Arial" w:cs="Arial"/>
              </w:rPr>
            </w:pPr>
            <w:r>
              <w:rPr>
                <w:rFonts w:ascii="Arial" w:eastAsia="Arial (W1)" w:hAnsi="Arial" w:cs="Arial"/>
              </w:rPr>
              <w:t>Constant</w:t>
            </w:r>
          </w:p>
        </w:tc>
        <w:tc>
          <w:tcPr>
            <w:tcW w:w="1276" w:type="dxa"/>
            <w:noWrap/>
            <w:hideMark/>
          </w:tcPr>
          <w:p w14:paraId="68BE2BC8" w14:textId="77777777" w:rsidR="007847AC" w:rsidRPr="009F3B10" w:rsidRDefault="007847AC">
            <w:pPr>
              <w:spacing w:after="160" w:line="259" w:lineRule="auto"/>
              <w:jc w:val="center"/>
              <w:rPr>
                <w:rFonts w:ascii="Arial" w:eastAsia="Arial (W1)" w:hAnsi="Arial" w:cs="Arial"/>
              </w:rPr>
            </w:pPr>
            <w:r>
              <w:rPr>
                <w:rFonts w:ascii="Arial" w:eastAsia="Arial (W1)" w:hAnsi="Arial" w:cs="Arial"/>
              </w:rPr>
              <w:t>1.81</w:t>
            </w:r>
          </w:p>
        </w:tc>
        <w:tc>
          <w:tcPr>
            <w:tcW w:w="1701" w:type="dxa"/>
            <w:noWrap/>
            <w:hideMark/>
          </w:tcPr>
          <w:p w14:paraId="62A28E91" w14:textId="77777777" w:rsidR="007847AC" w:rsidRPr="009F3B10" w:rsidRDefault="007847AC">
            <w:pPr>
              <w:spacing w:after="160" w:line="259" w:lineRule="auto"/>
              <w:jc w:val="center"/>
              <w:rPr>
                <w:rFonts w:ascii="Arial" w:eastAsia="Arial (W1)" w:hAnsi="Arial" w:cs="Arial"/>
              </w:rPr>
            </w:pPr>
            <w:r w:rsidRPr="009F3B10">
              <w:rPr>
                <w:rFonts w:ascii="Arial" w:eastAsia="Arial (W1)" w:hAnsi="Arial" w:cs="Arial"/>
              </w:rPr>
              <w:t>0.</w:t>
            </w:r>
            <w:r>
              <w:rPr>
                <w:rFonts w:ascii="Arial" w:eastAsia="Arial (W1)" w:hAnsi="Arial" w:cs="Arial"/>
              </w:rPr>
              <w:t>22</w:t>
            </w:r>
          </w:p>
        </w:tc>
        <w:tc>
          <w:tcPr>
            <w:tcW w:w="1701" w:type="dxa"/>
            <w:noWrap/>
            <w:hideMark/>
          </w:tcPr>
          <w:p w14:paraId="114434A2" w14:textId="77777777" w:rsidR="007847AC" w:rsidRPr="009F3B10" w:rsidRDefault="007847AC">
            <w:pPr>
              <w:spacing w:after="160" w:line="259" w:lineRule="auto"/>
              <w:jc w:val="center"/>
              <w:rPr>
                <w:rFonts w:ascii="Arial" w:eastAsia="Arial (W1)" w:hAnsi="Arial" w:cs="Arial"/>
              </w:rPr>
            </w:pPr>
            <w:r>
              <w:rPr>
                <w:rFonts w:ascii="Arial" w:eastAsia="Arial (W1)" w:hAnsi="Arial" w:cs="Arial"/>
              </w:rPr>
              <w:t>14.9</w:t>
            </w:r>
          </w:p>
        </w:tc>
        <w:tc>
          <w:tcPr>
            <w:tcW w:w="1513" w:type="dxa"/>
            <w:noWrap/>
            <w:hideMark/>
          </w:tcPr>
          <w:p w14:paraId="00A3EA2C" w14:textId="77777777" w:rsidR="007847AC" w:rsidRPr="009F3B10" w:rsidRDefault="007847AC">
            <w:pPr>
              <w:spacing w:after="160" w:line="259" w:lineRule="auto"/>
              <w:jc w:val="center"/>
              <w:rPr>
                <w:rFonts w:ascii="Arial" w:eastAsia="Arial (W1)" w:hAnsi="Arial" w:cs="Arial"/>
              </w:rPr>
            </w:pPr>
            <w:r>
              <w:rPr>
                <w:rFonts w:ascii="Arial" w:eastAsia="Arial (W1)" w:hAnsi="Arial" w:cs="Arial"/>
              </w:rPr>
              <w:t>0.581</w:t>
            </w:r>
          </w:p>
        </w:tc>
      </w:tr>
    </w:tbl>
    <w:p w14:paraId="65C37B8D" w14:textId="77777777" w:rsidR="007847AC" w:rsidRPr="009F3B10" w:rsidRDefault="007847AC" w:rsidP="007847AC">
      <w:pPr>
        <w:jc w:val="both"/>
        <w:rPr>
          <w:rFonts w:ascii="Arial" w:eastAsia="Arial (W1)" w:hAnsi="Arial" w:cs="Arial"/>
        </w:rPr>
      </w:pPr>
      <w:r>
        <w:rPr>
          <w:rFonts w:ascii="Arial" w:eastAsia="Arial (W1)" w:hAnsi="Arial" w:cs="Arial"/>
        </w:rPr>
        <w:t>Overall model χ</w:t>
      </w:r>
      <w:r w:rsidRPr="004522AA">
        <w:rPr>
          <w:rFonts w:ascii="Arial" w:eastAsia="Arial (W1)" w:hAnsi="Arial" w:cs="Arial"/>
          <w:vertAlign w:val="superscript"/>
        </w:rPr>
        <w:t>2</w:t>
      </w:r>
      <w:r>
        <w:rPr>
          <w:rFonts w:ascii="Arial" w:eastAsia="Arial (W1)" w:hAnsi="Arial" w:cs="Arial"/>
        </w:rPr>
        <w:t xml:space="preserve"> = 21.72, p&lt;0.001</w:t>
      </w:r>
    </w:p>
    <w:p w14:paraId="1767BEC8" w14:textId="77777777" w:rsidR="007847AC" w:rsidRPr="00723236" w:rsidRDefault="007847AC" w:rsidP="007847AC">
      <w:pPr>
        <w:jc w:val="both"/>
        <w:rPr>
          <w:rFonts w:eastAsia="Arial (W1)" w:cstheme="minorHAnsi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559"/>
        <w:gridCol w:w="1843"/>
        <w:gridCol w:w="1701"/>
        <w:gridCol w:w="1513"/>
      </w:tblGrid>
      <w:tr w:rsidR="007847AC" w:rsidRPr="009F3B10" w14:paraId="45CD284F" w14:textId="77777777">
        <w:trPr>
          <w:trHeight w:val="30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0EC5B1" w14:textId="77777777" w:rsidR="007847AC" w:rsidRPr="009F3B10" w:rsidRDefault="007847AC">
            <w:pPr>
              <w:spacing w:after="160" w:line="259" w:lineRule="auto"/>
              <w:jc w:val="both"/>
              <w:rPr>
                <w:rFonts w:ascii="Arial" w:eastAsia="Arial (W1)" w:hAnsi="Arial" w:cs="Arial"/>
              </w:rPr>
            </w:pPr>
            <w:r>
              <w:rPr>
                <w:rFonts w:ascii="Arial" w:eastAsia="Arial (W1)" w:hAnsi="Arial" w:cs="Arial"/>
              </w:rPr>
              <w:t>Participant</w:t>
            </w:r>
            <w:r w:rsidRPr="009F3B10">
              <w:rPr>
                <w:rFonts w:ascii="Arial" w:eastAsia="Arial (W1)" w:hAnsi="Arial" w:cs="Arial"/>
              </w:rPr>
              <w:t xml:space="preserve"> Preferen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C2D246" w14:textId="77777777" w:rsidR="007847AC" w:rsidRPr="009F3B10" w:rsidRDefault="007847AC">
            <w:pPr>
              <w:spacing w:after="160" w:line="259" w:lineRule="auto"/>
              <w:jc w:val="center"/>
              <w:rPr>
                <w:rFonts w:ascii="Arial" w:eastAsia="Arial (W1)" w:hAnsi="Arial" w:cs="Arial"/>
              </w:rPr>
            </w:pPr>
            <w:r w:rsidRPr="009F3B10">
              <w:rPr>
                <w:rFonts w:ascii="Arial" w:eastAsia="Arial (W1)" w:hAnsi="Arial" w:cs="Arial"/>
              </w:rPr>
              <w:t>Odds-rati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097909" w14:textId="77777777" w:rsidR="007847AC" w:rsidRPr="009F3B10" w:rsidRDefault="007847AC">
            <w:pPr>
              <w:spacing w:after="160" w:line="259" w:lineRule="auto"/>
              <w:jc w:val="center"/>
              <w:rPr>
                <w:rFonts w:ascii="Arial" w:eastAsia="Arial (W1)" w:hAnsi="Arial" w:cs="Arial"/>
              </w:rPr>
            </w:pPr>
            <w:r w:rsidRPr="009F3B10">
              <w:rPr>
                <w:rFonts w:ascii="Arial" w:eastAsia="Arial (W1)" w:hAnsi="Arial" w:cs="Arial"/>
              </w:rPr>
              <w:t>Lower 95% C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75222F" w14:textId="77777777" w:rsidR="007847AC" w:rsidRPr="009F3B10" w:rsidRDefault="007847AC">
            <w:pPr>
              <w:spacing w:after="160" w:line="259" w:lineRule="auto"/>
              <w:jc w:val="center"/>
              <w:rPr>
                <w:rFonts w:ascii="Arial" w:eastAsia="Arial (W1)" w:hAnsi="Arial" w:cs="Arial"/>
              </w:rPr>
            </w:pPr>
            <w:r w:rsidRPr="009F3B10">
              <w:rPr>
                <w:rFonts w:ascii="Arial" w:eastAsia="Arial (W1)" w:hAnsi="Arial" w:cs="Arial"/>
              </w:rPr>
              <w:t>Upper 95% CI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AD1A0D" w14:textId="77777777" w:rsidR="007847AC" w:rsidRPr="009F3B10" w:rsidRDefault="007847AC">
            <w:pPr>
              <w:spacing w:after="160" w:line="259" w:lineRule="auto"/>
              <w:jc w:val="center"/>
              <w:rPr>
                <w:rFonts w:ascii="Arial" w:eastAsia="Arial (W1)" w:hAnsi="Arial" w:cs="Arial"/>
              </w:rPr>
            </w:pPr>
            <w:r w:rsidRPr="009F3B10">
              <w:rPr>
                <w:rFonts w:ascii="Arial" w:eastAsia="Arial (W1)" w:hAnsi="Arial" w:cs="Arial"/>
              </w:rPr>
              <w:t>p-value</w:t>
            </w:r>
          </w:p>
        </w:tc>
      </w:tr>
      <w:tr w:rsidR="007847AC" w:rsidRPr="009F3B10" w14:paraId="28527CB8" w14:textId="77777777">
        <w:trPr>
          <w:trHeight w:val="433"/>
        </w:trPr>
        <w:tc>
          <w:tcPr>
            <w:tcW w:w="2410" w:type="dxa"/>
            <w:noWrap/>
            <w:hideMark/>
          </w:tcPr>
          <w:p w14:paraId="6A903265" w14:textId="77777777" w:rsidR="007847AC" w:rsidRPr="009F3B10" w:rsidRDefault="007847AC">
            <w:pPr>
              <w:spacing w:after="160" w:line="259" w:lineRule="auto"/>
              <w:jc w:val="both"/>
              <w:rPr>
                <w:rFonts w:ascii="Arial" w:eastAsia="Arial (W1)" w:hAnsi="Arial" w:cs="Arial"/>
              </w:rPr>
            </w:pPr>
            <w:r>
              <w:rPr>
                <w:rFonts w:ascii="Arial" w:eastAsia="Arial (W1)" w:hAnsi="Arial" w:cs="Arial"/>
              </w:rPr>
              <w:t>ABG pain</w:t>
            </w:r>
          </w:p>
        </w:tc>
        <w:tc>
          <w:tcPr>
            <w:tcW w:w="1559" w:type="dxa"/>
            <w:noWrap/>
            <w:hideMark/>
          </w:tcPr>
          <w:p w14:paraId="38EA396A" w14:textId="77777777" w:rsidR="007847AC" w:rsidRPr="009F3B10" w:rsidRDefault="007847AC">
            <w:pPr>
              <w:spacing w:after="160" w:line="259" w:lineRule="auto"/>
              <w:jc w:val="center"/>
              <w:rPr>
                <w:rFonts w:ascii="Arial" w:eastAsia="Arial (W1)" w:hAnsi="Arial" w:cs="Arial"/>
              </w:rPr>
            </w:pPr>
            <w:r>
              <w:rPr>
                <w:rFonts w:ascii="Arial" w:eastAsia="Arial (W1)" w:hAnsi="Arial" w:cs="Arial"/>
              </w:rPr>
              <w:t>2.22</w:t>
            </w:r>
          </w:p>
        </w:tc>
        <w:tc>
          <w:tcPr>
            <w:tcW w:w="1843" w:type="dxa"/>
            <w:noWrap/>
            <w:hideMark/>
          </w:tcPr>
          <w:p w14:paraId="0CA9607E" w14:textId="77777777" w:rsidR="007847AC" w:rsidRPr="009F3B10" w:rsidRDefault="007847AC">
            <w:pPr>
              <w:spacing w:after="160" w:line="259" w:lineRule="auto"/>
              <w:jc w:val="center"/>
              <w:rPr>
                <w:rFonts w:ascii="Arial" w:eastAsia="Arial (W1)" w:hAnsi="Arial" w:cs="Arial"/>
              </w:rPr>
            </w:pPr>
            <w:r>
              <w:rPr>
                <w:rFonts w:ascii="Arial" w:eastAsia="Arial (W1)" w:hAnsi="Arial" w:cs="Arial"/>
              </w:rPr>
              <w:t>1.43</w:t>
            </w:r>
          </w:p>
        </w:tc>
        <w:tc>
          <w:tcPr>
            <w:tcW w:w="1701" w:type="dxa"/>
            <w:noWrap/>
            <w:hideMark/>
          </w:tcPr>
          <w:p w14:paraId="58E7721A" w14:textId="77777777" w:rsidR="007847AC" w:rsidRPr="009F3B10" w:rsidRDefault="007847AC">
            <w:pPr>
              <w:spacing w:after="160" w:line="259" w:lineRule="auto"/>
              <w:jc w:val="center"/>
              <w:rPr>
                <w:rFonts w:ascii="Arial" w:eastAsia="Arial (W1)" w:hAnsi="Arial" w:cs="Arial"/>
              </w:rPr>
            </w:pPr>
            <w:r>
              <w:rPr>
                <w:rFonts w:ascii="Arial" w:eastAsia="Arial (W1)" w:hAnsi="Arial" w:cs="Arial"/>
              </w:rPr>
              <w:t>3.48</w:t>
            </w:r>
          </w:p>
        </w:tc>
        <w:tc>
          <w:tcPr>
            <w:tcW w:w="1513" w:type="dxa"/>
            <w:noWrap/>
            <w:hideMark/>
          </w:tcPr>
          <w:p w14:paraId="42112F5B" w14:textId="77777777" w:rsidR="007847AC" w:rsidRPr="009F3B10" w:rsidRDefault="007847AC">
            <w:pPr>
              <w:spacing w:after="160" w:line="259" w:lineRule="auto"/>
              <w:jc w:val="center"/>
              <w:rPr>
                <w:rFonts w:ascii="Arial" w:eastAsia="Arial (W1)" w:hAnsi="Arial" w:cs="Arial"/>
              </w:rPr>
            </w:pPr>
            <w:r>
              <w:rPr>
                <w:rFonts w:ascii="Arial" w:eastAsia="Arial (W1)" w:hAnsi="Arial" w:cs="Arial"/>
              </w:rPr>
              <w:t>&lt;</w:t>
            </w:r>
            <w:r w:rsidRPr="009F3B10">
              <w:rPr>
                <w:rFonts w:ascii="Arial" w:eastAsia="Arial (W1)" w:hAnsi="Arial" w:cs="Arial"/>
              </w:rPr>
              <w:t>0.</w:t>
            </w:r>
            <w:r>
              <w:rPr>
                <w:rFonts w:ascii="Arial" w:eastAsia="Arial (W1)" w:hAnsi="Arial" w:cs="Arial"/>
              </w:rPr>
              <w:t>001</w:t>
            </w:r>
          </w:p>
        </w:tc>
      </w:tr>
      <w:tr w:rsidR="007847AC" w:rsidRPr="009F3B10" w14:paraId="29D81E5F" w14:textId="77777777">
        <w:trPr>
          <w:trHeight w:val="433"/>
        </w:trPr>
        <w:tc>
          <w:tcPr>
            <w:tcW w:w="2410" w:type="dxa"/>
            <w:noWrap/>
            <w:hideMark/>
          </w:tcPr>
          <w:p w14:paraId="7F875D55" w14:textId="77777777" w:rsidR="007847AC" w:rsidRPr="009F3B10" w:rsidRDefault="007847AC">
            <w:pPr>
              <w:spacing w:after="160" w:line="259" w:lineRule="auto"/>
              <w:jc w:val="both"/>
              <w:rPr>
                <w:rFonts w:ascii="Arial" w:eastAsia="Arial (W1)" w:hAnsi="Arial" w:cs="Arial"/>
              </w:rPr>
            </w:pPr>
            <w:proofErr w:type="spellStart"/>
            <w:r>
              <w:rPr>
                <w:rFonts w:ascii="Arial" w:eastAsia="Arial (W1)" w:hAnsi="Arial" w:cs="Arial"/>
              </w:rPr>
              <w:t>CAPgas</w:t>
            </w:r>
            <w:proofErr w:type="spellEnd"/>
            <w:r>
              <w:rPr>
                <w:rFonts w:ascii="Arial" w:eastAsia="Arial (W1)" w:hAnsi="Arial" w:cs="Arial"/>
              </w:rPr>
              <w:t xml:space="preserve"> pain</w:t>
            </w:r>
          </w:p>
        </w:tc>
        <w:tc>
          <w:tcPr>
            <w:tcW w:w="1559" w:type="dxa"/>
            <w:noWrap/>
            <w:hideMark/>
          </w:tcPr>
          <w:p w14:paraId="07147274" w14:textId="77777777" w:rsidR="007847AC" w:rsidRPr="009F3B10" w:rsidRDefault="007847AC">
            <w:pPr>
              <w:spacing w:after="160" w:line="259" w:lineRule="auto"/>
              <w:jc w:val="center"/>
              <w:rPr>
                <w:rFonts w:ascii="Arial" w:eastAsia="Arial (W1)" w:hAnsi="Arial" w:cs="Arial"/>
              </w:rPr>
            </w:pPr>
            <w:r>
              <w:rPr>
                <w:rFonts w:ascii="Arial" w:eastAsia="Arial (W1)" w:hAnsi="Arial" w:cs="Arial"/>
              </w:rPr>
              <w:t>0.52</w:t>
            </w:r>
          </w:p>
        </w:tc>
        <w:tc>
          <w:tcPr>
            <w:tcW w:w="1843" w:type="dxa"/>
            <w:noWrap/>
            <w:hideMark/>
          </w:tcPr>
          <w:p w14:paraId="36778743" w14:textId="77777777" w:rsidR="007847AC" w:rsidRPr="009F3B10" w:rsidRDefault="007847AC">
            <w:pPr>
              <w:spacing w:after="160" w:line="259" w:lineRule="auto"/>
              <w:jc w:val="center"/>
              <w:rPr>
                <w:rFonts w:ascii="Arial" w:eastAsia="Arial (W1)" w:hAnsi="Arial" w:cs="Arial"/>
              </w:rPr>
            </w:pPr>
            <w:r>
              <w:rPr>
                <w:rFonts w:ascii="Arial" w:eastAsia="Arial (W1)" w:hAnsi="Arial" w:cs="Arial"/>
              </w:rPr>
              <w:t>0.36</w:t>
            </w:r>
          </w:p>
        </w:tc>
        <w:tc>
          <w:tcPr>
            <w:tcW w:w="1701" w:type="dxa"/>
            <w:noWrap/>
            <w:hideMark/>
          </w:tcPr>
          <w:p w14:paraId="228CD4E2" w14:textId="77777777" w:rsidR="007847AC" w:rsidRPr="009F3B10" w:rsidRDefault="007847AC">
            <w:pPr>
              <w:spacing w:after="160" w:line="259" w:lineRule="auto"/>
              <w:jc w:val="center"/>
              <w:rPr>
                <w:rFonts w:ascii="Arial" w:eastAsia="Arial (W1)" w:hAnsi="Arial" w:cs="Arial"/>
              </w:rPr>
            </w:pPr>
            <w:r>
              <w:rPr>
                <w:rFonts w:ascii="Arial" w:eastAsia="Arial (W1)" w:hAnsi="Arial" w:cs="Arial"/>
              </w:rPr>
              <w:t>0.76</w:t>
            </w:r>
          </w:p>
        </w:tc>
        <w:tc>
          <w:tcPr>
            <w:tcW w:w="1513" w:type="dxa"/>
            <w:noWrap/>
            <w:hideMark/>
          </w:tcPr>
          <w:p w14:paraId="0FCF96C8" w14:textId="77777777" w:rsidR="007847AC" w:rsidRPr="009F3B10" w:rsidRDefault="007847AC">
            <w:pPr>
              <w:spacing w:after="160" w:line="259" w:lineRule="auto"/>
              <w:jc w:val="center"/>
              <w:rPr>
                <w:rFonts w:ascii="Arial" w:eastAsia="Arial (W1)" w:hAnsi="Arial" w:cs="Arial"/>
              </w:rPr>
            </w:pPr>
            <w:r w:rsidRPr="009F3B10">
              <w:rPr>
                <w:rFonts w:ascii="Arial" w:eastAsia="Arial (W1)" w:hAnsi="Arial" w:cs="Arial"/>
              </w:rPr>
              <w:t>0.</w:t>
            </w:r>
            <w:r>
              <w:rPr>
                <w:rFonts w:ascii="Arial" w:eastAsia="Arial (W1)" w:hAnsi="Arial" w:cs="Arial"/>
              </w:rPr>
              <w:t>001</w:t>
            </w:r>
          </w:p>
        </w:tc>
      </w:tr>
      <w:tr w:rsidR="007847AC" w:rsidRPr="009F3B10" w14:paraId="641AED50" w14:textId="77777777">
        <w:trPr>
          <w:trHeight w:val="433"/>
        </w:trPr>
        <w:tc>
          <w:tcPr>
            <w:tcW w:w="2410" w:type="dxa"/>
            <w:noWrap/>
            <w:hideMark/>
          </w:tcPr>
          <w:p w14:paraId="6311E053" w14:textId="77777777" w:rsidR="007847AC" w:rsidRPr="009F3B10" w:rsidRDefault="007847AC">
            <w:pPr>
              <w:spacing w:after="160" w:line="259" w:lineRule="auto"/>
              <w:jc w:val="both"/>
              <w:rPr>
                <w:rFonts w:ascii="Arial" w:eastAsia="Arial (W1)" w:hAnsi="Arial" w:cs="Arial"/>
              </w:rPr>
            </w:pPr>
            <w:r>
              <w:rPr>
                <w:rFonts w:ascii="Arial" w:eastAsia="Arial (W1)" w:hAnsi="Arial" w:cs="Arial"/>
              </w:rPr>
              <w:t>Constant</w:t>
            </w:r>
          </w:p>
        </w:tc>
        <w:tc>
          <w:tcPr>
            <w:tcW w:w="1559" w:type="dxa"/>
            <w:noWrap/>
            <w:hideMark/>
          </w:tcPr>
          <w:p w14:paraId="3FD7CABC" w14:textId="77777777" w:rsidR="007847AC" w:rsidRPr="009F3B10" w:rsidRDefault="007847AC">
            <w:pPr>
              <w:spacing w:after="160" w:line="259" w:lineRule="auto"/>
              <w:jc w:val="center"/>
              <w:rPr>
                <w:rFonts w:ascii="Arial" w:eastAsia="Arial (W1)" w:hAnsi="Arial" w:cs="Arial"/>
              </w:rPr>
            </w:pPr>
            <w:r>
              <w:rPr>
                <w:rFonts w:ascii="Arial" w:eastAsia="Arial (W1)" w:hAnsi="Arial" w:cs="Arial"/>
              </w:rPr>
              <w:t>1.22</w:t>
            </w:r>
          </w:p>
        </w:tc>
        <w:tc>
          <w:tcPr>
            <w:tcW w:w="1843" w:type="dxa"/>
            <w:noWrap/>
            <w:hideMark/>
          </w:tcPr>
          <w:p w14:paraId="54896E6E" w14:textId="77777777" w:rsidR="007847AC" w:rsidRPr="009F3B10" w:rsidRDefault="007847AC">
            <w:pPr>
              <w:spacing w:after="160" w:line="259" w:lineRule="auto"/>
              <w:jc w:val="center"/>
              <w:rPr>
                <w:rFonts w:ascii="Arial" w:eastAsia="Arial (W1)" w:hAnsi="Arial" w:cs="Arial"/>
              </w:rPr>
            </w:pPr>
            <w:r w:rsidRPr="009F3B10">
              <w:rPr>
                <w:rFonts w:ascii="Arial" w:eastAsia="Arial (W1)" w:hAnsi="Arial" w:cs="Arial"/>
              </w:rPr>
              <w:t>0.</w:t>
            </w:r>
            <w:r>
              <w:rPr>
                <w:rFonts w:ascii="Arial" w:eastAsia="Arial (W1)" w:hAnsi="Arial" w:cs="Arial"/>
              </w:rPr>
              <w:t>47</w:t>
            </w:r>
          </w:p>
        </w:tc>
        <w:tc>
          <w:tcPr>
            <w:tcW w:w="1701" w:type="dxa"/>
            <w:noWrap/>
            <w:hideMark/>
          </w:tcPr>
          <w:p w14:paraId="375E4D86" w14:textId="77777777" w:rsidR="007847AC" w:rsidRPr="009F3B10" w:rsidRDefault="007847AC">
            <w:pPr>
              <w:spacing w:after="160" w:line="259" w:lineRule="auto"/>
              <w:jc w:val="center"/>
              <w:rPr>
                <w:rFonts w:ascii="Arial" w:eastAsia="Arial (W1)" w:hAnsi="Arial" w:cs="Arial"/>
              </w:rPr>
            </w:pPr>
            <w:r>
              <w:rPr>
                <w:rFonts w:ascii="Arial" w:eastAsia="Arial (W1)" w:hAnsi="Arial" w:cs="Arial"/>
              </w:rPr>
              <w:t>3.17</w:t>
            </w:r>
          </w:p>
        </w:tc>
        <w:tc>
          <w:tcPr>
            <w:tcW w:w="1513" w:type="dxa"/>
            <w:noWrap/>
            <w:hideMark/>
          </w:tcPr>
          <w:p w14:paraId="37D0E62C" w14:textId="77777777" w:rsidR="007847AC" w:rsidRPr="009F3B10" w:rsidRDefault="007847AC">
            <w:pPr>
              <w:spacing w:after="160" w:line="259" w:lineRule="auto"/>
              <w:jc w:val="center"/>
              <w:rPr>
                <w:rFonts w:ascii="Arial" w:eastAsia="Arial (W1)" w:hAnsi="Arial" w:cs="Arial"/>
              </w:rPr>
            </w:pPr>
            <w:r w:rsidRPr="009F3B10">
              <w:rPr>
                <w:rFonts w:ascii="Arial" w:eastAsia="Arial (W1)" w:hAnsi="Arial" w:cs="Arial"/>
              </w:rPr>
              <w:t>0.</w:t>
            </w:r>
            <w:r>
              <w:rPr>
                <w:rFonts w:ascii="Arial" w:eastAsia="Arial (W1)" w:hAnsi="Arial" w:cs="Arial"/>
              </w:rPr>
              <w:t>681</w:t>
            </w:r>
          </w:p>
        </w:tc>
      </w:tr>
    </w:tbl>
    <w:p w14:paraId="780F1344" w14:textId="77777777" w:rsidR="007847AC" w:rsidRPr="009F3B10" w:rsidRDefault="007847AC" w:rsidP="007847AC">
      <w:pPr>
        <w:jc w:val="both"/>
        <w:rPr>
          <w:rFonts w:ascii="Arial" w:eastAsia="Arial (W1)" w:hAnsi="Arial" w:cs="Arial"/>
        </w:rPr>
      </w:pPr>
      <w:r>
        <w:rPr>
          <w:rFonts w:ascii="Arial" w:eastAsia="Arial (W1)" w:hAnsi="Arial" w:cs="Arial"/>
        </w:rPr>
        <w:t>Overall model χ</w:t>
      </w:r>
      <w:r w:rsidRPr="004522AA">
        <w:rPr>
          <w:rFonts w:ascii="Arial" w:eastAsia="Arial (W1)" w:hAnsi="Arial" w:cs="Arial"/>
          <w:vertAlign w:val="superscript"/>
        </w:rPr>
        <w:t>2</w:t>
      </w:r>
      <w:r>
        <w:rPr>
          <w:rFonts w:ascii="Arial" w:eastAsia="Arial (W1)" w:hAnsi="Arial" w:cs="Arial"/>
        </w:rPr>
        <w:t xml:space="preserve"> = 28.44, p&lt;0.001</w:t>
      </w:r>
    </w:p>
    <w:p w14:paraId="7563058C" w14:textId="77777777" w:rsidR="007847AC" w:rsidRDefault="007847AC" w:rsidP="007847AC">
      <w:pPr>
        <w:jc w:val="both"/>
        <w:rPr>
          <w:rFonts w:ascii="Arial" w:eastAsia="Arial (W1)" w:hAnsi="Arial" w:cs="Arial"/>
        </w:rPr>
      </w:pPr>
    </w:p>
    <w:p w14:paraId="72D8B0C9" w14:textId="5DA5B9F4" w:rsidR="007847AC" w:rsidRPr="006F40FC" w:rsidRDefault="007847AC" w:rsidP="007847AC">
      <w:pPr>
        <w:spacing w:after="0" w:line="257" w:lineRule="auto"/>
        <w:jc w:val="both"/>
        <w:rPr>
          <w:rFonts w:eastAsia="Arial (W1)" w:cstheme="minorHAnsi"/>
          <w:b/>
          <w:sz w:val="24"/>
          <w:szCs w:val="24"/>
          <w:vertAlign w:val="subscript"/>
        </w:rPr>
      </w:pPr>
      <w:r w:rsidRPr="006F40FC">
        <w:rPr>
          <w:rFonts w:eastAsia="Arial (W1)" w:cstheme="minorHAnsi"/>
          <w:b/>
          <w:sz w:val="24"/>
          <w:szCs w:val="24"/>
        </w:rPr>
        <w:t xml:space="preserve">Online </w:t>
      </w:r>
      <w:r w:rsidR="006F40FC">
        <w:rPr>
          <w:rFonts w:eastAsia="Arial (W1)" w:cstheme="minorHAnsi"/>
          <w:b/>
          <w:sz w:val="24"/>
          <w:szCs w:val="24"/>
        </w:rPr>
        <w:t xml:space="preserve">Supplement </w:t>
      </w:r>
      <w:r w:rsidRPr="006F40FC">
        <w:rPr>
          <w:rFonts w:eastAsia="Arial (W1)" w:cstheme="minorHAnsi"/>
          <w:b/>
          <w:sz w:val="24"/>
          <w:szCs w:val="24"/>
        </w:rPr>
        <w:t xml:space="preserve">Table </w:t>
      </w:r>
      <w:r w:rsidR="00955830">
        <w:rPr>
          <w:rFonts w:eastAsia="Arial (W1)" w:cstheme="minorHAnsi"/>
          <w:b/>
          <w:sz w:val="24"/>
          <w:szCs w:val="24"/>
        </w:rPr>
        <w:t>S</w:t>
      </w:r>
      <w:r w:rsidRPr="006F40FC">
        <w:rPr>
          <w:rFonts w:eastAsia="Arial (W1)" w:cstheme="minorHAnsi"/>
          <w:b/>
          <w:sz w:val="24"/>
          <w:szCs w:val="24"/>
        </w:rPr>
        <w:t>1: Logistic regression models of Scientist and Participant Preferences for sampling technique.</w:t>
      </w:r>
    </w:p>
    <w:p w14:paraId="469E9C7E" w14:textId="77777777" w:rsidR="00310398" w:rsidRDefault="00310398">
      <w:pPr>
        <w:rPr>
          <w:rFonts w:cstheme="minorHAnsi"/>
        </w:rPr>
      </w:pPr>
    </w:p>
    <w:p w14:paraId="1E048279" w14:textId="77777777" w:rsidR="00310398" w:rsidRDefault="00310398">
      <w:pPr>
        <w:rPr>
          <w:rFonts w:cstheme="minorHAnsi"/>
        </w:rPr>
      </w:pPr>
    </w:p>
    <w:p w14:paraId="6EA36DC6" w14:textId="77777777" w:rsidR="00310398" w:rsidRDefault="00310398">
      <w:pPr>
        <w:rPr>
          <w:rFonts w:cstheme="minorHAnsi"/>
        </w:rPr>
      </w:pPr>
    </w:p>
    <w:p w14:paraId="1E64645B" w14:textId="44F64D58" w:rsidR="00B3150A" w:rsidRDefault="00B3150A">
      <w:pPr>
        <w:rPr>
          <w:rFonts w:cstheme="minorHAnsi"/>
        </w:rPr>
      </w:pPr>
    </w:p>
    <w:sectPr w:rsidR="00B3150A">
      <w:footerReference w:type="default" r:id="rId1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7F50D7" w14:textId="77777777" w:rsidR="0069405F" w:rsidRDefault="0069405F" w:rsidP="006B4C85">
      <w:pPr>
        <w:spacing w:after="0" w:line="240" w:lineRule="auto"/>
      </w:pPr>
      <w:r>
        <w:separator/>
      </w:r>
    </w:p>
  </w:endnote>
  <w:endnote w:type="continuationSeparator" w:id="0">
    <w:p w14:paraId="22C016BA" w14:textId="77777777" w:rsidR="0069405F" w:rsidRDefault="0069405F" w:rsidP="006B4C85">
      <w:pPr>
        <w:spacing w:after="0" w:line="240" w:lineRule="auto"/>
      </w:pPr>
      <w:r>
        <w:continuationSeparator/>
      </w:r>
    </w:p>
  </w:endnote>
  <w:endnote w:type="continuationNotice" w:id="1">
    <w:p w14:paraId="041FEED8" w14:textId="77777777" w:rsidR="0069405F" w:rsidRDefault="0069405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(W1)">
    <w:altName w:val="Arial"/>
    <w:charset w:val="00"/>
    <w:family w:val="swiss"/>
    <w:pitch w:val="variable"/>
    <w:sig w:usb0="00000000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23642865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1CA972C1" w14:textId="33671B59" w:rsidR="007C37B0" w:rsidRDefault="007C37B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9B7D5BE" w14:textId="77777777" w:rsidR="009D3D4B" w:rsidRDefault="009D3D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4F8479" w14:textId="77777777" w:rsidR="0069405F" w:rsidRDefault="0069405F" w:rsidP="006B4C85">
      <w:pPr>
        <w:spacing w:after="0" w:line="240" w:lineRule="auto"/>
      </w:pPr>
      <w:r>
        <w:separator/>
      </w:r>
    </w:p>
  </w:footnote>
  <w:footnote w:type="continuationSeparator" w:id="0">
    <w:p w14:paraId="04214757" w14:textId="77777777" w:rsidR="0069405F" w:rsidRDefault="0069405F" w:rsidP="006B4C85">
      <w:pPr>
        <w:spacing w:after="0" w:line="240" w:lineRule="auto"/>
      </w:pPr>
      <w:r>
        <w:continuationSeparator/>
      </w:r>
    </w:p>
  </w:footnote>
  <w:footnote w:type="continuationNotice" w:id="1">
    <w:p w14:paraId="0C8230A2" w14:textId="77777777" w:rsidR="0069405F" w:rsidRDefault="0069405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4B444E"/>
    <w:multiLevelType w:val="hybridMultilevel"/>
    <w:tmpl w:val="2A100C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EB5F94"/>
    <w:multiLevelType w:val="hybridMultilevel"/>
    <w:tmpl w:val="E6F03D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591C19"/>
    <w:multiLevelType w:val="hybridMultilevel"/>
    <w:tmpl w:val="BC46487A"/>
    <w:lvl w:ilvl="0" w:tplc="6680D638">
      <w:start w:val="75"/>
      <w:numFmt w:val="bullet"/>
      <w:lvlText w:val="-"/>
      <w:lvlJc w:val="left"/>
      <w:pPr>
        <w:ind w:left="920" w:hanging="360"/>
      </w:pPr>
      <w:rPr>
        <w:rFonts w:ascii="Arial" w:eastAsia="Times New Roman" w:hAnsi="Arial" w:cs="Arial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6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0" w:hanging="360"/>
      </w:pPr>
      <w:rPr>
        <w:rFonts w:ascii="Wingdings" w:hAnsi="Wingdings" w:hint="default"/>
      </w:rPr>
    </w:lvl>
  </w:abstractNum>
  <w:abstractNum w:abstractNumId="3" w15:restartNumberingAfterBreak="0">
    <w:nsid w:val="21B25A46"/>
    <w:multiLevelType w:val="hybridMultilevel"/>
    <w:tmpl w:val="7C0EBC64"/>
    <w:lvl w:ilvl="0" w:tplc="F4EED9F8">
      <w:start w:val="1"/>
      <w:numFmt w:val="decimal"/>
      <w:lvlText w:val="%1."/>
      <w:lvlJc w:val="left"/>
      <w:pPr>
        <w:ind w:left="4472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5552" w:hanging="360"/>
      </w:pPr>
    </w:lvl>
    <w:lvl w:ilvl="2" w:tplc="0409001B">
      <w:start w:val="1"/>
      <w:numFmt w:val="lowerRoman"/>
      <w:lvlText w:val="%3."/>
      <w:lvlJc w:val="right"/>
      <w:pPr>
        <w:ind w:left="6272" w:hanging="180"/>
      </w:pPr>
    </w:lvl>
    <w:lvl w:ilvl="3" w:tplc="0409000F" w:tentative="1">
      <w:start w:val="1"/>
      <w:numFmt w:val="decimal"/>
      <w:lvlText w:val="%4."/>
      <w:lvlJc w:val="left"/>
      <w:pPr>
        <w:ind w:left="6992" w:hanging="360"/>
      </w:pPr>
    </w:lvl>
    <w:lvl w:ilvl="4" w:tplc="04090019" w:tentative="1">
      <w:start w:val="1"/>
      <w:numFmt w:val="lowerLetter"/>
      <w:lvlText w:val="%5."/>
      <w:lvlJc w:val="left"/>
      <w:pPr>
        <w:ind w:left="7712" w:hanging="360"/>
      </w:pPr>
    </w:lvl>
    <w:lvl w:ilvl="5" w:tplc="0409001B" w:tentative="1">
      <w:start w:val="1"/>
      <w:numFmt w:val="lowerRoman"/>
      <w:lvlText w:val="%6."/>
      <w:lvlJc w:val="right"/>
      <w:pPr>
        <w:ind w:left="8432" w:hanging="180"/>
      </w:pPr>
    </w:lvl>
    <w:lvl w:ilvl="6" w:tplc="0409000F" w:tentative="1">
      <w:start w:val="1"/>
      <w:numFmt w:val="decimal"/>
      <w:lvlText w:val="%7."/>
      <w:lvlJc w:val="left"/>
      <w:pPr>
        <w:ind w:left="9152" w:hanging="360"/>
      </w:pPr>
    </w:lvl>
    <w:lvl w:ilvl="7" w:tplc="04090019" w:tentative="1">
      <w:start w:val="1"/>
      <w:numFmt w:val="lowerLetter"/>
      <w:lvlText w:val="%8."/>
      <w:lvlJc w:val="left"/>
      <w:pPr>
        <w:ind w:left="9872" w:hanging="360"/>
      </w:pPr>
    </w:lvl>
    <w:lvl w:ilvl="8" w:tplc="0409001B" w:tentative="1">
      <w:start w:val="1"/>
      <w:numFmt w:val="lowerRoman"/>
      <w:lvlText w:val="%9."/>
      <w:lvlJc w:val="right"/>
      <w:pPr>
        <w:ind w:left="10592" w:hanging="180"/>
      </w:pPr>
    </w:lvl>
  </w:abstractNum>
  <w:abstractNum w:abstractNumId="4" w15:restartNumberingAfterBreak="0">
    <w:nsid w:val="24384389"/>
    <w:multiLevelType w:val="hybridMultilevel"/>
    <w:tmpl w:val="4F90AE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4D2E7D"/>
    <w:multiLevelType w:val="hybridMultilevel"/>
    <w:tmpl w:val="78A854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2F0C88"/>
    <w:multiLevelType w:val="hybridMultilevel"/>
    <w:tmpl w:val="A0B005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4F2F72"/>
    <w:multiLevelType w:val="hybridMultilevel"/>
    <w:tmpl w:val="D1E83790"/>
    <w:lvl w:ilvl="0" w:tplc="783C0074">
      <w:start w:val="1"/>
      <w:numFmt w:val="bullet"/>
      <w:lvlText w:val="-"/>
      <w:lvlJc w:val="left"/>
      <w:pPr>
        <w:ind w:left="1080" w:hanging="360"/>
      </w:pPr>
      <w:rPr>
        <w:rFonts w:ascii="Arial (W1)" w:eastAsia="Arial (W1)" w:hAnsi="Arial (W1)" w:cs="Arial (W1)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DD60321"/>
    <w:multiLevelType w:val="hybridMultilevel"/>
    <w:tmpl w:val="53A41348"/>
    <w:lvl w:ilvl="0" w:tplc="0C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48CD1163"/>
    <w:multiLevelType w:val="hybridMultilevel"/>
    <w:tmpl w:val="4C060D3A"/>
    <w:lvl w:ilvl="0" w:tplc="0C090001">
      <w:start w:val="1"/>
      <w:numFmt w:val="bullet"/>
      <w:lvlText w:val=""/>
      <w:lvlJc w:val="left"/>
      <w:pPr>
        <w:ind w:left="149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10" w15:restartNumberingAfterBreak="0">
    <w:nsid w:val="543B29BB"/>
    <w:multiLevelType w:val="hybridMultilevel"/>
    <w:tmpl w:val="7A9670F8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DAD0DA2"/>
    <w:multiLevelType w:val="hybridMultilevel"/>
    <w:tmpl w:val="6DB2B7C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327EEA"/>
    <w:multiLevelType w:val="hybridMultilevel"/>
    <w:tmpl w:val="28A8FE9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BB95AF5"/>
    <w:multiLevelType w:val="hybridMultilevel"/>
    <w:tmpl w:val="789ED4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8C4834"/>
    <w:multiLevelType w:val="hybridMultilevel"/>
    <w:tmpl w:val="F604BC3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740B09FB"/>
    <w:multiLevelType w:val="hybridMultilevel"/>
    <w:tmpl w:val="4934D7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7745239">
    <w:abstractNumId w:val="13"/>
  </w:num>
  <w:num w:numId="2" w16cid:durableId="1865904869">
    <w:abstractNumId w:val="0"/>
  </w:num>
  <w:num w:numId="3" w16cid:durableId="10496732">
    <w:abstractNumId w:val="3"/>
  </w:num>
  <w:num w:numId="4" w16cid:durableId="841893789">
    <w:abstractNumId w:val="5"/>
  </w:num>
  <w:num w:numId="5" w16cid:durableId="757562585">
    <w:abstractNumId w:val="2"/>
  </w:num>
  <w:num w:numId="6" w16cid:durableId="1069579084">
    <w:abstractNumId w:val="11"/>
  </w:num>
  <w:num w:numId="7" w16cid:durableId="2102752901">
    <w:abstractNumId w:val="15"/>
  </w:num>
  <w:num w:numId="8" w16cid:durableId="1794058159">
    <w:abstractNumId w:val="6"/>
  </w:num>
  <w:num w:numId="9" w16cid:durableId="747118013">
    <w:abstractNumId w:val="7"/>
  </w:num>
  <w:num w:numId="10" w16cid:durableId="708380363">
    <w:abstractNumId w:val="10"/>
  </w:num>
  <w:num w:numId="11" w16cid:durableId="1284112853">
    <w:abstractNumId w:val="4"/>
  </w:num>
  <w:num w:numId="12" w16cid:durableId="1521432208">
    <w:abstractNumId w:val="14"/>
  </w:num>
  <w:num w:numId="13" w16cid:durableId="297339558">
    <w:abstractNumId w:val="9"/>
  </w:num>
  <w:num w:numId="14" w16cid:durableId="1614558050">
    <w:abstractNumId w:val="8"/>
  </w:num>
  <w:num w:numId="15" w16cid:durableId="1968662561">
    <w:abstractNumId w:val="12"/>
  </w:num>
  <w:num w:numId="16" w16cid:durableId="20432410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39E"/>
    <w:rsid w:val="00000484"/>
    <w:rsid w:val="00001050"/>
    <w:rsid w:val="0000234C"/>
    <w:rsid w:val="00002448"/>
    <w:rsid w:val="00003242"/>
    <w:rsid w:val="0000390C"/>
    <w:rsid w:val="0000522B"/>
    <w:rsid w:val="00005E63"/>
    <w:rsid w:val="00005F6E"/>
    <w:rsid w:val="000069A8"/>
    <w:rsid w:val="00006F3B"/>
    <w:rsid w:val="000104E9"/>
    <w:rsid w:val="00010A85"/>
    <w:rsid w:val="00010A9C"/>
    <w:rsid w:val="00010BF1"/>
    <w:rsid w:val="00011112"/>
    <w:rsid w:val="00011886"/>
    <w:rsid w:val="00011C22"/>
    <w:rsid w:val="0001224D"/>
    <w:rsid w:val="00013B21"/>
    <w:rsid w:val="000146B4"/>
    <w:rsid w:val="00014AD4"/>
    <w:rsid w:val="000153E6"/>
    <w:rsid w:val="00015857"/>
    <w:rsid w:val="00015FE4"/>
    <w:rsid w:val="000162A9"/>
    <w:rsid w:val="000163E5"/>
    <w:rsid w:val="00016636"/>
    <w:rsid w:val="0001680E"/>
    <w:rsid w:val="000171F9"/>
    <w:rsid w:val="0001764C"/>
    <w:rsid w:val="00017775"/>
    <w:rsid w:val="00020179"/>
    <w:rsid w:val="00020459"/>
    <w:rsid w:val="00020E5B"/>
    <w:rsid w:val="0002143E"/>
    <w:rsid w:val="00021B45"/>
    <w:rsid w:val="00022F36"/>
    <w:rsid w:val="00023256"/>
    <w:rsid w:val="00023CA3"/>
    <w:rsid w:val="00024252"/>
    <w:rsid w:val="000245EF"/>
    <w:rsid w:val="000254F6"/>
    <w:rsid w:val="00026288"/>
    <w:rsid w:val="00027001"/>
    <w:rsid w:val="000274BE"/>
    <w:rsid w:val="00027729"/>
    <w:rsid w:val="00030585"/>
    <w:rsid w:val="00030A2B"/>
    <w:rsid w:val="000314CB"/>
    <w:rsid w:val="000316A1"/>
    <w:rsid w:val="00031B62"/>
    <w:rsid w:val="00031FC9"/>
    <w:rsid w:val="000323EA"/>
    <w:rsid w:val="00032A3F"/>
    <w:rsid w:val="00033114"/>
    <w:rsid w:val="00033E05"/>
    <w:rsid w:val="00034505"/>
    <w:rsid w:val="000345F6"/>
    <w:rsid w:val="00035122"/>
    <w:rsid w:val="00035724"/>
    <w:rsid w:val="00035E03"/>
    <w:rsid w:val="00036A6A"/>
    <w:rsid w:val="00037ACE"/>
    <w:rsid w:val="00037F57"/>
    <w:rsid w:val="00040216"/>
    <w:rsid w:val="00040320"/>
    <w:rsid w:val="00041FF4"/>
    <w:rsid w:val="00043BEA"/>
    <w:rsid w:val="00043ECD"/>
    <w:rsid w:val="00043F4E"/>
    <w:rsid w:val="00045480"/>
    <w:rsid w:val="000454C9"/>
    <w:rsid w:val="000461A3"/>
    <w:rsid w:val="00046763"/>
    <w:rsid w:val="000472EF"/>
    <w:rsid w:val="00047377"/>
    <w:rsid w:val="00047FB9"/>
    <w:rsid w:val="00050154"/>
    <w:rsid w:val="00050BF7"/>
    <w:rsid w:val="0005166C"/>
    <w:rsid w:val="000558CC"/>
    <w:rsid w:val="00055B13"/>
    <w:rsid w:val="0005771B"/>
    <w:rsid w:val="00058B6E"/>
    <w:rsid w:val="00060034"/>
    <w:rsid w:val="0006119D"/>
    <w:rsid w:val="0006182A"/>
    <w:rsid w:val="0006199F"/>
    <w:rsid w:val="00061EAA"/>
    <w:rsid w:val="00062CE0"/>
    <w:rsid w:val="00062E97"/>
    <w:rsid w:val="00065011"/>
    <w:rsid w:val="0006677C"/>
    <w:rsid w:val="00066CF3"/>
    <w:rsid w:val="00067C1A"/>
    <w:rsid w:val="00072184"/>
    <w:rsid w:val="00072514"/>
    <w:rsid w:val="000728B9"/>
    <w:rsid w:val="00072EBF"/>
    <w:rsid w:val="00073A6B"/>
    <w:rsid w:val="00073B9B"/>
    <w:rsid w:val="00073D51"/>
    <w:rsid w:val="00073E1B"/>
    <w:rsid w:val="00074039"/>
    <w:rsid w:val="000746C1"/>
    <w:rsid w:val="00074C65"/>
    <w:rsid w:val="00074F57"/>
    <w:rsid w:val="00075C8D"/>
    <w:rsid w:val="00076D13"/>
    <w:rsid w:val="000770C8"/>
    <w:rsid w:val="00077208"/>
    <w:rsid w:val="00077512"/>
    <w:rsid w:val="0007793B"/>
    <w:rsid w:val="00077EAE"/>
    <w:rsid w:val="00080C6B"/>
    <w:rsid w:val="000814D4"/>
    <w:rsid w:val="000815BD"/>
    <w:rsid w:val="000815C1"/>
    <w:rsid w:val="000817D4"/>
    <w:rsid w:val="00083429"/>
    <w:rsid w:val="00083438"/>
    <w:rsid w:val="00083B88"/>
    <w:rsid w:val="00084099"/>
    <w:rsid w:val="00084DB8"/>
    <w:rsid w:val="000855B1"/>
    <w:rsid w:val="000859C1"/>
    <w:rsid w:val="00085E04"/>
    <w:rsid w:val="00085F61"/>
    <w:rsid w:val="00086350"/>
    <w:rsid w:val="00086652"/>
    <w:rsid w:val="000868BB"/>
    <w:rsid w:val="000877F6"/>
    <w:rsid w:val="00090649"/>
    <w:rsid w:val="00090F6D"/>
    <w:rsid w:val="00091129"/>
    <w:rsid w:val="0009121D"/>
    <w:rsid w:val="00091B91"/>
    <w:rsid w:val="00091BF5"/>
    <w:rsid w:val="00092AF8"/>
    <w:rsid w:val="0009454A"/>
    <w:rsid w:val="000949B6"/>
    <w:rsid w:val="00094CEE"/>
    <w:rsid w:val="00094DD2"/>
    <w:rsid w:val="00094DFD"/>
    <w:rsid w:val="00094EC8"/>
    <w:rsid w:val="000953FB"/>
    <w:rsid w:val="00095A15"/>
    <w:rsid w:val="00095C06"/>
    <w:rsid w:val="00096240"/>
    <w:rsid w:val="0009632B"/>
    <w:rsid w:val="00096693"/>
    <w:rsid w:val="00096C27"/>
    <w:rsid w:val="0009735C"/>
    <w:rsid w:val="00097CD8"/>
    <w:rsid w:val="000A04F8"/>
    <w:rsid w:val="000A08EE"/>
    <w:rsid w:val="000A2EB5"/>
    <w:rsid w:val="000A3E9B"/>
    <w:rsid w:val="000A4092"/>
    <w:rsid w:val="000A4712"/>
    <w:rsid w:val="000A4D89"/>
    <w:rsid w:val="000A5410"/>
    <w:rsid w:val="000A72A4"/>
    <w:rsid w:val="000B00B5"/>
    <w:rsid w:val="000B0948"/>
    <w:rsid w:val="000B1F9C"/>
    <w:rsid w:val="000B3299"/>
    <w:rsid w:val="000B338B"/>
    <w:rsid w:val="000B34D3"/>
    <w:rsid w:val="000B41B9"/>
    <w:rsid w:val="000B4569"/>
    <w:rsid w:val="000B461B"/>
    <w:rsid w:val="000B677B"/>
    <w:rsid w:val="000B6A54"/>
    <w:rsid w:val="000B7D9B"/>
    <w:rsid w:val="000C048F"/>
    <w:rsid w:val="000C0544"/>
    <w:rsid w:val="000C13A8"/>
    <w:rsid w:val="000C169D"/>
    <w:rsid w:val="000C1A9F"/>
    <w:rsid w:val="000C1DD1"/>
    <w:rsid w:val="000C2E39"/>
    <w:rsid w:val="000C386B"/>
    <w:rsid w:val="000C4324"/>
    <w:rsid w:val="000C49D7"/>
    <w:rsid w:val="000C5310"/>
    <w:rsid w:val="000C53B3"/>
    <w:rsid w:val="000C5B74"/>
    <w:rsid w:val="000C5D0C"/>
    <w:rsid w:val="000C63B2"/>
    <w:rsid w:val="000C63DF"/>
    <w:rsid w:val="000C6519"/>
    <w:rsid w:val="000C77B9"/>
    <w:rsid w:val="000D0685"/>
    <w:rsid w:val="000D292A"/>
    <w:rsid w:val="000D4290"/>
    <w:rsid w:val="000D5649"/>
    <w:rsid w:val="000D6581"/>
    <w:rsid w:val="000D6778"/>
    <w:rsid w:val="000D7A82"/>
    <w:rsid w:val="000E0124"/>
    <w:rsid w:val="000E0690"/>
    <w:rsid w:val="000E10A3"/>
    <w:rsid w:val="000E10C1"/>
    <w:rsid w:val="000E1556"/>
    <w:rsid w:val="000E20E0"/>
    <w:rsid w:val="000E2777"/>
    <w:rsid w:val="000E2DEC"/>
    <w:rsid w:val="000E3440"/>
    <w:rsid w:val="000E38C6"/>
    <w:rsid w:val="000E3E36"/>
    <w:rsid w:val="000E4394"/>
    <w:rsid w:val="000E6600"/>
    <w:rsid w:val="000E67AD"/>
    <w:rsid w:val="000E6B04"/>
    <w:rsid w:val="000E73EF"/>
    <w:rsid w:val="000F00BD"/>
    <w:rsid w:val="000F0180"/>
    <w:rsid w:val="000F1408"/>
    <w:rsid w:val="000F1A61"/>
    <w:rsid w:val="000F1CFB"/>
    <w:rsid w:val="000F20C2"/>
    <w:rsid w:val="000F2271"/>
    <w:rsid w:val="000F4A57"/>
    <w:rsid w:val="000F597E"/>
    <w:rsid w:val="000F5A73"/>
    <w:rsid w:val="000F5D40"/>
    <w:rsid w:val="000F6036"/>
    <w:rsid w:val="000F626E"/>
    <w:rsid w:val="000F7681"/>
    <w:rsid w:val="001014ED"/>
    <w:rsid w:val="00102979"/>
    <w:rsid w:val="00103596"/>
    <w:rsid w:val="0010437B"/>
    <w:rsid w:val="00104AE4"/>
    <w:rsid w:val="00105B9E"/>
    <w:rsid w:val="0010634D"/>
    <w:rsid w:val="00106535"/>
    <w:rsid w:val="00106B96"/>
    <w:rsid w:val="00107CE7"/>
    <w:rsid w:val="00107F6B"/>
    <w:rsid w:val="001102A8"/>
    <w:rsid w:val="00111A28"/>
    <w:rsid w:val="00111D1A"/>
    <w:rsid w:val="00112322"/>
    <w:rsid w:val="001126FD"/>
    <w:rsid w:val="00112DA0"/>
    <w:rsid w:val="001136F0"/>
    <w:rsid w:val="00114A95"/>
    <w:rsid w:val="00115C85"/>
    <w:rsid w:val="001169B1"/>
    <w:rsid w:val="00116A88"/>
    <w:rsid w:val="00120E49"/>
    <w:rsid w:val="001221CC"/>
    <w:rsid w:val="00122F4B"/>
    <w:rsid w:val="001231B2"/>
    <w:rsid w:val="001245D7"/>
    <w:rsid w:val="0012493B"/>
    <w:rsid w:val="00124DD7"/>
    <w:rsid w:val="00124E4E"/>
    <w:rsid w:val="00125109"/>
    <w:rsid w:val="0012510F"/>
    <w:rsid w:val="001254F0"/>
    <w:rsid w:val="00126587"/>
    <w:rsid w:val="0012669F"/>
    <w:rsid w:val="001304F5"/>
    <w:rsid w:val="00130752"/>
    <w:rsid w:val="0013084B"/>
    <w:rsid w:val="00130872"/>
    <w:rsid w:val="00130C7C"/>
    <w:rsid w:val="00130E77"/>
    <w:rsid w:val="0013155B"/>
    <w:rsid w:val="001316F7"/>
    <w:rsid w:val="001318FA"/>
    <w:rsid w:val="001319C8"/>
    <w:rsid w:val="001326FB"/>
    <w:rsid w:val="00133029"/>
    <w:rsid w:val="001350F6"/>
    <w:rsid w:val="00136057"/>
    <w:rsid w:val="001366C0"/>
    <w:rsid w:val="00137E26"/>
    <w:rsid w:val="00141033"/>
    <w:rsid w:val="0014178B"/>
    <w:rsid w:val="001419CB"/>
    <w:rsid w:val="00142113"/>
    <w:rsid w:val="001428FA"/>
    <w:rsid w:val="001432BF"/>
    <w:rsid w:val="001433EF"/>
    <w:rsid w:val="00143648"/>
    <w:rsid w:val="0014398C"/>
    <w:rsid w:val="00143D48"/>
    <w:rsid w:val="00145C94"/>
    <w:rsid w:val="00146420"/>
    <w:rsid w:val="00146444"/>
    <w:rsid w:val="0014703E"/>
    <w:rsid w:val="00147686"/>
    <w:rsid w:val="00147FF2"/>
    <w:rsid w:val="00150117"/>
    <w:rsid w:val="00150C7B"/>
    <w:rsid w:val="00150D98"/>
    <w:rsid w:val="00151605"/>
    <w:rsid w:val="0015179D"/>
    <w:rsid w:val="00151BC7"/>
    <w:rsid w:val="00151C92"/>
    <w:rsid w:val="001526F9"/>
    <w:rsid w:val="00152886"/>
    <w:rsid w:val="00154DA5"/>
    <w:rsid w:val="00156A8D"/>
    <w:rsid w:val="00156B73"/>
    <w:rsid w:val="0015756E"/>
    <w:rsid w:val="00157B10"/>
    <w:rsid w:val="00160CC8"/>
    <w:rsid w:val="00161433"/>
    <w:rsid w:val="00163033"/>
    <w:rsid w:val="00163582"/>
    <w:rsid w:val="00163735"/>
    <w:rsid w:val="00164D8F"/>
    <w:rsid w:val="001651BD"/>
    <w:rsid w:val="00165B36"/>
    <w:rsid w:val="00165DED"/>
    <w:rsid w:val="00165FE8"/>
    <w:rsid w:val="00167394"/>
    <w:rsid w:val="001707B7"/>
    <w:rsid w:val="00170C90"/>
    <w:rsid w:val="001714E6"/>
    <w:rsid w:val="00171610"/>
    <w:rsid w:val="00171D6D"/>
    <w:rsid w:val="00172A16"/>
    <w:rsid w:val="00173515"/>
    <w:rsid w:val="00175B36"/>
    <w:rsid w:val="00175BAF"/>
    <w:rsid w:val="00180069"/>
    <w:rsid w:val="00180B90"/>
    <w:rsid w:val="00182023"/>
    <w:rsid w:val="0018248B"/>
    <w:rsid w:val="0018279D"/>
    <w:rsid w:val="0018283E"/>
    <w:rsid w:val="00183CFE"/>
    <w:rsid w:val="0018532A"/>
    <w:rsid w:val="0018577C"/>
    <w:rsid w:val="00186317"/>
    <w:rsid w:val="00187368"/>
    <w:rsid w:val="0019052A"/>
    <w:rsid w:val="001911FA"/>
    <w:rsid w:val="00192124"/>
    <w:rsid w:val="001921E2"/>
    <w:rsid w:val="001926BF"/>
    <w:rsid w:val="00192CAF"/>
    <w:rsid w:val="00193B2E"/>
    <w:rsid w:val="00193B8C"/>
    <w:rsid w:val="00195BFA"/>
    <w:rsid w:val="001A0CF4"/>
    <w:rsid w:val="001A20AE"/>
    <w:rsid w:val="001A2FFB"/>
    <w:rsid w:val="001A41B7"/>
    <w:rsid w:val="001A4A7A"/>
    <w:rsid w:val="001A4BA9"/>
    <w:rsid w:val="001A5487"/>
    <w:rsid w:val="001A5562"/>
    <w:rsid w:val="001A6065"/>
    <w:rsid w:val="001A6FB2"/>
    <w:rsid w:val="001B0576"/>
    <w:rsid w:val="001B0EF3"/>
    <w:rsid w:val="001B1351"/>
    <w:rsid w:val="001B17CA"/>
    <w:rsid w:val="001B3464"/>
    <w:rsid w:val="001B5E4A"/>
    <w:rsid w:val="001B6020"/>
    <w:rsid w:val="001B61D9"/>
    <w:rsid w:val="001B71B5"/>
    <w:rsid w:val="001C099A"/>
    <w:rsid w:val="001C09F9"/>
    <w:rsid w:val="001C1E84"/>
    <w:rsid w:val="001C22D9"/>
    <w:rsid w:val="001C253E"/>
    <w:rsid w:val="001C2EA5"/>
    <w:rsid w:val="001C3118"/>
    <w:rsid w:val="001C3E96"/>
    <w:rsid w:val="001C4899"/>
    <w:rsid w:val="001C4E10"/>
    <w:rsid w:val="001C61C0"/>
    <w:rsid w:val="001C6444"/>
    <w:rsid w:val="001C7B59"/>
    <w:rsid w:val="001C7F0D"/>
    <w:rsid w:val="001D05FE"/>
    <w:rsid w:val="001D170D"/>
    <w:rsid w:val="001D367F"/>
    <w:rsid w:val="001D3A41"/>
    <w:rsid w:val="001D3C2F"/>
    <w:rsid w:val="001D3C44"/>
    <w:rsid w:val="001D43AC"/>
    <w:rsid w:val="001D4C81"/>
    <w:rsid w:val="001D606D"/>
    <w:rsid w:val="001D6E9D"/>
    <w:rsid w:val="001D7CCF"/>
    <w:rsid w:val="001E04E2"/>
    <w:rsid w:val="001E1729"/>
    <w:rsid w:val="001E1D3D"/>
    <w:rsid w:val="001E1E51"/>
    <w:rsid w:val="001E23EE"/>
    <w:rsid w:val="001E2ED3"/>
    <w:rsid w:val="001E3CC0"/>
    <w:rsid w:val="001E3DCF"/>
    <w:rsid w:val="001E443E"/>
    <w:rsid w:val="001E6471"/>
    <w:rsid w:val="001E6581"/>
    <w:rsid w:val="001E731A"/>
    <w:rsid w:val="001E7635"/>
    <w:rsid w:val="001E7E4A"/>
    <w:rsid w:val="001F0036"/>
    <w:rsid w:val="001F0888"/>
    <w:rsid w:val="001F0E0E"/>
    <w:rsid w:val="001F1592"/>
    <w:rsid w:val="001F16E6"/>
    <w:rsid w:val="001F362D"/>
    <w:rsid w:val="001F380E"/>
    <w:rsid w:val="001F3AFA"/>
    <w:rsid w:val="001F4169"/>
    <w:rsid w:val="001F4BA6"/>
    <w:rsid w:val="001F4D78"/>
    <w:rsid w:val="001F5283"/>
    <w:rsid w:val="001F6E83"/>
    <w:rsid w:val="001F70B5"/>
    <w:rsid w:val="001F7494"/>
    <w:rsid w:val="002009CD"/>
    <w:rsid w:val="00200B9F"/>
    <w:rsid w:val="00200C6E"/>
    <w:rsid w:val="00201368"/>
    <w:rsid w:val="00201D73"/>
    <w:rsid w:val="0020256C"/>
    <w:rsid w:val="00202D87"/>
    <w:rsid w:val="00202F69"/>
    <w:rsid w:val="002031FC"/>
    <w:rsid w:val="00203EB8"/>
    <w:rsid w:val="00204BA2"/>
    <w:rsid w:val="00205929"/>
    <w:rsid w:val="00205E43"/>
    <w:rsid w:val="00206166"/>
    <w:rsid w:val="002065A1"/>
    <w:rsid w:val="002074E9"/>
    <w:rsid w:val="00207AEB"/>
    <w:rsid w:val="00210F57"/>
    <w:rsid w:val="00211547"/>
    <w:rsid w:val="00211859"/>
    <w:rsid w:val="00211BA6"/>
    <w:rsid w:val="00212E3A"/>
    <w:rsid w:val="00212FBC"/>
    <w:rsid w:val="00214192"/>
    <w:rsid w:val="00214E9D"/>
    <w:rsid w:val="00215D32"/>
    <w:rsid w:val="00221347"/>
    <w:rsid w:val="0022154D"/>
    <w:rsid w:val="00221B7A"/>
    <w:rsid w:val="0022213A"/>
    <w:rsid w:val="002233A0"/>
    <w:rsid w:val="00223CB0"/>
    <w:rsid w:val="00224942"/>
    <w:rsid w:val="002249D8"/>
    <w:rsid w:val="00225051"/>
    <w:rsid w:val="00225642"/>
    <w:rsid w:val="00225B39"/>
    <w:rsid w:val="00226187"/>
    <w:rsid w:val="00226B60"/>
    <w:rsid w:val="00226D72"/>
    <w:rsid w:val="00227675"/>
    <w:rsid w:val="002318CF"/>
    <w:rsid w:val="0023190F"/>
    <w:rsid w:val="0023492A"/>
    <w:rsid w:val="002352E9"/>
    <w:rsid w:val="00235477"/>
    <w:rsid w:val="002356B4"/>
    <w:rsid w:val="00236516"/>
    <w:rsid w:val="00237C71"/>
    <w:rsid w:val="0024031A"/>
    <w:rsid w:val="00240F61"/>
    <w:rsid w:val="00244001"/>
    <w:rsid w:val="00244BD5"/>
    <w:rsid w:val="00245429"/>
    <w:rsid w:val="00245907"/>
    <w:rsid w:val="00245F4C"/>
    <w:rsid w:val="00245FDF"/>
    <w:rsid w:val="002478DE"/>
    <w:rsid w:val="00247D89"/>
    <w:rsid w:val="00250B45"/>
    <w:rsid w:val="00250DE7"/>
    <w:rsid w:val="0025142C"/>
    <w:rsid w:val="00253641"/>
    <w:rsid w:val="0025393A"/>
    <w:rsid w:val="00253D4D"/>
    <w:rsid w:val="00254940"/>
    <w:rsid w:val="00255727"/>
    <w:rsid w:val="00255BB4"/>
    <w:rsid w:val="00255D41"/>
    <w:rsid w:val="00260FCE"/>
    <w:rsid w:val="002610F8"/>
    <w:rsid w:val="00261550"/>
    <w:rsid w:val="002617BB"/>
    <w:rsid w:val="0026185C"/>
    <w:rsid w:val="00262CBE"/>
    <w:rsid w:val="00262E29"/>
    <w:rsid w:val="00263CEA"/>
    <w:rsid w:val="0026438A"/>
    <w:rsid w:val="002643F5"/>
    <w:rsid w:val="00264DE0"/>
    <w:rsid w:val="002651E9"/>
    <w:rsid w:val="0026548E"/>
    <w:rsid w:val="00265675"/>
    <w:rsid w:val="00265B55"/>
    <w:rsid w:val="0026660A"/>
    <w:rsid w:val="00266CFC"/>
    <w:rsid w:val="00267062"/>
    <w:rsid w:val="0026740B"/>
    <w:rsid w:val="00267A43"/>
    <w:rsid w:val="00267CE6"/>
    <w:rsid w:val="002700AE"/>
    <w:rsid w:val="00270E10"/>
    <w:rsid w:val="00271270"/>
    <w:rsid w:val="0027127F"/>
    <w:rsid w:val="00271F0F"/>
    <w:rsid w:val="002720CA"/>
    <w:rsid w:val="00272778"/>
    <w:rsid w:val="0027380F"/>
    <w:rsid w:val="002738EE"/>
    <w:rsid w:val="00273CE7"/>
    <w:rsid w:val="00274009"/>
    <w:rsid w:val="00274957"/>
    <w:rsid w:val="00274E60"/>
    <w:rsid w:val="002753A9"/>
    <w:rsid w:val="002753FC"/>
    <w:rsid w:val="002759AC"/>
    <w:rsid w:val="00277525"/>
    <w:rsid w:val="00277A58"/>
    <w:rsid w:val="00277B93"/>
    <w:rsid w:val="00280C3E"/>
    <w:rsid w:val="0028109B"/>
    <w:rsid w:val="002817BD"/>
    <w:rsid w:val="00282426"/>
    <w:rsid w:val="002829C0"/>
    <w:rsid w:val="002833D7"/>
    <w:rsid w:val="0028398C"/>
    <w:rsid w:val="00283EC7"/>
    <w:rsid w:val="00283F56"/>
    <w:rsid w:val="002844D0"/>
    <w:rsid w:val="00284C9C"/>
    <w:rsid w:val="00285092"/>
    <w:rsid w:val="002871EF"/>
    <w:rsid w:val="00287E38"/>
    <w:rsid w:val="00290499"/>
    <w:rsid w:val="002916F2"/>
    <w:rsid w:val="00291D7E"/>
    <w:rsid w:val="00292A13"/>
    <w:rsid w:val="00292B71"/>
    <w:rsid w:val="00293257"/>
    <w:rsid w:val="00293CBC"/>
    <w:rsid w:val="00294134"/>
    <w:rsid w:val="00294AB1"/>
    <w:rsid w:val="0029516D"/>
    <w:rsid w:val="00295282"/>
    <w:rsid w:val="002955E3"/>
    <w:rsid w:val="00295CD9"/>
    <w:rsid w:val="00295D35"/>
    <w:rsid w:val="002965AB"/>
    <w:rsid w:val="00296ADD"/>
    <w:rsid w:val="00296F70"/>
    <w:rsid w:val="002973C3"/>
    <w:rsid w:val="002A08F3"/>
    <w:rsid w:val="002A1101"/>
    <w:rsid w:val="002A1480"/>
    <w:rsid w:val="002A28FE"/>
    <w:rsid w:val="002A2FF5"/>
    <w:rsid w:val="002A344C"/>
    <w:rsid w:val="002A3548"/>
    <w:rsid w:val="002A4DB0"/>
    <w:rsid w:val="002A5316"/>
    <w:rsid w:val="002A5D90"/>
    <w:rsid w:val="002A65FC"/>
    <w:rsid w:val="002A669E"/>
    <w:rsid w:val="002A66A6"/>
    <w:rsid w:val="002A6719"/>
    <w:rsid w:val="002A741F"/>
    <w:rsid w:val="002A76C8"/>
    <w:rsid w:val="002A78AA"/>
    <w:rsid w:val="002B0BD4"/>
    <w:rsid w:val="002B1764"/>
    <w:rsid w:val="002B1A74"/>
    <w:rsid w:val="002B222B"/>
    <w:rsid w:val="002B26AB"/>
    <w:rsid w:val="002B2A35"/>
    <w:rsid w:val="002B32EF"/>
    <w:rsid w:val="002B500C"/>
    <w:rsid w:val="002B53DC"/>
    <w:rsid w:val="002B6CBB"/>
    <w:rsid w:val="002B6D33"/>
    <w:rsid w:val="002C00F0"/>
    <w:rsid w:val="002C016D"/>
    <w:rsid w:val="002C043A"/>
    <w:rsid w:val="002C0444"/>
    <w:rsid w:val="002C1187"/>
    <w:rsid w:val="002C1484"/>
    <w:rsid w:val="002C19E1"/>
    <w:rsid w:val="002C1B5E"/>
    <w:rsid w:val="002C2F92"/>
    <w:rsid w:val="002C32F5"/>
    <w:rsid w:val="002C4291"/>
    <w:rsid w:val="002C49C3"/>
    <w:rsid w:val="002C4DBC"/>
    <w:rsid w:val="002C4E8B"/>
    <w:rsid w:val="002C54FB"/>
    <w:rsid w:val="002C6143"/>
    <w:rsid w:val="002C6B25"/>
    <w:rsid w:val="002C6E2A"/>
    <w:rsid w:val="002C6E95"/>
    <w:rsid w:val="002C756E"/>
    <w:rsid w:val="002C770E"/>
    <w:rsid w:val="002C7F27"/>
    <w:rsid w:val="002D01AD"/>
    <w:rsid w:val="002D07F7"/>
    <w:rsid w:val="002D0A94"/>
    <w:rsid w:val="002D18B0"/>
    <w:rsid w:val="002D1C77"/>
    <w:rsid w:val="002D1D8F"/>
    <w:rsid w:val="002D2940"/>
    <w:rsid w:val="002D3E36"/>
    <w:rsid w:val="002D40E0"/>
    <w:rsid w:val="002D4881"/>
    <w:rsid w:val="002D4F82"/>
    <w:rsid w:val="002D612A"/>
    <w:rsid w:val="002D6802"/>
    <w:rsid w:val="002D7E67"/>
    <w:rsid w:val="002D7F0C"/>
    <w:rsid w:val="002E0B61"/>
    <w:rsid w:val="002E0DC2"/>
    <w:rsid w:val="002E0F95"/>
    <w:rsid w:val="002E118D"/>
    <w:rsid w:val="002E14A9"/>
    <w:rsid w:val="002E1B2F"/>
    <w:rsid w:val="002E2EC4"/>
    <w:rsid w:val="002E4882"/>
    <w:rsid w:val="002E5B07"/>
    <w:rsid w:val="002E6519"/>
    <w:rsid w:val="002E6F2B"/>
    <w:rsid w:val="002E782F"/>
    <w:rsid w:val="002E7F2D"/>
    <w:rsid w:val="002F02CC"/>
    <w:rsid w:val="002F0642"/>
    <w:rsid w:val="002F1551"/>
    <w:rsid w:val="002F33FA"/>
    <w:rsid w:val="002F40F4"/>
    <w:rsid w:val="002F529A"/>
    <w:rsid w:val="002F5E7A"/>
    <w:rsid w:val="002F687A"/>
    <w:rsid w:val="002F6B1C"/>
    <w:rsid w:val="002F6CBB"/>
    <w:rsid w:val="002F6D9C"/>
    <w:rsid w:val="00300051"/>
    <w:rsid w:val="0030071B"/>
    <w:rsid w:val="003012E9"/>
    <w:rsid w:val="00302D1E"/>
    <w:rsid w:val="003032B8"/>
    <w:rsid w:val="00303C0F"/>
    <w:rsid w:val="00305D8A"/>
    <w:rsid w:val="003063A1"/>
    <w:rsid w:val="0030652A"/>
    <w:rsid w:val="00307B71"/>
    <w:rsid w:val="00310398"/>
    <w:rsid w:val="0031137E"/>
    <w:rsid w:val="003116D4"/>
    <w:rsid w:val="003118DF"/>
    <w:rsid w:val="003120E9"/>
    <w:rsid w:val="003123A7"/>
    <w:rsid w:val="00312643"/>
    <w:rsid w:val="00313243"/>
    <w:rsid w:val="00313707"/>
    <w:rsid w:val="003148B7"/>
    <w:rsid w:val="00314A40"/>
    <w:rsid w:val="003151C6"/>
    <w:rsid w:val="00315ED3"/>
    <w:rsid w:val="003169A0"/>
    <w:rsid w:val="00316D69"/>
    <w:rsid w:val="00316F66"/>
    <w:rsid w:val="00317949"/>
    <w:rsid w:val="003179DE"/>
    <w:rsid w:val="00317B4B"/>
    <w:rsid w:val="00317C92"/>
    <w:rsid w:val="003202C4"/>
    <w:rsid w:val="00320773"/>
    <w:rsid w:val="00320AD8"/>
    <w:rsid w:val="00321AE2"/>
    <w:rsid w:val="00323101"/>
    <w:rsid w:val="0032353E"/>
    <w:rsid w:val="00323E27"/>
    <w:rsid w:val="00324097"/>
    <w:rsid w:val="00325BA2"/>
    <w:rsid w:val="00326222"/>
    <w:rsid w:val="0032756B"/>
    <w:rsid w:val="00327EA1"/>
    <w:rsid w:val="0033087D"/>
    <w:rsid w:val="003309F8"/>
    <w:rsid w:val="003314B4"/>
    <w:rsid w:val="00332E86"/>
    <w:rsid w:val="00333521"/>
    <w:rsid w:val="00333572"/>
    <w:rsid w:val="00333B64"/>
    <w:rsid w:val="00333CAC"/>
    <w:rsid w:val="00334898"/>
    <w:rsid w:val="00336616"/>
    <w:rsid w:val="00337263"/>
    <w:rsid w:val="0034059D"/>
    <w:rsid w:val="003406CC"/>
    <w:rsid w:val="00340DD9"/>
    <w:rsid w:val="00342D5A"/>
    <w:rsid w:val="0034406C"/>
    <w:rsid w:val="0034499A"/>
    <w:rsid w:val="00345B13"/>
    <w:rsid w:val="00345C82"/>
    <w:rsid w:val="00346AF9"/>
    <w:rsid w:val="003506CA"/>
    <w:rsid w:val="00350DD8"/>
    <w:rsid w:val="00351C54"/>
    <w:rsid w:val="003528D9"/>
    <w:rsid w:val="00352E7E"/>
    <w:rsid w:val="00352FC9"/>
    <w:rsid w:val="00353398"/>
    <w:rsid w:val="00354139"/>
    <w:rsid w:val="003545AF"/>
    <w:rsid w:val="00354F86"/>
    <w:rsid w:val="003550A8"/>
    <w:rsid w:val="003558C5"/>
    <w:rsid w:val="00355C36"/>
    <w:rsid w:val="00356573"/>
    <w:rsid w:val="00357639"/>
    <w:rsid w:val="00357DAC"/>
    <w:rsid w:val="00360165"/>
    <w:rsid w:val="003604A6"/>
    <w:rsid w:val="00360C76"/>
    <w:rsid w:val="00361470"/>
    <w:rsid w:val="0036243D"/>
    <w:rsid w:val="00362913"/>
    <w:rsid w:val="00362D21"/>
    <w:rsid w:val="00363C89"/>
    <w:rsid w:val="003642C1"/>
    <w:rsid w:val="00364602"/>
    <w:rsid w:val="003648A3"/>
    <w:rsid w:val="00364922"/>
    <w:rsid w:val="0036573E"/>
    <w:rsid w:val="00365B8C"/>
    <w:rsid w:val="00366862"/>
    <w:rsid w:val="0036715C"/>
    <w:rsid w:val="0037027A"/>
    <w:rsid w:val="00370A7B"/>
    <w:rsid w:val="0037120D"/>
    <w:rsid w:val="00371DDD"/>
    <w:rsid w:val="00371E27"/>
    <w:rsid w:val="00372660"/>
    <w:rsid w:val="0037307E"/>
    <w:rsid w:val="00373398"/>
    <w:rsid w:val="00373589"/>
    <w:rsid w:val="00373AC9"/>
    <w:rsid w:val="00373CB0"/>
    <w:rsid w:val="003742E5"/>
    <w:rsid w:val="00374456"/>
    <w:rsid w:val="00374684"/>
    <w:rsid w:val="00374C75"/>
    <w:rsid w:val="003758AB"/>
    <w:rsid w:val="003758EC"/>
    <w:rsid w:val="0037639A"/>
    <w:rsid w:val="0037652B"/>
    <w:rsid w:val="00376868"/>
    <w:rsid w:val="00376A7D"/>
    <w:rsid w:val="00377037"/>
    <w:rsid w:val="00381083"/>
    <w:rsid w:val="00381618"/>
    <w:rsid w:val="003820CD"/>
    <w:rsid w:val="00383CD5"/>
    <w:rsid w:val="0038431D"/>
    <w:rsid w:val="00384498"/>
    <w:rsid w:val="003845E9"/>
    <w:rsid w:val="003857E0"/>
    <w:rsid w:val="00385EE8"/>
    <w:rsid w:val="00385F68"/>
    <w:rsid w:val="0038691C"/>
    <w:rsid w:val="0038705F"/>
    <w:rsid w:val="00390E03"/>
    <w:rsid w:val="0039152C"/>
    <w:rsid w:val="00391996"/>
    <w:rsid w:val="00391DD4"/>
    <w:rsid w:val="00392771"/>
    <w:rsid w:val="00392E99"/>
    <w:rsid w:val="00392FE0"/>
    <w:rsid w:val="003935DE"/>
    <w:rsid w:val="003936D1"/>
    <w:rsid w:val="00397045"/>
    <w:rsid w:val="003A04D9"/>
    <w:rsid w:val="003A0598"/>
    <w:rsid w:val="003A2008"/>
    <w:rsid w:val="003A23AE"/>
    <w:rsid w:val="003A2EAF"/>
    <w:rsid w:val="003A5708"/>
    <w:rsid w:val="003A61FF"/>
    <w:rsid w:val="003A691F"/>
    <w:rsid w:val="003A6A05"/>
    <w:rsid w:val="003A6DC4"/>
    <w:rsid w:val="003A6F98"/>
    <w:rsid w:val="003A76CD"/>
    <w:rsid w:val="003A7AC8"/>
    <w:rsid w:val="003A7B06"/>
    <w:rsid w:val="003B05EC"/>
    <w:rsid w:val="003B0E65"/>
    <w:rsid w:val="003B14DB"/>
    <w:rsid w:val="003B2CC5"/>
    <w:rsid w:val="003B3782"/>
    <w:rsid w:val="003B4373"/>
    <w:rsid w:val="003B4944"/>
    <w:rsid w:val="003B502C"/>
    <w:rsid w:val="003B5206"/>
    <w:rsid w:val="003B58D2"/>
    <w:rsid w:val="003B6B26"/>
    <w:rsid w:val="003B71C9"/>
    <w:rsid w:val="003B7938"/>
    <w:rsid w:val="003B7ACD"/>
    <w:rsid w:val="003B7DCF"/>
    <w:rsid w:val="003B7E2B"/>
    <w:rsid w:val="003B7FB6"/>
    <w:rsid w:val="003C0955"/>
    <w:rsid w:val="003C1038"/>
    <w:rsid w:val="003C204F"/>
    <w:rsid w:val="003C2746"/>
    <w:rsid w:val="003C307C"/>
    <w:rsid w:val="003C345A"/>
    <w:rsid w:val="003C37BE"/>
    <w:rsid w:val="003C4956"/>
    <w:rsid w:val="003C6695"/>
    <w:rsid w:val="003C72C3"/>
    <w:rsid w:val="003C7C8D"/>
    <w:rsid w:val="003D0688"/>
    <w:rsid w:val="003D1FD5"/>
    <w:rsid w:val="003D20DA"/>
    <w:rsid w:val="003D242B"/>
    <w:rsid w:val="003D2A90"/>
    <w:rsid w:val="003D2CA8"/>
    <w:rsid w:val="003D2D67"/>
    <w:rsid w:val="003D2DD6"/>
    <w:rsid w:val="003D31ED"/>
    <w:rsid w:val="003D33FE"/>
    <w:rsid w:val="003D4C27"/>
    <w:rsid w:val="003D50AC"/>
    <w:rsid w:val="003D609C"/>
    <w:rsid w:val="003E0098"/>
    <w:rsid w:val="003E01FF"/>
    <w:rsid w:val="003E1276"/>
    <w:rsid w:val="003E15F1"/>
    <w:rsid w:val="003E22EB"/>
    <w:rsid w:val="003E2BCB"/>
    <w:rsid w:val="003E325A"/>
    <w:rsid w:val="003E42E7"/>
    <w:rsid w:val="003E4787"/>
    <w:rsid w:val="003E4F4F"/>
    <w:rsid w:val="003E54A1"/>
    <w:rsid w:val="003E54B7"/>
    <w:rsid w:val="003E5BBC"/>
    <w:rsid w:val="003E6AA7"/>
    <w:rsid w:val="003E6E78"/>
    <w:rsid w:val="003F0892"/>
    <w:rsid w:val="003F125A"/>
    <w:rsid w:val="003F17A9"/>
    <w:rsid w:val="003F2949"/>
    <w:rsid w:val="003F399F"/>
    <w:rsid w:val="003F3FFC"/>
    <w:rsid w:val="003F41A3"/>
    <w:rsid w:val="003F4238"/>
    <w:rsid w:val="003F47EF"/>
    <w:rsid w:val="003F5102"/>
    <w:rsid w:val="003F5D16"/>
    <w:rsid w:val="003F69A9"/>
    <w:rsid w:val="003F6BDA"/>
    <w:rsid w:val="003F7EC4"/>
    <w:rsid w:val="00400C36"/>
    <w:rsid w:val="00400C48"/>
    <w:rsid w:val="00401857"/>
    <w:rsid w:val="00401BEC"/>
    <w:rsid w:val="0040450B"/>
    <w:rsid w:val="00404563"/>
    <w:rsid w:val="004045B5"/>
    <w:rsid w:val="00405AE9"/>
    <w:rsid w:val="00406021"/>
    <w:rsid w:val="00406B18"/>
    <w:rsid w:val="0040743E"/>
    <w:rsid w:val="00407F0F"/>
    <w:rsid w:val="004105B3"/>
    <w:rsid w:val="004105BE"/>
    <w:rsid w:val="00410941"/>
    <w:rsid w:val="00410AE9"/>
    <w:rsid w:val="0041191A"/>
    <w:rsid w:val="00412F30"/>
    <w:rsid w:val="00413404"/>
    <w:rsid w:val="004135FF"/>
    <w:rsid w:val="00413BAF"/>
    <w:rsid w:val="00414157"/>
    <w:rsid w:val="00414F50"/>
    <w:rsid w:val="00415DC0"/>
    <w:rsid w:val="00417B48"/>
    <w:rsid w:val="00417EB2"/>
    <w:rsid w:val="00421167"/>
    <w:rsid w:val="00421320"/>
    <w:rsid w:val="00421423"/>
    <w:rsid w:val="00422010"/>
    <w:rsid w:val="0042305A"/>
    <w:rsid w:val="004233A8"/>
    <w:rsid w:val="0042440E"/>
    <w:rsid w:val="00424F88"/>
    <w:rsid w:val="00424FC6"/>
    <w:rsid w:val="004251DE"/>
    <w:rsid w:val="004271FD"/>
    <w:rsid w:val="00427361"/>
    <w:rsid w:val="00427522"/>
    <w:rsid w:val="00427B2B"/>
    <w:rsid w:val="004305F2"/>
    <w:rsid w:val="0043069F"/>
    <w:rsid w:val="00430C40"/>
    <w:rsid w:val="004326FE"/>
    <w:rsid w:val="004336B8"/>
    <w:rsid w:val="0043483F"/>
    <w:rsid w:val="00434913"/>
    <w:rsid w:val="004350A7"/>
    <w:rsid w:val="004356B9"/>
    <w:rsid w:val="00435874"/>
    <w:rsid w:val="00436115"/>
    <w:rsid w:val="0043682C"/>
    <w:rsid w:val="0043714C"/>
    <w:rsid w:val="00437B10"/>
    <w:rsid w:val="00437C80"/>
    <w:rsid w:val="00437EDB"/>
    <w:rsid w:val="004402D8"/>
    <w:rsid w:val="004404A8"/>
    <w:rsid w:val="00440D9C"/>
    <w:rsid w:val="00441609"/>
    <w:rsid w:val="00441A71"/>
    <w:rsid w:val="00441ADF"/>
    <w:rsid w:val="00441BC6"/>
    <w:rsid w:val="00442524"/>
    <w:rsid w:val="00442706"/>
    <w:rsid w:val="004430A7"/>
    <w:rsid w:val="00444261"/>
    <w:rsid w:val="004445A9"/>
    <w:rsid w:val="00445D34"/>
    <w:rsid w:val="004461F0"/>
    <w:rsid w:val="004463C1"/>
    <w:rsid w:val="004466D6"/>
    <w:rsid w:val="00446C0C"/>
    <w:rsid w:val="00446F19"/>
    <w:rsid w:val="004501A4"/>
    <w:rsid w:val="0045041F"/>
    <w:rsid w:val="00451620"/>
    <w:rsid w:val="0045171E"/>
    <w:rsid w:val="004522AA"/>
    <w:rsid w:val="004526A6"/>
    <w:rsid w:val="004531EF"/>
    <w:rsid w:val="004532A9"/>
    <w:rsid w:val="004543B9"/>
    <w:rsid w:val="00454887"/>
    <w:rsid w:val="00454EBA"/>
    <w:rsid w:val="00454EFE"/>
    <w:rsid w:val="00455A3E"/>
    <w:rsid w:val="00455A45"/>
    <w:rsid w:val="00455A58"/>
    <w:rsid w:val="00455B0E"/>
    <w:rsid w:val="00456098"/>
    <w:rsid w:val="0045617F"/>
    <w:rsid w:val="00456380"/>
    <w:rsid w:val="004566C1"/>
    <w:rsid w:val="00457310"/>
    <w:rsid w:val="004573F3"/>
    <w:rsid w:val="0046026A"/>
    <w:rsid w:val="00461452"/>
    <w:rsid w:val="00461D83"/>
    <w:rsid w:val="00462EE4"/>
    <w:rsid w:val="0046334D"/>
    <w:rsid w:val="004637C8"/>
    <w:rsid w:val="00463C58"/>
    <w:rsid w:val="00463F6E"/>
    <w:rsid w:val="004641CC"/>
    <w:rsid w:val="0046443A"/>
    <w:rsid w:val="00465D7D"/>
    <w:rsid w:val="004666B1"/>
    <w:rsid w:val="00466AB3"/>
    <w:rsid w:val="00466EE5"/>
    <w:rsid w:val="00467614"/>
    <w:rsid w:val="0046776C"/>
    <w:rsid w:val="00467ACA"/>
    <w:rsid w:val="00467C7F"/>
    <w:rsid w:val="004703D9"/>
    <w:rsid w:val="00471328"/>
    <w:rsid w:val="00471587"/>
    <w:rsid w:val="004718A5"/>
    <w:rsid w:val="00472097"/>
    <w:rsid w:val="0047247A"/>
    <w:rsid w:val="00473D4C"/>
    <w:rsid w:val="00474687"/>
    <w:rsid w:val="00480DD3"/>
    <w:rsid w:val="004810D3"/>
    <w:rsid w:val="00481B43"/>
    <w:rsid w:val="00481BCE"/>
    <w:rsid w:val="0048207F"/>
    <w:rsid w:val="004826BC"/>
    <w:rsid w:val="00482BC3"/>
    <w:rsid w:val="00483BE2"/>
    <w:rsid w:val="00483E00"/>
    <w:rsid w:val="00483EA0"/>
    <w:rsid w:val="004842A3"/>
    <w:rsid w:val="00484802"/>
    <w:rsid w:val="004859FE"/>
    <w:rsid w:val="00485E6F"/>
    <w:rsid w:val="00486436"/>
    <w:rsid w:val="00486744"/>
    <w:rsid w:val="00487580"/>
    <w:rsid w:val="00487977"/>
    <w:rsid w:val="00487B8C"/>
    <w:rsid w:val="0049080B"/>
    <w:rsid w:val="00490CB4"/>
    <w:rsid w:val="00491691"/>
    <w:rsid w:val="004929BE"/>
    <w:rsid w:val="004933CA"/>
    <w:rsid w:val="00494C8B"/>
    <w:rsid w:val="00495726"/>
    <w:rsid w:val="0049600B"/>
    <w:rsid w:val="004960FA"/>
    <w:rsid w:val="004961A5"/>
    <w:rsid w:val="0049671C"/>
    <w:rsid w:val="00496F4C"/>
    <w:rsid w:val="004974A8"/>
    <w:rsid w:val="004A125A"/>
    <w:rsid w:val="004A1A27"/>
    <w:rsid w:val="004A1F3D"/>
    <w:rsid w:val="004A1FD3"/>
    <w:rsid w:val="004A4426"/>
    <w:rsid w:val="004A76FE"/>
    <w:rsid w:val="004A787E"/>
    <w:rsid w:val="004A7CFF"/>
    <w:rsid w:val="004A7FA2"/>
    <w:rsid w:val="004B012F"/>
    <w:rsid w:val="004B0D1B"/>
    <w:rsid w:val="004B469B"/>
    <w:rsid w:val="004B4B8E"/>
    <w:rsid w:val="004B4F8C"/>
    <w:rsid w:val="004B506E"/>
    <w:rsid w:val="004B54C1"/>
    <w:rsid w:val="004B5697"/>
    <w:rsid w:val="004B599C"/>
    <w:rsid w:val="004B5F1A"/>
    <w:rsid w:val="004B64ED"/>
    <w:rsid w:val="004B65A8"/>
    <w:rsid w:val="004B712A"/>
    <w:rsid w:val="004C0159"/>
    <w:rsid w:val="004C0192"/>
    <w:rsid w:val="004C0331"/>
    <w:rsid w:val="004C1A5C"/>
    <w:rsid w:val="004C1B2E"/>
    <w:rsid w:val="004C1EDB"/>
    <w:rsid w:val="004C1FA5"/>
    <w:rsid w:val="004C3050"/>
    <w:rsid w:val="004C3785"/>
    <w:rsid w:val="004C3FEE"/>
    <w:rsid w:val="004C4092"/>
    <w:rsid w:val="004C5173"/>
    <w:rsid w:val="004C5375"/>
    <w:rsid w:val="004C579F"/>
    <w:rsid w:val="004C585E"/>
    <w:rsid w:val="004C59B6"/>
    <w:rsid w:val="004C6238"/>
    <w:rsid w:val="004C671F"/>
    <w:rsid w:val="004C7290"/>
    <w:rsid w:val="004C7A77"/>
    <w:rsid w:val="004D0E86"/>
    <w:rsid w:val="004D0EEF"/>
    <w:rsid w:val="004D1394"/>
    <w:rsid w:val="004D194C"/>
    <w:rsid w:val="004D1DF8"/>
    <w:rsid w:val="004D259A"/>
    <w:rsid w:val="004D2F93"/>
    <w:rsid w:val="004D2FBA"/>
    <w:rsid w:val="004D32A2"/>
    <w:rsid w:val="004D392D"/>
    <w:rsid w:val="004D3E53"/>
    <w:rsid w:val="004D40CC"/>
    <w:rsid w:val="004D4261"/>
    <w:rsid w:val="004D46A0"/>
    <w:rsid w:val="004D4F60"/>
    <w:rsid w:val="004D4FA2"/>
    <w:rsid w:val="004D5024"/>
    <w:rsid w:val="004D5C13"/>
    <w:rsid w:val="004D6637"/>
    <w:rsid w:val="004D6E15"/>
    <w:rsid w:val="004D78EE"/>
    <w:rsid w:val="004D7966"/>
    <w:rsid w:val="004E2C8B"/>
    <w:rsid w:val="004E4675"/>
    <w:rsid w:val="004E4F76"/>
    <w:rsid w:val="004E5573"/>
    <w:rsid w:val="004E59E3"/>
    <w:rsid w:val="004E6338"/>
    <w:rsid w:val="004E63E6"/>
    <w:rsid w:val="004E768A"/>
    <w:rsid w:val="004F05F6"/>
    <w:rsid w:val="004F0805"/>
    <w:rsid w:val="004F0DF8"/>
    <w:rsid w:val="004F191C"/>
    <w:rsid w:val="004F2DCB"/>
    <w:rsid w:val="004F3A68"/>
    <w:rsid w:val="004F4563"/>
    <w:rsid w:val="004F5967"/>
    <w:rsid w:val="004F5BA6"/>
    <w:rsid w:val="004F6AE8"/>
    <w:rsid w:val="004F6FCD"/>
    <w:rsid w:val="004F76BA"/>
    <w:rsid w:val="004F79B6"/>
    <w:rsid w:val="004F7C3A"/>
    <w:rsid w:val="00500313"/>
    <w:rsid w:val="00500CE5"/>
    <w:rsid w:val="00501EB1"/>
    <w:rsid w:val="005020F3"/>
    <w:rsid w:val="005021FB"/>
    <w:rsid w:val="005023A7"/>
    <w:rsid w:val="0050287C"/>
    <w:rsid w:val="00503D6C"/>
    <w:rsid w:val="00503FF7"/>
    <w:rsid w:val="00504915"/>
    <w:rsid w:val="00505B0B"/>
    <w:rsid w:val="00506BA2"/>
    <w:rsid w:val="0051198B"/>
    <w:rsid w:val="00511A4B"/>
    <w:rsid w:val="00512FBC"/>
    <w:rsid w:val="00512FEF"/>
    <w:rsid w:val="005130AB"/>
    <w:rsid w:val="0051464B"/>
    <w:rsid w:val="0051470B"/>
    <w:rsid w:val="00516236"/>
    <w:rsid w:val="0051631E"/>
    <w:rsid w:val="00516528"/>
    <w:rsid w:val="00516A90"/>
    <w:rsid w:val="0051771E"/>
    <w:rsid w:val="00520AC4"/>
    <w:rsid w:val="00521C16"/>
    <w:rsid w:val="005236C8"/>
    <w:rsid w:val="00524DF3"/>
    <w:rsid w:val="0052527A"/>
    <w:rsid w:val="00525936"/>
    <w:rsid w:val="00525B02"/>
    <w:rsid w:val="00526228"/>
    <w:rsid w:val="005264C5"/>
    <w:rsid w:val="0052709B"/>
    <w:rsid w:val="005300A4"/>
    <w:rsid w:val="00530749"/>
    <w:rsid w:val="0053100C"/>
    <w:rsid w:val="005320E1"/>
    <w:rsid w:val="00532469"/>
    <w:rsid w:val="0053257F"/>
    <w:rsid w:val="00532696"/>
    <w:rsid w:val="005329D7"/>
    <w:rsid w:val="00532A50"/>
    <w:rsid w:val="00532DBF"/>
    <w:rsid w:val="005337FE"/>
    <w:rsid w:val="00533CE8"/>
    <w:rsid w:val="00534679"/>
    <w:rsid w:val="00536120"/>
    <w:rsid w:val="00537D8E"/>
    <w:rsid w:val="00541711"/>
    <w:rsid w:val="00541EFE"/>
    <w:rsid w:val="00544A55"/>
    <w:rsid w:val="0054533A"/>
    <w:rsid w:val="0054564F"/>
    <w:rsid w:val="00545785"/>
    <w:rsid w:val="00545824"/>
    <w:rsid w:val="00547704"/>
    <w:rsid w:val="005502D9"/>
    <w:rsid w:val="0055130A"/>
    <w:rsid w:val="005515C6"/>
    <w:rsid w:val="005517B9"/>
    <w:rsid w:val="00552506"/>
    <w:rsid w:val="005539DB"/>
    <w:rsid w:val="00554E5B"/>
    <w:rsid w:val="00555570"/>
    <w:rsid w:val="00556765"/>
    <w:rsid w:val="005568A2"/>
    <w:rsid w:val="005578BA"/>
    <w:rsid w:val="00557BA1"/>
    <w:rsid w:val="005608CE"/>
    <w:rsid w:val="0056240A"/>
    <w:rsid w:val="00562B52"/>
    <w:rsid w:val="00562E24"/>
    <w:rsid w:val="00563709"/>
    <w:rsid w:val="0056512E"/>
    <w:rsid w:val="00565ED8"/>
    <w:rsid w:val="00565EE9"/>
    <w:rsid w:val="00566F1B"/>
    <w:rsid w:val="00567B30"/>
    <w:rsid w:val="00570C9A"/>
    <w:rsid w:val="00572403"/>
    <w:rsid w:val="00572E3D"/>
    <w:rsid w:val="00572F9C"/>
    <w:rsid w:val="005740C3"/>
    <w:rsid w:val="0057456C"/>
    <w:rsid w:val="005749A4"/>
    <w:rsid w:val="00576C6D"/>
    <w:rsid w:val="00577A05"/>
    <w:rsid w:val="00581410"/>
    <w:rsid w:val="00581C06"/>
    <w:rsid w:val="00581E91"/>
    <w:rsid w:val="0058222E"/>
    <w:rsid w:val="0058240E"/>
    <w:rsid w:val="00582A50"/>
    <w:rsid w:val="00582F7A"/>
    <w:rsid w:val="005832B6"/>
    <w:rsid w:val="0058333E"/>
    <w:rsid w:val="005833C3"/>
    <w:rsid w:val="00583F9A"/>
    <w:rsid w:val="005853B2"/>
    <w:rsid w:val="0058583C"/>
    <w:rsid w:val="0058664C"/>
    <w:rsid w:val="005869EF"/>
    <w:rsid w:val="005879D9"/>
    <w:rsid w:val="0058C878"/>
    <w:rsid w:val="0059012D"/>
    <w:rsid w:val="005909AD"/>
    <w:rsid w:val="00590E31"/>
    <w:rsid w:val="00591A7C"/>
    <w:rsid w:val="00592CC8"/>
    <w:rsid w:val="00594792"/>
    <w:rsid w:val="0059570A"/>
    <w:rsid w:val="005A0370"/>
    <w:rsid w:val="005A0B83"/>
    <w:rsid w:val="005A1519"/>
    <w:rsid w:val="005A1765"/>
    <w:rsid w:val="005A1F11"/>
    <w:rsid w:val="005A21C8"/>
    <w:rsid w:val="005A245C"/>
    <w:rsid w:val="005A3D62"/>
    <w:rsid w:val="005A3DE8"/>
    <w:rsid w:val="005A3EFF"/>
    <w:rsid w:val="005A42A1"/>
    <w:rsid w:val="005A4EE4"/>
    <w:rsid w:val="005A6102"/>
    <w:rsid w:val="005A62F5"/>
    <w:rsid w:val="005A68AC"/>
    <w:rsid w:val="005B0AA2"/>
    <w:rsid w:val="005B0FCB"/>
    <w:rsid w:val="005B1342"/>
    <w:rsid w:val="005B15C6"/>
    <w:rsid w:val="005B1CDF"/>
    <w:rsid w:val="005B1F3C"/>
    <w:rsid w:val="005B1FD0"/>
    <w:rsid w:val="005B35C4"/>
    <w:rsid w:val="005B3CAF"/>
    <w:rsid w:val="005B43EC"/>
    <w:rsid w:val="005B455C"/>
    <w:rsid w:val="005B603D"/>
    <w:rsid w:val="005B7B29"/>
    <w:rsid w:val="005B7D97"/>
    <w:rsid w:val="005C01B1"/>
    <w:rsid w:val="005C1D23"/>
    <w:rsid w:val="005C2FA5"/>
    <w:rsid w:val="005C3C5C"/>
    <w:rsid w:val="005C41E1"/>
    <w:rsid w:val="005C550F"/>
    <w:rsid w:val="005C5D3A"/>
    <w:rsid w:val="005C5D90"/>
    <w:rsid w:val="005C66A3"/>
    <w:rsid w:val="005C67A6"/>
    <w:rsid w:val="005C6CB0"/>
    <w:rsid w:val="005C76BF"/>
    <w:rsid w:val="005C7C50"/>
    <w:rsid w:val="005C7D2F"/>
    <w:rsid w:val="005D0CF2"/>
    <w:rsid w:val="005D11F0"/>
    <w:rsid w:val="005D1991"/>
    <w:rsid w:val="005D2292"/>
    <w:rsid w:val="005D2B08"/>
    <w:rsid w:val="005D3126"/>
    <w:rsid w:val="005D3318"/>
    <w:rsid w:val="005D448B"/>
    <w:rsid w:val="005D4D58"/>
    <w:rsid w:val="005D525D"/>
    <w:rsid w:val="005D55DA"/>
    <w:rsid w:val="005D7942"/>
    <w:rsid w:val="005E0579"/>
    <w:rsid w:val="005E0B3C"/>
    <w:rsid w:val="005E0D9D"/>
    <w:rsid w:val="005E11AE"/>
    <w:rsid w:val="005E144E"/>
    <w:rsid w:val="005E1450"/>
    <w:rsid w:val="005E2183"/>
    <w:rsid w:val="005E264C"/>
    <w:rsid w:val="005E2B17"/>
    <w:rsid w:val="005E402B"/>
    <w:rsid w:val="005E40A5"/>
    <w:rsid w:val="005E480D"/>
    <w:rsid w:val="005E48BC"/>
    <w:rsid w:val="005E4AFE"/>
    <w:rsid w:val="005E53BE"/>
    <w:rsid w:val="005E57EC"/>
    <w:rsid w:val="005E71FE"/>
    <w:rsid w:val="005F03B3"/>
    <w:rsid w:val="005F0FF1"/>
    <w:rsid w:val="005F1278"/>
    <w:rsid w:val="005F34DC"/>
    <w:rsid w:val="005F513E"/>
    <w:rsid w:val="005F5805"/>
    <w:rsid w:val="005F594E"/>
    <w:rsid w:val="005F60B6"/>
    <w:rsid w:val="005F6507"/>
    <w:rsid w:val="005F6F0A"/>
    <w:rsid w:val="005F744F"/>
    <w:rsid w:val="005F7922"/>
    <w:rsid w:val="005F7F24"/>
    <w:rsid w:val="0060082A"/>
    <w:rsid w:val="00601D78"/>
    <w:rsid w:val="0060278B"/>
    <w:rsid w:val="00602ADB"/>
    <w:rsid w:val="00603DDB"/>
    <w:rsid w:val="006041DD"/>
    <w:rsid w:val="00605A28"/>
    <w:rsid w:val="006063CF"/>
    <w:rsid w:val="00606644"/>
    <w:rsid w:val="00607414"/>
    <w:rsid w:val="00607CA4"/>
    <w:rsid w:val="00607D5C"/>
    <w:rsid w:val="0061042B"/>
    <w:rsid w:val="00610B22"/>
    <w:rsid w:val="0061113C"/>
    <w:rsid w:val="0061133F"/>
    <w:rsid w:val="00611F79"/>
    <w:rsid w:val="00611FBC"/>
    <w:rsid w:val="006131C5"/>
    <w:rsid w:val="00613788"/>
    <w:rsid w:val="00613827"/>
    <w:rsid w:val="00613F4C"/>
    <w:rsid w:val="00613F82"/>
    <w:rsid w:val="006148C0"/>
    <w:rsid w:val="00614B1A"/>
    <w:rsid w:val="00615786"/>
    <w:rsid w:val="00615C29"/>
    <w:rsid w:val="0061620A"/>
    <w:rsid w:val="006164D9"/>
    <w:rsid w:val="00616536"/>
    <w:rsid w:val="0061673B"/>
    <w:rsid w:val="00621F3B"/>
    <w:rsid w:val="00622113"/>
    <w:rsid w:val="00623FF7"/>
    <w:rsid w:val="00624BB1"/>
    <w:rsid w:val="00624C58"/>
    <w:rsid w:val="0062507C"/>
    <w:rsid w:val="00626081"/>
    <w:rsid w:val="00626B9F"/>
    <w:rsid w:val="00626F5F"/>
    <w:rsid w:val="006274EC"/>
    <w:rsid w:val="00627D63"/>
    <w:rsid w:val="00630563"/>
    <w:rsid w:val="00630A64"/>
    <w:rsid w:val="00630ACF"/>
    <w:rsid w:val="00630CAA"/>
    <w:rsid w:val="006321B9"/>
    <w:rsid w:val="00632806"/>
    <w:rsid w:val="0063286F"/>
    <w:rsid w:val="00633096"/>
    <w:rsid w:val="006353CC"/>
    <w:rsid w:val="00635593"/>
    <w:rsid w:val="00636E8A"/>
    <w:rsid w:val="00637562"/>
    <w:rsid w:val="00637A90"/>
    <w:rsid w:val="00637C50"/>
    <w:rsid w:val="006415C1"/>
    <w:rsid w:val="006415E3"/>
    <w:rsid w:val="00642628"/>
    <w:rsid w:val="00642FAD"/>
    <w:rsid w:val="00643386"/>
    <w:rsid w:val="00643531"/>
    <w:rsid w:val="006435BD"/>
    <w:rsid w:val="00643638"/>
    <w:rsid w:val="00643739"/>
    <w:rsid w:val="00643FAF"/>
    <w:rsid w:val="006442B5"/>
    <w:rsid w:val="00645997"/>
    <w:rsid w:val="00645DCC"/>
    <w:rsid w:val="0064614C"/>
    <w:rsid w:val="00646361"/>
    <w:rsid w:val="0064693A"/>
    <w:rsid w:val="006477F5"/>
    <w:rsid w:val="00647E11"/>
    <w:rsid w:val="00650723"/>
    <w:rsid w:val="00652D99"/>
    <w:rsid w:val="00653D11"/>
    <w:rsid w:val="00655675"/>
    <w:rsid w:val="00655CD6"/>
    <w:rsid w:val="00655D93"/>
    <w:rsid w:val="00657C24"/>
    <w:rsid w:val="00657F46"/>
    <w:rsid w:val="006600F0"/>
    <w:rsid w:val="006605DB"/>
    <w:rsid w:val="0066065E"/>
    <w:rsid w:val="006612D0"/>
    <w:rsid w:val="00661340"/>
    <w:rsid w:val="006613EF"/>
    <w:rsid w:val="00661658"/>
    <w:rsid w:val="00661C88"/>
    <w:rsid w:val="0066260B"/>
    <w:rsid w:val="00663278"/>
    <w:rsid w:val="00664A10"/>
    <w:rsid w:val="00664FE5"/>
    <w:rsid w:val="006659E1"/>
    <w:rsid w:val="00665C72"/>
    <w:rsid w:val="006672AF"/>
    <w:rsid w:val="00671B9B"/>
    <w:rsid w:val="00672327"/>
    <w:rsid w:val="00672D1C"/>
    <w:rsid w:val="00673F16"/>
    <w:rsid w:val="006747B2"/>
    <w:rsid w:val="006757AD"/>
    <w:rsid w:val="00675867"/>
    <w:rsid w:val="00675AF4"/>
    <w:rsid w:val="006770C5"/>
    <w:rsid w:val="006774B0"/>
    <w:rsid w:val="00677B4A"/>
    <w:rsid w:val="00680130"/>
    <w:rsid w:val="00680955"/>
    <w:rsid w:val="00681DC9"/>
    <w:rsid w:val="00681E91"/>
    <w:rsid w:val="0068239C"/>
    <w:rsid w:val="00682814"/>
    <w:rsid w:val="006828BC"/>
    <w:rsid w:val="00682BCC"/>
    <w:rsid w:val="00683128"/>
    <w:rsid w:val="006833F2"/>
    <w:rsid w:val="006834F8"/>
    <w:rsid w:val="00684AB3"/>
    <w:rsid w:val="00684B1F"/>
    <w:rsid w:val="00684EFB"/>
    <w:rsid w:val="00684F7A"/>
    <w:rsid w:val="00685409"/>
    <w:rsid w:val="006855BF"/>
    <w:rsid w:val="00685DBD"/>
    <w:rsid w:val="00686E1D"/>
    <w:rsid w:val="00686E44"/>
    <w:rsid w:val="00686EB1"/>
    <w:rsid w:val="00686FBC"/>
    <w:rsid w:val="00687CD8"/>
    <w:rsid w:val="00690D3A"/>
    <w:rsid w:val="006910DB"/>
    <w:rsid w:val="00691D08"/>
    <w:rsid w:val="006923FB"/>
    <w:rsid w:val="00692543"/>
    <w:rsid w:val="006926A9"/>
    <w:rsid w:val="0069271E"/>
    <w:rsid w:val="00692D2C"/>
    <w:rsid w:val="0069405F"/>
    <w:rsid w:val="00694DA4"/>
    <w:rsid w:val="00695968"/>
    <w:rsid w:val="00696ADF"/>
    <w:rsid w:val="00696C8F"/>
    <w:rsid w:val="00697182"/>
    <w:rsid w:val="00697653"/>
    <w:rsid w:val="00697AF7"/>
    <w:rsid w:val="00697F08"/>
    <w:rsid w:val="006A0118"/>
    <w:rsid w:val="006A0939"/>
    <w:rsid w:val="006A19F8"/>
    <w:rsid w:val="006A2E42"/>
    <w:rsid w:val="006A399E"/>
    <w:rsid w:val="006A3A8E"/>
    <w:rsid w:val="006A3AF7"/>
    <w:rsid w:val="006A4099"/>
    <w:rsid w:val="006A43C1"/>
    <w:rsid w:val="006A4604"/>
    <w:rsid w:val="006A46DC"/>
    <w:rsid w:val="006A522E"/>
    <w:rsid w:val="006A5527"/>
    <w:rsid w:val="006A5B0A"/>
    <w:rsid w:val="006A5C1B"/>
    <w:rsid w:val="006A64E5"/>
    <w:rsid w:val="006A657C"/>
    <w:rsid w:val="006B0111"/>
    <w:rsid w:val="006B0F59"/>
    <w:rsid w:val="006B1DE1"/>
    <w:rsid w:val="006B2B62"/>
    <w:rsid w:val="006B2CBA"/>
    <w:rsid w:val="006B2F05"/>
    <w:rsid w:val="006B4286"/>
    <w:rsid w:val="006B4A4C"/>
    <w:rsid w:val="006B4A8D"/>
    <w:rsid w:val="006B4C85"/>
    <w:rsid w:val="006B4ECB"/>
    <w:rsid w:val="006B5659"/>
    <w:rsid w:val="006B754C"/>
    <w:rsid w:val="006C07D9"/>
    <w:rsid w:val="006C0D44"/>
    <w:rsid w:val="006C0FE4"/>
    <w:rsid w:val="006C396E"/>
    <w:rsid w:val="006C3A37"/>
    <w:rsid w:val="006C48EE"/>
    <w:rsid w:val="006C4C81"/>
    <w:rsid w:val="006C4CF3"/>
    <w:rsid w:val="006C53C0"/>
    <w:rsid w:val="006C5594"/>
    <w:rsid w:val="006C5CB1"/>
    <w:rsid w:val="006C5CF1"/>
    <w:rsid w:val="006C5DEF"/>
    <w:rsid w:val="006C5ECC"/>
    <w:rsid w:val="006C66E8"/>
    <w:rsid w:val="006C71C0"/>
    <w:rsid w:val="006D009C"/>
    <w:rsid w:val="006D11BB"/>
    <w:rsid w:val="006D168C"/>
    <w:rsid w:val="006D1996"/>
    <w:rsid w:val="006D2FD3"/>
    <w:rsid w:val="006D3444"/>
    <w:rsid w:val="006D4C06"/>
    <w:rsid w:val="006D5154"/>
    <w:rsid w:val="006D55B5"/>
    <w:rsid w:val="006D5A8C"/>
    <w:rsid w:val="006D6803"/>
    <w:rsid w:val="006D78E1"/>
    <w:rsid w:val="006D79B7"/>
    <w:rsid w:val="006D7C8B"/>
    <w:rsid w:val="006D7FD6"/>
    <w:rsid w:val="006E001D"/>
    <w:rsid w:val="006E1F0B"/>
    <w:rsid w:val="006E272D"/>
    <w:rsid w:val="006E28DF"/>
    <w:rsid w:val="006E310D"/>
    <w:rsid w:val="006E3C36"/>
    <w:rsid w:val="006E4786"/>
    <w:rsid w:val="006E5331"/>
    <w:rsid w:val="006E5B2D"/>
    <w:rsid w:val="006E6331"/>
    <w:rsid w:val="006E7504"/>
    <w:rsid w:val="006E758C"/>
    <w:rsid w:val="006F0A6D"/>
    <w:rsid w:val="006F1063"/>
    <w:rsid w:val="006F1A56"/>
    <w:rsid w:val="006F1F14"/>
    <w:rsid w:val="006F1FB5"/>
    <w:rsid w:val="006F20B8"/>
    <w:rsid w:val="006F2AA7"/>
    <w:rsid w:val="006F2ECE"/>
    <w:rsid w:val="006F3851"/>
    <w:rsid w:val="006F40FC"/>
    <w:rsid w:val="006F5128"/>
    <w:rsid w:val="006F55A0"/>
    <w:rsid w:val="006F5F33"/>
    <w:rsid w:val="006F61F5"/>
    <w:rsid w:val="006F6391"/>
    <w:rsid w:val="006F67ED"/>
    <w:rsid w:val="006F7305"/>
    <w:rsid w:val="006F761E"/>
    <w:rsid w:val="006F7632"/>
    <w:rsid w:val="006F7C2F"/>
    <w:rsid w:val="006F7C91"/>
    <w:rsid w:val="006F7E20"/>
    <w:rsid w:val="006F7E2E"/>
    <w:rsid w:val="00700AA5"/>
    <w:rsid w:val="0070131D"/>
    <w:rsid w:val="007018F5"/>
    <w:rsid w:val="007025EB"/>
    <w:rsid w:val="00702915"/>
    <w:rsid w:val="00703255"/>
    <w:rsid w:val="007038BC"/>
    <w:rsid w:val="00704D96"/>
    <w:rsid w:val="0070619F"/>
    <w:rsid w:val="007062D9"/>
    <w:rsid w:val="00706E09"/>
    <w:rsid w:val="00707433"/>
    <w:rsid w:val="00707491"/>
    <w:rsid w:val="0070769B"/>
    <w:rsid w:val="007077B3"/>
    <w:rsid w:val="00710091"/>
    <w:rsid w:val="00710C7E"/>
    <w:rsid w:val="00711AAF"/>
    <w:rsid w:val="00711E64"/>
    <w:rsid w:val="00711FB7"/>
    <w:rsid w:val="00713D5A"/>
    <w:rsid w:val="00713DFB"/>
    <w:rsid w:val="0071431E"/>
    <w:rsid w:val="00714529"/>
    <w:rsid w:val="00714E14"/>
    <w:rsid w:val="00716059"/>
    <w:rsid w:val="007172CD"/>
    <w:rsid w:val="007174A8"/>
    <w:rsid w:val="00721E19"/>
    <w:rsid w:val="00721E24"/>
    <w:rsid w:val="007223DF"/>
    <w:rsid w:val="0072265E"/>
    <w:rsid w:val="00722804"/>
    <w:rsid w:val="0072287D"/>
    <w:rsid w:val="007231CE"/>
    <w:rsid w:val="00723236"/>
    <w:rsid w:val="00723D78"/>
    <w:rsid w:val="00724094"/>
    <w:rsid w:val="0072487B"/>
    <w:rsid w:val="00725942"/>
    <w:rsid w:val="007279DD"/>
    <w:rsid w:val="00730CF1"/>
    <w:rsid w:val="007315C9"/>
    <w:rsid w:val="00731C49"/>
    <w:rsid w:val="00732262"/>
    <w:rsid w:val="0073392E"/>
    <w:rsid w:val="00734616"/>
    <w:rsid w:val="00735D9D"/>
    <w:rsid w:val="00735EBD"/>
    <w:rsid w:val="007421BD"/>
    <w:rsid w:val="00742437"/>
    <w:rsid w:val="0074278E"/>
    <w:rsid w:val="007438AE"/>
    <w:rsid w:val="0074391B"/>
    <w:rsid w:val="00743BDF"/>
    <w:rsid w:val="00744F8D"/>
    <w:rsid w:val="007452EC"/>
    <w:rsid w:val="007454EA"/>
    <w:rsid w:val="0074574B"/>
    <w:rsid w:val="00746B24"/>
    <w:rsid w:val="00746D2C"/>
    <w:rsid w:val="00750A18"/>
    <w:rsid w:val="00752368"/>
    <w:rsid w:val="007523E8"/>
    <w:rsid w:val="00752EED"/>
    <w:rsid w:val="007531F0"/>
    <w:rsid w:val="00753218"/>
    <w:rsid w:val="007540CC"/>
    <w:rsid w:val="00755CEE"/>
    <w:rsid w:val="007569C2"/>
    <w:rsid w:val="00757839"/>
    <w:rsid w:val="00757C4B"/>
    <w:rsid w:val="0076032E"/>
    <w:rsid w:val="007605B1"/>
    <w:rsid w:val="007605D8"/>
    <w:rsid w:val="0076069E"/>
    <w:rsid w:val="00760C2D"/>
    <w:rsid w:val="00761B03"/>
    <w:rsid w:val="00761F27"/>
    <w:rsid w:val="007621AC"/>
    <w:rsid w:val="00762802"/>
    <w:rsid w:val="00762D41"/>
    <w:rsid w:val="007636F0"/>
    <w:rsid w:val="00763C36"/>
    <w:rsid w:val="0076467D"/>
    <w:rsid w:val="007647FB"/>
    <w:rsid w:val="007655F9"/>
    <w:rsid w:val="0076634B"/>
    <w:rsid w:val="0076674F"/>
    <w:rsid w:val="00767755"/>
    <w:rsid w:val="00770F9B"/>
    <w:rsid w:val="00771C7E"/>
    <w:rsid w:val="007720F0"/>
    <w:rsid w:val="00772526"/>
    <w:rsid w:val="00773E14"/>
    <w:rsid w:val="00774D3B"/>
    <w:rsid w:val="007764AB"/>
    <w:rsid w:val="00776744"/>
    <w:rsid w:val="00777B50"/>
    <w:rsid w:val="00777B99"/>
    <w:rsid w:val="00777C98"/>
    <w:rsid w:val="00782018"/>
    <w:rsid w:val="00783969"/>
    <w:rsid w:val="007841C0"/>
    <w:rsid w:val="007847AC"/>
    <w:rsid w:val="00784930"/>
    <w:rsid w:val="00784AAC"/>
    <w:rsid w:val="00785A6E"/>
    <w:rsid w:val="00786D7A"/>
    <w:rsid w:val="0078740A"/>
    <w:rsid w:val="00787717"/>
    <w:rsid w:val="00790353"/>
    <w:rsid w:val="00790A76"/>
    <w:rsid w:val="007912BA"/>
    <w:rsid w:val="00791770"/>
    <w:rsid w:val="0079177A"/>
    <w:rsid w:val="007919F2"/>
    <w:rsid w:val="00791F3F"/>
    <w:rsid w:val="007924B3"/>
    <w:rsid w:val="0079269E"/>
    <w:rsid w:val="007931CD"/>
    <w:rsid w:val="0079372C"/>
    <w:rsid w:val="00793C81"/>
    <w:rsid w:val="00793E93"/>
    <w:rsid w:val="007949CF"/>
    <w:rsid w:val="00795CCB"/>
    <w:rsid w:val="00796723"/>
    <w:rsid w:val="00796A30"/>
    <w:rsid w:val="007971DF"/>
    <w:rsid w:val="007979B9"/>
    <w:rsid w:val="007A25E4"/>
    <w:rsid w:val="007A2BCB"/>
    <w:rsid w:val="007A3134"/>
    <w:rsid w:val="007A338D"/>
    <w:rsid w:val="007A41E8"/>
    <w:rsid w:val="007A5801"/>
    <w:rsid w:val="007A5C32"/>
    <w:rsid w:val="007A63B4"/>
    <w:rsid w:val="007A6A76"/>
    <w:rsid w:val="007A72B4"/>
    <w:rsid w:val="007A7AE9"/>
    <w:rsid w:val="007B06E4"/>
    <w:rsid w:val="007B0746"/>
    <w:rsid w:val="007B096C"/>
    <w:rsid w:val="007B0FD9"/>
    <w:rsid w:val="007B1058"/>
    <w:rsid w:val="007B1145"/>
    <w:rsid w:val="007B1728"/>
    <w:rsid w:val="007B2884"/>
    <w:rsid w:val="007B50DD"/>
    <w:rsid w:val="007B569A"/>
    <w:rsid w:val="007B5857"/>
    <w:rsid w:val="007B5C33"/>
    <w:rsid w:val="007B612F"/>
    <w:rsid w:val="007B75DC"/>
    <w:rsid w:val="007B7B83"/>
    <w:rsid w:val="007C01CC"/>
    <w:rsid w:val="007C027C"/>
    <w:rsid w:val="007C03AC"/>
    <w:rsid w:val="007C1188"/>
    <w:rsid w:val="007C1432"/>
    <w:rsid w:val="007C18C2"/>
    <w:rsid w:val="007C1D9D"/>
    <w:rsid w:val="007C2BD6"/>
    <w:rsid w:val="007C2DCF"/>
    <w:rsid w:val="007C2F31"/>
    <w:rsid w:val="007C37B0"/>
    <w:rsid w:val="007C3861"/>
    <w:rsid w:val="007C3896"/>
    <w:rsid w:val="007C3AEE"/>
    <w:rsid w:val="007C3F2E"/>
    <w:rsid w:val="007C4B5E"/>
    <w:rsid w:val="007C4FD0"/>
    <w:rsid w:val="007C52B9"/>
    <w:rsid w:val="007C68F7"/>
    <w:rsid w:val="007C71F9"/>
    <w:rsid w:val="007C74F4"/>
    <w:rsid w:val="007C79AF"/>
    <w:rsid w:val="007C7E18"/>
    <w:rsid w:val="007D0337"/>
    <w:rsid w:val="007D08B6"/>
    <w:rsid w:val="007D0BFB"/>
    <w:rsid w:val="007D1380"/>
    <w:rsid w:val="007D148E"/>
    <w:rsid w:val="007D2EDD"/>
    <w:rsid w:val="007D39B7"/>
    <w:rsid w:val="007D3ECB"/>
    <w:rsid w:val="007D55A3"/>
    <w:rsid w:val="007D5602"/>
    <w:rsid w:val="007D58F6"/>
    <w:rsid w:val="007D6526"/>
    <w:rsid w:val="007D6B8A"/>
    <w:rsid w:val="007D71C6"/>
    <w:rsid w:val="007E115B"/>
    <w:rsid w:val="007E14FD"/>
    <w:rsid w:val="007E1DD6"/>
    <w:rsid w:val="007E1EB8"/>
    <w:rsid w:val="007E237E"/>
    <w:rsid w:val="007E2508"/>
    <w:rsid w:val="007E25B2"/>
    <w:rsid w:val="007E28F9"/>
    <w:rsid w:val="007E2DA0"/>
    <w:rsid w:val="007E2FB3"/>
    <w:rsid w:val="007E387F"/>
    <w:rsid w:val="007E3D30"/>
    <w:rsid w:val="007E4A5D"/>
    <w:rsid w:val="007E4F23"/>
    <w:rsid w:val="007E5772"/>
    <w:rsid w:val="007E5BD4"/>
    <w:rsid w:val="007E6663"/>
    <w:rsid w:val="007E6C01"/>
    <w:rsid w:val="007E6F74"/>
    <w:rsid w:val="007E7DC3"/>
    <w:rsid w:val="007F0A3E"/>
    <w:rsid w:val="007F1528"/>
    <w:rsid w:val="007F3119"/>
    <w:rsid w:val="007F322C"/>
    <w:rsid w:val="007F35CF"/>
    <w:rsid w:val="007F3630"/>
    <w:rsid w:val="007F3B9A"/>
    <w:rsid w:val="007F4344"/>
    <w:rsid w:val="007F445B"/>
    <w:rsid w:val="007F4606"/>
    <w:rsid w:val="007F4D5C"/>
    <w:rsid w:val="007F4FAB"/>
    <w:rsid w:val="007F5416"/>
    <w:rsid w:val="007F5F42"/>
    <w:rsid w:val="007F6563"/>
    <w:rsid w:val="007F7235"/>
    <w:rsid w:val="007F7839"/>
    <w:rsid w:val="007F7970"/>
    <w:rsid w:val="007F7DDE"/>
    <w:rsid w:val="007F7F10"/>
    <w:rsid w:val="0080069A"/>
    <w:rsid w:val="00800E04"/>
    <w:rsid w:val="0080103B"/>
    <w:rsid w:val="00801CC1"/>
    <w:rsid w:val="00802101"/>
    <w:rsid w:val="008022BA"/>
    <w:rsid w:val="0080247F"/>
    <w:rsid w:val="00802483"/>
    <w:rsid w:val="00802607"/>
    <w:rsid w:val="00802B16"/>
    <w:rsid w:val="00803E14"/>
    <w:rsid w:val="00805417"/>
    <w:rsid w:val="00810105"/>
    <w:rsid w:val="0081024E"/>
    <w:rsid w:val="0081242E"/>
    <w:rsid w:val="00812CF9"/>
    <w:rsid w:val="00813396"/>
    <w:rsid w:val="0081402E"/>
    <w:rsid w:val="00814100"/>
    <w:rsid w:val="0081489E"/>
    <w:rsid w:val="00815205"/>
    <w:rsid w:val="00815963"/>
    <w:rsid w:val="00816336"/>
    <w:rsid w:val="00816B6C"/>
    <w:rsid w:val="00817863"/>
    <w:rsid w:val="00817C51"/>
    <w:rsid w:val="00817CB0"/>
    <w:rsid w:val="008204D5"/>
    <w:rsid w:val="00820E84"/>
    <w:rsid w:val="00822E27"/>
    <w:rsid w:val="00823108"/>
    <w:rsid w:val="008238B5"/>
    <w:rsid w:val="00824837"/>
    <w:rsid w:val="00825699"/>
    <w:rsid w:val="00825DB0"/>
    <w:rsid w:val="00827399"/>
    <w:rsid w:val="0082763E"/>
    <w:rsid w:val="00827D88"/>
    <w:rsid w:val="00827E78"/>
    <w:rsid w:val="00827F1B"/>
    <w:rsid w:val="00830389"/>
    <w:rsid w:val="00830476"/>
    <w:rsid w:val="008320B7"/>
    <w:rsid w:val="0083250F"/>
    <w:rsid w:val="00832736"/>
    <w:rsid w:val="00833173"/>
    <w:rsid w:val="0083320E"/>
    <w:rsid w:val="008335BD"/>
    <w:rsid w:val="0083475F"/>
    <w:rsid w:val="00834F0B"/>
    <w:rsid w:val="00835292"/>
    <w:rsid w:val="0083647C"/>
    <w:rsid w:val="0084126E"/>
    <w:rsid w:val="00842336"/>
    <w:rsid w:val="008434FB"/>
    <w:rsid w:val="00844068"/>
    <w:rsid w:val="00844269"/>
    <w:rsid w:val="00845796"/>
    <w:rsid w:val="00845D5B"/>
    <w:rsid w:val="0084605B"/>
    <w:rsid w:val="00846507"/>
    <w:rsid w:val="00846AD6"/>
    <w:rsid w:val="0084763B"/>
    <w:rsid w:val="0084772E"/>
    <w:rsid w:val="00850548"/>
    <w:rsid w:val="00851A28"/>
    <w:rsid w:val="00852DFA"/>
    <w:rsid w:val="00853593"/>
    <w:rsid w:val="00853772"/>
    <w:rsid w:val="00854C48"/>
    <w:rsid w:val="00855A6F"/>
    <w:rsid w:val="00856811"/>
    <w:rsid w:val="00856D07"/>
    <w:rsid w:val="00856DBE"/>
    <w:rsid w:val="008606EA"/>
    <w:rsid w:val="008617C6"/>
    <w:rsid w:val="00862C57"/>
    <w:rsid w:val="008630BB"/>
    <w:rsid w:val="008633CE"/>
    <w:rsid w:val="00863D1E"/>
    <w:rsid w:val="00863EF3"/>
    <w:rsid w:val="00865C0E"/>
    <w:rsid w:val="00866477"/>
    <w:rsid w:val="00866969"/>
    <w:rsid w:val="008675D7"/>
    <w:rsid w:val="00867A25"/>
    <w:rsid w:val="00870CAA"/>
    <w:rsid w:val="00872753"/>
    <w:rsid w:val="0087487A"/>
    <w:rsid w:val="00876892"/>
    <w:rsid w:val="00877644"/>
    <w:rsid w:val="00877D2B"/>
    <w:rsid w:val="0088118F"/>
    <w:rsid w:val="008815F1"/>
    <w:rsid w:val="00881E86"/>
    <w:rsid w:val="00882BCA"/>
    <w:rsid w:val="00884092"/>
    <w:rsid w:val="00886B1A"/>
    <w:rsid w:val="00886B79"/>
    <w:rsid w:val="00887026"/>
    <w:rsid w:val="00887E42"/>
    <w:rsid w:val="00890120"/>
    <w:rsid w:val="00890AFC"/>
    <w:rsid w:val="0089104A"/>
    <w:rsid w:val="008915A5"/>
    <w:rsid w:val="00892F22"/>
    <w:rsid w:val="008943BF"/>
    <w:rsid w:val="00894D7E"/>
    <w:rsid w:val="00895418"/>
    <w:rsid w:val="00895781"/>
    <w:rsid w:val="0089597C"/>
    <w:rsid w:val="00896F2B"/>
    <w:rsid w:val="00897624"/>
    <w:rsid w:val="00897A62"/>
    <w:rsid w:val="00897CE1"/>
    <w:rsid w:val="00897EA2"/>
    <w:rsid w:val="008A0685"/>
    <w:rsid w:val="008A09E3"/>
    <w:rsid w:val="008A0A4A"/>
    <w:rsid w:val="008A0F96"/>
    <w:rsid w:val="008A1866"/>
    <w:rsid w:val="008A2CB8"/>
    <w:rsid w:val="008A3EA8"/>
    <w:rsid w:val="008A44BF"/>
    <w:rsid w:val="008A475A"/>
    <w:rsid w:val="008A48E3"/>
    <w:rsid w:val="008A4FCB"/>
    <w:rsid w:val="008A51FC"/>
    <w:rsid w:val="008A5590"/>
    <w:rsid w:val="008A583C"/>
    <w:rsid w:val="008A5D86"/>
    <w:rsid w:val="008A5FBF"/>
    <w:rsid w:val="008A6340"/>
    <w:rsid w:val="008A7189"/>
    <w:rsid w:val="008B0BB4"/>
    <w:rsid w:val="008B0E1A"/>
    <w:rsid w:val="008B3844"/>
    <w:rsid w:val="008B5939"/>
    <w:rsid w:val="008B601B"/>
    <w:rsid w:val="008B6618"/>
    <w:rsid w:val="008B6C9C"/>
    <w:rsid w:val="008B79DC"/>
    <w:rsid w:val="008B7E45"/>
    <w:rsid w:val="008C102B"/>
    <w:rsid w:val="008C1824"/>
    <w:rsid w:val="008C1BEF"/>
    <w:rsid w:val="008C1C4A"/>
    <w:rsid w:val="008C2036"/>
    <w:rsid w:val="008C219D"/>
    <w:rsid w:val="008C2795"/>
    <w:rsid w:val="008C2883"/>
    <w:rsid w:val="008C34AB"/>
    <w:rsid w:val="008C3627"/>
    <w:rsid w:val="008C4176"/>
    <w:rsid w:val="008C4836"/>
    <w:rsid w:val="008C5F28"/>
    <w:rsid w:val="008C6B40"/>
    <w:rsid w:val="008C71B8"/>
    <w:rsid w:val="008C7792"/>
    <w:rsid w:val="008D0554"/>
    <w:rsid w:val="008D071B"/>
    <w:rsid w:val="008D249D"/>
    <w:rsid w:val="008D330B"/>
    <w:rsid w:val="008D477A"/>
    <w:rsid w:val="008D4A8E"/>
    <w:rsid w:val="008D55DF"/>
    <w:rsid w:val="008D5F12"/>
    <w:rsid w:val="008D67E6"/>
    <w:rsid w:val="008D740A"/>
    <w:rsid w:val="008E0E65"/>
    <w:rsid w:val="008E2333"/>
    <w:rsid w:val="008E3119"/>
    <w:rsid w:val="008E3594"/>
    <w:rsid w:val="008E3A38"/>
    <w:rsid w:val="008E456A"/>
    <w:rsid w:val="008E4651"/>
    <w:rsid w:val="008E4E8B"/>
    <w:rsid w:val="008E60AA"/>
    <w:rsid w:val="008E6868"/>
    <w:rsid w:val="008E6AB5"/>
    <w:rsid w:val="008E719F"/>
    <w:rsid w:val="008E7E34"/>
    <w:rsid w:val="008F0085"/>
    <w:rsid w:val="008F0715"/>
    <w:rsid w:val="008F1482"/>
    <w:rsid w:val="008F162E"/>
    <w:rsid w:val="008F1E28"/>
    <w:rsid w:val="008F215A"/>
    <w:rsid w:val="008F21B4"/>
    <w:rsid w:val="008F249C"/>
    <w:rsid w:val="008F346A"/>
    <w:rsid w:val="008F3D52"/>
    <w:rsid w:val="008F4AD7"/>
    <w:rsid w:val="008F5747"/>
    <w:rsid w:val="008F5C28"/>
    <w:rsid w:val="008F5ED8"/>
    <w:rsid w:val="008F7231"/>
    <w:rsid w:val="008F7483"/>
    <w:rsid w:val="008F7980"/>
    <w:rsid w:val="00900340"/>
    <w:rsid w:val="0090076A"/>
    <w:rsid w:val="0090080D"/>
    <w:rsid w:val="00900BD7"/>
    <w:rsid w:val="00901234"/>
    <w:rsid w:val="009015FB"/>
    <w:rsid w:val="009016B4"/>
    <w:rsid w:val="00901919"/>
    <w:rsid w:val="00902637"/>
    <w:rsid w:val="00902CF5"/>
    <w:rsid w:val="00903CC5"/>
    <w:rsid w:val="00903F34"/>
    <w:rsid w:val="009044F2"/>
    <w:rsid w:val="00904921"/>
    <w:rsid w:val="00904FBD"/>
    <w:rsid w:val="00905244"/>
    <w:rsid w:val="00905E59"/>
    <w:rsid w:val="00907153"/>
    <w:rsid w:val="0090759A"/>
    <w:rsid w:val="0090799E"/>
    <w:rsid w:val="009105C7"/>
    <w:rsid w:val="0091171C"/>
    <w:rsid w:val="009118FF"/>
    <w:rsid w:val="00911EF2"/>
    <w:rsid w:val="009144D9"/>
    <w:rsid w:val="00915236"/>
    <w:rsid w:val="009159A5"/>
    <w:rsid w:val="00916BCB"/>
    <w:rsid w:val="00917009"/>
    <w:rsid w:val="00917694"/>
    <w:rsid w:val="00921975"/>
    <w:rsid w:val="009223F9"/>
    <w:rsid w:val="00922786"/>
    <w:rsid w:val="00922795"/>
    <w:rsid w:val="00924C3C"/>
    <w:rsid w:val="00924C74"/>
    <w:rsid w:val="00925689"/>
    <w:rsid w:val="00925852"/>
    <w:rsid w:val="00925D7F"/>
    <w:rsid w:val="009277A5"/>
    <w:rsid w:val="00930C5E"/>
    <w:rsid w:val="009310D8"/>
    <w:rsid w:val="0093146C"/>
    <w:rsid w:val="00931BAD"/>
    <w:rsid w:val="00931C0E"/>
    <w:rsid w:val="0093310D"/>
    <w:rsid w:val="00933672"/>
    <w:rsid w:val="0093378E"/>
    <w:rsid w:val="009338A2"/>
    <w:rsid w:val="00933F7A"/>
    <w:rsid w:val="00933FDC"/>
    <w:rsid w:val="00934128"/>
    <w:rsid w:val="00935648"/>
    <w:rsid w:val="009356C8"/>
    <w:rsid w:val="00935800"/>
    <w:rsid w:val="00936028"/>
    <w:rsid w:val="009366E7"/>
    <w:rsid w:val="00940326"/>
    <w:rsid w:val="009411DA"/>
    <w:rsid w:val="009413CE"/>
    <w:rsid w:val="009413E5"/>
    <w:rsid w:val="00941612"/>
    <w:rsid w:val="00941A71"/>
    <w:rsid w:val="00942776"/>
    <w:rsid w:val="00942FA0"/>
    <w:rsid w:val="00942FCA"/>
    <w:rsid w:val="00942FEA"/>
    <w:rsid w:val="0094317E"/>
    <w:rsid w:val="00943F59"/>
    <w:rsid w:val="0094621C"/>
    <w:rsid w:val="009468E3"/>
    <w:rsid w:val="00947AA2"/>
    <w:rsid w:val="009504F1"/>
    <w:rsid w:val="009513C9"/>
    <w:rsid w:val="00951FF0"/>
    <w:rsid w:val="0095251D"/>
    <w:rsid w:val="0095258A"/>
    <w:rsid w:val="009528AE"/>
    <w:rsid w:val="00952B93"/>
    <w:rsid w:val="00953073"/>
    <w:rsid w:val="00953368"/>
    <w:rsid w:val="00953C89"/>
    <w:rsid w:val="00953F97"/>
    <w:rsid w:val="0095463A"/>
    <w:rsid w:val="0095579E"/>
    <w:rsid w:val="00955830"/>
    <w:rsid w:val="009573D2"/>
    <w:rsid w:val="009574FC"/>
    <w:rsid w:val="009604F8"/>
    <w:rsid w:val="00960F64"/>
    <w:rsid w:val="00961110"/>
    <w:rsid w:val="0096127C"/>
    <w:rsid w:val="0096236C"/>
    <w:rsid w:val="00962DAB"/>
    <w:rsid w:val="00962E44"/>
    <w:rsid w:val="009644BD"/>
    <w:rsid w:val="00964D4B"/>
    <w:rsid w:val="00965178"/>
    <w:rsid w:val="00965B70"/>
    <w:rsid w:val="00965C8D"/>
    <w:rsid w:val="009671EA"/>
    <w:rsid w:val="00967F98"/>
    <w:rsid w:val="0097014C"/>
    <w:rsid w:val="00970B64"/>
    <w:rsid w:val="00970BB9"/>
    <w:rsid w:val="0097112A"/>
    <w:rsid w:val="009712AD"/>
    <w:rsid w:val="0097200A"/>
    <w:rsid w:val="009723BE"/>
    <w:rsid w:val="0097258C"/>
    <w:rsid w:val="00972B29"/>
    <w:rsid w:val="00973CA0"/>
    <w:rsid w:val="00974C09"/>
    <w:rsid w:val="00975010"/>
    <w:rsid w:val="00975835"/>
    <w:rsid w:val="00975A2D"/>
    <w:rsid w:val="00975CDD"/>
    <w:rsid w:val="009769E4"/>
    <w:rsid w:val="00976C3D"/>
    <w:rsid w:val="009778FA"/>
    <w:rsid w:val="009779F6"/>
    <w:rsid w:val="0098068C"/>
    <w:rsid w:val="0098084F"/>
    <w:rsid w:val="00980934"/>
    <w:rsid w:val="00980AEE"/>
    <w:rsid w:val="00981D15"/>
    <w:rsid w:val="00981F89"/>
    <w:rsid w:val="009825E0"/>
    <w:rsid w:val="00982C80"/>
    <w:rsid w:val="00982F6A"/>
    <w:rsid w:val="00984149"/>
    <w:rsid w:val="00984782"/>
    <w:rsid w:val="00984DF2"/>
    <w:rsid w:val="00984F8A"/>
    <w:rsid w:val="009850B1"/>
    <w:rsid w:val="009854F4"/>
    <w:rsid w:val="00985A01"/>
    <w:rsid w:val="00986287"/>
    <w:rsid w:val="00987310"/>
    <w:rsid w:val="00987488"/>
    <w:rsid w:val="0098766F"/>
    <w:rsid w:val="00987A4D"/>
    <w:rsid w:val="00987AB8"/>
    <w:rsid w:val="009900AE"/>
    <w:rsid w:val="00990248"/>
    <w:rsid w:val="009906FE"/>
    <w:rsid w:val="00990AAE"/>
    <w:rsid w:val="00991E54"/>
    <w:rsid w:val="00992E65"/>
    <w:rsid w:val="00993502"/>
    <w:rsid w:val="00993886"/>
    <w:rsid w:val="0099389A"/>
    <w:rsid w:val="009940F9"/>
    <w:rsid w:val="009946B1"/>
    <w:rsid w:val="0099527B"/>
    <w:rsid w:val="00995DF0"/>
    <w:rsid w:val="00995F02"/>
    <w:rsid w:val="00996D03"/>
    <w:rsid w:val="009970E2"/>
    <w:rsid w:val="009971DC"/>
    <w:rsid w:val="0099A149"/>
    <w:rsid w:val="009A04B8"/>
    <w:rsid w:val="009A1334"/>
    <w:rsid w:val="009A1883"/>
    <w:rsid w:val="009A1EEF"/>
    <w:rsid w:val="009A214D"/>
    <w:rsid w:val="009A32C2"/>
    <w:rsid w:val="009A3494"/>
    <w:rsid w:val="009A3A82"/>
    <w:rsid w:val="009A4C7F"/>
    <w:rsid w:val="009A505A"/>
    <w:rsid w:val="009A6EB2"/>
    <w:rsid w:val="009A718F"/>
    <w:rsid w:val="009A7457"/>
    <w:rsid w:val="009B0320"/>
    <w:rsid w:val="009B059A"/>
    <w:rsid w:val="009B0A7C"/>
    <w:rsid w:val="009B0DC9"/>
    <w:rsid w:val="009B0F3A"/>
    <w:rsid w:val="009B1077"/>
    <w:rsid w:val="009B1294"/>
    <w:rsid w:val="009B174C"/>
    <w:rsid w:val="009B249D"/>
    <w:rsid w:val="009B24C8"/>
    <w:rsid w:val="009B2BE1"/>
    <w:rsid w:val="009B2E0F"/>
    <w:rsid w:val="009B34DE"/>
    <w:rsid w:val="009B39FE"/>
    <w:rsid w:val="009B3C44"/>
    <w:rsid w:val="009B3CA4"/>
    <w:rsid w:val="009B4A79"/>
    <w:rsid w:val="009B4AA2"/>
    <w:rsid w:val="009B4B7C"/>
    <w:rsid w:val="009B621E"/>
    <w:rsid w:val="009B67BF"/>
    <w:rsid w:val="009B698E"/>
    <w:rsid w:val="009B6B9F"/>
    <w:rsid w:val="009B72D5"/>
    <w:rsid w:val="009B7B3F"/>
    <w:rsid w:val="009C02D5"/>
    <w:rsid w:val="009C0B22"/>
    <w:rsid w:val="009C188E"/>
    <w:rsid w:val="009C3690"/>
    <w:rsid w:val="009C5584"/>
    <w:rsid w:val="009C5992"/>
    <w:rsid w:val="009C5D74"/>
    <w:rsid w:val="009C5ECC"/>
    <w:rsid w:val="009C6E53"/>
    <w:rsid w:val="009C713E"/>
    <w:rsid w:val="009C7933"/>
    <w:rsid w:val="009D0E08"/>
    <w:rsid w:val="009D0E7E"/>
    <w:rsid w:val="009D1446"/>
    <w:rsid w:val="009D1989"/>
    <w:rsid w:val="009D20CF"/>
    <w:rsid w:val="009D24B0"/>
    <w:rsid w:val="009D3080"/>
    <w:rsid w:val="009D3282"/>
    <w:rsid w:val="009D3D4B"/>
    <w:rsid w:val="009D3F71"/>
    <w:rsid w:val="009D425E"/>
    <w:rsid w:val="009D6DE2"/>
    <w:rsid w:val="009D71AB"/>
    <w:rsid w:val="009D7334"/>
    <w:rsid w:val="009E17D3"/>
    <w:rsid w:val="009E30FB"/>
    <w:rsid w:val="009E310C"/>
    <w:rsid w:val="009E340D"/>
    <w:rsid w:val="009E3573"/>
    <w:rsid w:val="009E35C1"/>
    <w:rsid w:val="009E5138"/>
    <w:rsid w:val="009E543B"/>
    <w:rsid w:val="009E5609"/>
    <w:rsid w:val="009E59EB"/>
    <w:rsid w:val="009E5E8D"/>
    <w:rsid w:val="009E5FB2"/>
    <w:rsid w:val="009E70BA"/>
    <w:rsid w:val="009E7A0F"/>
    <w:rsid w:val="009E7D30"/>
    <w:rsid w:val="009E7F74"/>
    <w:rsid w:val="009F1985"/>
    <w:rsid w:val="009F2DFE"/>
    <w:rsid w:val="009F364B"/>
    <w:rsid w:val="009F3B10"/>
    <w:rsid w:val="009F4552"/>
    <w:rsid w:val="009F60FA"/>
    <w:rsid w:val="009F6428"/>
    <w:rsid w:val="009F6890"/>
    <w:rsid w:val="009F7631"/>
    <w:rsid w:val="009F7A33"/>
    <w:rsid w:val="00A008A5"/>
    <w:rsid w:val="00A010C5"/>
    <w:rsid w:val="00A01BEF"/>
    <w:rsid w:val="00A01CBE"/>
    <w:rsid w:val="00A01FEB"/>
    <w:rsid w:val="00A0270D"/>
    <w:rsid w:val="00A02BD4"/>
    <w:rsid w:val="00A03078"/>
    <w:rsid w:val="00A03094"/>
    <w:rsid w:val="00A03418"/>
    <w:rsid w:val="00A0454D"/>
    <w:rsid w:val="00A0484F"/>
    <w:rsid w:val="00A04EA4"/>
    <w:rsid w:val="00A05518"/>
    <w:rsid w:val="00A05E0A"/>
    <w:rsid w:val="00A05E8D"/>
    <w:rsid w:val="00A071B3"/>
    <w:rsid w:val="00A07CCD"/>
    <w:rsid w:val="00A07CEA"/>
    <w:rsid w:val="00A112DB"/>
    <w:rsid w:val="00A11573"/>
    <w:rsid w:val="00A1288F"/>
    <w:rsid w:val="00A12ECF"/>
    <w:rsid w:val="00A13133"/>
    <w:rsid w:val="00A13458"/>
    <w:rsid w:val="00A13BF9"/>
    <w:rsid w:val="00A14881"/>
    <w:rsid w:val="00A14F63"/>
    <w:rsid w:val="00A14FCD"/>
    <w:rsid w:val="00A15042"/>
    <w:rsid w:val="00A160AE"/>
    <w:rsid w:val="00A169E9"/>
    <w:rsid w:val="00A16A57"/>
    <w:rsid w:val="00A16F93"/>
    <w:rsid w:val="00A175CC"/>
    <w:rsid w:val="00A17D8C"/>
    <w:rsid w:val="00A17F8A"/>
    <w:rsid w:val="00A206B3"/>
    <w:rsid w:val="00A2190E"/>
    <w:rsid w:val="00A21E8C"/>
    <w:rsid w:val="00A22ADC"/>
    <w:rsid w:val="00A22B6E"/>
    <w:rsid w:val="00A24BB9"/>
    <w:rsid w:val="00A2620A"/>
    <w:rsid w:val="00A2697E"/>
    <w:rsid w:val="00A26F5C"/>
    <w:rsid w:val="00A27911"/>
    <w:rsid w:val="00A27BF2"/>
    <w:rsid w:val="00A304B9"/>
    <w:rsid w:val="00A30CAD"/>
    <w:rsid w:val="00A30D4D"/>
    <w:rsid w:val="00A32116"/>
    <w:rsid w:val="00A32402"/>
    <w:rsid w:val="00A32660"/>
    <w:rsid w:val="00A326CA"/>
    <w:rsid w:val="00A336AC"/>
    <w:rsid w:val="00A33BCD"/>
    <w:rsid w:val="00A351A4"/>
    <w:rsid w:val="00A35618"/>
    <w:rsid w:val="00A35CA0"/>
    <w:rsid w:val="00A364BD"/>
    <w:rsid w:val="00A364E9"/>
    <w:rsid w:val="00A36B98"/>
    <w:rsid w:val="00A36EA0"/>
    <w:rsid w:val="00A371C4"/>
    <w:rsid w:val="00A37563"/>
    <w:rsid w:val="00A37863"/>
    <w:rsid w:val="00A37C6A"/>
    <w:rsid w:val="00A4105E"/>
    <w:rsid w:val="00A4177B"/>
    <w:rsid w:val="00A41990"/>
    <w:rsid w:val="00A41E41"/>
    <w:rsid w:val="00A42173"/>
    <w:rsid w:val="00A4264B"/>
    <w:rsid w:val="00A429D8"/>
    <w:rsid w:val="00A42B36"/>
    <w:rsid w:val="00A432B4"/>
    <w:rsid w:val="00A4330D"/>
    <w:rsid w:val="00A4445A"/>
    <w:rsid w:val="00A4449B"/>
    <w:rsid w:val="00A449CB"/>
    <w:rsid w:val="00A4584D"/>
    <w:rsid w:val="00A45BC5"/>
    <w:rsid w:val="00A45F5F"/>
    <w:rsid w:val="00A47800"/>
    <w:rsid w:val="00A47905"/>
    <w:rsid w:val="00A47E5B"/>
    <w:rsid w:val="00A47E88"/>
    <w:rsid w:val="00A504CB"/>
    <w:rsid w:val="00A50F72"/>
    <w:rsid w:val="00A51A08"/>
    <w:rsid w:val="00A5272B"/>
    <w:rsid w:val="00A54058"/>
    <w:rsid w:val="00A542EF"/>
    <w:rsid w:val="00A5462C"/>
    <w:rsid w:val="00A5488D"/>
    <w:rsid w:val="00A54997"/>
    <w:rsid w:val="00A54DBD"/>
    <w:rsid w:val="00A55982"/>
    <w:rsid w:val="00A55D37"/>
    <w:rsid w:val="00A55E26"/>
    <w:rsid w:val="00A57893"/>
    <w:rsid w:val="00A57C93"/>
    <w:rsid w:val="00A57EE5"/>
    <w:rsid w:val="00A60564"/>
    <w:rsid w:val="00A60CDD"/>
    <w:rsid w:val="00A60D0C"/>
    <w:rsid w:val="00A60F56"/>
    <w:rsid w:val="00A610D3"/>
    <w:rsid w:val="00A618C0"/>
    <w:rsid w:val="00A61E61"/>
    <w:rsid w:val="00A626C6"/>
    <w:rsid w:val="00A62A52"/>
    <w:rsid w:val="00A63D2D"/>
    <w:rsid w:val="00A63E80"/>
    <w:rsid w:val="00A640D8"/>
    <w:rsid w:val="00A64875"/>
    <w:rsid w:val="00A64B9A"/>
    <w:rsid w:val="00A6523C"/>
    <w:rsid w:val="00A6548D"/>
    <w:rsid w:val="00A65877"/>
    <w:rsid w:val="00A65938"/>
    <w:rsid w:val="00A66004"/>
    <w:rsid w:val="00A66989"/>
    <w:rsid w:val="00A66F7B"/>
    <w:rsid w:val="00A6714C"/>
    <w:rsid w:val="00A671FF"/>
    <w:rsid w:val="00A6763C"/>
    <w:rsid w:val="00A7023C"/>
    <w:rsid w:val="00A70C61"/>
    <w:rsid w:val="00A722C5"/>
    <w:rsid w:val="00A7239B"/>
    <w:rsid w:val="00A72955"/>
    <w:rsid w:val="00A7523E"/>
    <w:rsid w:val="00A75699"/>
    <w:rsid w:val="00A76CC6"/>
    <w:rsid w:val="00A77C2D"/>
    <w:rsid w:val="00A77FF5"/>
    <w:rsid w:val="00A810E1"/>
    <w:rsid w:val="00A810FB"/>
    <w:rsid w:val="00A84267"/>
    <w:rsid w:val="00A845B6"/>
    <w:rsid w:val="00A84A65"/>
    <w:rsid w:val="00A856BA"/>
    <w:rsid w:val="00A85BFE"/>
    <w:rsid w:val="00A85DFC"/>
    <w:rsid w:val="00A86BD9"/>
    <w:rsid w:val="00A86F7C"/>
    <w:rsid w:val="00A87675"/>
    <w:rsid w:val="00A87F75"/>
    <w:rsid w:val="00A90ECF"/>
    <w:rsid w:val="00A918EF"/>
    <w:rsid w:val="00A92041"/>
    <w:rsid w:val="00A947E0"/>
    <w:rsid w:val="00A95C95"/>
    <w:rsid w:val="00A95D09"/>
    <w:rsid w:val="00A976F3"/>
    <w:rsid w:val="00A9771D"/>
    <w:rsid w:val="00AA1BF6"/>
    <w:rsid w:val="00AA2589"/>
    <w:rsid w:val="00AA32EC"/>
    <w:rsid w:val="00AA446E"/>
    <w:rsid w:val="00AA4612"/>
    <w:rsid w:val="00AA4A15"/>
    <w:rsid w:val="00AA571A"/>
    <w:rsid w:val="00AA5906"/>
    <w:rsid w:val="00AA5E3C"/>
    <w:rsid w:val="00AA734E"/>
    <w:rsid w:val="00AA7D71"/>
    <w:rsid w:val="00AB1251"/>
    <w:rsid w:val="00AB22BA"/>
    <w:rsid w:val="00AB33CC"/>
    <w:rsid w:val="00AB4E33"/>
    <w:rsid w:val="00AB53D7"/>
    <w:rsid w:val="00AB56EC"/>
    <w:rsid w:val="00AB5A3F"/>
    <w:rsid w:val="00AB5D82"/>
    <w:rsid w:val="00AB5E44"/>
    <w:rsid w:val="00AB6BFF"/>
    <w:rsid w:val="00AB6DF6"/>
    <w:rsid w:val="00AB6F7C"/>
    <w:rsid w:val="00AC0245"/>
    <w:rsid w:val="00AC13BA"/>
    <w:rsid w:val="00AC15D1"/>
    <w:rsid w:val="00AC2BB5"/>
    <w:rsid w:val="00AC2C41"/>
    <w:rsid w:val="00AC2EC9"/>
    <w:rsid w:val="00AC3677"/>
    <w:rsid w:val="00AC36F8"/>
    <w:rsid w:val="00AC3C86"/>
    <w:rsid w:val="00AC3C8B"/>
    <w:rsid w:val="00AC42B7"/>
    <w:rsid w:val="00AC4CB9"/>
    <w:rsid w:val="00AC71E1"/>
    <w:rsid w:val="00AD097E"/>
    <w:rsid w:val="00AD0A17"/>
    <w:rsid w:val="00AD0FFD"/>
    <w:rsid w:val="00AD1EFB"/>
    <w:rsid w:val="00AD2787"/>
    <w:rsid w:val="00AD3169"/>
    <w:rsid w:val="00AD3B54"/>
    <w:rsid w:val="00AD3FB6"/>
    <w:rsid w:val="00AD3FD1"/>
    <w:rsid w:val="00AD4338"/>
    <w:rsid w:val="00AD4BBE"/>
    <w:rsid w:val="00AD53D6"/>
    <w:rsid w:val="00AD5947"/>
    <w:rsid w:val="00AD6425"/>
    <w:rsid w:val="00AD661D"/>
    <w:rsid w:val="00AD6FA2"/>
    <w:rsid w:val="00AE00E3"/>
    <w:rsid w:val="00AE08C4"/>
    <w:rsid w:val="00AE1734"/>
    <w:rsid w:val="00AE1E9F"/>
    <w:rsid w:val="00AE35CB"/>
    <w:rsid w:val="00AE3745"/>
    <w:rsid w:val="00AE3C21"/>
    <w:rsid w:val="00AE406B"/>
    <w:rsid w:val="00AE4313"/>
    <w:rsid w:val="00AE438F"/>
    <w:rsid w:val="00AE588F"/>
    <w:rsid w:val="00AE7F60"/>
    <w:rsid w:val="00AF005C"/>
    <w:rsid w:val="00AF028B"/>
    <w:rsid w:val="00AF1344"/>
    <w:rsid w:val="00AF1D8B"/>
    <w:rsid w:val="00AF3EDE"/>
    <w:rsid w:val="00AF4683"/>
    <w:rsid w:val="00AF55D5"/>
    <w:rsid w:val="00AF5C2F"/>
    <w:rsid w:val="00AF6171"/>
    <w:rsid w:val="00AF708C"/>
    <w:rsid w:val="00AF73E5"/>
    <w:rsid w:val="00AF7413"/>
    <w:rsid w:val="00AF7708"/>
    <w:rsid w:val="00B00437"/>
    <w:rsid w:val="00B0060B"/>
    <w:rsid w:val="00B00F1D"/>
    <w:rsid w:val="00B029D9"/>
    <w:rsid w:val="00B04142"/>
    <w:rsid w:val="00B04330"/>
    <w:rsid w:val="00B0470B"/>
    <w:rsid w:val="00B04AFA"/>
    <w:rsid w:val="00B04D21"/>
    <w:rsid w:val="00B04F1C"/>
    <w:rsid w:val="00B052F3"/>
    <w:rsid w:val="00B0583E"/>
    <w:rsid w:val="00B05B6E"/>
    <w:rsid w:val="00B06320"/>
    <w:rsid w:val="00B06BAE"/>
    <w:rsid w:val="00B07D32"/>
    <w:rsid w:val="00B07FE1"/>
    <w:rsid w:val="00B10C21"/>
    <w:rsid w:val="00B1183B"/>
    <w:rsid w:val="00B11A92"/>
    <w:rsid w:val="00B11D83"/>
    <w:rsid w:val="00B124BF"/>
    <w:rsid w:val="00B12694"/>
    <w:rsid w:val="00B1274B"/>
    <w:rsid w:val="00B12D69"/>
    <w:rsid w:val="00B12DA4"/>
    <w:rsid w:val="00B13E27"/>
    <w:rsid w:val="00B13EC6"/>
    <w:rsid w:val="00B147C6"/>
    <w:rsid w:val="00B14CCB"/>
    <w:rsid w:val="00B15404"/>
    <w:rsid w:val="00B158C7"/>
    <w:rsid w:val="00B16988"/>
    <w:rsid w:val="00B169E5"/>
    <w:rsid w:val="00B17708"/>
    <w:rsid w:val="00B17B21"/>
    <w:rsid w:val="00B201B5"/>
    <w:rsid w:val="00B20704"/>
    <w:rsid w:val="00B20BB5"/>
    <w:rsid w:val="00B214F5"/>
    <w:rsid w:val="00B2228B"/>
    <w:rsid w:val="00B22827"/>
    <w:rsid w:val="00B2306E"/>
    <w:rsid w:val="00B236B6"/>
    <w:rsid w:val="00B239A1"/>
    <w:rsid w:val="00B24CAF"/>
    <w:rsid w:val="00B24D3B"/>
    <w:rsid w:val="00B252D5"/>
    <w:rsid w:val="00B25CD2"/>
    <w:rsid w:val="00B265D5"/>
    <w:rsid w:val="00B2708B"/>
    <w:rsid w:val="00B273B9"/>
    <w:rsid w:val="00B27A2A"/>
    <w:rsid w:val="00B301BA"/>
    <w:rsid w:val="00B309C5"/>
    <w:rsid w:val="00B30D0B"/>
    <w:rsid w:val="00B31442"/>
    <w:rsid w:val="00B3150A"/>
    <w:rsid w:val="00B3194A"/>
    <w:rsid w:val="00B32771"/>
    <w:rsid w:val="00B3382A"/>
    <w:rsid w:val="00B33EE1"/>
    <w:rsid w:val="00B348A3"/>
    <w:rsid w:val="00B34D2E"/>
    <w:rsid w:val="00B3643A"/>
    <w:rsid w:val="00B364C3"/>
    <w:rsid w:val="00B365AD"/>
    <w:rsid w:val="00B378F9"/>
    <w:rsid w:val="00B41D0C"/>
    <w:rsid w:val="00B42B46"/>
    <w:rsid w:val="00B43384"/>
    <w:rsid w:val="00B437E0"/>
    <w:rsid w:val="00B4383D"/>
    <w:rsid w:val="00B447E8"/>
    <w:rsid w:val="00B44F42"/>
    <w:rsid w:val="00B45E0B"/>
    <w:rsid w:val="00B46B38"/>
    <w:rsid w:val="00B4769E"/>
    <w:rsid w:val="00B47B72"/>
    <w:rsid w:val="00B50121"/>
    <w:rsid w:val="00B5039E"/>
    <w:rsid w:val="00B50F38"/>
    <w:rsid w:val="00B523BB"/>
    <w:rsid w:val="00B52A36"/>
    <w:rsid w:val="00B535BA"/>
    <w:rsid w:val="00B54211"/>
    <w:rsid w:val="00B552A3"/>
    <w:rsid w:val="00B55ADE"/>
    <w:rsid w:val="00B563C2"/>
    <w:rsid w:val="00B5BE2D"/>
    <w:rsid w:val="00B603BE"/>
    <w:rsid w:val="00B61128"/>
    <w:rsid w:val="00B61A16"/>
    <w:rsid w:val="00B61AA3"/>
    <w:rsid w:val="00B626F7"/>
    <w:rsid w:val="00B63100"/>
    <w:rsid w:val="00B6384B"/>
    <w:rsid w:val="00B63CED"/>
    <w:rsid w:val="00B63DB8"/>
    <w:rsid w:val="00B65EBD"/>
    <w:rsid w:val="00B6626B"/>
    <w:rsid w:val="00B66829"/>
    <w:rsid w:val="00B67117"/>
    <w:rsid w:val="00B67193"/>
    <w:rsid w:val="00B702BC"/>
    <w:rsid w:val="00B70B32"/>
    <w:rsid w:val="00B70FDC"/>
    <w:rsid w:val="00B7130B"/>
    <w:rsid w:val="00B72DAD"/>
    <w:rsid w:val="00B73020"/>
    <w:rsid w:val="00B73061"/>
    <w:rsid w:val="00B73643"/>
    <w:rsid w:val="00B73698"/>
    <w:rsid w:val="00B73A2F"/>
    <w:rsid w:val="00B74FD4"/>
    <w:rsid w:val="00B75246"/>
    <w:rsid w:val="00B762F0"/>
    <w:rsid w:val="00B765CA"/>
    <w:rsid w:val="00B77728"/>
    <w:rsid w:val="00B8046F"/>
    <w:rsid w:val="00B805C6"/>
    <w:rsid w:val="00B80978"/>
    <w:rsid w:val="00B80E33"/>
    <w:rsid w:val="00B81046"/>
    <w:rsid w:val="00B8141A"/>
    <w:rsid w:val="00B8159F"/>
    <w:rsid w:val="00B8229E"/>
    <w:rsid w:val="00B83BB5"/>
    <w:rsid w:val="00B84C16"/>
    <w:rsid w:val="00B858B7"/>
    <w:rsid w:val="00B85D14"/>
    <w:rsid w:val="00B866AF"/>
    <w:rsid w:val="00B87E55"/>
    <w:rsid w:val="00B9036E"/>
    <w:rsid w:val="00B90BAE"/>
    <w:rsid w:val="00B91ABD"/>
    <w:rsid w:val="00B91EEF"/>
    <w:rsid w:val="00B9238D"/>
    <w:rsid w:val="00B9589D"/>
    <w:rsid w:val="00B9598F"/>
    <w:rsid w:val="00B9610A"/>
    <w:rsid w:val="00B96538"/>
    <w:rsid w:val="00B96923"/>
    <w:rsid w:val="00B9765A"/>
    <w:rsid w:val="00B97D6F"/>
    <w:rsid w:val="00BA018B"/>
    <w:rsid w:val="00BA0415"/>
    <w:rsid w:val="00BA09E0"/>
    <w:rsid w:val="00BA0C1B"/>
    <w:rsid w:val="00BA2ADB"/>
    <w:rsid w:val="00BA2B0F"/>
    <w:rsid w:val="00BA354E"/>
    <w:rsid w:val="00BA384A"/>
    <w:rsid w:val="00BA40FF"/>
    <w:rsid w:val="00BA4404"/>
    <w:rsid w:val="00BA49BB"/>
    <w:rsid w:val="00BA5C70"/>
    <w:rsid w:val="00BA769F"/>
    <w:rsid w:val="00BA7C38"/>
    <w:rsid w:val="00BB0517"/>
    <w:rsid w:val="00BB06B4"/>
    <w:rsid w:val="00BB0D31"/>
    <w:rsid w:val="00BB10D5"/>
    <w:rsid w:val="00BB1508"/>
    <w:rsid w:val="00BB19E7"/>
    <w:rsid w:val="00BB1EDD"/>
    <w:rsid w:val="00BB2022"/>
    <w:rsid w:val="00BB28AA"/>
    <w:rsid w:val="00BB3073"/>
    <w:rsid w:val="00BB37E9"/>
    <w:rsid w:val="00BB4193"/>
    <w:rsid w:val="00BB43D8"/>
    <w:rsid w:val="00BB489B"/>
    <w:rsid w:val="00BB4A32"/>
    <w:rsid w:val="00BB4B2A"/>
    <w:rsid w:val="00BB7023"/>
    <w:rsid w:val="00BB704E"/>
    <w:rsid w:val="00BB7599"/>
    <w:rsid w:val="00BC01ED"/>
    <w:rsid w:val="00BC08C0"/>
    <w:rsid w:val="00BC0AC1"/>
    <w:rsid w:val="00BC1165"/>
    <w:rsid w:val="00BC1660"/>
    <w:rsid w:val="00BC22EA"/>
    <w:rsid w:val="00BC2666"/>
    <w:rsid w:val="00BC289C"/>
    <w:rsid w:val="00BC2CD4"/>
    <w:rsid w:val="00BC3E9F"/>
    <w:rsid w:val="00BC40A2"/>
    <w:rsid w:val="00BC4196"/>
    <w:rsid w:val="00BC41A0"/>
    <w:rsid w:val="00BC429E"/>
    <w:rsid w:val="00BC4FAE"/>
    <w:rsid w:val="00BC50A5"/>
    <w:rsid w:val="00BC52FB"/>
    <w:rsid w:val="00BC5434"/>
    <w:rsid w:val="00BC58C5"/>
    <w:rsid w:val="00BC6451"/>
    <w:rsid w:val="00BC6549"/>
    <w:rsid w:val="00BC6DB9"/>
    <w:rsid w:val="00BC75BC"/>
    <w:rsid w:val="00BC77C0"/>
    <w:rsid w:val="00BD06D1"/>
    <w:rsid w:val="00BD12EB"/>
    <w:rsid w:val="00BD12FE"/>
    <w:rsid w:val="00BD2A28"/>
    <w:rsid w:val="00BD32E8"/>
    <w:rsid w:val="00BD34AE"/>
    <w:rsid w:val="00BD41B8"/>
    <w:rsid w:val="00BD43D9"/>
    <w:rsid w:val="00BD4F00"/>
    <w:rsid w:val="00BD53BC"/>
    <w:rsid w:val="00BD5806"/>
    <w:rsid w:val="00BD7D92"/>
    <w:rsid w:val="00BE0543"/>
    <w:rsid w:val="00BE07FE"/>
    <w:rsid w:val="00BE0B62"/>
    <w:rsid w:val="00BE3814"/>
    <w:rsid w:val="00BE3F59"/>
    <w:rsid w:val="00BE429A"/>
    <w:rsid w:val="00BE42BA"/>
    <w:rsid w:val="00BE5492"/>
    <w:rsid w:val="00BE588E"/>
    <w:rsid w:val="00BE5BB7"/>
    <w:rsid w:val="00BE5CE5"/>
    <w:rsid w:val="00BE5E38"/>
    <w:rsid w:val="00BE6E0A"/>
    <w:rsid w:val="00BF0225"/>
    <w:rsid w:val="00BF04C7"/>
    <w:rsid w:val="00BF1E77"/>
    <w:rsid w:val="00BF262A"/>
    <w:rsid w:val="00BF2677"/>
    <w:rsid w:val="00BF2834"/>
    <w:rsid w:val="00BF2930"/>
    <w:rsid w:val="00BF3E3E"/>
    <w:rsid w:val="00BF409B"/>
    <w:rsid w:val="00BF43EE"/>
    <w:rsid w:val="00BF4C54"/>
    <w:rsid w:val="00BF58F6"/>
    <w:rsid w:val="00BF62ED"/>
    <w:rsid w:val="00BF6D51"/>
    <w:rsid w:val="00BF6EE5"/>
    <w:rsid w:val="00BF71F9"/>
    <w:rsid w:val="00BF73AF"/>
    <w:rsid w:val="00BF76EA"/>
    <w:rsid w:val="00C00026"/>
    <w:rsid w:val="00C01C3D"/>
    <w:rsid w:val="00C021FC"/>
    <w:rsid w:val="00C03C8F"/>
    <w:rsid w:val="00C03D70"/>
    <w:rsid w:val="00C06209"/>
    <w:rsid w:val="00C06438"/>
    <w:rsid w:val="00C069CB"/>
    <w:rsid w:val="00C07BC7"/>
    <w:rsid w:val="00C1000E"/>
    <w:rsid w:val="00C10212"/>
    <w:rsid w:val="00C1085A"/>
    <w:rsid w:val="00C10C97"/>
    <w:rsid w:val="00C112C0"/>
    <w:rsid w:val="00C126E5"/>
    <w:rsid w:val="00C13D33"/>
    <w:rsid w:val="00C14B87"/>
    <w:rsid w:val="00C14EA3"/>
    <w:rsid w:val="00C15237"/>
    <w:rsid w:val="00C15CC4"/>
    <w:rsid w:val="00C16E3E"/>
    <w:rsid w:val="00C16F57"/>
    <w:rsid w:val="00C20BE5"/>
    <w:rsid w:val="00C20FAD"/>
    <w:rsid w:val="00C210E7"/>
    <w:rsid w:val="00C210FD"/>
    <w:rsid w:val="00C2114F"/>
    <w:rsid w:val="00C21376"/>
    <w:rsid w:val="00C221A5"/>
    <w:rsid w:val="00C2259D"/>
    <w:rsid w:val="00C22A4D"/>
    <w:rsid w:val="00C23DA5"/>
    <w:rsid w:val="00C24E15"/>
    <w:rsid w:val="00C25B78"/>
    <w:rsid w:val="00C274E7"/>
    <w:rsid w:val="00C279A6"/>
    <w:rsid w:val="00C30762"/>
    <w:rsid w:val="00C3125D"/>
    <w:rsid w:val="00C31CB8"/>
    <w:rsid w:val="00C31DDC"/>
    <w:rsid w:val="00C32DFC"/>
    <w:rsid w:val="00C3329F"/>
    <w:rsid w:val="00C3337C"/>
    <w:rsid w:val="00C337C8"/>
    <w:rsid w:val="00C341EA"/>
    <w:rsid w:val="00C34859"/>
    <w:rsid w:val="00C34A5E"/>
    <w:rsid w:val="00C360EC"/>
    <w:rsid w:val="00C36E5B"/>
    <w:rsid w:val="00C3723B"/>
    <w:rsid w:val="00C3746D"/>
    <w:rsid w:val="00C3786D"/>
    <w:rsid w:val="00C37E52"/>
    <w:rsid w:val="00C40A17"/>
    <w:rsid w:val="00C41166"/>
    <w:rsid w:val="00C423E0"/>
    <w:rsid w:val="00C42790"/>
    <w:rsid w:val="00C428E6"/>
    <w:rsid w:val="00C430AD"/>
    <w:rsid w:val="00C435C5"/>
    <w:rsid w:val="00C43CB4"/>
    <w:rsid w:val="00C44CBD"/>
    <w:rsid w:val="00C463FB"/>
    <w:rsid w:val="00C472F3"/>
    <w:rsid w:val="00C476ED"/>
    <w:rsid w:val="00C478D2"/>
    <w:rsid w:val="00C4798B"/>
    <w:rsid w:val="00C501A8"/>
    <w:rsid w:val="00C50D6A"/>
    <w:rsid w:val="00C51633"/>
    <w:rsid w:val="00C51E1B"/>
    <w:rsid w:val="00C531CC"/>
    <w:rsid w:val="00C548D8"/>
    <w:rsid w:val="00C549DB"/>
    <w:rsid w:val="00C55008"/>
    <w:rsid w:val="00C55367"/>
    <w:rsid w:val="00C5581D"/>
    <w:rsid w:val="00C55888"/>
    <w:rsid w:val="00C56E33"/>
    <w:rsid w:val="00C56F3E"/>
    <w:rsid w:val="00C5706A"/>
    <w:rsid w:val="00C57217"/>
    <w:rsid w:val="00C57765"/>
    <w:rsid w:val="00C577B4"/>
    <w:rsid w:val="00C577BF"/>
    <w:rsid w:val="00C57964"/>
    <w:rsid w:val="00C57F8D"/>
    <w:rsid w:val="00C60073"/>
    <w:rsid w:val="00C625D1"/>
    <w:rsid w:val="00C62D74"/>
    <w:rsid w:val="00C63E5C"/>
    <w:rsid w:val="00C65AC7"/>
    <w:rsid w:val="00C6777B"/>
    <w:rsid w:val="00C67C2A"/>
    <w:rsid w:val="00C70000"/>
    <w:rsid w:val="00C70074"/>
    <w:rsid w:val="00C72308"/>
    <w:rsid w:val="00C72650"/>
    <w:rsid w:val="00C74FD6"/>
    <w:rsid w:val="00C75748"/>
    <w:rsid w:val="00C75D3A"/>
    <w:rsid w:val="00C761E3"/>
    <w:rsid w:val="00C76694"/>
    <w:rsid w:val="00C7688A"/>
    <w:rsid w:val="00C76F2F"/>
    <w:rsid w:val="00C80824"/>
    <w:rsid w:val="00C81392"/>
    <w:rsid w:val="00C8220A"/>
    <w:rsid w:val="00C82688"/>
    <w:rsid w:val="00C82EF8"/>
    <w:rsid w:val="00C83196"/>
    <w:rsid w:val="00C8572A"/>
    <w:rsid w:val="00C86318"/>
    <w:rsid w:val="00C867AD"/>
    <w:rsid w:val="00C86B1C"/>
    <w:rsid w:val="00C873F6"/>
    <w:rsid w:val="00C87529"/>
    <w:rsid w:val="00C87C2A"/>
    <w:rsid w:val="00C87F63"/>
    <w:rsid w:val="00C910F4"/>
    <w:rsid w:val="00C92533"/>
    <w:rsid w:val="00C92590"/>
    <w:rsid w:val="00C92602"/>
    <w:rsid w:val="00C92C7F"/>
    <w:rsid w:val="00C93DBA"/>
    <w:rsid w:val="00C94D64"/>
    <w:rsid w:val="00C95257"/>
    <w:rsid w:val="00C954B5"/>
    <w:rsid w:val="00C95A05"/>
    <w:rsid w:val="00C964E0"/>
    <w:rsid w:val="00C97A50"/>
    <w:rsid w:val="00C97EDB"/>
    <w:rsid w:val="00CA0B54"/>
    <w:rsid w:val="00CA0FC5"/>
    <w:rsid w:val="00CA108E"/>
    <w:rsid w:val="00CA1A54"/>
    <w:rsid w:val="00CA1C72"/>
    <w:rsid w:val="00CA3841"/>
    <w:rsid w:val="00CA4552"/>
    <w:rsid w:val="00CA4FD1"/>
    <w:rsid w:val="00CB0CB1"/>
    <w:rsid w:val="00CB1413"/>
    <w:rsid w:val="00CB23EC"/>
    <w:rsid w:val="00CB2BA9"/>
    <w:rsid w:val="00CB3640"/>
    <w:rsid w:val="00CB50B9"/>
    <w:rsid w:val="00CB587E"/>
    <w:rsid w:val="00CB5974"/>
    <w:rsid w:val="00CB658E"/>
    <w:rsid w:val="00CB6C34"/>
    <w:rsid w:val="00CB731A"/>
    <w:rsid w:val="00CB7C82"/>
    <w:rsid w:val="00CC0CCF"/>
    <w:rsid w:val="00CC0D28"/>
    <w:rsid w:val="00CC1250"/>
    <w:rsid w:val="00CC1656"/>
    <w:rsid w:val="00CC188E"/>
    <w:rsid w:val="00CC1CB0"/>
    <w:rsid w:val="00CC1F91"/>
    <w:rsid w:val="00CC26F1"/>
    <w:rsid w:val="00CC41E4"/>
    <w:rsid w:val="00CC4F3B"/>
    <w:rsid w:val="00CC51CF"/>
    <w:rsid w:val="00CC5972"/>
    <w:rsid w:val="00CC5B6D"/>
    <w:rsid w:val="00CC6E6B"/>
    <w:rsid w:val="00CC7A7F"/>
    <w:rsid w:val="00CC7C20"/>
    <w:rsid w:val="00CD09C9"/>
    <w:rsid w:val="00CD0F34"/>
    <w:rsid w:val="00CD1B7E"/>
    <w:rsid w:val="00CD3AE9"/>
    <w:rsid w:val="00CD4193"/>
    <w:rsid w:val="00CD429F"/>
    <w:rsid w:val="00CD5941"/>
    <w:rsid w:val="00CD5C8E"/>
    <w:rsid w:val="00CD65DA"/>
    <w:rsid w:val="00CD6A17"/>
    <w:rsid w:val="00CD6D3E"/>
    <w:rsid w:val="00CE02EA"/>
    <w:rsid w:val="00CE1128"/>
    <w:rsid w:val="00CE236C"/>
    <w:rsid w:val="00CE23D4"/>
    <w:rsid w:val="00CE25C8"/>
    <w:rsid w:val="00CE292B"/>
    <w:rsid w:val="00CE2B22"/>
    <w:rsid w:val="00CE2B9C"/>
    <w:rsid w:val="00CE2C4B"/>
    <w:rsid w:val="00CE312A"/>
    <w:rsid w:val="00CE3994"/>
    <w:rsid w:val="00CE46F2"/>
    <w:rsid w:val="00CE497C"/>
    <w:rsid w:val="00CE4EF4"/>
    <w:rsid w:val="00CE4F01"/>
    <w:rsid w:val="00CE64C8"/>
    <w:rsid w:val="00CE6D3B"/>
    <w:rsid w:val="00CE6D5D"/>
    <w:rsid w:val="00CE6F48"/>
    <w:rsid w:val="00CF057C"/>
    <w:rsid w:val="00CF0F44"/>
    <w:rsid w:val="00CF1058"/>
    <w:rsid w:val="00CF1E32"/>
    <w:rsid w:val="00CF1F99"/>
    <w:rsid w:val="00CF3C37"/>
    <w:rsid w:val="00CF4083"/>
    <w:rsid w:val="00CF4CF6"/>
    <w:rsid w:val="00CF61F3"/>
    <w:rsid w:val="00CF622B"/>
    <w:rsid w:val="00CF64AB"/>
    <w:rsid w:val="00CF6BAA"/>
    <w:rsid w:val="00CF71A2"/>
    <w:rsid w:val="00D005AD"/>
    <w:rsid w:val="00D009AD"/>
    <w:rsid w:val="00D00C1D"/>
    <w:rsid w:val="00D00EB1"/>
    <w:rsid w:val="00D01D37"/>
    <w:rsid w:val="00D02BF7"/>
    <w:rsid w:val="00D02F6A"/>
    <w:rsid w:val="00D02F71"/>
    <w:rsid w:val="00D0328D"/>
    <w:rsid w:val="00D04617"/>
    <w:rsid w:val="00D0507F"/>
    <w:rsid w:val="00D052EF"/>
    <w:rsid w:val="00D055E1"/>
    <w:rsid w:val="00D06AF7"/>
    <w:rsid w:val="00D06E40"/>
    <w:rsid w:val="00D071BC"/>
    <w:rsid w:val="00D07930"/>
    <w:rsid w:val="00D07A8D"/>
    <w:rsid w:val="00D1005E"/>
    <w:rsid w:val="00D10D57"/>
    <w:rsid w:val="00D112B0"/>
    <w:rsid w:val="00D12357"/>
    <w:rsid w:val="00D123B7"/>
    <w:rsid w:val="00D12491"/>
    <w:rsid w:val="00D1278B"/>
    <w:rsid w:val="00D12DF3"/>
    <w:rsid w:val="00D12E57"/>
    <w:rsid w:val="00D13175"/>
    <w:rsid w:val="00D134B4"/>
    <w:rsid w:val="00D14457"/>
    <w:rsid w:val="00D14985"/>
    <w:rsid w:val="00D14C27"/>
    <w:rsid w:val="00D156B4"/>
    <w:rsid w:val="00D16139"/>
    <w:rsid w:val="00D172FB"/>
    <w:rsid w:val="00D178E4"/>
    <w:rsid w:val="00D2036F"/>
    <w:rsid w:val="00D205A0"/>
    <w:rsid w:val="00D20D17"/>
    <w:rsid w:val="00D20DB5"/>
    <w:rsid w:val="00D21562"/>
    <w:rsid w:val="00D21B3A"/>
    <w:rsid w:val="00D22EC7"/>
    <w:rsid w:val="00D232B2"/>
    <w:rsid w:val="00D232C0"/>
    <w:rsid w:val="00D2331E"/>
    <w:rsid w:val="00D23425"/>
    <w:rsid w:val="00D238F7"/>
    <w:rsid w:val="00D2412A"/>
    <w:rsid w:val="00D24888"/>
    <w:rsid w:val="00D25A13"/>
    <w:rsid w:val="00D262E7"/>
    <w:rsid w:val="00D26718"/>
    <w:rsid w:val="00D26740"/>
    <w:rsid w:val="00D2696C"/>
    <w:rsid w:val="00D27548"/>
    <w:rsid w:val="00D27844"/>
    <w:rsid w:val="00D30592"/>
    <w:rsid w:val="00D30E79"/>
    <w:rsid w:val="00D31A77"/>
    <w:rsid w:val="00D31DE6"/>
    <w:rsid w:val="00D3209B"/>
    <w:rsid w:val="00D325E9"/>
    <w:rsid w:val="00D32776"/>
    <w:rsid w:val="00D32933"/>
    <w:rsid w:val="00D32D3B"/>
    <w:rsid w:val="00D33524"/>
    <w:rsid w:val="00D34532"/>
    <w:rsid w:val="00D35774"/>
    <w:rsid w:val="00D36D9C"/>
    <w:rsid w:val="00D37476"/>
    <w:rsid w:val="00D3751F"/>
    <w:rsid w:val="00D37FEB"/>
    <w:rsid w:val="00D40467"/>
    <w:rsid w:val="00D408B1"/>
    <w:rsid w:val="00D40FBC"/>
    <w:rsid w:val="00D412D7"/>
    <w:rsid w:val="00D41584"/>
    <w:rsid w:val="00D4278A"/>
    <w:rsid w:val="00D435FB"/>
    <w:rsid w:val="00D45746"/>
    <w:rsid w:val="00D458DE"/>
    <w:rsid w:val="00D4604D"/>
    <w:rsid w:val="00D50031"/>
    <w:rsid w:val="00D50355"/>
    <w:rsid w:val="00D506B3"/>
    <w:rsid w:val="00D509FC"/>
    <w:rsid w:val="00D51E39"/>
    <w:rsid w:val="00D525E8"/>
    <w:rsid w:val="00D5295A"/>
    <w:rsid w:val="00D5385E"/>
    <w:rsid w:val="00D55449"/>
    <w:rsid w:val="00D5548E"/>
    <w:rsid w:val="00D55936"/>
    <w:rsid w:val="00D55D9B"/>
    <w:rsid w:val="00D56275"/>
    <w:rsid w:val="00D56BC3"/>
    <w:rsid w:val="00D56DFD"/>
    <w:rsid w:val="00D5733A"/>
    <w:rsid w:val="00D57671"/>
    <w:rsid w:val="00D57F3C"/>
    <w:rsid w:val="00D61465"/>
    <w:rsid w:val="00D6159C"/>
    <w:rsid w:val="00D618F7"/>
    <w:rsid w:val="00D6201B"/>
    <w:rsid w:val="00D62B8B"/>
    <w:rsid w:val="00D631D0"/>
    <w:rsid w:val="00D63305"/>
    <w:rsid w:val="00D63A9D"/>
    <w:rsid w:val="00D63C6A"/>
    <w:rsid w:val="00D648D2"/>
    <w:rsid w:val="00D672A8"/>
    <w:rsid w:val="00D674E1"/>
    <w:rsid w:val="00D67881"/>
    <w:rsid w:val="00D70578"/>
    <w:rsid w:val="00D70A2C"/>
    <w:rsid w:val="00D70AF2"/>
    <w:rsid w:val="00D71503"/>
    <w:rsid w:val="00D71A2C"/>
    <w:rsid w:val="00D71C86"/>
    <w:rsid w:val="00D72030"/>
    <w:rsid w:val="00D7246E"/>
    <w:rsid w:val="00D72F37"/>
    <w:rsid w:val="00D733DB"/>
    <w:rsid w:val="00D73E1E"/>
    <w:rsid w:val="00D7442B"/>
    <w:rsid w:val="00D7471F"/>
    <w:rsid w:val="00D76544"/>
    <w:rsid w:val="00D76DD3"/>
    <w:rsid w:val="00D77042"/>
    <w:rsid w:val="00D80404"/>
    <w:rsid w:val="00D813F7"/>
    <w:rsid w:val="00D81B4D"/>
    <w:rsid w:val="00D83435"/>
    <w:rsid w:val="00D837AE"/>
    <w:rsid w:val="00D839AF"/>
    <w:rsid w:val="00D83B0E"/>
    <w:rsid w:val="00D84411"/>
    <w:rsid w:val="00D852BD"/>
    <w:rsid w:val="00D85D38"/>
    <w:rsid w:val="00D867E4"/>
    <w:rsid w:val="00D86AC7"/>
    <w:rsid w:val="00D87724"/>
    <w:rsid w:val="00D877B8"/>
    <w:rsid w:val="00D878EB"/>
    <w:rsid w:val="00D917B5"/>
    <w:rsid w:val="00D91C1A"/>
    <w:rsid w:val="00D91E63"/>
    <w:rsid w:val="00D924AD"/>
    <w:rsid w:val="00D92A7F"/>
    <w:rsid w:val="00D93FDD"/>
    <w:rsid w:val="00D9499C"/>
    <w:rsid w:val="00D9654E"/>
    <w:rsid w:val="00D96BFC"/>
    <w:rsid w:val="00D9754A"/>
    <w:rsid w:val="00DA0C2A"/>
    <w:rsid w:val="00DA2674"/>
    <w:rsid w:val="00DA2A4F"/>
    <w:rsid w:val="00DA2C21"/>
    <w:rsid w:val="00DA2DAC"/>
    <w:rsid w:val="00DA3687"/>
    <w:rsid w:val="00DA4EB6"/>
    <w:rsid w:val="00DA5134"/>
    <w:rsid w:val="00DA6BC0"/>
    <w:rsid w:val="00DA72AC"/>
    <w:rsid w:val="00DA7F46"/>
    <w:rsid w:val="00DB0E31"/>
    <w:rsid w:val="00DB0E37"/>
    <w:rsid w:val="00DB1167"/>
    <w:rsid w:val="00DB1C3F"/>
    <w:rsid w:val="00DB396E"/>
    <w:rsid w:val="00DB4F69"/>
    <w:rsid w:val="00DB5241"/>
    <w:rsid w:val="00DB5451"/>
    <w:rsid w:val="00DB5B5B"/>
    <w:rsid w:val="00DB65C1"/>
    <w:rsid w:val="00DB66A9"/>
    <w:rsid w:val="00DB6AAA"/>
    <w:rsid w:val="00DB7747"/>
    <w:rsid w:val="00DB7F34"/>
    <w:rsid w:val="00DC1644"/>
    <w:rsid w:val="00DC1813"/>
    <w:rsid w:val="00DC1C6C"/>
    <w:rsid w:val="00DC2BC4"/>
    <w:rsid w:val="00DC31FB"/>
    <w:rsid w:val="00DC3793"/>
    <w:rsid w:val="00DC3E35"/>
    <w:rsid w:val="00DC6839"/>
    <w:rsid w:val="00DC6B31"/>
    <w:rsid w:val="00DC6CD9"/>
    <w:rsid w:val="00DC72E6"/>
    <w:rsid w:val="00DC7BF2"/>
    <w:rsid w:val="00DD1409"/>
    <w:rsid w:val="00DD1AED"/>
    <w:rsid w:val="00DD246B"/>
    <w:rsid w:val="00DD308E"/>
    <w:rsid w:val="00DD34E5"/>
    <w:rsid w:val="00DD3A70"/>
    <w:rsid w:val="00DD453D"/>
    <w:rsid w:val="00DD47E9"/>
    <w:rsid w:val="00DD4893"/>
    <w:rsid w:val="00DD4A90"/>
    <w:rsid w:val="00DD4D37"/>
    <w:rsid w:val="00DD4EFA"/>
    <w:rsid w:val="00DD5434"/>
    <w:rsid w:val="00DD5DDF"/>
    <w:rsid w:val="00DD7281"/>
    <w:rsid w:val="00DE10E7"/>
    <w:rsid w:val="00DE25CD"/>
    <w:rsid w:val="00DE30CA"/>
    <w:rsid w:val="00DE3360"/>
    <w:rsid w:val="00DE375C"/>
    <w:rsid w:val="00DE47A4"/>
    <w:rsid w:val="00DE5072"/>
    <w:rsid w:val="00DE52A7"/>
    <w:rsid w:val="00DE5598"/>
    <w:rsid w:val="00DE5D95"/>
    <w:rsid w:val="00DE6155"/>
    <w:rsid w:val="00DE6191"/>
    <w:rsid w:val="00DE7B87"/>
    <w:rsid w:val="00DF013E"/>
    <w:rsid w:val="00DF093B"/>
    <w:rsid w:val="00DF0C6B"/>
    <w:rsid w:val="00DF1509"/>
    <w:rsid w:val="00DF174F"/>
    <w:rsid w:val="00DF27DB"/>
    <w:rsid w:val="00DF2C29"/>
    <w:rsid w:val="00DF39A6"/>
    <w:rsid w:val="00DF45DE"/>
    <w:rsid w:val="00DF4620"/>
    <w:rsid w:val="00DF607C"/>
    <w:rsid w:val="00DF640B"/>
    <w:rsid w:val="00DF6C16"/>
    <w:rsid w:val="00DF6CEE"/>
    <w:rsid w:val="00DF772B"/>
    <w:rsid w:val="00DF794E"/>
    <w:rsid w:val="00E0078A"/>
    <w:rsid w:val="00E00BAA"/>
    <w:rsid w:val="00E00E2C"/>
    <w:rsid w:val="00E0162D"/>
    <w:rsid w:val="00E01674"/>
    <w:rsid w:val="00E0194B"/>
    <w:rsid w:val="00E0267D"/>
    <w:rsid w:val="00E02A88"/>
    <w:rsid w:val="00E033F6"/>
    <w:rsid w:val="00E0378E"/>
    <w:rsid w:val="00E03DBD"/>
    <w:rsid w:val="00E046B2"/>
    <w:rsid w:val="00E04AE3"/>
    <w:rsid w:val="00E0543B"/>
    <w:rsid w:val="00E05489"/>
    <w:rsid w:val="00E0667E"/>
    <w:rsid w:val="00E06C52"/>
    <w:rsid w:val="00E06D7F"/>
    <w:rsid w:val="00E071C6"/>
    <w:rsid w:val="00E0733A"/>
    <w:rsid w:val="00E07847"/>
    <w:rsid w:val="00E07C2D"/>
    <w:rsid w:val="00E07CEC"/>
    <w:rsid w:val="00E10D1D"/>
    <w:rsid w:val="00E110B1"/>
    <w:rsid w:val="00E11A71"/>
    <w:rsid w:val="00E124FC"/>
    <w:rsid w:val="00E127C0"/>
    <w:rsid w:val="00E144AD"/>
    <w:rsid w:val="00E146E9"/>
    <w:rsid w:val="00E15193"/>
    <w:rsid w:val="00E15539"/>
    <w:rsid w:val="00E1579D"/>
    <w:rsid w:val="00E16B17"/>
    <w:rsid w:val="00E16D30"/>
    <w:rsid w:val="00E20271"/>
    <w:rsid w:val="00E20E76"/>
    <w:rsid w:val="00E224BC"/>
    <w:rsid w:val="00E22BF1"/>
    <w:rsid w:val="00E22E2A"/>
    <w:rsid w:val="00E2302B"/>
    <w:rsid w:val="00E23782"/>
    <w:rsid w:val="00E2383D"/>
    <w:rsid w:val="00E23FD2"/>
    <w:rsid w:val="00E245DD"/>
    <w:rsid w:val="00E245ED"/>
    <w:rsid w:val="00E24BEF"/>
    <w:rsid w:val="00E24D6B"/>
    <w:rsid w:val="00E25476"/>
    <w:rsid w:val="00E26B28"/>
    <w:rsid w:val="00E277C1"/>
    <w:rsid w:val="00E27A81"/>
    <w:rsid w:val="00E27B37"/>
    <w:rsid w:val="00E27EC7"/>
    <w:rsid w:val="00E3084C"/>
    <w:rsid w:val="00E30D14"/>
    <w:rsid w:val="00E30D1E"/>
    <w:rsid w:val="00E30EDD"/>
    <w:rsid w:val="00E3179E"/>
    <w:rsid w:val="00E32EC8"/>
    <w:rsid w:val="00E330A8"/>
    <w:rsid w:val="00E33912"/>
    <w:rsid w:val="00E33F34"/>
    <w:rsid w:val="00E341DC"/>
    <w:rsid w:val="00E3474F"/>
    <w:rsid w:val="00E34A30"/>
    <w:rsid w:val="00E34B2E"/>
    <w:rsid w:val="00E36294"/>
    <w:rsid w:val="00E377D2"/>
    <w:rsid w:val="00E4041C"/>
    <w:rsid w:val="00E405FD"/>
    <w:rsid w:val="00E4078C"/>
    <w:rsid w:val="00E40D0F"/>
    <w:rsid w:val="00E41398"/>
    <w:rsid w:val="00E415AD"/>
    <w:rsid w:val="00E417AB"/>
    <w:rsid w:val="00E41D13"/>
    <w:rsid w:val="00E423E0"/>
    <w:rsid w:val="00E43229"/>
    <w:rsid w:val="00E433DD"/>
    <w:rsid w:val="00E43D95"/>
    <w:rsid w:val="00E45116"/>
    <w:rsid w:val="00E470CE"/>
    <w:rsid w:val="00E47196"/>
    <w:rsid w:val="00E50551"/>
    <w:rsid w:val="00E50D26"/>
    <w:rsid w:val="00E5129E"/>
    <w:rsid w:val="00E5143B"/>
    <w:rsid w:val="00E52E79"/>
    <w:rsid w:val="00E5324B"/>
    <w:rsid w:val="00E54710"/>
    <w:rsid w:val="00E54D77"/>
    <w:rsid w:val="00E5534C"/>
    <w:rsid w:val="00E55528"/>
    <w:rsid w:val="00E55589"/>
    <w:rsid w:val="00E557E6"/>
    <w:rsid w:val="00E55B52"/>
    <w:rsid w:val="00E5628F"/>
    <w:rsid w:val="00E567D4"/>
    <w:rsid w:val="00E56DF5"/>
    <w:rsid w:val="00E57AC2"/>
    <w:rsid w:val="00E600AB"/>
    <w:rsid w:val="00E609EC"/>
    <w:rsid w:val="00E60D2B"/>
    <w:rsid w:val="00E60E1D"/>
    <w:rsid w:val="00E60EF1"/>
    <w:rsid w:val="00E61AE7"/>
    <w:rsid w:val="00E62223"/>
    <w:rsid w:val="00E622F6"/>
    <w:rsid w:val="00E62F3D"/>
    <w:rsid w:val="00E638DB"/>
    <w:rsid w:val="00E63B3B"/>
    <w:rsid w:val="00E65316"/>
    <w:rsid w:val="00E65A82"/>
    <w:rsid w:val="00E65AA4"/>
    <w:rsid w:val="00E66354"/>
    <w:rsid w:val="00E67352"/>
    <w:rsid w:val="00E700D5"/>
    <w:rsid w:val="00E70827"/>
    <w:rsid w:val="00E70E2F"/>
    <w:rsid w:val="00E71231"/>
    <w:rsid w:val="00E71E2C"/>
    <w:rsid w:val="00E726C0"/>
    <w:rsid w:val="00E72EB7"/>
    <w:rsid w:val="00E72FB6"/>
    <w:rsid w:val="00E739E4"/>
    <w:rsid w:val="00E73C6B"/>
    <w:rsid w:val="00E7491E"/>
    <w:rsid w:val="00E74E3A"/>
    <w:rsid w:val="00E767F1"/>
    <w:rsid w:val="00E76B71"/>
    <w:rsid w:val="00E76F1C"/>
    <w:rsid w:val="00E77528"/>
    <w:rsid w:val="00E776C4"/>
    <w:rsid w:val="00E80D92"/>
    <w:rsid w:val="00E80DBB"/>
    <w:rsid w:val="00E80DE9"/>
    <w:rsid w:val="00E81342"/>
    <w:rsid w:val="00E819A6"/>
    <w:rsid w:val="00E83BBD"/>
    <w:rsid w:val="00E850E2"/>
    <w:rsid w:val="00E8535B"/>
    <w:rsid w:val="00E85D5B"/>
    <w:rsid w:val="00E85E03"/>
    <w:rsid w:val="00E86B7F"/>
    <w:rsid w:val="00E86DFA"/>
    <w:rsid w:val="00E8714D"/>
    <w:rsid w:val="00E87574"/>
    <w:rsid w:val="00E87A2C"/>
    <w:rsid w:val="00E90A3C"/>
    <w:rsid w:val="00E914B0"/>
    <w:rsid w:val="00E91618"/>
    <w:rsid w:val="00E92285"/>
    <w:rsid w:val="00E92B17"/>
    <w:rsid w:val="00E92B64"/>
    <w:rsid w:val="00E933B6"/>
    <w:rsid w:val="00E933CE"/>
    <w:rsid w:val="00E94C36"/>
    <w:rsid w:val="00E95021"/>
    <w:rsid w:val="00E953B2"/>
    <w:rsid w:val="00E957E2"/>
    <w:rsid w:val="00E965C9"/>
    <w:rsid w:val="00E96902"/>
    <w:rsid w:val="00E96D6F"/>
    <w:rsid w:val="00E96F58"/>
    <w:rsid w:val="00E97FA3"/>
    <w:rsid w:val="00EA04B9"/>
    <w:rsid w:val="00EA11A8"/>
    <w:rsid w:val="00EA19B8"/>
    <w:rsid w:val="00EA1E49"/>
    <w:rsid w:val="00EA1FA8"/>
    <w:rsid w:val="00EA2880"/>
    <w:rsid w:val="00EA2B97"/>
    <w:rsid w:val="00EA2C14"/>
    <w:rsid w:val="00EA3716"/>
    <w:rsid w:val="00EA39C0"/>
    <w:rsid w:val="00EA3B72"/>
    <w:rsid w:val="00EA3E66"/>
    <w:rsid w:val="00EA44AD"/>
    <w:rsid w:val="00EA5C5A"/>
    <w:rsid w:val="00EA5E7B"/>
    <w:rsid w:val="00EA639E"/>
    <w:rsid w:val="00EA6A38"/>
    <w:rsid w:val="00EA764C"/>
    <w:rsid w:val="00EA7DA4"/>
    <w:rsid w:val="00EB057F"/>
    <w:rsid w:val="00EB09D3"/>
    <w:rsid w:val="00EB0F1A"/>
    <w:rsid w:val="00EB1D23"/>
    <w:rsid w:val="00EB3446"/>
    <w:rsid w:val="00EB3E5B"/>
    <w:rsid w:val="00EB4926"/>
    <w:rsid w:val="00EB6A26"/>
    <w:rsid w:val="00EB755A"/>
    <w:rsid w:val="00EB7AD2"/>
    <w:rsid w:val="00EC00E6"/>
    <w:rsid w:val="00EC0176"/>
    <w:rsid w:val="00EC0AE4"/>
    <w:rsid w:val="00EC0B7D"/>
    <w:rsid w:val="00EC0F6A"/>
    <w:rsid w:val="00EC100C"/>
    <w:rsid w:val="00EC163F"/>
    <w:rsid w:val="00EC3089"/>
    <w:rsid w:val="00EC35A0"/>
    <w:rsid w:val="00EC3669"/>
    <w:rsid w:val="00EC53AA"/>
    <w:rsid w:val="00EC545F"/>
    <w:rsid w:val="00EC6139"/>
    <w:rsid w:val="00EC639D"/>
    <w:rsid w:val="00EC6DCD"/>
    <w:rsid w:val="00EC71D4"/>
    <w:rsid w:val="00ED0125"/>
    <w:rsid w:val="00ED094C"/>
    <w:rsid w:val="00ED1710"/>
    <w:rsid w:val="00ED1948"/>
    <w:rsid w:val="00ED1FD6"/>
    <w:rsid w:val="00ED235A"/>
    <w:rsid w:val="00ED2397"/>
    <w:rsid w:val="00ED2D50"/>
    <w:rsid w:val="00ED3C19"/>
    <w:rsid w:val="00ED3D5A"/>
    <w:rsid w:val="00ED61C8"/>
    <w:rsid w:val="00ED63A2"/>
    <w:rsid w:val="00ED6D23"/>
    <w:rsid w:val="00EE0292"/>
    <w:rsid w:val="00EE04E9"/>
    <w:rsid w:val="00EE0BC9"/>
    <w:rsid w:val="00EE1A5B"/>
    <w:rsid w:val="00EE1E15"/>
    <w:rsid w:val="00EE24F9"/>
    <w:rsid w:val="00EE2E6C"/>
    <w:rsid w:val="00EE35E8"/>
    <w:rsid w:val="00EE37C2"/>
    <w:rsid w:val="00EE3C99"/>
    <w:rsid w:val="00EE4D99"/>
    <w:rsid w:val="00EE574F"/>
    <w:rsid w:val="00EE607C"/>
    <w:rsid w:val="00EE613C"/>
    <w:rsid w:val="00EE6BA7"/>
    <w:rsid w:val="00EE7C8E"/>
    <w:rsid w:val="00EE7ECA"/>
    <w:rsid w:val="00EE7F54"/>
    <w:rsid w:val="00EF0F5C"/>
    <w:rsid w:val="00EF1C94"/>
    <w:rsid w:val="00EF2021"/>
    <w:rsid w:val="00EF33B9"/>
    <w:rsid w:val="00EF4102"/>
    <w:rsid w:val="00EF4EED"/>
    <w:rsid w:val="00EF5BCF"/>
    <w:rsid w:val="00EF6665"/>
    <w:rsid w:val="00EF7910"/>
    <w:rsid w:val="00F00C0A"/>
    <w:rsid w:val="00F032EF"/>
    <w:rsid w:val="00F038D2"/>
    <w:rsid w:val="00F03DFE"/>
    <w:rsid w:val="00F03E5C"/>
    <w:rsid w:val="00F04782"/>
    <w:rsid w:val="00F0504C"/>
    <w:rsid w:val="00F05BB4"/>
    <w:rsid w:val="00F066F5"/>
    <w:rsid w:val="00F06838"/>
    <w:rsid w:val="00F06F10"/>
    <w:rsid w:val="00F0799C"/>
    <w:rsid w:val="00F07ADA"/>
    <w:rsid w:val="00F0A112"/>
    <w:rsid w:val="00F1014F"/>
    <w:rsid w:val="00F10307"/>
    <w:rsid w:val="00F10A99"/>
    <w:rsid w:val="00F10F4A"/>
    <w:rsid w:val="00F119CB"/>
    <w:rsid w:val="00F11BA7"/>
    <w:rsid w:val="00F121DE"/>
    <w:rsid w:val="00F12F59"/>
    <w:rsid w:val="00F13EB2"/>
    <w:rsid w:val="00F14547"/>
    <w:rsid w:val="00F14A12"/>
    <w:rsid w:val="00F1574A"/>
    <w:rsid w:val="00F167DD"/>
    <w:rsid w:val="00F1699B"/>
    <w:rsid w:val="00F16CB3"/>
    <w:rsid w:val="00F17BE2"/>
    <w:rsid w:val="00F17C6F"/>
    <w:rsid w:val="00F20095"/>
    <w:rsid w:val="00F20C49"/>
    <w:rsid w:val="00F20C5C"/>
    <w:rsid w:val="00F20CC6"/>
    <w:rsid w:val="00F21E82"/>
    <w:rsid w:val="00F2238F"/>
    <w:rsid w:val="00F22C86"/>
    <w:rsid w:val="00F23253"/>
    <w:rsid w:val="00F24286"/>
    <w:rsid w:val="00F24472"/>
    <w:rsid w:val="00F24701"/>
    <w:rsid w:val="00F24B10"/>
    <w:rsid w:val="00F26289"/>
    <w:rsid w:val="00F270F3"/>
    <w:rsid w:val="00F27A9B"/>
    <w:rsid w:val="00F27CBA"/>
    <w:rsid w:val="00F304FE"/>
    <w:rsid w:val="00F30EF1"/>
    <w:rsid w:val="00F317EC"/>
    <w:rsid w:val="00F31F07"/>
    <w:rsid w:val="00F327AC"/>
    <w:rsid w:val="00F33D81"/>
    <w:rsid w:val="00F3428C"/>
    <w:rsid w:val="00F34B0F"/>
    <w:rsid w:val="00F35B43"/>
    <w:rsid w:val="00F35D10"/>
    <w:rsid w:val="00F36B16"/>
    <w:rsid w:val="00F37428"/>
    <w:rsid w:val="00F37EE9"/>
    <w:rsid w:val="00F4045A"/>
    <w:rsid w:val="00F4089C"/>
    <w:rsid w:val="00F40950"/>
    <w:rsid w:val="00F40AEF"/>
    <w:rsid w:val="00F40E02"/>
    <w:rsid w:val="00F416DA"/>
    <w:rsid w:val="00F42D31"/>
    <w:rsid w:val="00F42E35"/>
    <w:rsid w:val="00F43548"/>
    <w:rsid w:val="00F43D0A"/>
    <w:rsid w:val="00F45687"/>
    <w:rsid w:val="00F462C0"/>
    <w:rsid w:val="00F46548"/>
    <w:rsid w:val="00F503C8"/>
    <w:rsid w:val="00F50FA2"/>
    <w:rsid w:val="00F517BD"/>
    <w:rsid w:val="00F52BA9"/>
    <w:rsid w:val="00F53191"/>
    <w:rsid w:val="00F56F54"/>
    <w:rsid w:val="00F5787C"/>
    <w:rsid w:val="00F60003"/>
    <w:rsid w:val="00F6061D"/>
    <w:rsid w:val="00F6076E"/>
    <w:rsid w:val="00F60F65"/>
    <w:rsid w:val="00F610CF"/>
    <w:rsid w:val="00F62339"/>
    <w:rsid w:val="00F62A69"/>
    <w:rsid w:val="00F64108"/>
    <w:rsid w:val="00F641B3"/>
    <w:rsid w:val="00F650C8"/>
    <w:rsid w:val="00F654E6"/>
    <w:rsid w:val="00F65A0B"/>
    <w:rsid w:val="00F65B75"/>
    <w:rsid w:val="00F65F9D"/>
    <w:rsid w:val="00F66083"/>
    <w:rsid w:val="00F6672F"/>
    <w:rsid w:val="00F668B5"/>
    <w:rsid w:val="00F71440"/>
    <w:rsid w:val="00F715C6"/>
    <w:rsid w:val="00F73CA0"/>
    <w:rsid w:val="00F74B9A"/>
    <w:rsid w:val="00F74D06"/>
    <w:rsid w:val="00F75D09"/>
    <w:rsid w:val="00F76158"/>
    <w:rsid w:val="00F762DD"/>
    <w:rsid w:val="00F765FC"/>
    <w:rsid w:val="00F771E3"/>
    <w:rsid w:val="00F803F2"/>
    <w:rsid w:val="00F80525"/>
    <w:rsid w:val="00F82A55"/>
    <w:rsid w:val="00F83062"/>
    <w:rsid w:val="00F83942"/>
    <w:rsid w:val="00F844BB"/>
    <w:rsid w:val="00F84646"/>
    <w:rsid w:val="00F84894"/>
    <w:rsid w:val="00F85941"/>
    <w:rsid w:val="00F85F13"/>
    <w:rsid w:val="00F86609"/>
    <w:rsid w:val="00F86698"/>
    <w:rsid w:val="00F86D8C"/>
    <w:rsid w:val="00F87D66"/>
    <w:rsid w:val="00F87F56"/>
    <w:rsid w:val="00F904DF"/>
    <w:rsid w:val="00F919BA"/>
    <w:rsid w:val="00F929A2"/>
    <w:rsid w:val="00F92E07"/>
    <w:rsid w:val="00F93288"/>
    <w:rsid w:val="00F94E28"/>
    <w:rsid w:val="00F94FCF"/>
    <w:rsid w:val="00F9612B"/>
    <w:rsid w:val="00F9629D"/>
    <w:rsid w:val="00F96644"/>
    <w:rsid w:val="00F9691A"/>
    <w:rsid w:val="00F96D53"/>
    <w:rsid w:val="00FA2A36"/>
    <w:rsid w:val="00FA3753"/>
    <w:rsid w:val="00FA3FBA"/>
    <w:rsid w:val="00FA4CDD"/>
    <w:rsid w:val="00FA5475"/>
    <w:rsid w:val="00FA5581"/>
    <w:rsid w:val="00FA5EE1"/>
    <w:rsid w:val="00FA6350"/>
    <w:rsid w:val="00FA63BF"/>
    <w:rsid w:val="00FA6882"/>
    <w:rsid w:val="00FA74C2"/>
    <w:rsid w:val="00FA7501"/>
    <w:rsid w:val="00FA753D"/>
    <w:rsid w:val="00FB0E16"/>
    <w:rsid w:val="00FB2449"/>
    <w:rsid w:val="00FB298C"/>
    <w:rsid w:val="00FB2D1C"/>
    <w:rsid w:val="00FB41C8"/>
    <w:rsid w:val="00FB52F5"/>
    <w:rsid w:val="00FB5B11"/>
    <w:rsid w:val="00FB5DD8"/>
    <w:rsid w:val="00FB76FF"/>
    <w:rsid w:val="00FB7B83"/>
    <w:rsid w:val="00FB7B9F"/>
    <w:rsid w:val="00FC07AE"/>
    <w:rsid w:val="00FC0AF8"/>
    <w:rsid w:val="00FC0CB5"/>
    <w:rsid w:val="00FC12A2"/>
    <w:rsid w:val="00FC18F3"/>
    <w:rsid w:val="00FC1A59"/>
    <w:rsid w:val="00FC20B3"/>
    <w:rsid w:val="00FC219C"/>
    <w:rsid w:val="00FC2528"/>
    <w:rsid w:val="00FC32F4"/>
    <w:rsid w:val="00FC376D"/>
    <w:rsid w:val="00FC415D"/>
    <w:rsid w:val="00FC42FF"/>
    <w:rsid w:val="00FC475A"/>
    <w:rsid w:val="00FC5F41"/>
    <w:rsid w:val="00FC6D48"/>
    <w:rsid w:val="00FC7696"/>
    <w:rsid w:val="00FC7A0E"/>
    <w:rsid w:val="00FC7E51"/>
    <w:rsid w:val="00FD054C"/>
    <w:rsid w:val="00FD20A2"/>
    <w:rsid w:val="00FD3951"/>
    <w:rsid w:val="00FD46FF"/>
    <w:rsid w:val="00FD496C"/>
    <w:rsid w:val="00FD55EF"/>
    <w:rsid w:val="00FD5E20"/>
    <w:rsid w:val="00FD6E3E"/>
    <w:rsid w:val="00FE100D"/>
    <w:rsid w:val="00FE2A31"/>
    <w:rsid w:val="00FE3D9F"/>
    <w:rsid w:val="00FE43CE"/>
    <w:rsid w:val="00FE4472"/>
    <w:rsid w:val="00FE48D5"/>
    <w:rsid w:val="00FE538E"/>
    <w:rsid w:val="00FE57F8"/>
    <w:rsid w:val="00FE6E6B"/>
    <w:rsid w:val="00FE7722"/>
    <w:rsid w:val="00FE7B31"/>
    <w:rsid w:val="00FF2212"/>
    <w:rsid w:val="00FF2797"/>
    <w:rsid w:val="00FF2DB0"/>
    <w:rsid w:val="00FF4397"/>
    <w:rsid w:val="00FF46A3"/>
    <w:rsid w:val="00FF4CA5"/>
    <w:rsid w:val="00FF524E"/>
    <w:rsid w:val="00FF5720"/>
    <w:rsid w:val="00FF6AF8"/>
    <w:rsid w:val="00FF6E0F"/>
    <w:rsid w:val="00FF79CE"/>
    <w:rsid w:val="013AA99E"/>
    <w:rsid w:val="0140D9D6"/>
    <w:rsid w:val="014B42A6"/>
    <w:rsid w:val="015C32AB"/>
    <w:rsid w:val="01773FEC"/>
    <w:rsid w:val="017E200B"/>
    <w:rsid w:val="01847EB9"/>
    <w:rsid w:val="01DB20B4"/>
    <w:rsid w:val="01EE2898"/>
    <w:rsid w:val="0209DF86"/>
    <w:rsid w:val="0217DDFF"/>
    <w:rsid w:val="0232CF73"/>
    <w:rsid w:val="02518E8E"/>
    <w:rsid w:val="0259BC02"/>
    <w:rsid w:val="02808424"/>
    <w:rsid w:val="02A7CABF"/>
    <w:rsid w:val="02C382D5"/>
    <w:rsid w:val="03029EC4"/>
    <w:rsid w:val="030A12C4"/>
    <w:rsid w:val="03216684"/>
    <w:rsid w:val="033446BE"/>
    <w:rsid w:val="03439058"/>
    <w:rsid w:val="0354CEC6"/>
    <w:rsid w:val="03A43F5A"/>
    <w:rsid w:val="03A6085E"/>
    <w:rsid w:val="03B6ABF7"/>
    <w:rsid w:val="03D2B281"/>
    <w:rsid w:val="03F3B7B9"/>
    <w:rsid w:val="04032C28"/>
    <w:rsid w:val="0486299A"/>
    <w:rsid w:val="04CB2089"/>
    <w:rsid w:val="04E226D7"/>
    <w:rsid w:val="04E61572"/>
    <w:rsid w:val="050A6B2C"/>
    <w:rsid w:val="050CF04A"/>
    <w:rsid w:val="050E1DA2"/>
    <w:rsid w:val="05458CB7"/>
    <w:rsid w:val="054B270B"/>
    <w:rsid w:val="05615928"/>
    <w:rsid w:val="056282AF"/>
    <w:rsid w:val="059B136A"/>
    <w:rsid w:val="05A28755"/>
    <w:rsid w:val="05B985AC"/>
    <w:rsid w:val="05CC0C8E"/>
    <w:rsid w:val="05E1C344"/>
    <w:rsid w:val="05E1FB3A"/>
    <w:rsid w:val="05FFF8A4"/>
    <w:rsid w:val="060F0915"/>
    <w:rsid w:val="060F9034"/>
    <w:rsid w:val="06281BEA"/>
    <w:rsid w:val="063E8557"/>
    <w:rsid w:val="0658AA70"/>
    <w:rsid w:val="06E15D18"/>
    <w:rsid w:val="06FE824F"/>
    <w:rsid w:val="0700D226"/>
    <w:rsid w:val="070C331F"/>
    <w:rsid w:val="07142FFE"/>
    <w:rsid w:val="078F4243"/>
    <w:rsid w:val="07B11779"/>
    <w:rsid w:val="07B15C3F"/>
    <w:rsid w:val="07CFCF7C"/>
    <w:rsid w:val="07D5FC03"/>
    <w:rsid w:val="08002FFD"/>
    <w:rsid w:val="0805CBFD"/>
    <w:rsid w:val="082376F5"/>
    <w:rsid w:val="083B7062"/>
    <w:rsid w:val="085A5397"/>
    <w:rsid w:val="085D2059"/>
    <w:rsid w:val="086C3722"/>
    <w:rsid w:val="087EE79E"/>
    <w:rsid w:val="0880A200"/>
    <w:rsid w:val="0888EB54"/>
    <w:rsid w:val="08A6E8D5"/>
    <w:rsid w:val="08C55026"/>
    <w:rsid w:val="08E0F9AB"/>
    <w:rsid w:val="097EB1E6"/>
    <w:rsid w:val="09C15473"/>
    <w:rsid w:val="0A24857D"/>
    <w:rsid w:val="0A52958C"/>
    <w:rsid w:val="0A5C50D2"/>
    <w:rsid w:val="0A693453"/>
    <w:rsid w:val="0A70B7FE"/>
    <w:rsid w:val="0AA06872"/>
    <w:rsid w:val="0AA72D10"/>
    <w:rsid w:val="0AABAED2"/>
    <w:rsid w:val="0AB603D5"/>
    <w:rsid w:val="0AC22A8E"/>
    <w:rsid w:val="0AC6B2C7"/>
    <w:rsid w:val="0ACC6D55"/>
    <w:rsid w:val="0ACCCE52"/>
    <w:rsid w:val="0AF872D6"/>
    <w:rsid w:val="0B292736"/>
    <w:rsid w:val="0B3D6CBF"/>
    <w:rsid w:val="0B488BF4"/>
    <w:rsid w:val="0B69C2D8"/>
    <w:rsid w:val="0B9093D3"/>
    <w:rsid w:val="0B96C05A"/>
    <w:rsid w:val="0B97EF70"/>
    <w:rsid w:val="0B98FB30"/>
    <w:rsid w:val="0B9BB976"/>
    <w:rsid w:val="0BD1A2B1"/>
    <w:rsid w:val="0BDC2DB6"/>
    <w:rsid w:val="0C069010"/>
    <w:rsid w:val="0C2175EB"/>
    <w:rsid w:val="0C43764E"/>
    <w:rsid w:val="0C51378F"/>
    <w:rsid w:val="0C676FC3"/>
    <w:rsid w:val="0C81FE4F"/>
    <w:rsid w:val="0CAAF446"/>
    <w:rsid w:val="0CB8C3A3"/>
    <w:rsid w:val="0CD83015"/>
    <w:rsid w:val="0CD93D20"/>
    <w:rsid w:val="0CECA144"/>
    <w:rsid w:val="0CEF40DA"/>
    <w:rsid w:val="0D2142A8"/>
    <w:rsid w:val="0D3DEA4C"/>
    <w:rsid w:val="0D9CE6A3"/>
    <w:rsid w:val="0D9DC12D"/>
    <w:rsid w:val="0DA43469"/>
    <w:rsid w:val="0DC5DDD8"/>
    <w:rsid w:val="0DE454B3"/>
    <w:rsid w:val="0DFF17A8"/>
    <w:rsid w:val="0E012ED0"/>
    <w:rsid w:val="0E1D8F88"/>
    <w:rsid w:val="0E32892D"/>
    <w:rsid w:val="0E4D0C20"/>
    <w:rsid w:val="0E603080"/>
    <w:rsid w:val="0EBEF044"/>
    <w:rsid w:val="0EC43BFC"/>
    <w:rsid w:val="0EC67828"/>
    <w:rsid w:val="0ECA0AFE"/>
    <w:rsid w:val="0ECB665B"/>
    <w:rsid w:val="0EE7FA44"/>
    <w:rsid w:val="0EED7DC6"/>
    <w:rsid w:val="0EF60477"/>
    <w:rsid w:val="0EF82A1E"/>
    <w:rsid w:val="0F0AFEC8"/>
    <w:rsid w:val="0F37A62D"/>
    <w:rsid w:val="0F4745F9"/>
    <w:rsid w:val="0F4B6959"/>
    <w:rsid w:val="0F544C87"/>
    <w:rsid w:val="0F569006"/>
    <w:rsid w:val="0F7AF779"/>
    <w:rsid w:val="0FA3E592"/>
    <w:rsid w:val="0FDFD98F"/>
    <w:rsid w:val="0FE49EEC"/>
    <w:rsid w:val="0FF0BE01"/>
    <w:rsid w:val="0FF60C94"/>
    <w:rsid w:val="103B0911"/>
    <w:rsid w:val="10418309"/>
    <w:rsid w:val="1073EF08"/>
    <w:rsid w:val="10767955"/>
    <w:rsid w:val="107955AF"/>
    <w:rsid w:val="108A4A46"/>
    <w:rsid w:val="10912D79"/>
    <w:rsid w:val="10AD06B3"/>
    <w:rsid w:val="10C195CA"/>
    <w:rsid w:val="10C1D710"/>
    <w:rsid w:val="10D98F37"/>
    <w:rsid w:val="10EBE32C"/>
    <w:rsid w:val="11225FB1"/>
    <w:rsid w:val="115113EB"/>
    <w:rsid w:val="1162F577"/>
    <w:rsid w:val="117C8D86"/>
    <w:rsid w:val="118C6797"/>
    <w:rsid w:val="11AD0690"/>
    <w:rsid w:val="11BCAF68"/>
    <w:rsid w:val="11DDFE8D"/>
    <w:rsid w:val="11ED9E61"/>
    <w:rsid w:val="11F1CC46"/>
    <w:rsid w:val="12182053"/>
    <w:rsid w:val="121D95A9"/>
    <w:rsid w:val="12295593"/>
    <w:rsid w:val="12327DD7"/>
    <w:rsid w:val="124C6D50"/>
    <w:rsid w:val="12A2F52F"/>
    <w:rsid w:val="12B03DF2"/>
    <w:rsid w:val="12BD76BF"/>
    <w:rsid w:val="133BEFD5"/>
    <w:rsid w:val="13447D3C"/>
    <w:rsid w:val="134DE484"/>
    <w:rsid w:val="135A26F4"/>
    <w:rsid w:val="135D9F35"/>
    <w:rsid w:val="136EB136"/>
    <w:rsid w:val="137DFAD0"/>
    <w:rsid w:val="1386DE11"/>
    <w:rsid w:val="1390BA5C"/>
    <w:rsid w:val="139AA40F"/>
    <w:rsid w:val="13A208DA"/>
    <w:rsid w:val="13BF5EE9"/>
    <w:rsid w:val="13C16770"/>
    <w:rsid w:val="13CB9B41"/>
    <w:rsid w:val="13E15CC6"/>
    <w:rsid w:val="1431E0D7"/>
    <w:rsid w:val="14667D0C"/>
    <w:rsid w:val="147A0272"/>
    <w:rsid w:val="14995E70"/>
    <w:rsid w:val="14E765F6"/>
    <w:rsid w:val="14E8FF08"/>
    <w:rsid w:val="15058B01"/>
    <w:rsid w:val="1509A15D"/>
    <w:rsid w:val="151776A5"/>
    <w:rsid w:val="15177798"/>
    <w:rsid w:val="152265ED"/>
    <w:rsid w:val="1522E6AC"/>
    <w:rsid w:val="1529E04B"/>
    <w:rsid w:val="158C19B1"/>
    <w:rsid w:val="15930F4C"/>
    <w:rsid w:val="15CCC043"/>
    <w:rsid w:val="15E57F01"/>
    <w:rsid w:val="15EAA685"/>
    <w:rsid w:val="15F00000"/>
    <w:rsid w:val="160BFFBC"/>
    <w:rsid w:val="1621EAC0"/>
    <w:rsid w:val="164DB502"/>
    <w:rsid w:val="1677BD48"/>
    <w:rsid w:val="16EB42D8"/>
    <w:rsid w:val="1705A0D1"/>
    <w:rsid w:val="171D9A3E"/>
    <w:rsid w:val="1735346D"/>
    <w:rsid w:val="176275C3"/>
    <w:rsid w:val="176E72A1"/>
    <w:rsid w:val="1784DF9D"/>
    <w:rsid w:val="1785F945"/>
    <w:rsid w:val="17AC2880"/>
    <w:rsid w:val="17B5371E"/>
    <w:rsid w:val="17B8DD3B"/>
    <w:rsid w:val="17D69824"/>
    <w:rsid w:val="1815BE11"/>
    <w:rsid w:val="181A405F"/>
    <w:rsid w:val="182E4DD1"/>
    <w:rsid w:val="183B982C"/>
    <w:rsid w:val="18454B1F"/>
    <w:rsid w:val="1851A6E4"/>
    <w:rsid w:val="186B6A2A"/>
    <w:rsid w:val="189B9310"/>
    <w:rsid w:val="18AED481"/>
    <w:rsid w:val="18BA66BE"/>
    <w:rsid w:val="18C02F67"/>
    <w:rsid w:val="18DF5F2C"/>
    <w:rsid w:val="18E303BA"/>
    <w:rsid w:val="191587FB"/>
    <w:rsid w:val="1915EE6E"/>
    <w:rsid w:val="192D3FC0"/>
    <w:rsid w:val="195E8CB0"/>
    <w:rsid w:val="19A71869"/>
    <w:rsid w:val="19CA566C"/>
    <w:rsid w:val="19D6C49F"/>
    <w:rsid w:val="1A073A8B"/>
    <w:rsid w:val="1A24F9D4"/>
    <w:rsid w:val="1A2D81CA"/>
    <w:rsid w:val="1A31A8BA"/>
    <w:rsid w:val="1A342618"/>
    <w:rsid w:val="1A3F1A0E"/>
    <w:rsid w:val="1A4FE8C3"/>
    <w:rsid w:val="1A5C2B6C"/>
    <w:rsid w:val="1A5E9F19"/>
    <w:rsid w:val="1A850072"/>
    <w:rsid w:val="1A97A239"/>
    <w:rsid w:val="1AA6EDD2"/>
    <w:rsid w:val="1AAEAA7E"/>
    <w:rsid w:val="1ACA34CA"/>
    <w:rsid w:val="1B122885"/>
    <w:rsid w:val="1B17DB8C"/>
    <w:rsid w:val="1B2E6C3A"/>
    <w:rsid w:val="1B51A3DE"/>
    <w:rsid w:val="1B63251E"/>
    <w:rsid w:val="1B865475"/>
    <w:rsid w:val="1B995446"/>
    <w:rsid w:val="1B9D6EBA"/>
    <w:rsid w:val="1BADC48F"/>
    <w:rsid w:val="1BAE6C90"/>
    <w:rsid w:val="1BCD6194"/>
    <w:rsid w:val="1BF17008"/>
    <w:rsid w:val="1C0ED045"/>
    <w:rsid w:val="1C73DB6B"/>
    <w:rsid w:val="1C940DC5"/>
    <w:rsid w:val="1D19FE94"/>
    <w:rsid w:val="1D2AD22C"/>
    <w:rsid w:val="1D4E115A"/>
    <w:rsid w:val="1D634909"/>
    <w:rsid w:val="1D8F11B2"/>
    <w:rsid w:val="1D977BCB"/>
    <w:rsid w:val="1DA73878"/>
    <w:rsid w:val="1DB4EBAE"/>
    <w:rsid w:val="1DBC4725"/>
    <w:rsid w:val="1DC2FB23"/>
    <w:rsid w:val="1E003750"/>
    <w:rsid w:val="1E2081FC"/>
    <w:rsid w:val="1E30D1A0"/>
    <w:rsid w:val="1E472BB9"/>
    <w:rsid w:val="1E517B8D"/>
    <w:rsid w:val="1E661592"/>
    <w:rsid w:val="1E6974FA"/>
    <w:rsid w:val="1EA0612B"/>
    <w:rsid w:val="1EAE6BE9"/>
    <w:rsid w:val="1EB1F7BE"/>
    <w:rsid w:val="1EC5797A"/>
    <w:rsid w:val="1ED4F18A"/>
    <w:rsid w:val="1EE0F4FB"/>
    <w:rsid w:val="1EE16AFA"/>
    <w:rsid w:val="1F2A8480"/>
    <w:rsid w:val="1F302C42"/>
    <w:rsid w:val="1F64D3B5"/>
    <w:rsid w:val="1F701867"/>
    <w:rsid w:val="1F971327"/>
    <w:rsid w:val="1FB561F1"/>
    <w:rsid w:val="1FBE235D"/>
    <w:rsid w:val="1FD3FA93"/>
    <w:rsid w:val="1FF7804E"/>
    <w:rsid w:val="1FFB1B17"/>
    <w:rsid w:val="2005E7B1"/>
    <w:rsid w:val="200D46C5"/>
    <w:rsid w:val="20363572"/>
    <w:rsid w:val="205453E4"/>
    <w:rsid w:val="205C2AF5"/>
    <w:rsid w:val="207BC6EF"/>
    <w:rsid w:val="2091954D"/>
    <w:rsid w:val="20994AD3"/>
    <w:rsid w:val="20CC8357"/>
    <w:rsid w:val="20D1396D"/>
    <w:rsid w:val="20E1BA3D"/>
    <w:rsid w:val="20E4BF1B"/>
    <w:rsid w:val="20E9C5B5"/>
    <w:rsid w:val="20EBE2D6"/>
    <w:rsid w:val="20F45E18"/>
    <w:rsid w:val="21129457"/>
    <w:rsid w:val="2112F9F9"/>
    <w:rsid w:val="21240163"/>
    <w:rsid w:val="2137F533"/>
    <w:rsid w:val="2185D8DA"/>
    <w:rsid w:val="21BDEE6B"/>
    <w:rsid w:val="21E1B68D"/>
    <w:rsid w:val="21FBED13"/>
    <w:rsid w:val="21FF6A75"/>
    <w:rsid w:val="221C356F"/>
    <w:rsid w:val="222816B1"/>
    <w:rsid w:val="22676A93"/>
    <w:rsid w:val="226AC4AA"/>
    <w:rsid w:val="228C649D"/>
    <w:rsid w:val="2292DA0D"/>
    <w:rsid w:val="22A18E7B"/>
    <w:rsid w:val="22B21EBB"/>
    <w:rsid w:val="22E99DCD"/>
    <w:rsid w:val="22F5450D"/>
    <w:rsid w:val="22FE58E4"/>
    <w:rsid w:val="23171B9F"/>
    <w:rsid w:val="232A7D1F"/>
    <w:rsid w:val="23AADE7F"/>
    <w:rsid w:val="23C02DAC"/>
    <w:rsid w:val="23EE129D"/>
    <w:rsid w:val="24575DBB"/>
    <w:rsid w:val="24969422"/>
    <w:rsid w:val="249C0B58"/>
    <w:rsid w:val="24A473B0"/>
    <w:rsid w:val="24AE48B2"/>
    <w:rsid w:val="24B4B685"/>
    <w:rsid w:val="24BE9E8E"/>
    <w:rsid w:val="250086ED"/>
    <w:rsid w:val="250C0CF4"/>
    <w:rsid w:val="2519C0E2"/>
    <w:rsid w:val="2527A322"/>
    <w:rsid w:val="253A6D00"/>
    <w:rsid w:val="254ABAB6"/>
    <w:rsid w:val="25533EB9"/>
    <w:rsid w:val="25653412"/>
    <w:rsid w:val="256F625F"/>
    <w:rsid w:val="257A42BF"/>
    <w:rsid w:val="2584992D"/>
    <w:rsid w:val="25A318B0"/>
    <w:rsid w:val="25B3EC23"/>
    <w:rsid w:val="25E3E2DA"/>
    <w:rsid w:val="26058B50"/>
    <w:rsid w:val="26062372"/>
    <w:rsid w:val="2609BD1F"/>
    <w:rsid w:val="262487C8"/>
    <w:rsid w:val="2638789A"/>
    <w:rsid w:val="264269AC"/>
    <w:rsid w:val="2657F9EB"/>
    <w:rsid w:val="26582307"/>
    <w:rsid w:val="265C1B40"/>
    <w:rsid w:val="26742238"/>
    <w:rsid w:val="26865CC5"/>
    <w:rsid w:val="26A4DB65"/>
    <w:rsid w:val="26AACC49"/>
    <w:rsid w:val="26AE94EA"/>
    <w:rsid w:val="26AF3927"/>
    <w:rsid w:val="26B18ADF"/>
    <w:rsid w:val="26D05812"/>
    <w:rsid w:val="26F263EA"/>
    <w:rsid w:val="27215A73"/>
    <w:rsid w:val="274766C0"/>
    <w:rsid w:val="277C902A"/>
    <w:rsid w:val="277CD844"/>
    <w:rsid w:val="2795B887"/>
    <w:rsid w:val="27CB9BF7"/>
    <w:rsid w:val="27CF1587"/>
    <w:rsid w:val="2813FB10"/>
    <w:rsid w:val="28178473"/>
    <w:rsid w:val="2819E83A"/>
    <w:rsid w:val="28249D98"/>
    <w:rsid w:val="282DD9EF"/>
    <w:rsid w:val="28313E86"/>
    <w:rsid w:val="28473A86"/>
    <w:rsid w:val="284AD0F3"/>
    <w:rsid w:val="28843E86"/>
    <w:rsid w:val="28BCD55F"/>
    <w:rsid w:val="28D1D1E8"/>
    <w:rsid w:val="29178248"/>
    <w:rsid w:val="2931B625"/>
    <w:rsid w:val="294513E4"/>
    <w:rsid w:val="2947E511"/>
    <w:rsid w:val="29673449"/>
    <w:rsid w:val="29746A11"/>
    <w:rsid w:val="297A31F1"/>
    <w:rsid w:val="29909B5E"/>
    <w:rsid w:val="29DE17E8"/>
    <w:rsid w:val="29E47645"/>
    <w:rsid w:val="29F6AEFF"/>
    <w:rsid w:val="2A1F27F8"/>
    <w:rsid w:val="2A2BF2E7"/>
    <w:rsid w:val="2A315ABA"/>
    <w:rsid w:val="2A573A58"/>
    <w:rsid w:val="2A656FE6"/>
    <w:rsid w:val="2A6F63D9"/>
    <w:rsid w:val="2AA63488"/>
    <w:rsid w:val="2AA9ED17"/>
    <w:rsid w:val="2AC44526"/>
    <w:rsid w:val="2AF990B8"/>
    <w:rsid w:val="2AFAD6BB"/>
    <w:rsid w:val="2AFE0E14"/>
    <w:rsid w:val="2B114129"/>
    <w:rsid w:val="2B28120A"/>
    <w:rsid w:val="2B2F4987"/>
    <w:rsid w:val="2B4CBE28"/>
    <w:rsid w:val="2B50E0AC"/>
    <w:rsid w:val="2B524604"/>
    <w:rsid w:val="2B5343BB"/>
    <w:rsid w:val="2B5D4ED4"/>
    <w:rsid w:val="2B6847D0"/>
    <w:rsid w:val="2B6C4FDE"/>
    <w:rsid w:val="2B89FB76"/>
    <w:rsid w:val="2B8B3975"/>
    <w:rsid w:val="2BA3F1B5"/>
    <w:rsid w:val="2BB7C4FB"/>
    <w:rsid w:val="2BD13076"/>
    <w:rsid w:val="2BDB015B"/>
    <w:rsid w:val="2BECD0F0"/>
    <w:rsid w:val="2BF806DA"/>
    <w:rsid w:val="2BFC70F4"/>
    <w:rsid w:val="2C1E3973"/>
    <w:rsid w:val="2C33A72A"/>
    <w:rsid w:val="2C464AA7"/>
    <w:rsid w:val="2C574590"/>
    <w:rsid w:val="2C64105E"/>
    <w:rsid w:val="2C6564CC"/>
    <w:rsid w:val="2C6A8313"/>
    <w:rsid w:val="2C962B4F"/>
    <w:rsid w:val="2C96F4B0"/>
    <w:rsid w:val="2CAB0AFB"/>
    <w:rsid w:val="2CCB212C"/>
    <w:rsid w:val="2CD338E8"/>
    <w:rsid w:val="2CE093E3"/>
    <w:rsid w:val="2CE41335"/>
    <w:rsid w:val="2D42B0FD"/>
    <w:rsid w:val="2D4A0610"/>
    <w:rsid w:val="2D7CE6F1"/>
    <w:rsid w:val="2D940E29"/>
    <w:rsid w:val="2D9B5F1F"/>
    <w:rsid w:val="2DB1604E"/>
    <w:rsid w:val="2E10E2D3"/>
    <w:rsid w:val="2E32C091"/>
    <w:rsid w:val="2E348B79"/>
    <w:rsid w:val="2E8BE605"/>
    <w:rsid w:val="2E9E9745"/>
    <w:rsid w:val="2EC2DA37"/>
    <w:rsid w:val="2EE2A9DA"/>
    <w:rsid w:val="2EE64521"/>
    <w:rsid w:val="2EE73D61"/>
    <w:rsid w:val="2F1BCBC7"/>
    <w:rsid w:val="2F393E6E"/>
    <w:rsid w:val="2F684A9A"/>
    <w:rsid w:val="2F7DEB69"/>
    <w:rsid w:val="2F927CC3"/>
    <w:rsid w:val="2FA391DE"/>
    <w:rsid w:val="2FB45033"/>
    <w:rsid w:val="2FD724E3"/>
    <w:rsid w:val="2FE71AC4"/>
    <w:rsid w:val="2FF377B5"/>
    <w:rsid w:val="302C9013"/>
    <w:rsid w:val="302DCC88"/>
    <w:rsid w:val="304C2A7C"/>
    <w:rsid w:val="30F17563"/>
    <w:rsid w:val="3119BBCA"/>
    <w:rsid w:val="316B94C3"/>
    <w:rsid w:val="317B27DA"/>
    <w:rsid w:val="317E8A6F"/>
    <w:rsid w:val="318BA82B"/>
    <w:rsid w:val="32188E2F"/>
    <w:rsid w:val="32555BC7"/>
    <w:rsid w:val="32592A4D"/>
    <w:rsid w:val="32877CF7"/>
    <w:rsid w:val="32BCE239"/>
    <w:rsid w:val="32E2513F"/>
    <w:rsid w:val="32EE5AF0"/>
    <w:rsid w:val="32EEFAE0"/>
    <w:rsid w:val="32FADC1B"/>
    <w:rsid w:val="3322F91B"/>
    <w:rsid w:val="333E3CD7"/>
    <w:rsid w:val="335ADE08"/>
    <w:rsid w:val="336F2BD0"/>
    <w:rsid w:val="33A3BE8E"/>
    <w:rsid w:val="33A480E8"/>
    <w:rsid w:val="33B54422"/>
    <w:rsid w:val="33DBAAE3"/>
    <w:rsid w:val="34046AD0"/>
    <w:rsid w:val="34287EAD"/>
    <w:rsid w:val="343433D9"/>
    <w:rsid w:val="34577039"/>
    <w:rsid w:val="345B3977"/>
    <w:rsid w:val="3472AB33"/>
    <w:rsid w:val="348B7306"/>
    <w:rsid w:val="34C81879"/>
    <w:rsid w:val="34CA65F8"/>
    <w:rsid w:val="34E8B32A"/>
    <w:rsid w:val="35086B41"/>
    <w:rsid w:val="350FA60D"/>
    <w:rsid w:val="35125269"/>
    <w:rsid w:val="354EF606"/>
    <w:rsid w:val="359FFA83"/>
    <w:rsid w:val="35CDE9B2"/>
    <w:rsid w:val="35ED2CED"/>
    <w:rsid w:val="35FCCC4F"/>
    <w:rsid w:val="36877629"/>
    <w:rsid w:val="36969343"/>
    <w:rsid w:val="36A09203"/>
    <w:rsid w:val="36A099E4"/>
    <w:rsid w:val="36C0C73D"/>
    <w:rsid w:val="36CF7CBA"/>
    <w:rsid w:val="36D010D7"/>
    <w:rsid w:val="36F14C8F"/>
    <w:rsid w:val="370854E3"/>
    <w:rsid w:val="3722906F"/>
    <w:rsid w:val="37498294"/>
    <w:rsid w:val="3754F4D8"/>
    <w:rsid w:val="375570D7"/>
    <w:rsid w:val="3771C551"/>
    <w:rsid w:val="3775247F"/>
    <w:rsid w:val="378BFD3F"/>
    <w:rsid w:val="37A83E60"/>
    <w:rsid w:val="37BADA24"/>
    <w:rsid w:val="38039A51"/>
    <w:rsid w:val="38069F52"/>
    <w:rsid w:val="3815AC7B"/>
    <w:rsid w:val="3842C4E0"/>
    <w:rsid w:val="3857A108"/>
    <w:rsid w:val="385ADE61"/>
    <w:rsid w:val="38706A27"/>
    <w:rsid w:val="388F075A"/>
    <w:rsid w:val="389C8455"/>
    <w:rsid w:val="389E9035"/>
    <w:rsid w:val="38B60C72"/>
    <w:rsid w:val="38D90AE3"/>
    <w:rsid w:val="38EEACA2"/>
    <w:rsid w:val="38FA8472"/>
    <w:rsid w:val="39015C55"/>
    <w:rsid w:val="390B600B"/>
    <w:rsid w:val="390F073A"/>
    <w:rsid w:val="390F0F74"/>
    <w:rsid w:val="391379FE"/>
    <w:rsid w:val="392D45E4"/>
    <w:rsid w:val="39372934"/>
    <w:rsid w:val="394311CE"/>
    <w:rsid w:val="395D1DC1"/>
    <w:rsid w:val="396C6433"/>
    <w:rsid w:val="39721189"/>
    <w:rsid w:val="39820C81"/>
    <w:rsid w:val="398315F8"/>
    <w:rsid w:val="39C82052"/>
    <w:rsid w:val="39CBEF21"/>
    <w:rsid w:val="39D3219B"/>
    <w:rsid w:val="39D6A1B6"/>
    <w:rsid w:val="39FB2C1E"/>
    <w:rsid w:val="39FDCA39"/>
    <w:rsid w:val="3A26C3AB"/>
    <w:rsid w:val="3A281C08"/>
    <w:rsid w:val="3A490FCC"/>
    <w:rsid w:val="3A505E6A"/>
    <w:rsid w:val="3A75D763"/>
    <w:rsid w:val="3A788161"/>
    <w:rsid w:val="3A8B658F"/>
    <w:rsid w:val="3A9DEA84"/>
    <w:rsid w:val="3AABFF42"/>
    <w:rsid w:val="3AECA0E1"/>
    <w:rsid w:val="3AF1E36E"/>
    <w:rsid w:val="3AFD8E9F"/>
    <w:rsid w:val="3B063F22"/>
    <w:rsid w:val="3B0F81B1"/>
    <w:rsid w:val="3B1560CE"/>
    <w:rsid w:val="3B1FCECE"/>
    <w:rsid w:val="3B224AF0"/>
    <w:rsid w:val="3B38B71A"/>
    <w:rsid w:val="3B3E9512"/>
    <w:rsid w:val="3B658D1F"/>
    <w:rsid w:val="3BB26545"/>
    <w:rsid w:val="3BEE7C4D"/>
    <w:rsid w:val="3BF08E72"/>
    <w:rsid w:val="3C00FB0C"/>
    <w:rsid w:val="3C43690B"/>
    <w:rsid w:val="3C5307BC"/>
    <w:rsid w:val="3C61B7D5"/>
    <w:rsid w:val="3CBFB757"/>
    <w:rsid w:val="3CCE8771"/>
    <w:rsid w:val="3CD06726"/>
    <w:rsid w:val="3CD1C315"/>
    <w:rsid w:val="3CEE08C2"/>
    <w:rsid w:val="3D0B4DD8"/>
    <w:rsid w:val="3D0DC152"/>
    <w:rsid w:val="3D26A314"/>
    <w:rsid w:val="3D31EF26"/>
    <w:rsid w:val="3D4803F0"/>
    <w:rsid w:val="3D50B20B"/>
    <w:rsid w:val="3D6688F8"/>
    <w:rsid w:val="3DAFA334"/>
    <w:rsid w:val="3DCC0657"/>
    <w:rsid w:val="3E1C4AD1"/>
    <w:rsid w:val="3E28ECB8"/>
    <w:rsid w:val="3E30C1B5"/>
    <w:rsid w:val="3E435CDF"/>
    <w:rsid w:val="3E460AF6"/>
    <w:rsid w:val="3E5AB092"/>
    <w:rsid w:val="3E69F193"/>
    <w:rsid w:val="3E85B060"/>
    <w:rsid w:val="3ECF708A"/>
    <w:rsid w:val="3EE8A934"/>
    <w:rsid w:val="3EFE5D4A"/>
    <w:rsid w:val="3F0DF486"/>
    <w:rsid w:val="3F18B7F1"/>
    <w:rsid w:val="3F1D1BE5"/>
    <w:rsid w:val="3F1DDE9B"/>
    <w:rsid w:val="3F48C303"/>
    <w:rsid w:val="3F57F910"/>
    <w:rsid w:val="3F6092A2"/>
    <w:rsid w:val="3F83EFDB"/>
    <w:rsid w:val="3F9176A4"/>
    <w:rsid w:val="3F9A00FB"/>
    <w:rsid w:val="3FA81897"/>
    <w:rsid w:val="3FAA33F6"/>
    <w:rsid w:val="3FB3659C"/>
    <w:rsid w:val="3FD5B8D9"/>
    <w:rsid w:val="40020B8B"/>
    <w:rsid w:val="402061DF"/>
    <w:rsid w:val="402BCFA7"/>
    <w:rsid w:val="402E65C1"/>
    <w:rsid w:val="40315F4D"/>
    <w:rsid w:val="4039C547"/>
    <w:rsid w:val="405B5DDA"/>
    <w:rsid w:val="4064507F"/>
    <w:rsid w:val="407D3941"/>
    <w:rsid w:val="4085973D"/>
    <w:rsid w:val="408E0772"/>
    <w:rsid w:val="409ECA27"/>
    <w:rsid w:val="40A00F9A"/>
    <w:rsid w:val="40B5F056"/>
    <w:rsid w:val="40CFD37D"/>
    <w:rsid w:val="40EFDC77"/>
    <w:rsid w:val="40F63219"/>
    <w:rsid w:val="41064817"/>
    <w:rsid w:val="41114C20"/>
    <w:rsid w:val="413EB0EC"/>
    <w:rsid w:val="4150F82F"/>
    <w:rsid w:val="41511786"/>
    <w:rsid w:val="417CEB74"/>
    <w:rsid w:val="4186442B"/>
    <w:rsid w:val="418FE8DC"/>
    <w:rsid w:val="41A39194"/>
    <w:rsid w:val="41A8D250"/>
    <w:rsid w:val="41A9B97B"/>
    <w:rsid w:val="41ACA7A6"/>
    <w:rsid w:val="41BB8B01"/>
    <w:rsid w:val="41C1B335"/>
    <w:rsid w:val="41C9181E"/>
    <w:rsid w:val="41F196CA"/>
    <w:rsid w:val="41F22485"/>
    <w:rsid w:val="4204ADEE"/>
    <w:rsid w:val="4234B693"/>
    <w:rsid w:val="4237234D"/>
    <w:rsid w:val="4254E7E5"/>
    <w:rsid w:val="425D3409"/>
    <w:rsid w:val="425D7680"/>
    <w:rsid w:val="427933FC"/>
    <w:rsid w:val="428B391C"/>
    <w:rsid w:val="42B803CD"/>
    <w:rsid w:val="42B8148F"/>
    <w:rsid w:val="42B8AC07"/>
    <w:rsid w:val="42B8CE6A"/>
    <w:rsid w:val="42D16292"/>
    <w:rsid w:val="42DF21E1"/>
    <w:rsid w:val="42E10B6A"/>
    <w:rsid w:val="4302D457"/>
    <w:rsid w:val="430777F8"/>
    <w:rsid w:val="433C9A05"/>
    <w:rsid w:val="4345246C"/>
    <w:rsid w:val="434855CC"/>
    <w:rsid w:val="439852DB"/>
    <w:rsid w:val="439AD139"/>
    <w:rsid w:val="43EB4933"/>
    <w:rsid w:val="440D20AB"/>
    <w:rsid w:val="441053DF"/>
    <w:rsid w:val="441868F4"/>
    <w:rsid w:val="442B2110"/>
    <w:rsid w:val="443057C9"/>
    <w:rsid w:val="443BDBBC"/>
    <w:rsid w:val="445FEA30"/>
    <w:rsid w:val="44930ED0"/>
    <w:rsid w:val="449423A0"/>
    <w:rsid w:val="449EC3FC"/>
    <w:rsid w:val="44BA1D6E"/>
    <w:rsid w:val="44BA929A"/>
    <w:rsid w:val="44C596C9"/>
    <w:rsid w:val="44F40E0D"/>
    <w:rsid w:val="44F62020"/>
    <w:rsid w:val="4501284F"/>
    <w:rsid w:val="451013FA"/>
    <w:rsid w:val="451BCDBE"/>
    <w:rsid w:val="4523A030"/>
    <w:rsid w:val="45315450"/>
    <w:rsid w:val="455084A5"/>
    <w:rsid w:val="455B5B75"/>
    <w:rsid w:val="45720884"/>
    <w:rsid w:val="459BE588"/>
    <w:rsid w:val="45A22E2F"/>
    <w:rsid w:val="45F334F6"/>
    <w:rsid w:val="45F5CBAD"/>
    <w:rsid w:val="45F98A53"/>
    <w:rsid w:val="463D6B1B"/>
    <w:rsid w:val="46877FD1"/>
    <w:rsid w:val="46905781"/>
    <w:rsid w:val="46BCF95C"/>
    <w:rsid w:val="46D0FDBB"/>
    <w:rsid w:val="46D7A012"/>
    <w:rsid w:val="46F6A5A7"/>
    <w:rsid w:val="472E2B31"/>
    <w:rsid w:val="4748C034"/>
    <w:rsid w:val="475B41C0"/>
    <w:rsid w:val="47783489"/>
    <w:rsid w:val="477E6295"/>
    <w:rsid w:val="478ADE73"/>
    <w:rsid w:val="47B3A7C6"/>
    <w:rsid w:val="47B9481C"/>
    <w:rsid w:val="47DB52F1"/>
    <w:rsid w:val="47E21187"/>
    <w:rsid w:val="47FE11C5"/>
    <w:rsid w:val="48133256"/>
    <w:rsid w:val="484797DB"/>
    <w:rsid w:val="48573B68"/>
    <w:rsid w:val="48774D68"/>
    <w:rsid w:val="4887573F"/>
    <w:rsid w:val="4894F566"/>
    <w:rsid w:val="48B5560F"/>
    <w:rsid w:val="491511F2"/>
    <w:rsid w:val="494BF4B9"/>
    <w:rsid w:val="496B9F5F"/>
    <w:rsid w:val="4976EFE4"/>
    <w:rsid w:val="497AF823"/>
    <w:rsid w:val="49A42C67"/>
    <w:rsid w:val="49AA0FF2"/>
    <w:rsid w:val="49BDB7FA"/>
    <w:rsid w:val="49C6383F"/>
    <w:rsid w:val="49CD5518"/>
    <w:rsid w:val="49EA76FA"/>
    <w:rsid w:val="4A0DDB8E"/>
    <w:rsid w:val="4A3FDFF6"/>
    <w:rsid w:val="4A67AB13"/>
    <w:rsid w:val="4AA88E53"/>
    <w:rsid w:val="4AAA958F"/>
    <w:rsid w:val="4AC67A49"/>
    <w:rsid w:val="4AD00ABC"/>
    <w:rsid w:val="4ADEB218"/>
    <w:rsid w:val="4B08E7C6"/>
    <w:rsid w:val="4B1A16F0"/>
    <w:rsid w:val="4B38CD5B"/>
    <w:rsid w:val="4B3CF7A9"/>
    <w:rsid w:val="4B5CE839"/>
    <w:rsid w:val="4B853175"/>
    <w:rsid w:val="4B9CE6FA"/>
    <w:rsid w:val="4BBED3FF"/>
    <w:rsid w:val="4BD2E205"/>
    <w:rsid w:val="4BDB98D9"/>
    <w:rsid w:val="4BE044E9"/>
    <w:rsid w:val="4BE6C395"/>
    <w:rsid w:val="4C059ECC"/>
    <w:rsid w:val="4C068A39"/>
    <w:rsid w:val="4C08C0D9"/>
    <w:rsid w:val="4C2EA371"/>
    <w:rsid w:val="4C357A90"/>
    <w:rsid w:val="4C3D48FC"/>
    <w:rsid w:val="4C52CFF6"/>
    <w:rsid w:val="4C5EA094"/>
    <w:rsid w:val="4C67CFB8"/>
    <w:rsid w:val="4C9F2229"/>
    <w:rsid w:val="4CBDFC45"/>
    <w:rsid w:val="4CCC47F8"/>
    <w:rsid w:val="4CDC719E"/>
    <w:rsid w:val="4CE2B165"/>
    <w:rsid w:val="4D039B46"/>
    <w:rsid w:val="4D1212CD"/>
    <w:rsid w:val="4D1EDA4A"/>
    <w:rsid w:val="4D2A0C3A"/>
    <w:rsid w:val="4D2BB4B0"/>
    <w:rsid w:val="4D368C4C"/>
    <w:rsid w:val="4D527EA4"/>
    <w:rsid w:val="4D53D28D"/>
    <w:rsid w:val="4D67E33D"/>
    <w:rsid w:val="4D713DFF"/>
    <w:rsid w:val="4D758985"/>
    <w:rsid w:val="4DB13090"/>
    <w:rsid w:val="4DC179E0"/>
    <w:rsid w:val="4E0DEE60"/>
    <w:rsid w:val="4E251ED7"/>
    <w:rsid w:val="4E271715"/>
    <w:rsid w:val="4E34B2A6"/>
    <w:rsid w:val="4E635730"/>
    <w:rsid w:val="4EA59970"/>
    <w:rsid w:val="4EBD5C2F"/>
    <w:rsid w:val="4ED35363"/>
    <w:rsid w:val="4EDEB852"/>
    <w:rsid w:val="4F014C67"/>
    <w:rsid w:val="4F299F71"/>
    <w:rsid w:val="4F30E0A0"/>
    <w:rsid w:val="4F4C65E2"/>
    <w:rsid w:val="4F711666"/>
    <w:rsid w:val="4F843C5D"/>
    <w:rsid w:val="4FA04E34"/>
    <w:rsid w:val="4FA90998"/>
    <w:rsid w:val="4FA9FB78"/>
    <w:rsid w:val="4FAA75F1"/>
    <w:rsid w:val="4FBF0E3B"/>
    <w:rsid w:val="4FD39139"/>
    <w:rsid w:val="4FF0E4C4"/>
    <w:rsid w:val="500D4535"/>
    <w:rsid w:val="50137AD9"/>
    <w:rsid w:val="501C1E95"/>
    <w:rsid w:val="503B67AC"/>
    <w:rsid w:val="50787D3D"/>
    <w:rsid w:val="50A84749"/>
    <w:rsid w:val="50CBAE7E"/>
    <w:rsid w:val="50D850A6"/>
    <w:rsid w:val="50E11306"/>
    <w:rsid w:val="50EC6D01"/>
    <w:rsid w:val="51065B02"/>
    <w:rsid w:val="513A7BC1"/>
    <w:rsid w:val="5169A3B5"/>
    <w:rsid w:val="518E8B9F"/>
    <w:rsid w:val="51A2252A"/>
    <w:rsid w:val="51AF1516"/>
    <w:rsid w:val="51DDFC0C"/>
    <w:rsid w:val="5265F2D9"/>
    <w:rsid w:val="5273E306"/>
    <w:rsid w:val="52826DA4"/>
    <w:rsid w:val="529ACAAA"/>
    <w:rsid w:val="52B5F6EB"/>
    <w:rsid w:val="52BA60A1"/>
    <w:rsid w:val="52C11BA0"/>
    <w:rsid w:val="52EB13C9"/>
    <w:rsid w:val="52FD7C84"/>
    <w:rsid w:val="530D6A76"/>
    <w:rsid w:val="534CFB58"/>
    <w:rsid w:val="536E4DA9"/>
    <w:rsid w:val="5394BF66"/>
    <w:rsid w:val="53992EC5"/>
    <w:rsid w:val="53AFE001"/>
    <w:rsid w:val="53E9C337"/>
    <w:rsid w:val="54264C78"/>
    <w:rsid w:val="5428F7AF"/>
    <w:rsid w:val="54416B72"/>
    <w:rsid w:val="5473DDE4"/>
    <w:rsid w:val="54761FEF"/>
    <w:rsid w:val="5484F8C9"/>
    <w:rsid w:val="54943785"/>
    <w:rsid w:val="54B9E909"/>
    <w:rsid w:val="54DCD194"/>
    <w:rsid w:val="5509A57B"/>
    <w:rsid w:val="551949C5"/>
    <w:rsid w:val="55344E6D"/>
    <w:rsid w:val="5543765F"/>
    <w:rsid w:val="5561B6FA"/>
    <w:rsid w:val="556AA436"/>
    <w:rsid w:val="559C5E15"/>
    <w:rsid w:val="559EB062"/>
    <w:rsid w:val="55B21F73"/>
    <w:rsid w:val="55B228E6"/>
    <w:rsid w:val="55C0675A"/>
    <w:rsid w:val="55C59259"/>
    <w:rsid w:val="55CFAF5C"/>
    <w:rsid w:val="55D41881"/>
    <w:rsid w:val="55EB7207"/>
    <w:rsid w:val="55FB40D3"/>
    <w:rsid w:val="5602E7D1"/>
    <w:rsid w:val="563BF1C7"/>
    <w:rsid w:val="564110E7"/>
    <w:rsid w:val="5649D3EB"/>
    <w:rsid w:val="564EA086"/>
    <w:rsid w:val="5659A7D2"/>
    <w:rsid w:val="565F8C1E"/>
    <w:rsid w:val="566B1011"/>
    <w:rsid w:val="566DB909"/>
    <w:rsid w:val="56795590"/>
    <w:rsid w:val="56860A86"/>
    <w:rsid w:val="56A2F59A"/>
    <w:rsid w:val="56ADEFBE"/>
    <w:rsid w:val="56C422C3"/>
    <w:rsid w:val="56C5D463"/>
    <w:rsid w:val="56F27B16"/>
    <w:rsid w:val="572CC0E2"/>
    <w:rsid w:val="575757FD"/>
    <w:rsid w:val="57716EA1"/>
    <w:rsid w:val="57722061"/>
    <w:rsid w:val="5780B13A"/>
    <w:rsid w:val="57A8CFD0"/>
    <w:rsid w:val="57AD4F7E"/>
    <w:rsid w:val="5849C01F"/>
    <w:rsid w:val="586F585D"/>
    <w:rsid w:val="5875B15F"/>
    <w:rsid w:val="58852981"/>
    <w:rsid w:val="588C8B55"/>
    <w:rsid w:val="58906F12"/>
    <w:rsid w:val="58A1AD80"/>
    <w:rsid w:val="58C23B3D"/>
    <w:rsid w:val="58D3F7B5"/>
    <w:rsid w:val="58D95114"/>
    <w:rsid w:val="58FD76AD"/>
    <w:rsid w:val="590135CF"/>
    <w:rsid w:val="592A6273"/>
    <w:rsid w:val="59492FA6"/>
    <w:rsid w:val="5963B39A"/>
    <w:rsid w:val="5975E460"/>
    <w:rsid w:val="59985F58"/>
    <w:rsid w:val="59A256C4"/>
    <w:rsid w:val="59B05AA6"/>
    <w:rsid w:val="59CD2B7C"/>
    <w:rsid w:val="59F51EC4"/>
    <w:rsid w:val="5A13030A"/>
    <w:rsid w:val="5A6D7CEB"/>
    <w:rsid w:val="5A839F2E"/>
    <w:rsid w:val="5AA2B66F"/>
    <w:rsid w:val="5AAC1E59"/>
    <w:rsid w:val="5AC80337"/>
    <w:rsid w:val="5AF51106"/>
    <w:rsid w:val="5B145C8E"/>
    <w:rsid w:val="5B1DFADE"/>
    <w:rsid w:val="5B26C8DA"/>
    <w:rsid w:val="5B4BB01B"/>
    <w:rsid w:val="5B5D6B0D"/>
    <w:rsid w:val="5B612059"/>
    <w:rsid w:val="5B6129B3"/>
    <w:rsid w:val="5B7BC66E"/>
    <w:rsid w:val="5B89FEB9"/>
    <w:rsid w:val="5BE7099E"/>
    <w:rsid w:val="5BF0A63C"/>
    <w:rsid w:val="5BF21BFA"/>
    <w:rsid w:val="5C0DCAA8"/>
    <w:rsid w:val="5C11F88D"/>
    <w:rsid w:val="5C1DE4D1"/>
    <w:rsid w:val="5C226A16"/>
    <w:rsid w:val="5C6241D8"/>
    <w:rsid w:val="5C8746FD"/>
    <w:rsid w:val="5C91322A"/>
    <w:rsid w:val="5CB413F3"/>
    <w:rsid w:val="5CD52696"/>
    <w:rsid w:val="5D06B270"/>
    <w:rsid w:val="5D14FD93"/>
    <w:rsid w:val="5D4651B9"/>
    <w:rsid w:val="5D589AA4"/>
    <w:rsid w:val="5D744B5A"/>
    <w:rsid w:val="5D8B3412"/>
    <w:rsid w:val="5D8B61F5"/>
    <w:rsid w:val="5DA70A58"/>
    <w:rsid w:val="5DC83135"/>
    <w:rsid w:val="5DD3DEE5"/>
    <w:rsid w:val="5DDD2A82"/>
    <w:rsid w:val="5DE89165"/>
    <w:rsid w:val="5E0F3CAE"/>
    <w:rsid w:val="5E0F6634"/>
    <w:rsid w:val="5E13AFCC"/>
    <w:rsid w:val="5E2481E2"/>
    <w:rsid w:val="5E24926C"/>
    <w:rsid w:val="5E27CD91"/>
    <w:rsid w:val="5E2C0A03"/>
    <w:rsid w:val="5E38032B"/>
    <w:rsid w:val="5E58343C"/>
    <w:rsid w:val="5E7AEAFD"/>
    <w:rsid w:val="5E87C174"/>
    <w:rsid w:val="5EC100AC"/>
    <w:rsid w:val="5EFBF71F"/>
    <w:rsid w:val="5F00747B"/>
    <w:rsid w:val="5F0E6490"/>
    <w:rsid w:val="5F23BD72"/>
    <w:rsid w:val="5F27AF86"/>
    <w:rsid w:val="5F6409E9"/>
    <w:rsid w:val="5F6C0254"/>
    <w:rsid w:val="5F8461C6"/>
    <w:rsid w:val="5F8670E2"/>
    <w:rsid w:val="5FCAA94C"/>
    <w:rsid w:val="5FD6FA79"/>
    <w:rsid w:val="5FEBAE81"/>
    <w:rsid w:val="6002B8BE"/>
    <w:rsid w:val="60032082"/>
    <w:rsid w:val="600C2FE0"/>
    <w:rsid w:val="600F0CAF"/>
    <w:rsid w:val="60334B0A"/>
    <w:rsid w:val="60360CC1"/>
    <w:rsid w:val="606F22CB"/>
    <w:rsid w:val="60712933"/>
    <w:rsid w:val="60869D6C"/>
    <w:rsid w:val="60941497"/>
    <w:rsid w:val="60A9CEE5"/>
    <w:rsid w:val="60C833CC"/>
    <w:rsid w:val="60DD0434"/>
    <w:rsid w:val="60E09E83"/>
    <w:rsid w:val="60FD9456"/>
    <w:rsid w:val="6114CB44"/>
    <w:rsid w:val="6115AC48"/>
    <w:rsid w:val="613C4A55"/>
    <w:rsid w:val="613DC685"/>
    <w:rsid w:val="614521FC"/>
    <w:rsid w:val="61765828"/>
    <w:rsid w:val="61A25200"/>
    <w:rsid w:val="61A50BE4"/>
    <w:rsid w:val="61BC079A"/>
    <w:rsid w:val="61BD0551"/>
    <w:rsid w:val="61CA3330"/>
    <w:rsid w:val="61D0DA76"/>
    <w:rsid w:val="61F5E0D5"/>
    <w:rsid w:val="61F6C46B"/>
    <w:rsid w:val="61F9456C"/>
    <w:rsid w:val="61FCB8B8"/>
    <w:rsid w:val="624A56CB"/>
    <w:rsid w:val="624E7A18"/>
    <w:rsid w:val="627E3A21"/>
    <w:rsid w:val="62BD7A2C"/>
    <w:rsid w:val="62C34F75"/>
    <w:rsid w:val="62DC3DFD"/>
    <w:rsid w:val="62DF3881"/>
    <w:rsid w:val="62F048DA"/>
    <w:rsid w:val="62FFA3FC"/>
    <w:rsid w:val="634DC36F"/>
    <w:rsid w:val="63624768"/>
    <w:rsid w:val="638DE09F"/>
    <w:rsid w:val="63B83D3B"/>
    <w:rsid w:val="63F21B83"/>
    <w:rsid w:val="6406521E"/>
    <w:rsid w:val="642C8DC5"/>
    <w:rsid w:val="642D6EBD"/>
    <w:rsid w:val="643D2C3B"/>
    <w:rsid w:val="6482232A"/>
    <w:rsid w:val="648AAC6F"/>
    <w:rsid w:val="64956F4D"/>
    <w:rsid w:val="64ACB49D"/>
    <w:rsid w:val="64B551E4"/>
    <w:rsid w:val="64C9AF11"/>
    <w:rsid w:val="64E7767F"/>
    <w:rsid w:val="64F71D40"/>
    <w:rsid w:val="64F7B4B8"/>
    <w:rsid w:val="65077481"/>
    <w:rsid w:val="651A8058"/>
    <w:rsid w:val="652E557D"/>
    <w:rsid w:val="65327746"/>
    <w:rsid w:val="6581699F"/>
    <w:rsid w:val="65A71862"/>
    <w:rsid w:val="65A89AEB"/>
    <w:rsid w:val="65E144CE"/>
    <w:rsid w:val="661D7178"/>
    <w:rsid w:val="661F69B6"/>
    <w:rsid w:val="663C11F7"/>
    <w:rsid w:val="664AB53C"/>
    <w:rsid w:val="666287ED"/>
    <w:rsid w:val="66868B81"/>
    <w:rsid w:val="66A80013"/>
    <w:rsid w:val="66A878E1"/>
    <w:rsid w:val="66E90DBB"/>
    <w:rsid w:val="67197675"/>
    <w:rsid w:val="67246363"/>
    <w:rsid w:val="6729BC45"/>
    <w:rsid w:val="67634292"/>
    <w:rsid w:val="6799A223"/>
    <w:rsid w:val="679B3BEC"/>
    <w:rsid w:val="67A02C50"/>
    <w:rsid w:val="67A6A7A9"/>
    <w:rsid w:val="67AF75EA"/>
    <w:rsid w:val="67B23008"/>
    <w:rsid w:val="67B72607"/>
    <w:rsid w:val="67B78FDD"/>
    <w:rsid w:val="67B7C1B3"/>
    <w:rsid w:val="67CBF74B"/>
    <w:rsid w:val="67FB1C5B"/>
    <w:rsid w:val="6817ACD0"/>
    <w:rsid w:val="68190EB0"/>
    <w:rsid w:val="6828D401"/>
    <w:rsid w:val="6829345E"/>
    <w:rsid w:val="68395E5F"/>
    <w:rsid w:val="684CC145"/>
    <w:rsid w:val="6868EB97"/>
    <w:rsid w:val="6885E29B"/>
    <w:rsid w:val="68996AF0"/>
    <w:rsid w:val="68ACA449"/>
    <w:rsid w:val="68B546D6"/>
    <w:rsid w:val="68BE3910"/>
    <w:rsid w:val="68F6D3EC"/>
    <w:rsid w:val="69034A03"/>
    <w:rsid w:val="691655DA"/>
    <w:rsid w:val="691E108F"/>
    <w:rsid w:val="692C5C72"/>
    <w:rsid w:val="693F668A"/>
    <w:rsid w:val="694E7A05"/>
    <w:rsid w:val="6971507D"/>
    <w:rsid w:val="69729F41"/>
    <w:rsid w:val="69ABDE00"/>
    <w:rsid w:val="69D0AAB2"/>
    <w:rsid w:val="69DC71CF"/>
    <w:rsid w:val="69EA924D"/>
    <w:rsid w:val="6A155A82"/>
    <w:rsid w:val="6A4C31B4"/>
    <w:rsid w:val="6A5A86BE"/>
    <w:rsid w:val="6A7DC813"/>
    <w:rsid w:val="6A970589"/>
    <w:rsid w:val="6AA2EA4A"/>
    <w:rsid w:val="6AC5E926"/>
    <w:rsid w:val="6AC67878"/>
    <w:rsid w:val="6AEEA8D7"/>
    <w:rsid w:val="6B36BCAD"/>
    <w:rsid w:val="6B38EB53"/>
    <w:rsid w:val="6B3E405B"/>
    <w:rsid w:val="6B41805B"/>
    <w:rsid w:val="6B4645FB"/>
    <w:rsid w:val="6B50BF44"/>
    <w:rsid w:val="6B65158C"/>
    <w:rsid w:val="6B746220"/>
    <w:rsid w:val="6B990475"/>
    <w:rsid w:val="6B9B67BE"/>
    <w:rsid w:val="6BC46931"/>
    <w:rsid w:val="6BD0CB51"/>
    <w:rsid w:val="6BD9398F"/>
    <w:rsid w:val="6BE01140"/>
    <w:rsid w:val="6BF55C5E"/>
    <w:rsid w:val="6C102626"/>
    <w:rsid w:val="6C51836C"/>
    <w:rsid w:val="6C59576E"/>
    <w:rsid w:val="6C9C0F6A"/>
    <w:rsid w:val="6C9C7386"/>
    <w:rsid w:val="6C9D9F33"/>
    <w:rsid w:val="6CA294CB"/>
    <w:rsid w:val="6CA66157"/>
    <w:rsid w:val="6CB3EF02"/>
    <w:rsid w:val="6CBE027F"/>
    <w:rsid w:val="6CC6089C"/>
    <w:rsid w:val="6CC905EB"/>
    <w:rsid w:val="6CE472B1"/>
    <w:rsid w:val="6CFC25F9"/>
    <w:rsid w:val="6D341865"/>
    <w:rsid w:val="6D3747E6"/>
    <w:rsid w:val="6D39D26D"/>
    <w:rsid w:val="6D3DF03D"/>
    <w:rsid w:val="6D6F2990"/>
    <w:rsid w:val="6D798AA7"/>
    <w:rsid w:val="6D87792F"/>
    <w:rsid w:val="6D898147"/>
    <w:rsid w:val="6DE90159"/>
    <w:rsid w:val="6E00A8CA"/>
    <w:rsid w:val="6E1571AD"/>
    <w:rsid w:val="6E21EB28"/>
    <w:rsid w:val="6E562B2B"/>
    <w:rsid w:val="6EA34213"/>
    <w:rsid w:val="6EADD57A"/>
    <w:rsid w:val="6EB1E386"/>
    <w:rsid w:val="6EC7B0E1"/>
    <w:rsid w:val="6EDDA76F"/>
    <w:rsid w:val="6EEEFD01"/>
    <w:rsid w:val="6EF34DB6"/>
    <w:rsid w:val="6F481865"/>
    <w:rsid w:val="6F4D48BA"/>
    <w:rsid w:val="6F9110B9"/>
    <w:rsid w:val="6F98E5B6"/>
    <w:rsid w:val="6F9D85B7"/>
    <w:rsid w:val="6FAA208D"/>
    <w:rsid w:val="6FAC698E"/>
    <w:rsid w:val="6FB2A6D5"/>
    <w:rsid w:val="6FE4C91E"/>
    <w:rsid w:val="6FEA15D0"/>
    <w:rsid w:val="6FF1607D"/>
    <w:rsid w:val="6FF26734"/>
    <w:rsid w:val="6FF341B9"/>
    <w:rsid w:val="701E5DFF"/>
    <w:rsid w:val="7034C76C"/>
    <w:rsid w:val="7069B943"/>
    <w:rsid w:val="70761042"/>
    <w:rsid w:val="70D1D16E"/>
    <w:rsid w:val="70F6479C"/>
    <w:rsid w:val="70FEA974"/>
    <w:rsid w:val="7121C832"/>
    <w:rsid w:val="712FDCF4"/>
    <w:rsid w:val="713A238C"/>
    <w:rsid w:val="71474868"/>
    <w:rsid w:val="714BD05C"/>
    <w:rsid w:val="714E7736"/>
    <w:rsid w:val="7169709A"/>
    <w:rsid w:val="716F1499"/>
    <w:rsid w:val="71794347"/>
    <w:rsid w:val="71B5AA03"/>
    <w:rsid w:val="71CC3E18"/>
    <w:rsid w:val="71F1A440"/>
    <w:rsid w:val="71F50CBA"/>
    <w:rsid w:val="71FB3CB1"/>
    <w:rsid w:val="7235A822"/>
    <w:rsid w:val="726733FC"/>
    <w:rsid w:val="72AB37A5"/>
    <w:rsid w:val="72C04B28"/>
    <w:rsid w:val="72C25DF0"/>
    <w:rsid w:val="72C81A03"/>
    <w:rsid w:val="72CDE57A"/>
    <w:rsid w:val="72DC2DB6"/>
    <w:rsid w:val="72E51095"/>
    <w:rsid w:val="732C9F00"/>
    <w:rsid w:val="73408627"/>
    <w:rsid w:val="73612581"/>
    <w:rsid w:val="736E349C"/>
    <w:rsid w:val="737DAF10"/>
    <w:rsid w:val="737DF17A"/>
    <w:rsid w:val="73A9D7D6"/>
    <w:rsid w:val="73ADE7B2"/>
    <w:rsid w:val="73B1C55C"/>
    <w:rsid w:val="73DC7091"/>
    <w:rsid w:val="74194C41"/>
    <w:rsid w:val="742CD002"/>
    <w:rsid w:val="7435C7ED"/>
    <w:rsid w:val="744BBF21"/>
    <w:rsid w:val="7460F607"/>
    <w:rsid w:val="7462C56F"/>
    <w:rsid w:val="7471C44E"/>
    <w:rsid w:val="74839E86"/>
    <w:rsid w:val="749ECC49"/>
    <w:rsid w:val="74AF0D73"/>
    <w:rsid w:val="74B33164"/>
    <w:rsid w:val="74B508BF"/>
    <w:rsid w:val="74EA473E"/>
    <w:rsid w:val="7526E84C"/>
    <w:rsid w:val="753FCED1"/>
    <w:rsid w:val="757973FF"/>
    <w:rsid w:val="757B8996"/>
    <w:rsid w:val="758529C8"/>
    <w:rsid w:val="75B0BF5C"/>
    <w:rsid w:val="75B381BE"/>
    <w:rsid w:val="75C7F900"/>
    <w:rsid w:val="75D61986"/>
    <w:rsid w:val="75E49A2A"/>
    <w:rsid w:val="75FEB40E"/>
    <w:rsid w:val="76095946"/>
    <w:rsid w:val="760C253C"/>
    <w:rsid w:val="760C76A8"/>
    <w:rsid w:val="761331A7"/>
    <w:rsid w:val="76302C8E"/>
    <w:rsid w:val="76517E9F"/>
    <w:rsid w:val="7670C50C"/>
    <w:rsid w:val="76754FF5"/>
    <w:rsid w:val="76A0567A"/>
    <w:rsid w:val="76AA2DAE"/>
    <w:rsid w:val="76C94D55"/>
    <w:rsid w:val="76E413DA"/>
    <w:rsid w:val="774DDD63"/>
    <w:rsid w:val="7754D7CA"/>
    <w:rsid w:val="778734DE"/>
    <w:rsid w:val="77982A39"/>
    <w:rsid w:val="77A72490"/>
    <w:rsid w:val="77A7DC54"/>
    <w:rsid w:val="77BE2653"/>
    <w:rsid w:val="77CF5134"/>
    <w:rsid w:val="7808C4D2"/>
    <w:rsid w:val="78378724"/>
    <w:rsid w:val="7847F4D4"/>
    <w:rsid w:val="7850C2C9"/>
    <w:rsid w:val="78674554"/>
    <w:rsid w:val="78DB6845"/>
    <w:rsid w:val="7901D779"/>
    <w:rsid w:val="79189A76"/>
    <w:rsid w:val="791C6DBD"/>
    <w:rsid w:val="79286FDC"/>
    <w:rsid w:val="792C6E11"/>
    <w:rsid w:val="792DBB8F"/>
    <w:rsid w:val="79378E58"/>
    <w:rsid w:val="793EBD00"/>
    <w:rsid w:val="794DACF1"/>
    <w:rsid w:val="796F0C47"/>
    <w:rsid w:val="79896E39"/>
    <w:rsid w:val="79E8A1AA"/>
    <w:rsid w:val="79FFC6A2"/>
    <w:rsid w:val="7A02027A"/>
    <w:rsid w:val="7A051B5F"/>
    <w:rsid w:val="7A07470B"/>
    <w:rsid w:val="7A19ECA3"/>
    <w:rsid w:val="7A46EA25"/>
    <w:rsid w:val="7A5F02A2"/>
    <w:rsid w:val="7A6D2011"/>
    <w:rsid w:val="7A7526CF"/>
    <w:rsid w:val="7A7F6E57"/>
    <w:rsid w:val="7A81A21A"/>
    <w:rsid w:val="7AAAC1ED"/>
    <w:rsid w:val="7AAEEAA3"/>
    <w:rsid w:val="7AB6C461"/>
    <w:rsid w:val="7AC133D3"/>
    <w:rsid w:val="7AC75782"/>
    <w:rsid w:val="7B14C83B"/>
    <w:rsid w:val="7B60E86D"/>
    <w:rsid w:val="7B624E3B"/>
    <w:rsid w:val="7B64EEC3"/>
    <w:rsid w:val="7B68D5F3"/>
    <w:rsid w:val="7C147FF8"/>
    <w:rsid w:val="7C47F314"/>
    <w:rsid w:val="7C4ED7DC"/>
    <w:rsid w:val="7C634BE9"/>
    <w:rsid w:val="7C8DFC4D"/>
    <w:rsid w:val="7CB275CC"/>
    <w:rsid w:val="7CC09E32"/>
    <w:rsid w:val="7CDD3FEC"/>
    <w:rsid w:val="7D023DDC"/>
    <w:rsid w:val="7D0270AD"/>
    <w:rsid w:val="7D14A670"/>
    <w:rsid w:val="7D1FD8FB"/>
    <w:rsid w:val="7D3C24A9"/>
    <w:rsid w:val="7D52A9E8"/>
    <w:rsid w:val="7D743CE5"/>
    <w:rsid w:val="7D76D927"/>
    <w:rsid w:val="7D844F20"/>
    <w:rsid w:val="7D923D4F"/>
    <w:rsid w:val="7DB4363D"/>
    <w:rsid w:val="7DB68331"/>
    <w:rsid w:val="7DBDE99A"/>
    <w:rsid w:val="7DC07E4F"/>
    <w:rsid w:val="7DC1E3A7"/>
    <w:rsid w:val="7E06DC2E"/>
    <w:rsid w:val="7E1A193E"/>
    <w:rsid w:val="7E34A2FE"/>
    <w:rsid w:val="7E4FA005"/>
    <w:rsid w:val="7E51F411"/>
    <w:rsid w:val="7E6429FB"/>
    <w:rsid w:val="7E65B2BF"/>
    <w:rsid w:val="7E66296F"/>
    <w:rsid w:val="7E6AF435"/>
    <w:rsid w:val="7E6FEC9D"/>
    <w:rsid w:val="7E896ECF"/>
    <w:rsid w:val="7EA25101"/>
    <w:rsid w:val="7EAA0799"/>
    <w:rsid w:val="7EB127FB"/>
    <w:rsid w:val="7EC50FAB"/>
    <w:rsid w:val="7ED2D63B"/>
    <w:rsid w:val="7ED91F68"/>
    <w:rsid w:val="7EE244EA"/>
    <w:rsid w:val="7EE40CAC"/>
    <w:rsid w:val="7EE7D058"/>
    <w:rsid w:val="7EF64F65"/>
    <w:rsid w:val="7EFE0220"/>
    <w:rsid w:val="7F04326D"/>
    <w:rsid w:val="7F2BD1E5"/>
    <w:rsid w:val="7F709250"/>
    <w:rsid w:val="7FA577A6"/>
    <w:rsid w:val="7FB5DFA4"/>
    <w:rsid w:val="7FC0FEF0"/>
    <w:rsid w:val="7FC50597"/>
    <w:rsid w:val="7FDA8959"/>
    <w:rsid w:val="7FEDC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4E9970"/>
  <w15:docId w15:val="{351E0816-D5CB-47E4-9E4E-E0FA8DB8C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691"/>
  </w:style>
  <w:style w:type="paragraph" w:styleId="Heading1">
    <w:name w:val="heading 1"/>
    <w:basedOn w:val="Normal"/>
    <w:next w:val="Normal"/>
    <w:link w:val="Heading1Char"/>
    <w:uiPriority w:val="9"/>
    <w:qFormat/>
    <w:rsid w:val="0039704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704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0C6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1CB0"/>
    <w:pPr>
      <w:ind w:left="720"/>
      <w:contextualSpacing/>
    </w:pPr>
  </w:style>
  <w:style w:type="character" w:styleId="Hyperlink">
    <w:name w:val="Hyperlink"/>
    <w:basedOn w:val="DefaultParagraphFont"/>
    <w:rsid w:val="009B67B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4E1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E1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74B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4B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4B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B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4B9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C37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9704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97045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table" w:customStyle="1" w:styleId="TableGrid1">
    <w:name w:val="Table Grid1"/>
    <w:basedOn w:val="TableNormal"/>
    <w:next w:val="TableGrid"/>
    <w:uiPriority w:val="39"/>
    <w:rsid w:val="00283EC7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966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6644"/>
  </w:style>
  <w:style w:type="paragraph" w:styleId="Footer">
    <w:name w:val="footer"/>
    <w:basedOn w:val="Normal"/>
    <w:link w:val="FooterChar"/>
    <w:uiPriority w:val="99"/>
    <w:unhideWhenUsed/>
    <w:rsid w:val="00F966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6644"/>
  </w:style>
  <w:style w:type="character" w:customStyle="1" w:styleId="normaltextrun">
    <w:name w:val="normaltextrun"/>
    <w:basedOn w:val="DefaultParagraphFont"/>
    <w:rsid w:val="00AB5D82"/>
  </w:style>
  <w:style w:type="paragraph" w:styleId="Revision">
    <w:name w:val="Revision"/>
    <w:hidden/>
    <w:uiPriority w:val="99"/>
    <w:semiHidden/>
    <w:rsid w:val="0051771E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7D58F6"/>
    <w:rPr>
      <w:i/>
      <w:iCs/>
    </w:rPr>
  </w:style>
  <w:style w:type="character" w:customStyle="1" w:styleId="eop">
    <w:name w:val="eop"/>
    <w:basedOn w:val="DefaultParagraphFont"/>
    <w:rsid w:val="000E1556"/>
  </w:style>
  <w:style w:type="character" w:customStyle="1" w:styleId="Heading3Char">
    <w:name w:val="Heading 3 Char"/>
    <w:basedOn w:val="DefaultParagraphFont"/>
    <w:link w:val="Heading3"/>
    <w:uiPriority w:val="9"/>
    <w:rsid w:val="00DF0C6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tiff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17" Type="http://schemas.openxmlformats.org/officeDocument/2006/relationships/image" Target="media/image7.tiff"/><Relationship Id="rId2" Type="http://schemas.openxmlformats.org/officeDocument/2006/relationships/customXml" Target="../customXml/item2.xml"/><Relationship Id="rId16" Type="http://schemas.openxmlformats.org/officeDocument/2006/relationships/image" Target="media/image6.tif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image" Target="media/image5.jpeg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effdf2cc-b12a-41f2-91a6-814341b6a5c2">
      <UserInfo>
        <DisplayName>RAUTELA, Linda</DisplayName>
        <AccountId>2834</AccountId>
        <AccountType/>
      </UserInfo>
    </SharedWithUsers>
    <TaxCatchAll xmlns="effdf2cc-b12a-41f2-91a6-814341b6a5c2" xsi:nil="true"/>
    <lcf76f155ced4ddcb4097134ff3c332f xmlns="6591f7bb-274d-4f86-a79c-a0290e9228e1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4AEA5EC9E46A46A723AA591DEF7799" ma:contentTypeVersion="17" ma:contentTypeDescription="Create a new document." ma:contentTypeScope="" ma:versionID="92be6174c904d54b64012fa40c4a6c2c">
  <xsd:schema xmlns:xsd="http://www.w3.org/2001/XMLSchema" xmlns:xs="http://www.w3.org/2001/XMLSchema" xmlns:p="http://schemas.microsoft.com/office/2006/metadata/properties" xmlns:ns2="6591f7bb-274d-4f86-a79c-a0290e9228e1" xmlns:ns3="effdf2cc-b12a-41f2-91a6-814341b6a5c2" targetNamespace="http://schemas.microsoft.com/office/2006/metadata/properties" ma:root="true" ma:fieldsID="7abc0496cdd04db476a2945673f06566" ns2:_="" ns3:_="">
    <xsd:import namespace="6591f7bb-274d-4f86-a79c-a0290e9228e1"/>
    <xsd:import namespace="effdf2cc-b12a-41f2-91a6-814341b6a5c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91f7bb-274d-4f86-a79c-a0290e9228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8d80994-4b2d-4dea-bec9-c276b32ddb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fdf2cc-b12a-41f2-91a6-814341b6a5c2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2ca515f-0ddd-47d4-b0a8-9773ab011450}" ma:internalName="TaxCatchAll" ma:showField="CatchAllData" ma:web="effdf2cc-b12a-41f2-91a6-814341b6a5c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5382ADF-6D7C-4D59-AF34-1204745344E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FE1D851-C8F8-4DF4-BA9D-8ABFDE1A2AB7}">
  <ds:schemaRefs>
    <ds:schemaRef ds:uri="http://schemas.microsoft.com/office/2006/metadata/properties"/>
    <ds:schemaRef ds:uri="http://schemas.microsoft.com/office/infopath/2007/PartnerControls"/>
    <ds:schemaRef ds:uri="effdf2cc-b12a-41f2-91a6-814341b6a5c2"/>
    <ds:schemaRef ds:uri="6591f7bb-274d-4f86-a79c-a0290e9228e1"/>
  </ds:schemaRefs>
</ds:datastoreItem>
</file>

<file path=customXml/itemProps3.xml><?xml version="1.0" encoding="utf-8"?>
<ds:datastoreItem xmlns:ds="http://schemas.openxmlformats.org/officeDocument/2006/customXml" ds:itemID="{7FD37609-2F62-4F6D-95D1-B85F34E407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91f7bb-274d-4f86-a79c-a0290e9228e1"/>
    <ds:schemaRef ds:uri="effdf2cc-b12a-41f2-91a6-814341b6a5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4017BEA-8F49-4816-B9FE-8F5F8F7AAE7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803</Words>
  <Characters>4578</Characters>
  <Application>Microsoft Office Word</Application>
  <DocSecurity>0</DocSecurity>
  <Lines>38</Lines>
  <Paragraphs>10</Paragraphs>
  <ScaleCrop>false</ScaleCrop>
  <Company>AustinHealth</Company>
  <LinksUpToDate>false</LinksUpToDate>
  <CharactersWithSpaces>5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TELA, Linda</dc:creator>
  <cp:keywords/>
  <cp:lastModifiedBy>SHEERS, Nicole</cp:lastModifiedBy>
  <cp:revision>6</cp:revision>
  <cp:lastPrinted>2025-02-06T00:04:00Z</cp:lastPrinted>
  <dcterms:created xsi:type="dcterms:W3CDTF">2025-08-23T23:55:00Z</dcterms:created>
  <dcterms:modified xsi:type="dcterms:W3CDTF">2025-09-25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4AEA5EC9E46A46A723AA591DEF7799</vt:lpwstr>
  </property>
  <property fmtid="{D5CDD505-2E9C-101B-9397-08002B2CF9AE}" pid="3" name="Order">
    <vt:r8>100</vt:r8>
  </property>
  <property fmtid="{D5CDD505-2E9C-101B-9397-08002B2CF9AE}" pid="4" name="MediaServiceImageTags">
    <vt:lpwstr/>
  </property>
</Properties>
</file>